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990B3" w14:textId="77777777" w:rsidR="00B1535C" w:rsidRPr="008D4B1C" w:rsidRDefault="00C9633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48D0FD77" w14:textId="77777777" w:rsidR="00CD2814" w:rsidRPr="00E27F35" w:rsidRDefault="00826010" w:rsidP="00CD281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96335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</w:p>
    <w:p w14:paraId="1498A14A" w14:textId="77777777" w:rsidR="00CD2814" w:rsidRPr="00E27F35" w:rsidRDefault="00CD2814" w:rsidP="00CD2814">
      <w:pPr>
        <w:rPr>
          <w:rFonts w:ascii="Times New Roman" w:hAnsi="Times New Roman" w:cs="Times New Roman"/>
          <w:b/>
          <w:sz w:val="20"/>
          <w:szCs w:val="20"/>
        </w:rPr>
      </w:pPr>
      <w:r w:rsidRPr="00E27F35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Pr="00E27F35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B75BF9A" wp14:editId="4F444F0F">
            <wp:extent cx="2972991" cy="21621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475" cy="2181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04C4E" w14:textId="77777777" w:rsidR="00CD2814" w:rsidRPr="00E27F35" w:rsidRDefault="00CD2814" w:rsidP="00CD2814">
      <w:pPr>
        <w:rPr>
          <w:rFonts w:ascii="Times New Roman" w:hAnsi="Times New Roman" w:cs="Times New Roman"/>
          <w:b/>
          <w:sz w:val="20"/>
          <w:szCs w:val="20"/>
        </w:rPr>
      </w:pPr>
    </w:p>
    <w:p w14:paraId="752C1D8E" w14:textId="77777777" w:rsidR="00CD2814" w:rsidRPr="00E27F35" w:rsidRDefault="00CD2814" w:rsidP="00CD2814">
      <w:pPr>
        <w:rPr>
          <w:rFonts w:ascii="Times New Roman" w:hAnsi="Times New Roman" w:cs="Times New Roman"/>
          <w:b/>
          <w:sz w:val="20"/>
          <w:szCs w:val="20"/>
        </w:rPr>
      </w:pPr>
      <w:r w:rsidRPr="00E27F35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C96335">
        <w:rPr>
          <w:rFonts w:ascii="Times New Roman" w:hAnsi="Times New Roman" w:cs="Times New Roman"/>
          <w:b/>
          <w:sz w:val="20"/>
          <w:szCs w:val="20"/>
        </w:rPr>
        <w:t>S</w:t>
      </w:r>
      <w:r w:rsidRPr="00E27F35">
        <w:rPr>
          <w:rFonts w:ascii="Times New Roman" w:hAnsi="Times New Roman" w:cs="Times New Roman"/>
          <w:b/>
          <w:sz w:val="20"/>
          <w:szCs w:val="20"/>
        </w:rPr>
        <w:t xml:space="preserve">2 </w:t>
      </w:r>
    </w:p>
    <w:p w14:paraId="3876CCE5" w14:textId="77777777" w:rsidR="00CD2814" w:rsidRPr="00E27F35" w:rsidRDefault="00CD2814" w:rsidP="00CD2814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sz w:val="20"/>
          <w:szCs w:val="20"/>
        </w:rPr>
      </w:pPr>
      <w:r w:rsidRPr="00E27F35">
        <w:rPr>
          <w:rFonts w:ascii="Times New Roman" w:hAnsi="Times New Roman" w:cs="Times New Roman"/>
          <w:b/>
          <w:sz w:val="20"/>
          <w:szCs w:val="20"/>
        </w:rPr>
        <w:t>Numbers of primaries using minimally invasive surgery (No vs. Yes), by year of primary</w:t>
      </w:r>
    </w:p>
    <w:p w14:paraId="409F2DDB" w14:textId="77777777" w:rsidR="00CD2814" w:rsidRPr="00E27F35" w:rsidRDefault="00CD2814" w:rsidP="00CD2814">
      <w:pPr>
        <w:rPr>
          <w:rFonts w:ascii="Times New Roman" w:hAnsi="Times New Roman" w:cs="Times New Roman"/>
          <w:sz w:val="20"/>
          <w:szCs w:val="20"/>
        </w:rPr>
      </w:pPr>
      <w:r w:rsidRPr="00E27F35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0A99E3AB" wp14:editId="4CBFDC34">
            <wp:extent cx="2908300" cy="2241550"/>
            <wp:effectExtent l="0" t="0" r="635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EFB08" w14:textId="77777777" w:rsidR="00CD2814" w:rsidRPr="00E27F35" w:rsidRDefault="00CD2814" w:rsidP="00CD2814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E27F35">
        <w:rPr>
          <w:rFonts w:ascii="Times New Roman" w:hAnsi="Times New Roman" w:cs="Times New Roman"/>
          <w:b/>
          <w:bCs/>
          <w:sz w:val="20"/>
          <w:szCs w:val="20"/>
        </w:rPr>
        <w:t>Percentage of primaries using minimally invasive surgery, by year of primary</w:t>
      </w:r>
    </w:p>
    <w:p w14:paraId="14E13EE5" w14:textId="77777777" w:rsidR="00CD2814" w:rsidRPr="00E27F35" w:rsidRDefault="00CD2814" w:rsidP="00CD2814">
      <w:pPr>
        <w:rPr>
          <w:rFonts w:ascii="Times New Roman" w:hAnsi="Times New Roman" w:cs="Times New Roman"/>
          <w:sz w:val="20"/>
          <w:szCs w:val="20"/>
        </w:rPr>
      </w:pPr>
      <w:r w:rsidRPr="00E27F35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776FA2DC" wp14:editId="10C7C850">
            <wp:extent cx="2908300" cy="2241550"/>
            <wp:effectExtent l="0" t="0" r="635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69AA1" w14:textId="77777777" w:rsidR="00CD2814" w:rsidRPr="00E27F35" w:rsidRDefault="00CD2814" w:rsidP="00CD2814">
      <w:pPr>
        <w:rPr>
          <w:rFonts w:ascii="Times New Roman" w:hAnsi="Times New Roman" w:cs="Times New Roman"/>
          <w:b/>
          <w:sz w:val="20"/>
          <w:szCs w:val="20"/>
        </w:rPr>
      </w:pPr>
    </w:p>
    <w:p w14:paraId="69D6D83F" w14:textId="77777777" w:rsidR="00CD2814" w:rsidRPr="00E27F35" w:rsidRDefault="00CD2814" w:rsidP="00CD2814">
      <w:pPr>
        <w:rPr>
          <w:rFonts w:ascii="Times New Roman" w:hAnsi="Times New Roman" w:cs="Times New Roman"/>
          <w:b/>
          <w:sz w:val="20"/>
          <w:szCs w:val="20"/>
        </w:rPr>
      </w:pPr>
    </w:p>
    <w:p w14:paraId="7232C6D8" w14:textId="77777777" w:rsidR="00CD2814" w:rsidRPr="00E27F35" w:rsidRDefault="00CD2814" w:rsidP="00CD281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27F3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9633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27F35">
        <w:rPr>
          <w:rFonts w:ascii="Times New Roman" w:hAnsi="Times New Roman" w:cs="Times New Roman"/>
          <w:b/>
          <w:bCs/>
          <w:sz w:val="20"/>
          <w:szCs w:val="20"/>
        </w:rPr>
        <w:t>3 Distribution of post-operative (Q2) OHS available for 237,660 hips, with a Normal distribution superimposed (OHS score range 0 to 48 with 48 being the best possible score).</w:t>
      </w:r>
    </w:p>
    <w:p w14:paraId="21034422" w14:textId="77777777" w:rsidR="00CD2814" w:rsidRPr="00E27F35" w:rsidRDefault="00CD2814" w:rsidP="00CD281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27F35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5B5C583D" wp14:editId="00B1F853">
            <wp:extent cx="2908300" cy="2241550"/>
            <wp:effectExtent l="0" t="0" r="635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982FA" w14:textId="77777777" w:rsidR="00CD2814" w:rsidRPr="00E27F35" w:rsidRDefault="00CD2814" w:rsidP="00CD2814">
      <w:pPr>
        <w:rPr>
          <w:rFonts w:ascii="Times New Roman" w:hAnsi="Times New Roman" w:cs="Times New Roman"/>
          <w:b/>
          <w:sz w:val="20"/>
          <w:szCs w:val="20"/>
        </w:rPr>
        <w:sectPr w:rsidR="00CD2814" w:rsidRPr="00E27F35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027442" w14:textId="77777777" w:rsidR="00317A41" w:rsidRPr="00E27F35" w:rsidRDefault="003D54DF" w:rsidP="003D54DF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E27F3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F674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27F3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17A41" w:rsidRPr="00E27F35">
        <w:rPr>
          <w:rFonts w:ascii="Times New Roman" w:hAnsi="Times New Roman" w:cs="Times New Roman"/>
          <w:b/>
          <w:bCs/>
          <w:sz w:val="20"/>
          <w:szCs w:val="20"/>
        </w:rPr>
        <w:t xml:space="preserve"> Surgical approach by year of primary</w:t>
      </w:r>
    </w:p>
    <w:p w14:paraId="4732CDBC" w14:textId="77777777" w:rsidR="00B00EC9" w:rsidRPr="00E27F35" w:rsidRDefault="00B00EC9" w:rsidP="003D54DF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701"/>
        <w:gridCol w:w="1560"/>
        <w:gridCol w:w="1417"/>
        <w:gridCol w:w="1701"/>
      </w:tblGrid>
      <w:tr w:rsidR="00317A41" w:rsidRPr="00E27F35" w14:paraId="27DB0275" w14:textId="77777777" w:rsidTr="00685C04">
        <w:tc>
          <w:tcPr>
            <w:tcW w:w="1129" w:type="dxa"/>
            <w:vMerge w:val="restart"/>
          </w:tcPr>
          <w:p w14:paraId="030B8343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BB74C45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of primary</w:t>
            </w:r>
          </w:p>
        </w:tc>
        <w:tc>
          <w:tcPr>
            <w:tcW w:w="6379" w:type="dxa"/>
            <w:gridSpan w:val="4"/>
          </w:tcPr>
          <w:p w14:paraId="71F5F657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gical approach:</w:t>
            </w:r>
          </w:p>
        </w:tc>
        <w:tc>
          <w:tcPr>
            <w:tcW w:w="1701" w:type="dxa"/>
            <w:vMerge w:val="restart"/>
          </w:tcPr>
          <w:p w14:paraId="03F86185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AC1CCCF" w14:textId="77777777" w:rsidR="00317A41" w:rsidRPr="00E27F35" w:rsidRDefault="00317A41" w:rsidP="00317A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Total</w:t>
            </w:r>
          </w:p>
        </w:tc>
      </w:tr>
      <w:tr w:rsidR="00317A41" w:rsidRPr="00E27F35" w14:paraId="5BBB0AD1" w14:textId="77777777" w:rsidTr="00685C04">
        <w:tc>
          <w:tcPr>
            <w:tcW w:w="1129" w:type="dxa"/>
            <w:vMerge/>
          </w:tcPr>
          <w:p w14:paraId="17FA1381" w14:textId="77777777" w:rsidR="00317A41" w:rsidRPr="00E27F35" w:rsidRDefault="00317A41" w:rsidP="003D54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FCAFCE6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1701" w:type="dxa"/>
          </w:tcPr>
          <w:p w14:paraId="5954F6DE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tero-lateral, </w:t>
            </w:r>
            <w:proofErr w:type="spellStart"/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rding</w:t>
            </w:r>
            <w:r w:rsidR="00394B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proofErr w:type="spellEnd"/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 Lateral</w:t>
            </w:r>
          </w:p>
        </w:tc>
        <w:tc>
          <w:tcPr>
            <w:tcW w:w="1560" w:type="dxa"/>
          </w:tcPr>
          <w:p w14:paraId="2B8F9178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erior or Other</w:t>
            </w:r>
          </w:p>
        </w:tc>
        <w:tc>
          <w:tcPr>
            <w:tcW w:w="1417" w:type="dxa"/>
          </w:tcPr>
          <w:p w14:paraId="3DCC74DF" w14:textId="77777777" w:rsidR="00317A41" w:rsidRPr="00E27F35" w:rsidRDefault="002E0E03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-trochanteric</w:t>
            </w:r>
          </w:p>
        </w:tc>
        <w:tc>
          <w:tcPr>
            <w:tcW w:w="1701" w:type="dxa"/>
            <w:vMerge/>
          </w:tcPr>
          <w:p w14:paraId="67AC6567" w14:textId="77777777" w:rsidR="00317A41" w:rsidRPr="00E27F35" w:rsidRDefault="00317A41" w:rsidP="003D54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7A41" w:rsidRPr="00E27F35" w14:paraId="13095AFB" w14:textId="77777777" w:rsidTr="00685C04">
        <w:tc>
          <w:tcPr>
            <w:tcW w:w="1129" w:type="dxa"/>
          </w:tcPr>
          <w:p w14:paraId="319ACB12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1701" w:type="dxa"/>
          </w:tcPr>
          <w:p w14:paraId="1A6D2E89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2 (44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701" w:type="dxa"/>
          </w:tcPr>
          <w:p w14:paraId="699EEBB3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1 (5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560" w:type="dxa"/>
          </w:tcPr>
          <w:p w14:paraId="10C51922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 (4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417" w:type="dxa"/>
          </w:tcPr>
          <w:p w14:paraId="7461DE6D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701" w:type="dxa"/>
          </w:tcPr>
          <w:p w14:paraId="699EFAD3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8 (100%)</w:t>
            </w:r>
          </w:p>
        </w:tc>
      </w:tr>
      <w:tr w:rsidR="00317A41" w:rsidRPr="00E27F35" w14:paraId="362E8691" w14:textId="77777777" w:rsidTr="00685C04">
        <w:tc>
          <w:tcPr>
            <w:tcW w:w="1129" w:type="dxa"/>
          </w:tcPr>
          <w:p w14:paraId="68F3F8FE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1701" w:type="dxa"/>
          </w:tcPr>
          <w:p w14:paraId="72A40FBF" w14:textId="77777777" w:rsidR="00317A41" w:rsidRPr="00E27F35" w:rsidRDefault="0012670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,514 (3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701" w:type="dxa"/>
          </w:tcPr>
          <w:p w14:paraId="1AFD0CAC" w14:textId="77777777" w:rsidR="00317A41" w:rsidRPr="00E27F35" w:rsidRDefault="0012670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F2B81" w:rsidRPr="00E27F3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10 (5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560" w:type="dxa"/>
          </w:tcPr>
          <w:p w14:paraId="78DBE6BE" w14:textId="77777777" w:rsidR="00317A41" w:rsidRPr="00E27F35" w:rsidRDefault="0012670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35 (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417" w:type="dxa"/>
          </w:tcPr>
          <w:p w14:paraId="272FF312" w14:textId="77777777" w:rsidR="00317A41" w:rsidRPr="00E27F35" w:rsidRDefault="0012670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35 (4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701" w:type="dxa"/>
          </w:tcPr>
          <w:p w14:paraId="758CD0AD" w14:textId="77777777" w:rsidR="00317A41" w:rsidRPr="00E27F35" w:rsidRDefault="0012670B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,</w:t>
            </w:r>
            <w:r w:rsidR="00DF2B81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4 (100%)</w:t>
            </w:r>
          </w:p>
        </w:tc>
      </w:tr>
      <w:tr w:rsidR="00317A41" w:rsidRPr="00E27F35" w14:paraId="76140C4A" w14:textId="77777777" w:rsidTr="00685C04">
        <w:tc>
          <w:tcPr>
            <w:tcW w:w="1129" w:type="dxa"/>
          </w:tcPr>
          <w:p w14:paraId="31ED3D1F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1701" w:type="dxa"/>
          </w:tcPr>
          <w:p w14:paraId="754E9CEF" w14:textId="77777777" w:rsidR="00317A41" w:rsidRPr="00E27F35" w:rsidRDefault="00DF2B81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6,136 (4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701" w:type="dxa"/>
          </w:tcPr>
          <w:p w14:paraId="63E77263" w14:textId="77777777" w:rsidR="00317A41" w:rsidRPr="00E27F35" w:rsidRDefault="00DF2B81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0,326 (5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560" w:type="dxa"/>
          </w:tcPr>
          <w:p w14:paraId="411C19A7" w14:textId="77777777" w:rsidR="00317A41" w:rsidRPr="00E27F35" w:rsidRDefault="00DF2B81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20 (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417" w:type="dxa"/>
          </w:tcPr>
          <w:p w14:paraId="6E1105C4" w14:textId="77777777" w:rsidR="00317A41" w:rsidRPr="00E27F35" w:rsidRDefault="00DF2B81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,375 (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701" w:type="dxa"/>
          </w:tcPr>
          <w:p w14:paraId="1E1711D6" w14:textId="77777777" w:rsidR="00317A41" w:rsidRPr="00E27F35" w:rsidRDefault="00DF2B8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,257 (100%)</w:t>
            </w:r>
          </w:p>
        </w:tc>
      </w:tr>
      <w:tr w:rsidR="00317A41" w:rsidRPr="00E27F35" w14:paraId="57A17C84" w14:textId="77777777" w:rsidTr="00685C04">
        <w:tc>
          <w:tcPr>
            <w:tcW w:w="1129" w:type="dxa"/>
          </w:tcPr>
          <w:p w14:paraId="7A287302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1701" w:type="dxa"/>
          </w:tcPr>
          <w:p w14:paraId="7CD104F1" w14:textId="77777777" w:rsidR="00317A41" w:rsidRPr="00E27F35" w:rsidRDefault="003E2FB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1,326 (4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701" w:type="dxa"/>
          </w:tcPr>
          <w:p w14:paraId="79B77D12" w14:textId="77777777" w:rsidR="00317A41" w:rsidRPr="00E27F35" w:rsidRDefault="003E2FB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2,607 (4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560" w:type="dxa"/>
          </w:tcPr>
          <w:p w14:paraId="0F460E8F" w14:textId="77777777" w:rsidR="00317A41" w:rsidRPr="00E27F35" w:rsidRDefault="003E2FB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89 (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417" w:type="dxa"/>
          </w:tcPr>
          <w:p w14:paraId="0DA93089" w14:textId="77777777" w:rsidR="00317A41" w:rsidRPr="00E27F35" w:rsidRDefault="003E2FB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,182 (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701" w:type="dxa"/>
          </w:tcPr>
          <w:p w14:paraId="2EB7AE2B" w14:textId="77777777" w:rsidR="00317A41" w:rsidRPr="00E27F35" w:rsidRDefault="003E2FB7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,504 (100%)</w:t>
            </w:r>
          </w:p>
        </w:tc>
      </w:tr>
      <w:tr w:rsidR="00317A41" w:rsidRPr="00E27F35" w14:paraId="2818A12A" w14:textId="77777777" w:rsidTr="00685C04">
        <w:tc>
          <w:tcPr>
            <w:tcW w:w="1129" w:type="dxa"/>
          </w:tcPr>
          <w:p w14:paraId="6932A613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1701" w:type="dxa"/>
          </w:tcPr>
          <w:p w14:paraId="571A03BD" w14:textId="77777777" w:rsidR="00317A41" w:rsidRPr="00E27F35" w:rsidRDefault="007B0086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7,429 (4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701" w:type="dxa"/>
          </w:tcPr>
          <w:p w14:paraId="1C0E4586" w14:textId="77777777" w:rsidR="00317A41" w:rsidRPr="00E27F35" w:rsidRDefault="007B0086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7,544 (4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560" w:type="dxa"/>
          </w:tcPr>
          <w:p w14:paraId="6A8DF3AE" w14:textId="77777777" w:rsidR="00317A41" w:rsidRPr="00E27F35" w:rsidRDefault="007B0086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24 (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417" w:type="dxa"/>
          </w:tcPr>
          <w:p w14:paraId="62CA376C" w14:textId="77777777" w:rsidR="00317A41" w:rsidRPr="00E27F35" w:rsidRDefault="007B0086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,202 (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701" w:type="dxa"/>
          </w:tcPr>
          <w:p w14:paraId="02BD0294" w14:textId="77777777" w:rsidR="00317A41" w:rsidRPr="00E27F35" w:rsidRDefault="007B0086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,899 (100%)</w:t>
            </w:r>
          </w:p>
        </w:tc>
      </w:tr>
      <w:tr w:rsidR="00317A41" w:rsidRPr="00E27F35" w14:paraId="4555A4B2" w14:textId="77777777" w:rsidTr="00685C04">
        <w:tc>
          <w:tcPr>
            <w:tcW w:w="1129" w:type="dxa"/>
          </w:tcPr>
          <w:p w14:paraId="53EB80FB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1701" w:type="dxa"/>
          </w:tcPr>
          <w:p w14:paraId="0CBFFAEC" w14:textId="77777777" w:rsidR="00317A41" w:rsidRPr="00E27F35" w:rsidRDefault="00B00EC9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2,985 (5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701" w:type="dxa"/>
          </w:tcPr>
          <w:p w14:paraId="3C09EC21" w14:textId="77777777" w:rsidR="00317A41" w:rsidRPr="00E27F35" w:rsidRDefault="00B00EC9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4,766 (3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560" w:type="dxa"/>
          </w:tcPr>
          <w:p w14:paraId="63B470E6" w14:textId="77777777" w:rsidR="00317A41" w:rsidRPr="00E27F35" w:rsidRDefault="00B00EC9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,701 (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417" w:type="dxa"/>
          </w:tcPr>
          <w:p w14:paraId="1C5C0944" w14:textId="77777777" w:rsidR="00317A41" w:rsidRPr="00E27F35" w:rsidRDefault="00B00EC9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21 (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701" w:type="dxa"/>
          </w:tcPr>
          <w:p w14:paraId="11DC23CA" w14:textId="77777777" w:rsidR="00317A41" w:rsidRPr="00E27F35" w:rsidRDefault="00B00EC9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,173 (100%)</w:t>
            </w:r>
          </w:p>
        </w:tc>
      </w:tr>
      <w:tr w:rsidR="00317A41" w:rsidRPr="00E27F35" w14:paraId="5BFF31D3" w14:textId="77777777" w:rsidTr="00685C04">
        <w:tc>
          <w:tcPr>
            <w:tcW w:w="1129" w:type="dxa"/>
          </w:tcPr>
          <w:p w14:paraId="019C0FDE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1701" w:type="dxa"/>
          </w:tcPr>
          <w:p w14:paraId="5B196AE6" w14:textId="77777777" w:rsidR="00317A41" w:rsidRPr="00E27F35" w:rsidRDefault="00DC15D3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4,931 (5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701" w:type="dxa"/>
          </w:tcPr>
          <w:p w14:paraId="7926DCAF" w14:textId="77777777" w:rsidR="00317A41" w:rsidRPr="00E27F35" w:rsidRDefault="00DC15D3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3,850 (3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560" w:type="dxa"/>
          </w:tcPr>
          <w:p w14:paraId="62ED16CA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,958 (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417" w:type="dxa"/>
          </w:tcPr>
          <w:p w14:paraId="3C902EE8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20 (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701" w:type="dxa"/>
          </w:tcPr>
          <w:p w14:paraId="026446DD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,259 (100%)</w:t>
            </w:r>
          </w:p>
        </w:tc>
      </w:tr>
      <w:tr w:rsidR="00317A41" w:rsidRPr="00E27F35" w14:paraId="104F0DDB" w14:textId="77777777" w:rsidTr="00685C04">
        <w:tc>
          <w:tcPr>
            <w:tcW w:w="1129" w:type="dxa"/>
          </w:tcPr>
          <w:p w14:paraId="68274591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1701" w:type="dxa"/>
          </w:tcPr>
          <w:p w14:paraId="45A4BB52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7,150 (5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701" w:type="dxa"/>
          </w:tcPr>
          <w:p w14:paraId="5BB304FD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4,403 (3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560" w:type="dxa"/>
          </w:tcPr>
          <w:p w14:paraId="7DD353B2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,415 (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417" w:type="dxa"/>
          </w:tcPr>
          <w:p w14:paraId="2F3EC22F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63 (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701" w:type="dxa"/>
          </w:tcPr>
          <w:p w14:paraId="15AC5BEB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,431 (100%)</w:t>
            </w:r>
          </w:p>
        </w:tc>
      </w:tr>
      <w:tr w:rsidR="00317A41" w:rsidRPr="00E27F35" w14:paraId="065DFDAE" w14:textId="77777777" w:rsidTr="00685C04">
        <w:tc>
          <w:tcPr>
            <w:tcW w:w="1129" w:type="dxa"/>
          </w:tcPr>
          <w:p w14:paraId="43D348F9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1701" w:type="dxa"/>
          </w:tcPr>
          <w:p w14:paraId="1BA35E10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9,981 (5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701" w:type="dxa"/>
          </w:tcPr>
          <w:p w14:paraId="655C4AFA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4,077 (3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560" w:type="dxa"/>
          </w:tcPr>
          <w:p w14:paraId="20B53762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,622 (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417" w:type="dxa"/>
          </w:tcPr>
          <w:p w14:paraId="631A66EB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73 (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701" w:type="dxa"/>
          </w:tcPr>
          <w:p w14:paraId="06EB27AE" w14:textId="77777777" w:rsidR="00317A41" w:rsidRPr="00E27F35" w:rsidRDefault="007C508B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,053 (100%)</w:t>
            </w:r>
          </w:p>
        </w:tc>
      </w:tr>
      <w:tr w:rsidR="00317A41" w:rsidRPr="00E27F35" w14:paraId="4F06649D" w14:textId="77777777" w:rsidTr="00685C04">
        <w:tc>
          <w:tcPr>
            <w:tcW w:w="1129" w:type="dxa"/>
          </w:tcPr>
          <w:p w14:paraId="5ED9A9EA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1701" w:type="dxa"/>
          </w:tcPr>
          <w:p w14:paraId="5F586E91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3,629 (6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701" w:type="dxa"/>
          </w:tcPr>
          <w:p w14:paraId="5E96947B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3,720 (3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560" w:type="dxa"/>
          </w:tcPr>
          <w:p w14:paraId="51CB0A6D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,633 (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417" w:type="dxa"/>
          </w:tcPr>
          <w:p w14:paraId="755BC5F8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13 (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701" w:type="dxa"/>
          </w:tcPr>
          <w:p w14:paraId="5CC6BB25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,295 (100%)</w:t>
            </w:r>
          </w:p>
        </w:tc>
      </w:tr>
      <w:tr w:rsidR="00317A41" w:rsidRPr="00E27F35" w14:paraId="4F16FA70" w14:textId="77777777" w:rsidTr="00685C04">
        <w:tc>
          <w:tcPr>
            <w:tcW w:w="1129" w:type="dxa"/>
          </w:tcPr>
          <w:p w14:paraId="434EC3A3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1701" w:type="dxa"/>
          </w:tcPr>
          <w:p w14:paraId="3FB40D92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6,644 (64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701" w:type="dxa"/>
          </w:tcPr>
          <w:p w14:paraId="79796D35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2,445 (3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560" w:type="dxa"/>
          </w:tcPr>
          <w:p w14:paraId="425F7BEC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,353 (4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417" w:type="dxa"/>
          </w:tcPr>
          <w:p w14:paraId="6421D557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11 (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701" w:type="dxa"/>
          </w:tcPr>
          <w:p w14:paraId="010244D3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,653 (100%)</w:t>
            </w:r>
          </w:p>
        </w:tc>
      </w:tr>
      <w:tr w:rsidR="00317A41" w:rsidRPr="00E27F35" w14:paraId="445B33E3" w14:textId="77777777" w:rsidTr="00685C04">
        <w:tc>
          <w:tcPr>
            <w:tcW w:w="1129" w:type="dxa"/>
          </w:tcPr>
          <w:p w14:paraId="3F9285D6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1701" w:type="dxa"/>
          </w:tcPr>
          <w:p w14:paraId="73253E4D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1,759 (6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701" w:type="dxa"/>
          </w:tcPr>
          <w:p w14:paraId="76D40ED3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3,295 (2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560" w:type="dxa"/>
          </w:tcPr>
          <w:p w14:paraId="4049A26C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,416 (4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417" w:type="dxa"/>
          </w:tcPr>
          <w:p w14:paraId="63E8E71E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14 (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701" w:type="dxa"/>
          </w:tcPr>
          <w:p w14:paraId="78F75A96" w14:textId="77777777" w:rsidR="00317A41" w:rsidRPr="00E27F35" w:rsidRDefault="00D849D7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,684 (100%)</w:t>
            </w:r>
          </w:p>
        </w:tc>
      </w:tr>
      <w:tr w:rsidR="00317A41" w:rsidRPr="00E27F35" w14:paraId="24B95DB9" w14:textId="77777777" w:rsidTr="00685C04">
        <w:tc>
          <w:tcPr>
            <w:tcW w:w="1129" w:type="dxa"/>
          </w:tcPr>
          <w:p w14:paraId="79E26DFE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701" w:type="dxa"/>
          </w:tcPr>
          <w:p w14:paraId="7EA2A401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3,147 (6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701" w:type="dxa"/>
          </w:tcPr>
          <w:p w14:paraId="407AA895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1,777 (2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560" w:type="dxa"/>
          </w:tcPr>
          <w:p w14:paraId="3CA23D76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,025 (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417" w:type="dxa"/>
          </w:tcPr>
          <w:p w14:paraId="371CAFD5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32 (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1701" w:type="dxa"/>
          </w:tcPr>
          <w:p w14:paraId="629261A8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,181 (100%)</w:t>
            </w:r>
          </w:p>
        </w:tc>
      </w:tr>
      <w:tr w:rsidR="00317A41" w:rsidRPr="00E27F35" w14:paraId="64F648E8" w14:textId="77777777" w:rsidTr="00685C04">
        <w:tc>
          <w:tcPr>
            <w:tcW w:w="1129" w:type="dxa"/>
          </w:tcPr>
          <w:p w14:paraId="764D4710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1701" w:type="dxa"/>
          </w:tcPr>
          <w:p w14:paraId="0DAC2E3F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5,684 (7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701" w:type="dxa"/>
          </w:tcPr>
          <w:p w14:paraId="2176DD10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0,432 (2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560" w:type="dxa"/>
          </w:tcPr>
          <w:p w14:paraId="680B6ECD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,742 (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417" w:type="dxa"/>
          </w:tcPr>
          <w:p w14:paraId="19A68CF6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60 (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701" w:type="dxa"/>
          </w:tcPr>
          <w:p w14:paraId="257A6EB8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,018 (100%)</w:t>
            </w:r>
          </w:p>
        </w:tc>
      </w:tr>
      <w:tr w:rsidR="00317A41" w:rsidRPr="00E27F35" w14:paraId="2C09E94A" w14:textId="77777777" w:rsidTr="00685C04">
        <w:tc>
          <w:tcPr>
            <w:tcW w:w="1129" w:type="dxa"/>
          </w:tcPr>
          <w:p w14:paraId="5757D1BC" w14:textId="77777777" w:rsidR="00317A41" w:rsidRPr="00E27F35" w:rsidRDefault="00317A41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years</w:t>
            </w:r>
          </w:p>
        </w:tc>
        <w:tc>
          <w:tcPr>
            <w:tcW w:w="1701" w:type="dxa"/>
          </w:tcPr>
          <w:p w14:paraId="5F15F0E3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8,367 (58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%)</w:t>
            </w:r>
          </w:p>
        </w:tc>
        <w:tc>
          <w:tcPr>
            <w:tcW w:w="1701" w:type="dxa"/>
          </w:tcPr>
          <w:p w14:paraId="67C71B44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0,213 (36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%)</w:t>
            </w:r>
          </w:p>
        </w:tc>
        <w:tc>
          <w:tcPr>
            <w:tcW w:w="1560" w:type="dxa"/>
          </w:tcPr>
          <w:p w14:paraId="5C6DE1A2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,638 (4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%)</w:t>
            </w:r>
          </w:p>
        </w:tc>
        <w:tc>
          <w:tcPr>
            <w:tcW w:w="1417" w:type="dxa"/>
          </w:tcPr>
          <w:p w14:paraId="7E75ED32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801 (1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%)</w:t>
            </w:r>
          </w:p>
        </w:tc>
        <w:tc>
          <w:tcPr>
            <w:tcW w:w="1701" w:type="dxa"/>
          </w:tcPr>
          <w:p w14:paraId="0D19A635" w14:textId="77777777" w:rsidR="00317A41" w:rsidRPr="00E27F35" w:rsidRDefault="00685C04" w:rsidP="00317A4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9,019 (100%)</w:t>
            </w:r>
          </w:p>
        </w:tc>
      </w:tr>
    </w:tbl>
    <w:p w14:paraId="134791E7" w14:textId="77777777" w:rsidR="00317A41" w:rsidRPr="00E27F35" w:rsidRDefault="00317A41" w:rsidP="003D54DF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3BB5127A" w14:textId="77777777" w:rsidR="000E7073" w:rsidRPr="00E27F35" w:rsidRDefault="000E7073" w:rsidP="003D54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9297B5" w14:textId="77777777" w:rsidR="00510479" w:rsidRPr="002E28BE" w:rsidRDefault="00510479" w:rsidP="002E28BE">
      <w:pPr>
        <w:rPr>
          <w:rFonts w:ascii="Times New Roman" w:hAnsi="Times New Roman" w:cs="Times New Roman"/>
          <w:b/>
          <w:bCs/>
          <w:sz w:val="20"/>
          <w:szCs w:val="20"/>
        </w:rPr>
        <w:sectPr w:rsidR="00510479" w:rsidRPr="002E28BE">
          <w:headerReference w:type="even" r:id="rId18"/>
          <w:headerReference w:type="default" r:id="rId19"/>
          <w:footerReference w:type="even" r:id="rId20"/>
          <w:footerReference w:type="default" r:id="rId21"/>
          <w:headerReference w:type="first" r:id="rId22"/>
          <w:footerReference w:type="first" r:id="rId2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D2B5E0" w14:textId="77777777" w:rsidR="00CD2814" w:rsidRPr="00E27F35" w:rsidRDefault="00CD2814" w:rsidP="001830DA">
      <w:pPr>
        <w:rPr>
          <w:rFonts w:ascii="Times New Roman" w:hAnsi="Times New Roman" w:cs="Times New Roman"/>
          <w:b/>
          <w:sz w:val="20"/>
          <w:szCs w:val="20"/>
        </w:rPr>
        <w:sectPr w:rsidR="00CD2814" w:rsidRPr="00E27F35" w:rsidSect="0051047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49811EA" w14:textId="77777777" w:rsidR="001830DA" w:rsidRPr="00E27F35" w:rsidRDefault="001830DA" w:rsidP="001830DA">
      <w:pPr>
        <w:rPr>
          <w:rFonts w:ascii="Times New Roman" w:hAnsi="Times New Roman" w:cs="Times New Roman"/>
          <w:b/>
          <w:sz w:val="20"/>
          <w:szCs w:val="20"/>
        </w:rPr>
      </w:pPr>
      <w:r w:rsidRPr="00E27F3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F6745">
        <w:rPr>
          <w:rFonts w:ascii="Times New Roman" w:hAnsi="Times New Roman" w:cs="Times New Roman"/>
          <w:b/>
          <w:sz w:val="20"/>
          <w:szCs w:val="20"/>
        </w:rPr>
        <w:t>S</w:t>
      </w:r>
      <w:r w:rsidRPr="00E27F35">
        <w:rPr>
          <w:rFonts w:ascii="Times New Roman" w:hAnsi="Times New Roman" w:cs="Times New Roman"/>
          <w:b/>
          <w:sz w:val="20"/>
          <w:szCs w:val="20"/>
        </w:rPr>
        <w:t xml:space="preserve">2 Numbers in the approach subgroups together with some demographic information. </w:t>
      </w:r>
    </w:p>
    <w:tbl>
      <w:tblPr>
        <w:tblStyle w:val="TableGrid"/>
        <w:tblW w:w="157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005"/>
        <w:gridCol w:w="1145"/>
        <w:gridCol w:w="953"/>
        <w:gridCol w:w="780"/>
        <w:gridCol w:w="1071"/>
        <w:gridCol w:w="1276"/>
        <w:gridCol w:w="851"/>
        <w:gridCol w:w="850"/>
        <w:gridCol w:w="851"/>
        <w:gridCol w:w="850"/>
        <w:gridCol w:w="1276"/>
        <w:gridCol w:w="1134"/>
        <w:gridCol w:w="1417"/>
        <w:gridCol w:w="1276"/>
      </w:tblGrid>
      <w:tr w:rsidR="00360F8C" w:rsidRPr="00E27F35" w14:paraId="2AEC38AA" w14:textId="77777777" w:rsidTr="00360F8C">
        <w:tc>
          <w:tcPr>
            <w:tcW w:w="2005" w:type="dxa"/>
            <w:vMerge w:val="restart"/>
            <w:tcBorders>
              <w:right w:val="nil"/>
            </w:tcBorders>
            <w:vAlign w:val="center"/>
          </w:tcPr>
          <w:p w14:paraId="18F4190C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pproach</w:t>
            </w:r>
          </w:p>
        </w:tc>
        <w:tc>
          <w:tcPr>
            <w:tcW w:w="1145" w:type="dxa"/>
            <w:vMerge w:val="restart"/>
            <w:tcBorders>
              <w:left w:val="nil"/>
            </w:tcBorders>
            <w:vAlign w:val="center"/>
          </w:tcPr>
          <w:p w14:paraId="6771AF6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Minimally invasive procedure used</w:t>
            </w:r>
          </w:p>
        </w:tc>
        <w:tc>
          <w:tcPr>
            <w:tcW w:w="953" w:type="dxa"/>
            <w:vMerge w:val="restart"/>
            <w:vAlign w:val="center"/>
          </w:tcPr>
          <w:p w14:paraId="0F64198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780" w:type="dxa"/>
            <w:vMerge w:val="restart"/>
            <w:vAlign w:val="center"/>
          </w:tcPr>
          <w:p w14:paraId="0E333E16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Males*</w:t>
            </w:r>
          </w:p>
        </w:tc>
        <w:tc>
          <w:tcPr>
            <w:tcW w:w="1071" w:type="dxa"/>
            <w:vMerge w:val="restart"/>
            <w:vAlign w:val="center"/>
          </w:tcPr>
          <w:p w14:paraId="5EE18BC3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Median (IQR) age at primary** (years)</w:t>
            </w:r>
          </w:p>
        </w:tc>
        <w:tc>
          <w:tcPr>
            <w:tcW w:w="1276" w:type="dxa"/>
            <w:vMerge w:val="restart"/>
            <w:vAlign w:val="center"/>
          </w:tcPr>
          <w:p w14:paraId="0DBB9368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Other indication for primary (than just OA)</w:t>
            </w:r>
          </w:p>
        </w:tc>
        <w:tc>
          <w:tcPr>
            <w:tcW w:w="3402" w:type="dxa"/>
            <w:gridSpan w:val="4"/>
            <w:shd w:val="clear" w:color="auto" w:fill="D0CECE" w:themeFill="background2" w:themeFillShade="E6"/>
            <w:vAlign w:val="center"/>
          </w:tcPr>
          <w:p w14:paraId="7012AEE8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SA</w:t>
            </w:r>
          </w:p>
        </w:tc>
        <w:tc>
          <w:tcPr>
            <w:tcW w:w="5103" w:type="dxa"/>
            <w:gridSpan w:val="4"/>
            <w:shd w:val="clear" w:color="auto" w:fill="D0CECE" w:themeFill="background2" w:themeFillShade="E6"/>
            <w:vAlign w:val="center"/>
          </w:tcPr>
          <w:p w14:paraId="17CCE7FB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Type of implant</w:t>
            </w:r>
          </w:p>
        </w:tc>
      </w:tr>
      <w:tr w:rsidR="00360F8C" w:rsidRPr="00E27F35" w14:paraId="692FA693" w14:textId="77777777" w:rsidTr="00360F8C">
        <w:tc>
          <w:tcPr>
            <w:tcW w:w="2005" w:type="dxa"/>
            <w:vMerge/>
            <w:tcBorders>
              <w:right w:val="nil"/>
            </w:tcBorders>
            <w:vAlign w:val="center"/>
          </w:tcPr>
          <w:p w14:paraId="4346993D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left w:val="nil"/>
            </w:tcBorders>
            <w:vAlign w:val="center"/>
          </w:tcPr>
          <w:p w14:paraId="06719DF1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3" w:type="dxa"/>
            <w:vMerge/>
            <w:vAlign w:val="center"/>
          </w:tcPr>
          <w:p w14:paraId="4FC4E5CA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0" w:type="dxa"/>
            <w:vMerge/>
            <w:vAlign w:val="center"/>
          </w:tcPr>
          <w:p w14:paraId="4FB05BE9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3BC2D834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CED259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0C73458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1</w:t>
            </w:r>
          </w:p>
        </w:tc>
        <w:tc>
          <w:tcPr>
            <w:tcW w:w="850" w:type="dxa"/>
            <w:vAlign w:val="center"/>
          </w:tcPr>
          <w:p w14:paraId="252FF9CC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2</w:t>
            </w:r>
          </w:p>
        </w:tc>
        <w:tc>
          <w:tcPr>
            <w:tcW w:w="851" w:type="dxa"/>
            <w:vAlign w:val="center"/>
          </w:tcPr>
          <w:p w14:paraId="3C8EDB41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3</w:t>
            </w:r>
          </w:p>
        </w:tc>
        <w:tc>
          <w:tcPr>
            <w:tcW w:w="850" w:type="dxa"/>
            <w:vAlign w:val="center"/>
          </w:tcPr>
          <w:p w14:paraId="4F7E25C7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4/P5</w:t>
            </w:r>
          </w:p>
        </w:tc>
        <w:tc>
          <w:tcPr>
            <w:tcW w:w="1276" w:type="dxa"/>
            <w:vAlign w:val="center"/>
          </w:tcPr>
          <w:p w14:paraId="357C22FA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Stemmed non-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MoM</w:t>
            </w:r>
            <w:proofErr w:type="spellEnd"/>
          </w:p>
        </w:tc>
        <w:tc>
          <w:tcPr>
            <w:tcW w:w="1134" w:type="dxa"/>
            <w:vAlign w:val="center"/>
          </w:tcPr>
          <w:p w14:paraId="7656A8E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emmed 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MoM</w:t>
            </w:r>
            <w:proofErr w:type="spellEnd"/>
          </w:p>
        </w:tc>
        <w:tc>
          <w:tcPr>
            <w:tcW w:w="1417" w:type="dxa"/>
            <w:vAlign w:val="center"/>
          </w:tcPr>
          <w:p w14:paraId="759BCA0A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Resurfacing</w:t>
            </w:r>
          </w:p>
        </w:tc>
        <w:tc>
          <w:tcPr>
            <w:tcW w:w="1276" w:type="dxa"/>
          </w:tcPr>
          <w:p w14:paraId="74A2CD27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4A5442F" w14:textId="77777777" w:rsidR="00360F8C" w:rsidRPr="00E27F35" w:rsidRDefault="00360F8C" w:rsidP="00360F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3359204" w14:textId="77777777" w:rsidR="00360F8C" w:rsidRPr="00E27F35" w:rsidRDefault="00360F8C" w:rsidP="00360F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Uncertain</w:t>
            </w:r>
          </w:p>
        </w:tc>
      </w:tr>
      <w:tr w:rsidR="00360F8C" w:rsidRPr="00E27F35" w14:paraId="33F7229C" w14:textId="77777777" w:rsidTr="00360F8C">
        <w:tc>
          <w:tcPr>
            <w:tcW w:w="2005" w:type="dxa"/>
            <w:tcBorders>
              <w:right w:val="nil"/>
            </w:tcBorders>
          </w:tcPr>
          <w:p w14:paraId="641650C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1145" w:type="dxa"/>
            <w:tcBorders>
              <w:left w:val="nil"/>
            </w:tcBorders>
          </w:tcPr>
          <w:p w14:paraId="4726F54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953" w:type="dxa"/>
          </w:tcPr>
          <w:p w14:paraId="3C9BB99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442,257</w:t>
            </w:r>
          </w:p>
        </w:tc>
        <w:tc>
          <w:tcPr>
            <w:tcW w:w="780" w:type="dxa"/>
          </w:tcPr>
          <w:p w14:paraId="3D2AF2A7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071" w:type="dxa"/>
          </w:tcPr>
          <w:p w14:paraId="33ABB7A0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9 (61-76)</w:t>
            </w:r>
          </w:p>
        </w:tc>
        <w:tc>
          <w:tcPr>
            <w:tcW w:w="1276" w:type="dxa"/>
          </w:tcPr>
          <w:p w14:paraId="5DB04F7D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1" w:type="dxa"/>
          </w:tcPr>
          <w:p w14:paraId="4FE64A7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850" w:type="dxa"/>
          </w:tcPr>
          <w:p w14:paraId="50C4CD0B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1" w:type="dxa"/>
          </w:tcPr>
          <w:p w14:paraId="28FAEFD8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0" w:type="dxa"/>
          </w:tcPr>
          <w:p w14:paraId="3DD00AE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76" w:type="dxa"/>
          </w:tcPr>
          <w:p w14:paraId="71404804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34" w:type="dxa"/>
          </w:tcPr>
          <w:p w14:paraId="4A17AF73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417" w:type="dxa"/>
          </w:tcPr>
          <w:p w14:paraId="09B29B2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276" w:type="dxa"/>
          </w:tcPr>
          <w:p w14:paraId="23F61E5A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360F8C" w:rsidRPr="00E27F35" w14:paraId="716E5392" w14:textId="77777777" w:rsidTr="00360F8C">
        <w:tc>
          <w:tcPr>
            <w:tcW w:w="2005" w:type="dxa"/>
            <w:tcBorders>
              <w:right w:val="nil"/>
            </w:tcBorders>
            <w:shd w:val="clear" w:color="auto" w:fill="D0CECE" w:themeFill="background2" w:themeFillShade="E6"/>
          </w:tcPr>
          <w:p w14:paraId="2AF79231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1145" w:type="dxa"/>
            <w:tcBorders>
              <w:left w:val="nil"/>
            </w:tcBorders>
            <w:shd w:val="clear" w:color="auto" w:fill="D0CECE" w:themeFill="background2" w:themeFillShade="E6"/>
          </w:tcPr>
          <w:p w14:paraId="76B01B45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953" w:type="dxa"/>
            <w:shd w:val="clear" w:color="auto" w:fill="D0CECE" w:themeFill="background2" w:themeFillShade="E6"/>
          </w:tcPr>
          <w:p w14:paraId="5D130C1E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26,110</w:t>
            </w:r>
          </w:p>
        </w:tc>
        <w:tc>
          <w:tcPr>
            <w:tcW w:w="780" w:type="dxa"/>
            <w:shd w:val="clear" w:color="auto" w:fill="D0CECE" w:themeFill="background2" w:themeFillShade="E6"/>
          </w:tcPr>
          <w:p w14:paraId="3EC4C406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1DA0EDF4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8 (61-75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1D55FF7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1CF54A8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9EF8745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52564E3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69C5E5D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7DCE00A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F8BB9B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0E5FC83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B91BF8E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360F8C" w:rsidRPr="00E27F35" w14:paraId="0EA4761F" w14:textId="77777777" w:rsidTr="00360F8C">
        <w:tc>
          <w:tcPr>
            <w:tcW w:w="2005" w:type="dxa"/>
            <w:tcBorders>
              <w:right w:val="nil"/>
            </w:tcBorders>
          </w:tcPr>
          <w:p w14:paraId="3088EF97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1145" w:type="dxa"/>
            <w:tcBorders>
              <w:left w:val="nil"/>
            </w:tcBorders>
          </w:tcPr>
          <w:p w14:paraId="105C4EE6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953" w:type="dxa"/>
          </w:tcPr>
          <w:p w14:paraId="404B7544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280,053</w:t>
            </w:r>
          </w:p>
        </w:tc>
        <w:tc>
          <w:tcPr>
            <w:tcW w:w="780" w:type="dxa"/>
          </w:tcPr>
          <w:p w14:paraId="29DE95E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071" w:type="dxa"/>
          </w:tcPr>
          <w:p w14:paraId="5B28D35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0 (63-77)</w:t>
            </w:r>
          </w:p>
        </w:tc>
        <w:tc>
          <w:tcPr>
            <w:tcW w:w="1276" w:type="dxa"/>
          </w:tcPr>
          <w:p w14:paraId="483FD0EC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1" w:type="dxa"/>
          </w:tcPr>
          <w:p w14:paraId="533EC94C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50" w:type="dxa"/>
          </w:tcPr>
          <w:p w14:paraId="2ABD411A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</w:tcPr>
          <w:p w14:paraId="397749C7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850" w:type="dxa"/>
          </w:tcPr>
          <w:p w14:paraId="30562E23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76" w:type="dxa"/>
          </w:tcPr>
          <w:p w14:paraId="7534BC3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0324AEF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417" w:type="dxa"/>
          </w:tcPr>
          <w:p w14:paraId="3158393B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276" w:type="dxa"/>
          </w:tcPr>
          <w:p w14:paraId="2098529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</w:tr>
      <w:tr w:rsidR="00360F8C" w:rsidRPr="00E27F35" w14:paraId="73BAC024" w14:textId="77777777" w:rsidTr="00360F8C">
        <w:tc>
          <w:tcPr>
            <w:tcW w:w="2005" w:type="dxa"/>
            <w:tcBorders>
              <w:right w:val="nil"/>
            </w:tcBorders>
            <w:shd w:val="clear" w:color="auto" w:fill="D0CECE" w:themeFill="background2" w:themeFillShade="E6"/>
          </w:tcPr>
          <w:p w14:paraId="565436E3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1145" w:type="dxa"/>
            <w:tcBorders>
              <w:left w:val="nil"/>
            </w:tcBorders>
            <w:shd w:val="clear" w:color="auto" w:fill="D0CECE" w:themeFill="background2" w:themeFillShade="E6"/>
          </w:tcPr>
          <w:p w14:paraId="77CA821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953" w:type="dxa"/>
            <w:shd w:val="clear" w:color="auto" w:fill="D0CECE" w:themeFill="background2" w:themeFillShade="E6"/>
          </w:tcPr>
          <w:p w14:paraId="2EECE40D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10,160</w:t>
            </w:r>
          </w:p>
        </w:tc>
        <w:tc>
          <w:tcPr>
            <w:tcW w:w="780" w:type="dxa"/>
            <w:shd w:val="clear" w:color="auto" w:fill="D0CECE" w:themeFill="background2" w:themeFillShade="E6"/>
          </w:tcPr>
          <w:p w14:paraId="50F595C5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787F989B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0 (63-77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20E5DAE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0C2CC14B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C000EF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194C21A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8B4F046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0725BA8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E333F01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3F04F6A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C787203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360F8C" w:rsidRPr="00E27F35" w14:paraId="63AE3D7D" w14:textId="77777777" w:rsidTr="00360F8C">
        <w:tc>
          <w:tcPr>
            <w:tcW w:w="2005" w:type="dxa"/>
            <w:tcBorders>
              <w:right w:val="nil"/>
            </w:tcBorders>
          </w:tcPr>
          <w:p w14:paraId="5E6A2A39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1145" w:type="dxa"/>
            <w:tcBorders>
              <w:left w:val="nil"/>
            </w:tcBorders>
          </w:tcPr>
          <w:p w14:paraId="29E2C45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953" w:type="dxa"/>
          </w:tcPr>
          <w:p w14:paraId="7B94270E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28,650</w:t>
            </w:r>
          </w:p>
        </w:tc>
        <w:tc>
          <w:tcPr>
            <w:tcW w:w="780" w:type="dxa"/>
          </w:tcPr>
          <w:p w14:paraId="7DAB4D47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071" w:type="dxa"/>
          </w:tcPr>
          <w:p w14:paraId="2FC08D1D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0 (63-77)</w:t>
            </w:r>
          </w:p>
        </w:tc>
        <w:tc>
          <w:tcPr>
            <w:tcW w:w="1276" w:type="dxa"/>
          </w:tcPr>
          <w:p w14:paraId="08F24FCE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851" w:type="dxa"/>
          </w:tcPr>
          <w:p w14:paraId="52EC4323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850" w:type="dxa"/>
          </w:tcPr>
          <w:p w14:paraId="4CD8837C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851" w:type="dxa"/>
          </w:tcPr>
          <w:p w14:paraId="293909DC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</w:tcPr>
          <w:p w14:paraId="0C3C0049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76" w:type="dxa"/>
          </w:tcPr>
          <w:p w14:paraId="74E3AF4E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134" w:type="dxa"/>
          </w:tcPr>
          <w:p w14:paraId="5DC94BC7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417" w:type="dxa"/>
          </w:tcPr>
          <w:p w14:paraId="0E6D08A8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76" w:type="dxa"/>
          </w:tcPr>
          <w:p w14:paraId="07F1D613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</w:tr>
      <w:tr w:rsidR="00360F8C" w:rsidRPr="00E27F35" w14:paraId="46F17096" w14:textId="77777777" w:rsidTr="00360F8C">
        <w:tc>
          <w:tcPr>
            <w:tcW w:w="2005" w:type="dxa"/>
            <w:tcBorders>
              <w:right w:val="nil"/>
            </w:tcBorders>
            <w:shd w:val="clear" w:color="auto" w:fill="D0CECE" w:themeFill="background2" w:themeFillShade="E6"/>
          </w:tcPr>
          <w:p w14:paraId="2E79D328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1145" w:type="dxa"/>
            <w:tcBorders>
              <w:left w:val="nil"/>
            </w:tcBorders>
            <w:shd w:val="clear" w:color="auto" w:fill="D0CECE" w:themeFill="background2" w:themeFillShade="E6"/>
          </w:tcPr>
          <w:p w14:paraId="12A66AD8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953" w:type="dxa"/>
            <w:shd w:val="clear" w:color="auto" w:fill="D0CECE" w:themeFill="background2" w:themeFillShade="E6"/>
          </w:tcPr>
          <w:p w14:paraId="155D949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3,988</w:t>
            </w:r>
          </w:p>
        </w:tc>
        <w:tc>
          <w:tcPr>
            <w:tcW w:w="780" w:type="dxa"/>
            <w:shd w:val="clear" w:color="auto" w:fill="D0CECE" w:themeFill="background2" w:themeFillShade="E6"/>
          </w:tcPr>
          <w:p w14:paraId="421B5B6C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2E8F18E6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9 (61-75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2BB0127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1B280797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9B7FE33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29FDC45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9D21290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B1F13CC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247721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29F1D03A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CCE070E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</w:tr>
      <w:tr w:rsidR="00360F8C" w:rsidRPr="00E27F35" w14:paraId="23508939" w14:textId="77777777" w:rsidTr="00360F8C">
        <w:tc>
          <w:tcPr>
            <w:tcW w:w="2005" w:type="dxa"/>
            <w:tcBorders>
              <w:right w:val="nil"/>
            </w:tcBorders>
          </w:tcPr>
          <w:p w14:paraId="377915CA" w14:textId="77777777" w:rsidR="00360F8C" w:rsidRPr="00E27F35" w:rsidRDefault="002E0E03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-trochanteric</w:t>
            </w:r>
          </w:p>
        </w:tc>
        <w:tc>
          <w:tcPr>
            <w:tcW w:w="1145" w:type="dxa"/>
            <w:tcBorders>
              <w:left w:val="nil"/>
            </w:tcBorders>
          </w:tcPr>
          <w:p w14:paraId="3B45C46B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953" w:type="dxa"/>
          </w:tcPr>
          <w:p w14:paraId="7E8D152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7,507</w:t>
            </w:r>
          </w:p>
        </w:tc>
        <w:tc>
          <w:tcPr>
            <w:tcW w:w="780" w:type="dxa"/>
          </w:tcPr>
          <w:p w14:paraId="0570B882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071" w:type="dxa"/>
          </w:tcPr>
          <w:p w14:paraId="50631025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8 (60-75)</w:t>
            </w:r>
          </w:p>
        </w:tc>
        <w:tc>
          <w:tcPr>
            <w:tcW w:w="1276" w:type="dxa"/>
          </w:tcPr>
          <w:p w14:paraId="036F28C5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</w:tcPr>
          <w:p w14:paraId="5A7BD26D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</w:tcPr>
          <w:p w14:paraId="5B4476AA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1" w:type="dxa"/>
          </w:tcPr>
          <w:p w14:paraId="6C893424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850" w:type="dxa"/>
          </w:tcPr>
          <w:p w14:paraId="66A247DB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276" w:type="dxa"/>
          </w:tcPr>
          <w:p w14:paraId="7AAB8348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134" w:type="dxa"/>
          </w:tcPr>
          <w:p w14:paraId="20D8627C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417" w:type="dxa"/>
          </w:tcPr>
          <w:p w14:paraId="2846F64E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76" w:type="dxa"/>
          </w:tcPr>
          <w:p w14:paraId="4563DE36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</w:tr>
      <w:tr w:rsidR="00360F8C" w:rsidRPr="00E27F35" w14:paraId="4242EB08" w14:textId="77777777" w:rsidTr="00360F8C">
        <w:tc>
          <w:tcPr>
            <w:tcW w:w="2005" w:type="dxa"/>
            <w:tcBorders>
              <w:right w:val="nil"/>
            </w:tcBorders>
            <w:shd w:val="clear" w:color="auto" w:fill="D0CECE" w:themeFill="background2" w:themeFillShade="E6"/>
          </w:tcPr>
          <w:p w14:paraId="63AD0DBF" w14:textId="77777777" w:rsidR="00360F8C" w:rsidRPr="00E27F35" w:rsidRDefault="002E0E03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-trochanteric</w:t>
            </w:r>
          </w:p>
        </w:tc>
        <w:tc>
          <w:tcPr>
            <w:tcW w:w="1145" w:type="dxa"/>
            <w:tcBorders>
              <w:left w:val="nil"/>
            </w:tcBorders>
            <w:shd w:val="clear" w:color="auto" w:fill="D0CECE" w:themeFill="background2" w:themeFillShade="E6"/>
          </w:tcPr>
          <w:p w14:paraId="00F54184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953" w:type="dxa"/>
            <w:shd w:val="clear" w:color="auto" w:fill="D0CECE" w:themeFill="background2" w:themeFillShade="E6"/>
          </w:tcPr>
          <w:p w14:paraId="5BDF125C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294</w:t>
            </w:r>
          </w:p>
        </w:tc>
        <w:tc>
          <w:tcPr>
            <w:tcW w:w="780" w:type="dxa"/>
            <w:shd w:val="clear" w:color="auto" w:fill="D0CECE" w:themeFill="background2" w:themeFillShade="E6"/>
          </w:tcPr>
          <w:p w14:paraId="17D0301D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071" w:type="dxa"/>
            <w:shd w:val="clear" w:color="auto" w:fill="D0CECE" w:themeFill="background2" w:themeFillShade="E6"/>
          </w:tcPr>
          <w:p w14:paraId="28D27B90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9 (62-76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DDB118A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483CA6E3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9DB1E71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462BB5EF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5EF6659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C36139D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19B391D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1AEAE787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0C0DF4A" w14:textId="77777777" w:rsidR="00360F8C" w:rsidRPr="00E27F35" w:rsidRDefault="00360F8C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</w:tr>
    </w:tbl>
    <w:p w14:paraId="1C3F60E2" w14:textId="77777777" w:rsidR="001830DA" w:rsidRPr="00E27F35" w:rsidRDefault="001830DA" w:rsidP="001830DA">
      <w:pPr>
        <w:rPr>
          <w:rFonts w:ascii="Times New Roman" w:hAnsi="Times New Roman" w:cs="Times New Roman"/>
          <w:sz w:val="20"/>
          <w:szCs w:val="20"/>
        </w:rPr>
      </w:pPr>
      <w:r w:rsidRPr="00E27F35">
        <w:rPr>
          <w:rFonts w:ascii="Times New Roman" w:hAnsi="Times New Roman" w:cs="Times New Roman"/>
          <w:sz w:val="20"/>
          <w:szCs w:val="20"/>
        </w:rPr>
        <w:t xml:space="preserve">*1 had uncertain </w:t>
      </w:r>
      <w:r w:rsidR="00835F45" w:rsidRPr="00E27F35">
        <w:rPr>
          <w:rFonts w:ascii="Times New Roman" w:hAnsi="Times New Roman" w:cs="Times New Roman"/>
          <w:sz w:val="20"/>
          <w:szCs w:val="20"/>
        </w:rPr>
        <w:t>sex</w:t>
      </w:r>
      <w:r w:rsidRPr="00E27F35">
        <w:rPr>
          <w:rFonts w:ascii="Times New Roman" w:hAnsi="Times New Roman" w:cs="Times New Roman"/>
          <w:sz w:val="20"/>
          <w:szCs w:val="20"/>
        </w:rPr>
        <w:t xml:space="preserve">; **171 had missing/uncertain ages (170 couldn’t be validated; 1 was &lt;0); </w:t>
      </w:r>
    </w:p>
    <w:p w14:paraId="467482D0" w14:textId="77777777" w:rsidR="001830DA" w:rsidRPr="00E27F35" w:rsidRDefault="00360F8C" w:rsidP="001830D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27F35">
        <w:rPr>
          <w:rFonts w:ascii="Times New Roman" w:hAnsi="Times New Roman" w:cs="Times New Roman"/>
          <w:sz w:val="20"/>
          <w:szCs w:val="20"/>
        </w:rPr>
        <w:t xml:space="preserve"> </w:t>
      </w:r>
      <w:r w:rsidR="001830DA" w:rsidRPr="00E27F35">
        <w:rPr>
          <w:rFonts w:ascii="Times New Roman" w:hAnsi="Times New Roman" w:cs="Times New Roman"/>
          <w:b/>
          <w:bCs/>
          <w:sz w:val="20"/>
          <w:szCs w:val="20"/>
        </w:rPr>
        <w:t>(</w:t>
      </w:r>
      <w:proofErr w:type="gramStart"/>
      <w:r w:rsidR="001830DA" w:rsidRPr="00E27F35">
        <w:rPr>
          <w:rFonts w:ascii="Times New Roman" w:hAnsi="Times New Roman" w:cs="Times New Roman"/>
          <w:b/>
          <w:bCs/>
          <w:sz w:val="20"/>
          <w:szCs w:val="20"/>
        </w:rPr>
        <w:t>cont</w:t>
      </w:r>
      <w:r w:rsidR="00A93670" w:rsidRPr="00E27F35">
        <w:rPr>
          <w:rFonts w:ascii="Times New Roman" w:hAnsi="Times New Roman" w:cs="Times New Roman"/>
          <w:b/>
          <w:bCs/>
          <w:sz w:val="20"/>
          <w:szCs w:val="20"/>
        </w:rPr>
        <w:t>inued</w:t>
      </w:r>
      <w:proofErr w:type="gramEnd"/>
      <w:r w:rsidR="001830DA" w:rsidRPr="00E27F35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TableGrid"/>
        <w:tblW w:w="982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005"/>
        <w:gridCol w:w="1145"/>
        <w:gridCol w:w="1134"/>
        <w:gridCol w:w="1418"/>
        <w:gridCol w:w="1426"/>
        <w:gridCol w:w="1417"/>
        <w:gridCol w:w="1267"/>
        <w:gridCol w:w="9"/>
      </w:tblGrid>
      <w:tr w:rsidR="001830DA" w:rsidRPr="00E27F35" w14:paraId="501BF344" w14:textId="77777777" w:rsidTr="00FC45F7">
        <w:trPr>
          <w:gridAfter w:val="1"/>
          <w:wAfter w:w="9" w:type="dxa"/>
        </w:trPr>
        <w:tc>
          <w:tcPr>
            <w:tcW w:w="2005" w:type="dxa"/>
            <w:vMerge w:val="restart"/>
            <w:tcBorders>
              <w:right w:val="nil"/>
            </w:tcBorders>
            <w:vAlign w:val="center"/>
          </w:tcPr>
          <w:p w14:paraId="7ECB2EB0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pproach</w:t>
            </w:r>
          </w:p>
        </w:tc>
        <w:tc>
          <w:tcPr>
            <w:tcW w:w="1145" w:type="dxa"/>
            <w:vMerge w:val="restart"/>
            <w:tcBorders>
              <w:left w:val="nil"/>
            </w:tcBorders>
            <w:vAlign w:val="center"/>
          </w:tcPr>
          <w:p w14:paraId="53CB20EE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Minimally invasive procedure used</w:t>
            </w:r>
          </w:p>
        </w:tc>
        <w:tc>
          <w:tcPr>
            <w:tcW w:w="6662" w:type="dxa"/>
            <w:gridSpan w:val="5"/>
            <w:vAlign w:val="center"/>
          </w:tcPr>
          <w:p w14:paraId="32BB2234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  <w:r w:rsidR="00831555"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FF5FC4"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  <w:r w:rsidR="00831555"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g/m</w:t>
            </w:r>
            <w:r w:rsidR="00831555" w:rsidRPr="00E27F3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="00831555"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1830DA" w:rsidRPr="00E27F35" w14:paraId="7DF61ACD" w14:textId="77777777" w:rsidTr="00FC45F7">
        <w:tc>
          <w:tcPr>
            <w:tcW w:w="2005" w:type="dxa"/>
            <w:vMerge/>
            <w:tcBorders>
              <w:right w:val="nil"/>
            </w:tcBorders>
            <w:vAlign w:val="center"/>
          </w:tcPr>
          <w:p w14:paraId="5B505164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5" w:type="dxa"/>
            <w:vMerge/>
            <w:tcBorders>
              <w:left w:val="nil"/>
            </w:tcBorders>
            <w:vAlign w:val="center"/>
          </w:tcPr>
          <w:p w14:paraId="334F536D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5405E3C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umber available</w:t>
            </w:r>
          </w:p>
        </w:tc>
        <w:tc>
          <w:tcPr>
            <w:tcW w:w="1418" w:type="dxa"/>
            <w:vAlign w:val="center"/>
          </w:tcPr>
          <w:p w14:paraId="116BCAEA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rmal</w:t>
            </w:r>
          </w:p>
          <w:p w14:paraId="6F541F70" w14:textId="77777777" w:rsidR="00831555" w:rsidRPr="00E27F35" w:rsidRDefault="00FF5FC4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831555"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19-25</w:t>
            </w: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26" w:type="dxa"/>
            <w:vAlign w:val="center"/>
          </w:tcPr>
          <w:p w14:paraId="094700E1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Underweight</w:t>
            </w:r>
          </w:p>
          <w:p w14:paraId="03F96E84" w14:textId="77777777" w:rsidR="00831555" w:rsidRPr="00E27F35" w:rsidRDefault="00FF5FC4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831555"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&lt;19</w:t>
            </w: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131168F7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Overweight</w:t>
            </w:r>
          </w:p>
          <w:p w14:paraId="1DF48940" w14:textId="77777777" w:rsidR="00831555" w:rsidRPr="00E27F35" w:rsidRDefault="00FF5FC4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831555"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26-30</w:t>
            </w: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14:paraId="49421499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Obese</w:t>
            </w:r>
          </w:p>
          <w:p w14:paraId="071CFBD7" w14:textId="77777777" w:rsidR="00831555" w:rsidRPr="00E27F35" w:rsidRDefault="00FF5FC4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831555"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&gt;30</w:t>
            </w: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1830DA" w:rsidRPr="00E27F35" w14:paraId="5C89B5B2" w14:textId="77777777" w:rsidTr="00FC45F7">
        <w:tc>
          <w:tcPr>
            <w:tcW w:w="2005" w:type="dxa"/>
            <w:tcBorders>
              <w:right w:val="nil"/>
            </w:tcBorders>
          </w:tcPr>
          <w:p w14:paraId="656F3769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1145" w:type="dxa"/>
            <w:tcBorders>
              <w:left w:val="nil"/>
            </w:tcBorders>
          </w:tcPr>
          <w:p w14:paraId="76ADAA9B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F76F8FC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282,147</w:t>
            </w:r>
          </w:p>
        </w:tc>
        <w:tc>
          <w:tcPr>
            <w:tcW w:w="1418" w:type="dxa"/>
          </w:tcPr>
          <w:p w14:paraId="123AE558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426" w:type="dxa"/>
          </w:tcPr>
          <w:p w14:paraId="787D15F1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417" w:type="dxa"/>
          </w:tcPr>
          <w:p w14:paraId="71BFA87F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76" w:type="dxa"/>
            <w:gridSpan w:val="2"/>
          </w:tcPr>
          <w:p w14:paraId="60B00A58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1830DA" w:rsidRPr="00E27F35" w14:paraId="2573F6EC" w14:textId="77777777" w:rsidTr="00FC45F7">
        <w:tc>
          <w:tcPr>
            <w:tcW w:w="2005" w:type="dxa"/>
            <w:tcBorders>
              <w:right w:val="nil"/>
            </w:tcBorders>
            <w:shd w:val="clear" w:color="auto" w:fill="D0CECE" w:themeFill="background2" w:themeFillShade="E6"/>
          </w:tcPr>
          <w:p w14:paraId="2A0C64CD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1145" w:type="dxa"/>
            <w:tcBorders>
              <w:left w:val="nil"/>
            </w:tcBorders>
            <w:shd w:val="clear" w:color="auto" w:fill="D0CECE" w:themeFill="background2" w:themeFillShade="E6"/>
          </w:tcPr>
          <w:p w14:paraId="3883DEF8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60DA969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16,505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528E867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26" w:type="dxa"/>
            <w:shd w:val="clear" w:color="auto" w:fill="D0CECE" w:themeFill="background2" w:themeFillShade="E6"/>
          </w:tcPr>
          <w:p w14:paraId="4D68874B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3E1B13D9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276" w:type="dxa"/>
            <w:gridSpan w:val="2"/>
            <w:shd w:val="clear" w:color="auto" w:fill="D0CECE" w:themeFill="background2" w:themeFillShade="E6"/>
          </w:tcPr>
          <w:p w14:paraId="2FD5503D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</w:tr>
      <w:tr w:rsidR="001830DA" w:rsidRPr="00E27F35" w14:paraId="3E795B9A" w14:textId="77777777" w:rsidTr="00FC45F7">
        <w:tc>
          <w:tcPr>
            <w:tcW w:w="2005" w:type="dxa"/>
            <w:tcBorders>
              <w:right w:val="nil"/>
            </w:tcBorders>
          </w:tcPr>
          <w:p w14:paraId="6CD48F80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1145" w:type="dxa"/>
            <w:tcBorders>
              <w:left w:val="nil"/>
            </w:tcBorders>
          </w:tcPr>
          <w:p w14:paraId="3192248D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4E910339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149,066</w:t>
            </w:r>
          </w:p>
        </w:tc>
        <w:tc>
          <w:tcPr>
            <w:tcW w:w="1418" w:type="dxa"/>
          </w:tcPr>
          <w:p w14:paraId="2C357EEB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26" w:type="dxa"/>
          </w:tcPr>
          <w:p w14:paraId="1B52D5B7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417" w:type="dxa"/>
          </w:tcPr>
          <w:p w14:paraId="53DD86E0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276" w:type="dxa"/>
            <w:gridSpan w:val="2"/>
          </w:tcPr>
          <w:p w14:paraId="748C1E75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</w:tr>
      <w:tr w:rsidR="001830DA" w:rsidRPr="00E27F35" w14:paraId="513BF58D" w14:textId="77777777" w:rsidTr="00FC45F7">
        <w:tc>
          <w:tcPr>
            <w:tcW w:w="2005" w:type="dxa"/>
            <w:tcBorders>
              <w:right w:val="nil"/>
            </w:tcBorders>
            <w:shd w:val="clear" w:color="auto" w:fill="D0CECE" w:themeFill="background2" w:themeFillShade="E6"/>
          </w:tcPr>
          <w:p w14:paraId="50BBE867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1145" w:type="dxa"/>
            <w:tcBorders>
              <w:left w:val="nil"/>
            </w:tcBorders>
            <w:shd w:val="clear" w:color="auto" w:fill="D0CECE" w:themeFill="background2" w:themeFillShade="E6"/>
          </w:tcPr>
          <w:p w14:paraId="53CF9FDE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F34E96E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4,431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BEBFC61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426" w:type="dxa"/>
            <w:shd w:val="clear" w:color="auto" w:fill="D0CECE" w:themeFill="background2" w:themeFillShade="E6"/>
          </w:tcPr>
          <w:p w14:paraId="773DB96D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15FF808A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76" w:type="dxa"/>
            <w:gridSpan w:val="2"/>
            <w:shd w:val="clear" w:color="auto" w:fill="D0CECE" w:themeFill="background2" w:themeFillShade="E6"/>
          </w:tcPr>
          <w:p w14:paraId="05F2DE04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</w:tr>
      <w:tr w:rsidR="001830DA" w:rsidRPr="00E27F35" w14:paraId="3528C708" w14:textId="77777777" w:rsidTr="00FC45F7">
        <w:tc>
          <w:tcPr>
            <w:tcW w:w="2005" w:type="dxa"/>
            <w:tcBorders>
              <w:right w:val="nil"/>
            </w:tcBorders>
          </w:tcPr>
          <w:p w14:paraId="0448019C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1145" w:type="dxa"/>
            <w:tcBorders>
              <w:left w:val="nil"/>
            </w:tcBorders>
          </w:tcPr>
          <w:p w14:paraId="597279EA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7BBE159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16,040</w:t>
            </w:r>
          </w:p>
        </w:tc>
        <w:tc>
          <w:tcPr>
            <w:tcW w:w="1418" w:type="dxa"/>
          </w:tcPr>
          <w:p w14:paraId="1DC0D6EB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426" w:type="dxa"/>
          </w:tcPr>
          <w:p w14:paraId="0A01C912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417" w:type="dxa"/>
          </w:tcPr>
          <w:p w14:paraId="018B66E6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276" w:type="dxa"/>
            <w:gridSpan w:val="2"/>
          </w:tcPr>
          <w:p w14:paraId="5BF7313D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1830DA" w:rsidRPr="00E27F35" w14:paraId="74837847" w14:textId="77777777" w:rsidTr="00FC45F7">
        <w:tc>
          <w:tcPr>
            <w:tcW w:w="2005" w:type="dxa"/>
            <w:tcBorders>
              <w:right w:val="nil"/>
            </w:tcBorders>
            <w:shd w:val="clear" w:color="auto" w:fill="D0CECE" w:themeFill="background2" w:themeFillShade="E6"/>
          </w:tcPr>
          <w:p w14:paraId="786842FD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1145" w:type="dxa"/>
            <w:tcBorders>
              <w:left w:val="nil"/>
            </w:tcBorders>
            <w:shd w:val="clear" w:color="auto" w:fill="D0CECE" w:themeFill="background2" w:themeFillShade="E6"/>
          </w:tcPr>
          <w:p w14:paraId="52DECFE2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8D9E133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1,999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9A14208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426" w:type="dxa"/>
            <w:shd w:val="clear" w:color="auto" w:fill="D0CECE" w:themeFill="background2" w:themeFillShade="E6"/>
          </w:tcPr>
          <w:p w14:paraId="6A6F2B4F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45DD5FF3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276" w:type="dxa"/>
            <w:gridSpan w:val="2"/>
            <w:shd w:val="clear" w:color="auto" w:fill="D0CECE" w:themeFill="background2" w:themeFillShade="E6"/>
          </w:tcPr>
          <w:p w14:paraId="58B6B67B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1830DA" w:rsidRPr="00E27F35" w14:paraId="43410FD8" w14:textId="77777777" w:rsidTr="00FC45F7">
        <w:tc>
          <w:tcPr>
            <w:tcW w:w="2005" w:type="dxa"/>
            <w:tcBorders>
              <w:right w:val="nil"/>
            </w:tcBorders>
          </w:tcPr>
          <w:p w14:paraId="72AA35B3" w14:textId="77777777" w:rsidR="001830DA" w:rsidRPr="00E27F35" w:rsidRDefault="002E0E03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-trochanteric</w:t>
            </w:r>
          </w:p>
        </w:tc>
        <w:tc>
          <w:tcPr>
            <w:tcW w:w="1145" w:type="dxa"/>
            <w:tcBorders>
              <w:left w:val="nil"/>
            </w:tcBorders>
          </w:tcPr>
          <w:p w14:paraId="06DB0240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AF20C39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2,085</w:t>
            </w:r>
          </w:p>
        </w:tc>
        <w:tc>
          <w:tcPr>
            <w:tcW w:w="1418" w:type="dxa"/>
          </w:tcPr>
          <w:p w14:paraId="52CB984F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426" w:type="dxa"/>
          </w:tcPr>
          <w:p w14:paraId="679EF1FA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417" w:type="dxa"/>
          </w:tcPr>
          <w:p w14:paraId="57B5F782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76" w:type="dxa"/>
            <w:gridSpan w:val="2"/>
          </w:tcPr>
          <w:p w14:paraId="7AE52172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1830DA" w:rsidRPr="00E27F35" w14:paraId="4D4CED31" w14:textId="77777777" w:rsidTr="00FC45F7">
        <w:tc>
          <w:tcPr>
            <w:tcW w:w="2005" w:type="dxa"/>
            <w:tcBorders>
              <w:right w:val="nil"/>
            </w:tcBorders>
            <w:shd w:val="clear" w:color="auto" w:fill="D0CECE" w:themeFill="background2" w:themeFillShade="E6"/>
          </w:tcPr>
          <w:p w14:paraId="3209AE02" w14:textId="77777777" w:rsidR="001830DA" w:rsidRPr="00E27F35" w:rsidRDefault="002E0E03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-trochanteric</w:t>
            </w:r>
          </w:p>
        </w:tc>
        <w:tc>
          <w:tcPr>
            <w:tcW w:w="1145" w:type="dxa"/>
            <w:tcBorders>
              <w:left w:val="nil"/>
            </w:tcBorders>
            <w:shd w:val="clear" w:color="auto" w:fill="D0CECE" w:themeFill="background2" w:themeFillShade="E6"/>
          </w:tcPr>
          <w:p w14:paraId="386542B7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FBD44F8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120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B0B9371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426" w:type="dxa"/>
            <w:shd w:val="clear" w:color="auto" w:fill="D0CECE" w:themeFill="background2" w:themeFillShade="E6"/>
          </w:tcPr>
          <w:p w14:paraId="46243C7A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7730F9C5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276" w:type="dxa"/>
            <w:gridSpan w:val="2"/>
            <w:shd w:val="clear" w:color="auto" w:fill="D0CECE" w:themeFill="background2" w:themeFillShade="E6"/>
          </w:tcPr>
          <w:p w14:paraId="2CEAF886" w14:textId="77777777" w:rsidR="001830DA" w:rsidRPr="00E27F35" w:rsidRDefault="001830DA" w:rsidP="00FC4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</w:tbl>
    <w:p w14:paraId="1B3459B4" w14:textId="77777777" w:rsidR="001830DA" w:rsidRPr="00E27F35" w:rsidRDefault="001830DA" w:rsidP="001830DA">
      <w:pPr>
        <w:rPr>
          <w:rFonts w:ascii="Times New Roman" w:hAnsi="Times New Roman" w:cs="Times New Roman"/>
          <w:sz w:val="20"/>
          <w:szCs w:val="20"/>
        </w:rPr>
      </w:pPr>
    </w:p>
    <w:p w14:paraId="42620D41" w14:textId="77777777" w:rsidR="002E28BE" w:rsidRDefault="002E28BE" w:rsidP="002E28BE">
      <w:pPr>
        <w:rPr>
          <w:rFonts w:ascii="Times New Roman" w:hAnsi="Times New Roman" w:cs="Times New Roman"/>
          <w:b/>
          <w:sz w:val="20"/>
          <w:szCs w:val="20"/>
        </w:rPr>
      </w:pPr>
    </w:p>
    <w:p w14:paraId="46A35FAA" w14:textId="77777777" w:rsidR="002E28BE" w:rsidRDefault="002E28BE" w:rsidP="002E28BE">
      <w:pPr>
        <w:rPr>
          <w:rFonts w:ascii="Times New Roman" w:hAnsi="Times New Roman" w:cs="Times New Roman"/>
          <w:b/>
          <w:sz w:val="20"/>
          <w:szCs w:val="20"/>
        </w:rPr>
      </w:pPr>
    </w:p>
    <w:p w14:paraId="0499C990" w14:textId="77777777" w:rsidR="002E28BE" w:rsidRDefault="002E28BE" w:rsidP="002E28BE">
      <w:pPr>
        <w:rPr>
          <w:rFonts w:ascii="Times New Roman" w:hAnsi="Times New Roman" w:cs="Times New Roman"/>
          <w:b/>
          <w:sz w:val="20"/>
          <w:szCs w:val="20"/>
        </w:rPr>
      </w:pPr>
    </w:p>
    <w:p w14:paraId="1AD653C2" w14:textId="77777777" w:rsidR="002E28BE" w:rsidRDefault="002E28BE" w:rsidP="002E28BE">
      <w:pPr>
        <w:rPr>
          <w:rFonts w:ascii="Times New Roman" w:hAnsi="Times New Roman" w:cs="Times New Roman"/>
          <w:b/>
          <w:sz w:val="20"/>
          <w:szCs w:val="20"/>
        </w:rPr>
      </w:pPr>
    </w:p>
    <w:p w14:paraId="2B580707" w14:textId="77777777" w:rsidR="002E28BE" w:rsidRDefault="002E28BE" w:rsidP="002E28BE">
      <w:pPr>
        <w:rPr>
          <w:rFonts w:ascii="Times New Roman" w:hAnsi="Times New Roman" w:cs="Times New Roman"/>
          <w:b/>
          <w:sz w:val="20"/>
          <w:szCs w:val="20"/>
        </w:rPr>
      </w:pPr>
    </w:p>
    <w:p w14:paraId="6B12714E" w14:textId="77777777" w:rsidR="002E28BE" w:rsidRDefault="002E28BE" w:rsidP="002E28BE">
      <w:pPr>
        <w:rPr>
          <w:rFonts w:ascii="Times New Roman" w:hAnsi="Times New Roman" w:cs="Times New Roman"/>
          <w:b/>
          <w:sz w:val="20"/>
          <w:szCs w:val="20"/>
        </w:rPr>
      </w:pPr>
    </w:p>
    <w:p w14:paraId="3D91AE67" w14:textId="77777777" w:rsidR="008F479A" w:rsidRPr="008F479A" w:rsidRDefault="002E28BE" w:rsidP="008F479A">
      <w:pPr>
        <w:rPr>
          <w:rFonts w:ascii="Times New Roman" w:hAnsi="Times New Roman" w:cs="Times New Roman"/>
          <w:sz w:val="20"/>
          <w:szCs w:val="20"/>
        </w:rPr>
      </w:pPr>
      <w:r w:rsidRPr="00542AB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F6745">
        <w:rPr>
          <w:rFonts w:ascii="Times New Roman" w:hAnsi="Times New Roman" w:cs="Times New Roman"/>
          <w:b/>
          <w:sz w:val="20"/>
          <w:szCs w:val="20"/>
        </w:rPr>
        <w:t>S</w:t>
      </w:r>
      <w:r w:rsidRPr="00542AB4">
        <w:rPr>
          <w:rFonts w:ascii="Times New Roman" w:hAnsi="Times New Roman" w:cs="Times New Roman"/>
          <w:b/>
          <w:sz w:val="20"/>
          <w:szCs w:val="20"/>
        </w:rPr>
        <w:t xml:space="preserve">3 </w:t>
      </w:r>
      <w:r w:rsidR="008F479A" w:rsidRPr="00542AB4">
        <w:rPr>
          <w:rFonts w:ascii="Times New Roman" w:hAnsi="Times New Roman" w:cs="Times New Roman"/>
          <w:b/>
          <w:sz w:val="20"/>
          <w:szCs w:val="20"/>
        </w:rPr>
        <w:t>Indications</w:t>
      </w:r>
      <w:r w:rsidR="008F479A">
        <w:rPr>
          <w:rFonts w:ascii="Times New Roman" w:hAnsi="Times New Roman" w:cs="Times New Roman"/>
          <w:b/>
          <w:sz w:val="20"/>
          <w:szCs w:val="20"/>
        </w:rPr>
        <w:t xml:space="preserve"> for revision surgery by surgical approach</w:t>
      </w:r>
      <w:r w:rsidR="00EA18E1">
        <w:rPr>
          <w:rFonts w:ascii="Times New Roman" w:hAnsi="Times New Roman" w:cs="Times New Roman"/>
          <w:b/>
          <w:sz w:val="20"/>
          <w:szCs w:val="20"/>
        </w:rPr>
        <w:t xml:space="preserve"> used at the primary procedure</w:t>
      </w:r>
    </w:p>
    <w:tbl>
      <w:tblPr>
        <w:tblStyle w:val="TableGrid"/>
        <w:tblW w:w="1601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851"/>
        <w:gridCol w:w="850"/>
        <w:gridCol w:w="993"/>
        <w:gridCol w:w="1275"/>
        <w:gridCol w:w="993"/>
        <w:gridCol w:w="992"/>
        <w:gridCol w:w="850"/>
        <w:gridCol w:w="993"/>
        <w:gridCol w:w="850"/>
        <w:gridCol w:w="851"/>
        <w:gridCol w:w="850"/>
        <w:gridCol w:w="992"/>
        <w:gridCol w:w="993"/>
        <w:gridCol w:w="1134"/>
      </w:tblGrid>
      <w:tr w:rsidR="008F479A" w:rsidRPr="00C86389" w14:paraId="5CA57132" w14:textId="77777777" w:rsidTr="001B2CC0">
        <w:trPr>
          <w:trHeight w:val="385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DC8302" w14:textId="2DA04D8F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Approach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A922E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Minimally invasive procedure use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6E03A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4F20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mber </w:t>
            </w:r>
          </w:p>
          <w:p w14:paraId="2835D22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revised</w:t>
            </w:r>
            <w:proofErr w:type="gramEnd"/>
          </w:p>
        </w:tc>
        <w:tc>
          <w:tcPr>
            <w:tcW w:w="1176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D0E2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Numbers (%) of revisions reporting each indication*:</w:t>
            </w:r>
          </w:p>
        </w:tc>
      </w:tr>
      <w:tr w:rsidR="008F479A" w:rsidRPr="00C86389" w14:paraId="40DAC169" w14:textId="77777777" w:rsidTr="001B2CC0">
        <w:trPr>
          <w:trHeight w:val="385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F46261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0D90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81D7C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00586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0B99A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Aseptic looseni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D0D35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Dislocation</w:t>
            </w:r>
          </w:p>
          <w:p w14:paraId="30706FF0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/sublux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3212D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Inf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CB722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Peri</w:t>
            </w:r>
            <w:proofErr w:type="spellEnd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-prosthetic</w:t>
            </w:r>
          </w:p>
          <w:p w14:paraId="382A4987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fracture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38008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Pa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39165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Mal-</w:t>
            </w:r>
          </w:p>
          <w:p w14:paraId="3DCD850A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alignment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5B710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Implant</w:t>
            </w:r>
          </w:p>
          <w:p w14:paraId="0EFC9FE8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wear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F3883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Lysi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7BA07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mplant </w:t>
            </w:r>
          </w:p>
          <w:p w14:paraId="2528807A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fractur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58B62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Head/</w:t>
            </w:r>
          </w:p>
          <w:p w14:paraId="2450F7E2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Socket</w:t>
            </w:r>
          </w:p>
          <w:p w14:paraId="5142654E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size</w:t>
            </w:r>
            <w:proofErr w:type="gramEnd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ismatc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530C2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Other</w:t>
            </w:r>
          </w:p>
          <w:p w14:paraId="429C70FF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indication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7BD7C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verse </w:t>
            </w:r>
          </w:p>
          <w:p w14:paraId="6C1CDF2A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soft</w:t>
            </w:r>
            <w:proofErr w:type="gramEnd"/>
          </w:p>
          <w:p w14:paraId="2AAA330A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tissue</w:t>
            </w:r>
            <w:proofErr w:type="gramEnd"/>
          </w:p>
          <w:p w14:paraId="5E74C5F2" w14:textId="77777777" w:rsidR="008F479A" w:rsidRPr="00C86389" w:rsidRDefault="008F479A" w:rsidP="001B2CC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reaction</w:t>
            </w:r>
            <w:proofErr w:type="gramEnd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**</w:t>
            </w:r>
          </w:p>
        </w:tc>
      </w:tr>
      <w:tr w:rsidR="008F479A" w:rsidRPr="00C86389" w14:paraId="7871557F" w14:textId="77777777" w:rsidTr="001B2CC0">
        <w:trPr>
          <w:trHeight w:val="21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3AB39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083E3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66FD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Cs/>
                <w:sz w:val="16"/>
                <w:szCs w:val="16"/>
              </w:rPr>
              <w:t>394,7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E1C25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6,3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A8D6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,350</w:t>
            </w:r>
          </w:p>
          <w:p w14:paraId="7C9ECF8D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21.3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D441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,767</w:t>
            </w:r>
          </w:p>
          <w:p w14:paraId="0D7A078A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 xml:space="preserve"> (27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0033D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,052</w:t>
            </w:r>
          </w:p>
          <w:p w14:paraId="5309074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6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6A5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,159 (18.3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157E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759</w:t>
            </w:r>
          </w:p>
          <w:p w14:paraId="01354F7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2.0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77F2B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  <w:p w14:paraId="6D16922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7.2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0C49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  <w:p w14:paraId="50B2D582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5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B15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  <w:p w14:paraId="1061640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3.1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FE3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  <w:p w14:paraId="2F35350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3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0333A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64F9EED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0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CA5D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  <w:p w14:paraId="0E830CFD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6.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5FE4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50/5,989</w:t>
            </w:r>
          </w:p>
          <w:p w14:paraId="1947F43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2.5%)</w:t>
            </w:r>
          </w:p>
        </w:tc>
      </w:tr>
      <w:tr w:rsidR="008F479A" w:rsidRPr="00C86389" w14:paraId="0BE3132F" w14:textId="77777777" w:rsidTr="001B2CC0">
        <w:trPr>
          <w:trHeight w:val="21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  <w:hideMark/>
          </w:tcPr>
          <w:p w14:paraId="2EE9CFB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5AD26C95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559C6672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Cs/>
                <w:sz w:val="16"/>
                <w:szCs w:val="16"/>
              </w:rPr>
              <w:t>22,6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6C1306D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3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0FA67B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 xml:space="preserve">95 </w:t>
            </w:r>
          </w:p>
          <w:p w14:paraId="116A541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24.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727CF9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14:paraId="0D52BAC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 xml:space="preserve"> (23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9D43A9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40 (10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1DD9561B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71 (18.2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5C8FEB5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7AE048BB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0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9532C1E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56D029E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0.3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AE3724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52A504C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6.9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1FB6575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314050E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2.8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B6DB57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0AD8865B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4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2FA713E5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7B312EE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6BEA0D0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0D0293D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7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6EE984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5/357</w:t>
            </w:r>
          </w:p>
          <w:p w14:paraId="7A54378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4.2%)</w:t>
            </w:r>
          </w:p>
        </w:tc>
      </w:tr>
      <w:tr w:rsidR="008F479A" w:rsidRPr="00C86389" w14:paraId="03EA66CB" w14:textId="77777777" w:rsidTr="001B2CC0">
        <w:trPr>
          <w:trHeight w:val="21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639D2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90F262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F4DD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Cs/>
                <w:sz w:val="16"/>
                <w:szCs w:val="16"/>
              </w:rPr>
              <w:t>260,4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988A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5,2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F87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,649 (31.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7F1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 xml:space="preserve">971 </w:t>
            </w:r>
          </w:p>
          <w:p w14:paraId="6A40919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8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E077A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,059 (20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1A0F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734 (14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844A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 xml:space="preserve">713 </w:t>
            </w:r>
          </w:p>
          <w:p w14:paraId="5D4E5AF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3.6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4743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  <w:p w14:paraId="1FEB74EB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0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1166B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  <w:p w14:paraId="09F5BF72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7.4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E313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  <w:p w14:paraId="2272B252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5.4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FB52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  <w:p w14:paraId="3244757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3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A9B0A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14:paraId="39FA957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0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3DC7A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  <w:p w14:paraId="0F6E18A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6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7A7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29/4,763</w:t>
            </w:r>
          </w:p>
          <w:p w14:paraId="5FCAD8C2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2.7%)</w:t>
            </w:r>
          </w:p>
        </w:tc>
      </w:tr>
      <w:tr w:rsidR="008F479A" w:rsidRPr="00C86389" w14:paraId="5B965A06" w14:textId="77777777" w:rsidTr="001B2CC0">
        <w:trPr>
          <w:trHeight w:val="21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  <w:hideMark/>
          </w:tcPr>
          <w:p w14:paraId="527624D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196FC3DE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6FB9CFD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Cs/>
                <w:sz w:val="16"/>
                <w:szCs w:val="16"/>
              </w:rPr>
              <w:t>9,1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46688F0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2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442EFE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 xml:space="preserve">83 </w:t>
            </w:r>
          </w:p>
          <w:p w14:paraId="06FA6942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34.3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4FA4B18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7C3AD2B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6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77B1C3E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41 (16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79B5CC55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36 (14.9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4E6CE17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4212BDE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4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640BB2F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2FDE619D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9.9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153856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7C307655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8.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6A389F8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194BEA3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7.4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1064E50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9B1DA2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2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70A3FD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2F3FEDC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0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4290C60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4708D36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9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8A200DD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0/195</w:t>
            </w:r>
          </w:p>
          <w:p w14:paraId="3A07E2D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0.0%)</w:t>
            </w:r>
          </w:p>
        </w:tc>
      </w:tr>
      <w:tr w:rsidR="008F479A" w:rsidRPr="00C86389" w14:paraId="1583C6B5" w14:textId="77777777" w:rsidTr="001B2CC0">
        <w:trPr>
          <w:trHeight w:val="20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08850D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E51AA5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BD40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Cs/>
                <w:sz w:val="16"/>
                <w:szCs w:val="16"/>
              </w:rPr>
              <w:t>26,5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1F13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4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F17A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 xml:space="preserve">145 </w:t>
            </w:r>
          </w:p>
          <w:p w14:paraId="7CCB519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31.5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6B5C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 xml:space="preserve">77 </w:t>
            </w:r>
          </w:p>
          <w:p w14:paraId="5F7745C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6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C40D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97 (21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C99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70 (15.2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4EE0A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14:paraId="5A1C9CBE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4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1E2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63B0BFE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0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EB7B2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4599D2A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6.3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3F45D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1932727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4.8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3C6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439CA26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3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BCE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2F71DD4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0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3EF0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4F3686E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7.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738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5/452</w:t>
            </w:r>
          </w:p>
          <w:p w14:paraId="7F770EE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3.3%)</w:t>
            </w:r>
          </w:p>
        </w:tc>
      </w:tr>
      <w:tr w:rsidR="008F479A" w:rsidRPr="00C86389" w14:paraId="7722A099" w14:textId="77777777" w:rsidTr="001B2CC0">
        <w:trPr>
          <w:trHeight w:val="21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  <w:hideMark/>
          </w:tcPr>
          <w:p w14:paraId="7B6ABAE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489250F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039148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Cs/>
                <w:sz w:val="16"/>
                <w:szCs w:val="16"/>
              </w:rPr>
              <w:t>3,8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18D5887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52E0F5A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  <w:p w14:paraId="1B3CD8E5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26.9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85978C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6B7B048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6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69692BD2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02C2F87A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20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CC303FD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2 (23.7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07CC61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3DC7841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1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2A24002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4225949B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8.6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6C2D50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6B7240E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9.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1930F14E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5A5FBE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.1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4BBD9A1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43CD680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2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A1BCDA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7AE1B1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3.2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4D5353B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10BFA36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5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22ED171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3/85</w:t>
            </w:r>
          </w:p>
          <w:p w14:paraId="7C9B915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3.5%)</w:t>
            </w:r>
          </w:p>
        </w:tc>
      </w:tr>
      <w:tr w:rsidR="008F479A" w:rsidRPr="00C86389" w14:paraId="09FDBD6A" w14:textId="77777777" w:rsidTr="001B2CC0">
        <w:trPr>
          <w:trHeight w:val="21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77F536" w14:textId="69A23B82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Troch Osteo</w:t>
            </w:r>
            <w:r w:rsidR="00191575">
              <w:rPr>
                <w:rFonts w:ascii="Times New Roman" w:hAnsi="Times New Roman" w:cs="Times New Roman"/>
                <w:b/>
                <w:sz w:val="16"/>
                <w:szCs w:val="16"/>
              </w:rPr>
              <w:t>tom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06D42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6F86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Cs/>
                <w:sz w:val="16"/>
                <w:szCs w:val="16"/>
              </w:rPr>
              <w:t>6,5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52FE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2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BCE0B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</w:p>
          <w:p w14:paraId="2FDC520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33.0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2B0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14:paraId="55D5D77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27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81E7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14:paraId="3D74949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24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53FE5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</w:p>
          <w:p w14:paraId="7921024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6.1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CEE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56ED8865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17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671CB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3398673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6.6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B92B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14:paraId="4EF9A252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4.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5043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5C0FCFC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6.6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2F3A9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376A8997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4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D2E9D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1961FED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0.0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9AA8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59911BD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4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1CE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0/183</w:t>
            </w:r>
          </w:p>
          <w:p w14:paraId="4CEF0E2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sz w:val="16"/>
                <w:szCs w:val="16"/>
              </w:rPr>
              <w:t>(0.0%)</w:t>
            </w:r>
          </w:p>
        </w:tc>
      </w:tr>
      <w:tr w:rsidR="008F479A" w:rsidRPr="00C86389" w14:paraId="1CDB16DB" w14:textId="77777777" w:rsidTr="001B2CC0">
        <w:trPr>
          <w:trHeight w:val="218"/>
        </w:trPr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58528A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635976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723,9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6C023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sz w:val="16"/>
                <w:szCs w:val="16"/>
              </w:rPr>
              <w:t>12,9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9D1B7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417 (26.3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32B1BD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,012 </w:t>
            </w:r>
          </w:p>
          <w:p w14:paraId="06D98AE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3.2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1D73E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359 (18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9B48E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,105</w:t>
            </w:r>
          </w:p>
          <w:p w14:paraId="6F47B40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6.2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D27E02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664</w:t>
            </w:r>
          </w:p>
          <w:p w14:paraId="2238EA2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2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7C4C7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114</w:t>
            </w:r>
          </w:p>
          <w:p w14:paraId="478F1B3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8.6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141C0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8</w:t>
            </w:r>
          </w:p>
          <w:p w14:paraId="1683BC2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D58020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8 (4.2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13DAA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91</w:t>
            </w:r>
          </w:p>
          <w:p w14:paraId="5FC78E21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A46CFF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8</w:t>
            </w:r>
          </w:p>
          <w:p w14:paraId="0FF6206C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468208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74</w:t>
            </w:r>
          </w:p>
          <w:p w14:paraId="5BF772F4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01D2D5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2/12,024</w:t>
            </w:r>
          </w:p>
          <w:p w14:paraId="44020733" w14:textId="77777777" w:rsidR="008F479A" w:rsidRPr="00C86389" w:rsidRDefault="008F479A" w:rsidP="001B2C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.6%)</w:t>
            </w:r>
          </w:p>
        </w:tc>
      </w:tr>
    </w:tbl>
    <w:p w14:paraId="1C08958B" w14:textId="77777777" w:rsidR="008F479A" w:rsidRPr="00F251BC" w:rsidRDefault="007A3CD8" w:rsidP="008F479A">
      <w:pPr>
        <w:spacing w:after="0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*The listed</w:t>
      </w:r>
      <w:r w:rsidR="008F479A" w:rsidRPr="00F251BC">
        <w:rPr>
          <w:i/>
          <w:iCs/>
          <w:sz w:val="18"/>
          <w:szCs w:val="18"/>
        </w:rPr>
        <w:t xml:space="preserve"> indications </w:t>
      </w:r>
      <w:r>
        <w:rPr>
          <w:i/>
          <w:iCs/>
          <w:sz w:val="18"/>
          <w:szCs w:val="18"/>
        </w:rPr>
        <w:t xml:space="preserve">are </w:t>
      </w:r>
      <w:r w:rsidR="008F479A" w:rsidRPr="00F251BC">
        <w:rPr>
          <w:i/>
          <w:iCs/>
          <w:sz w:val="18"/>
          <w:szCs w:val="18"/>
        </w:rPr>
        <w:t xml:space="preserve">not mutually exclusive; any number </w:t>
      </w:r>
      <w:r>
        <w:rPr>
          <w:i/>
          <w:iCs/>
          <w:sz w:val="18"/>
          <w:szCs w:val="18"/>
        </w:rPr>
        <w:t xml:space="preserve">of indications </w:t>
      </w:r>
      <w:r w:rsidR="008F479A" w:rsidRPr="00F251BC">
        <w:rPr>
          <w:i/>
          <w:iCs/>
          <w:sz w:val="18"/>
          <w:szCs w:val="18"/>
        </w:rPr>
        <w:t>may be recorded</w:t>
      </w:r>
      <w:r>
        <w:rPr>
          <w:i/>
          <w:iCs/>
          <w:sz w:val="18"/>
          <w:szCs w:val="18"/>
        </w:rPr>
        <w:t xml:space="preserve"> for each hip revision</w:t>
      </w:r>
    </w:p>
    <w:p w14:paraId="105DC200" w14:textId="77777777" w:rsidR="008F479A" w:rsidRDefault="008F479A" w:rsidP="008F479A">
      <w:pPr>
        <w:spacing w:after="0"/>
        <w:rPr>
          <w:i/>
          <w:iCs/>
          <w:sz w:val="18"/>
          <w:szCs w:val="18"/>
        </w:rPr>
      </w:pPr>
      <w:r w:rsidRPr="00F251BC">
        <w:rPr>
          <w:i/>
          <w:iCs/>
          <w:sz w:val="18"/>
          <w:szCs w:val="18"/>
        </w:rPr>
        <w:t>*</w:t>
      </w:r>
      <w:r w:rsidR="007A3CD8">
        <w:rPr>
          <w:i/>
          <w:iCs/>
          <w:sz w:val="18"/>
          <w:szCs w:val="18"/>
        </w:rPr>
        <w:t>*</w:t>
      </w:r>
      <w:r>
        <w:rPr>
          <w:i/>
          <w:iCs/>
          <w:sz w:val="18"/>
          <w:szCs w:val="18"/>
        </w:rPr>
        <w:t xml:space="preserve">This indication was not </w:t>
      </w:r>
      <w:r w:rsidRPr="00F251BC">
        <w:rPr>
          <w:i/>
          <w:iCs/>
          <w:sz w:val="18"/>
          <w:szCs w:val="18"/>
        </w:rPr>
        <w:t>used</w:t>
      </w:r>
      <w:r>
        <w:rPr>
          <w:i/>
          <w:iCs/>
          <w:sz w:val="18"/>
          <w:szCs w:val="18"/>
        </w:rPr>
        <w:t xml:space="preserve"> in the registry’s early data collection forms (</w:t>
      </w:r>
      <w:proofErr w:type="spellStart"/>
      <w:r>
        <w:rPr>
          <w:i/>
          <w:iCs/>
          <w:sz w:val="18"/>
          <w:szCs w:val="18"/>
        </w:rPr>
        <w:t>ie</w:t>
      </w:r>
      <w:proofErr w:type="spellEnd"/>
      <w:r>
        <w:rPr>
          <w:i/>
          <w:iCs/>
          <w:sz w:val="18"/>
          <w:szCs w:val="18"/>
        </w:rPr>
        <w:t xml:space="preserve"> </w:t>
      </w:r>
      <w:proofErr w:type="gramStart"/>
      <w:r>
        <w:rPr>
          <w:i/>
          <w:iCs/>
          <w:sz w:val="18"/>
          <w:szCs w:val="18"/>
        </w:rPr>
        <w:t xml:space="preserve">pre </w:t>
      </w:r>
      <w:r w:rsidRPr="00F251BC">
        <w:rPr>
          <w:i/>
          <w:iCs/>
          <w:sz w:val="18"/>
          <w:szCs w:val="18"/>
        </w:rPr>
        <w:t xml:space="preserve"> MDS</w:t>
      </w:r>
      <w:proofErr w:type="gramEnd"/>
      <w:r w:rsidRPr="00F251BC">
        <w:rPr>
          <w:i/>
          <w:iCs/>
          <w:sz w:val="18"/>
          <w:szCs w:val="18"/>
        </w:rPr>
        <w:t xml:space="preserve"> </w:t>
      </w:r>
      <w:proofErr w:type="spellStart"/>
      <w:r w:rsidRPr="00F251BC">
        <w:rPr>
          <w:i/>
          <w:iCs/>
          <w:sz w:val="18"/>
          <w:szCs w:val="18"/>
        </w:rPr>
        <w:t>vs</w:t>
      </w:r>
      <w:proofErr w:type="spellEnd"/>
      <w:r w:rsidRPr="00F251BC">
        <w:rPr>
          <w:i/>
          <w:iCs/>
          <w:sz w:val="18"/>
          <w:szCs w:val="18"/>
        </w:rPr>
        <w:t xml:space="preserve"> 3</w:t>
      </w:r>
      <w:r>
        <w:rPr>
          <w:i/>
          <w:iCs/>
          <w:sz w:val="18"/>
          <w:szCs w:val="18"/>
        </w:rPr>
        <w:t>)</w:t>
      </w:r>
      <w:r w:rsidRPr="00F251BC">
        <w:rPr>
          <w:i/>
          <w:iCs/>
          <w:sz w:val="18"/>
          <w:szCs w:val="18"/>
        </w:rPr>
        <w:t xml:space="preserve">. </w:t>
      </w:r>
    </w:p>
    <w:p w14:paraId="77E83EEE" w14:textId="77777777" w:rsidR="00510479" w:rsidRDefault="00510479">
      <w:pPr>
        <w:rPr>
          <w:i/>
          <w:iCs/>
          <w:sz w:val="18"/>
          <w:szCs w:val="18"/>
        </w:rPr>
      </w:pPr>
    </w:p>
    <w:p w14:paraId="23C334DC" w14:textId="77777777" w:rsidR="008F479A" w:rsidRPr="008F479A" w:rsidRDefault="008F479A">
      <w:pPr>
        <w:rPr>
          <w:i/>
          <w:iCs/>
          <w:sz w:val="18"/>
          <w:szCs w:val="18"/>
        </w:rPr>
        <w:sectPr w:rsidR="008F479A" w:rsidRPr="008F479A" w:rsidSect="00CD2814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CFB444" w14:textId="77777777" w:rsidR="00D144BD" w:rsidRPr="00E27F35" w:rsidRDefault="004F579D" w:rsidP="00D144B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F6745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D144BD" w:rsidRPr="00E27F3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926DA" w:rsidRPr="00E27F35">
        <w:rPr>
          <w:rFonts w:ascii="Times New Roman" w:hAnsi="Times New Roman" w:cs="Times New Roman"/>
          <w:b/>
          <w:bCs/>
          <w:sz w:val="20"/>
          <w:szCs w:val="20"/>
        </w:rPr>
        <w:t xml:space="preserve">Comparison of pre-operative (Q1) PROMS </w:t>
      </w:r>
      <w:r w:rsidR="00D144BD" w:rsidRPr="00E27F35">
        <w:rPr>
          <w:rFonts w:ascii="Times New Roman" w:hAnsi="Times New Roman" w:cs="Times New Roman"/>
          <w:b/>
          <w:bCs/>
          <w:sz w:val="20"/>
          <w:szCs w:val="20"/>
        </w:rPr>
        <w:t>Oxford Hip Scores (OHS)</w:t>
      </w:r>
      <w:r w:rsidR="008926DA" w:rsidRPr="00E27F35">
        <w:rPr>
          <w:rFonts w:ascii="Times New Roman" w:hAnsi="Times New Roman" w:cs="Times New Roman"/>
          <w:b/>
          <w:bCs/>
          <w:sz w:val="20"/>
          <w:szCs w:val="20"/>
        </w:rPr>
        <w:t xml:space="preserve"> between the approach subgroups</w:t>
      </w:r>
      <w:r w:rsidR="00D144BD" w:rsidRPr="00E27F35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0" w:name="_Hlk2327413"/>
      <w:bookmarkStart w:id="1" w:name="_Hlk2327432"/>
      <w:bookmarkStart w:id="2" w:name="_Hlk2327449"/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701"/>
        <w:gridCol w:w="3827"/>
      </w:tblGrid>
      <w:tr w:rsidR="00D144BD" w:rsidRPr="00E27F35" w14:paraId="7A7A3559" w14:textId="77777777" w:rsidTr="002E0E03">
        <w:trPr>
          <w:trHeight w:val="379"/>
        </w:trPr>
        <w:tc>
          <w:tcPr>
            <w:tcW w:w="2694" w:type="dxa"/>
            <w:vMerge w:val="restart"/>
            <w:tcBorders>
              <w:right w:val="single" w:sz="4" w:space="0" w:color="auto"/>
            </w:tcBorders>
          </w:tcPr>
          <w:p w14:paraId="45434E19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pproach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217F42B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Minimally invasive procedure used</w:t>
            </w:r>
          </w:p>
        </w:tc>
        <w:tc>
          <w:tcPr>
            <w:tcW w:w="552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BFEDC5B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B585484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ll available</w:t>
            </w:r>
          </w:p>
          <w:p w14:paraId="36AF3467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re</w:t>
            </w:r>
            <w:proofErr w:type="gram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-operative OHS</w:t>
            </w:r>
          </w:p>
        </w:tc>
      </w:tr>
      <w:tr w:rsidR="00D144BD" w:rsidRPr="00E27F35" w14:paraId="67F07F36" w14:textId="77777777" w:rsidTr="002E0E03">
        <w:trPr>
          <w:trHeight w:val="412"/>
        </w:trPr>
        <w:tc>
          <w:tcPr>
            <w:tcW w:w="2694" w:type="dxa"/>
            <w:vMerge/>
            <w:tcBorders>
              <w:right w:val="single" w:sz="4" w:space="0" w:color="auto"/>
            </w:tcBorders>
          </w:tcPr>
          <w:p w14:paraId="3D5D80AF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1E7C09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2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894387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144BD" w:rsidRPr="00E27F35" w14:paraId="5978F268" w14:textId="77777777" w:rsidTr="002E0E03">
        <w:trPr>
          <w:trHeight w:val="193"/>
        </w:trPr>
        <w:tc>
          <w:tcPr>
            <w:tcW w:w="2694" w:type="dxa"/>
            <w:vMerge/>
            <w:tcBorders>
              <w:right w:val="single" w:sz="4" w:space="0" w:color="auto"/>
            </w:tcBorders>
          </w:tcPr>
          <w:p w14:paraId="104D2D7C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D6B2FA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69D2537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3827" w:type="dxa"/>
          </w:tcPr>
          <w:p w14:paraId="05A9ADB0" w14:textId="58C8C733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 (SD)</w:t>
            </w:r>
          </w:p>
        </w:tc>
      </w:tr>
      <w:tr w:rsidR="00D144BD" w:rsidRPr="00E27F35" w14:paraId="39ED93A7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</w:tcPr>
          <w:p w14:paraId="0FF865D6" w14:textId="77777777" w:rsidR="00D144BD" w:rsidRPr="00E27F35" w:rsidRDefault="00D144BD" w:rsidP="00D144B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1417" w:type="dxa"/>
            <w:tcBorders>
              <w:left w:val="nil"/>
            </w:tcBorders>
          </w:tcPr>
          <w:p w14:paraId="4767855A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6973B9E4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74,181</w:t>
            </w:r>
          </w:p>
        </w:tc>
        <w:tc>
          <w:tcPr>
            <w:tcW w:w="3827" w:type="dxa"/>
          </w:tcPr>
          <w:p w14:paraId="17AF44C2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17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7 (8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2)</w:t>
            </w:r>
          </w:p>
        </w:tc>
      </w:tr>
      <w:tr w:rsidR="00D144BD" w:rsidRPr="00E27F35" w14:paraId="3CA0B0CE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  <w:shd w:val="clear" w:color="auto" w:fill="D0CECE" w:themeFill="background2" w:themeFillShade="E6"/>
          </w:tcPr>
          <w:p w14:paraId="6A464AF4" w14:textId="77777777" w:rsidR="00D144BD" w:rsidRPr="00E27F35" w:rsidRDefault="00D144BD" w:rsidP="00D144B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25B651F4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E72B2EA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,336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71469A77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0 (8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5)</w:t>
            </w:r>
          </w:p>
        </w:tc>
      </w:tr>
      <w:tr w:rsidR="00D144BD" w:rsidRPr="00E27F35" w14:paraId="6B1A1B64" w14:textId="77777777" w:rsidTr="002E0E03">
        <w:trPr>
          <w:trHeight w:val="202"/>
        </w:trPr>
        <w:tc>
          <w:tcPr>
            <w:tcW w:w="2694" w:type="dxa"/>
            <w:tcBorders>
              <w:right w:val="nil"/>
            </w:tcBorders>
          </w:tcPr>
          <w:p w14:paraId="7BABA620" w14:textId="77777777" w:rsidR="00D144BD" w:rsidRPr="00E27F35" w:rsidRDefault="00D144BD" w:rsidP="00D144B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1417" w:type="dxa"/>
            <w:tcBorders>
              <w:left w:val="nil"/>
            </w:tcBorders>
          </w:tcPr>
          <w:p w14:paraId="03110AEC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3FDCA56C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8,708</w:t>
            </w:r>
          </w:p>
        </w:tc>
        <w:tc>
          <w:tcPr>
            <w:tcW w:w="3827" w:type="dxa"/>
          </w:tcPr>
          <w:p w14:paraId="0EC30817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17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2 (8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1)</w:t>
            </w:r>
          </w:p>
        </w:tc>
      </w:tr>
      <w:tr w:rsidR="00D144BD" w:rsidRPr="00E27F35" w14:paraId="5602CD77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  <w:shd w:val="clear" w:color="auto" w:fill="D0CECE" w:themeFill="background2" w:themeFillShade="E6"/>
          </w:tcPr>
          <w:p w14:paraId="6399BEA4" w14:textId="77777777" w:rsidR="00D144BD" w:rsidRPr="00E27F35" w:rsidRDefault="00D144BD" w:rsidP="00D144B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1C338866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00047D56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,592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4748FC45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4 (8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2)</w:t>
            </w:r>
          </w:p>
        </w:tc>
      </w:tr>
      <w:tr w:rsidR="00D144BD" w:rsidRPr="00E27F35" w14:paraId="18D29D60" w14:textId="77777777" w:rsidTr="002E0E03">
        <w:trPr>
          <w:trHeight w:val="202"/>
        </w:trPr>
        <w:tc>
          <w:tcPr>
            <w:tcW w:w="2694" w:type="dxa"/>
            <w:tcBorders>
              <w:right w:val="nil"/>
            </w:tcBorders>
          </w:tcPr>
          <w:p w14:paraId="4491333C" w14:textId="77777777" w:rsidR="00D144BD" w:rsidRPr="00E27F35" w:rsidRDefault="00D144BD" w:rsidP="00D144B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1417" w:type="dxa"/>
            <w:tcBorders>
              <w:left w:val="nil"/>
            </w:tcBorders>
          </w:tcPr>
          <w:p w14:paraId="116758F2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44CBEEB7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,474</w:t>
            </w:r>
          </w:p>
        </w:tc>
        <w:tc>
          <w:tcPr>
            <w:tcW w:w="3827" w:type="dxa"/>
          </w:tcPr>
          <w:p w14:paraId="5E91C22A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1 (8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4)</w:t>
            </w:r>
          </w:p>
        </w:tc>
      </w:tr>
      <w:tr w:rsidR="00D144BD" w:rsidRPr="00E27F35" w14:paraId="7FFD984C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  <w:shd w:val="clear" w:color="auto" w:fill="D0CECE" w:themeFill="background2" w:themeFillShade="E6"/>
          </w:tcPr>
          <w:p w14:paraId="62EC36BA" w14:textId="77777777" w:rsidR="00D144BD" w:rsidRPr="00E27F35" w:rsidRDefault="00D144BD" w:rsidP="00D144B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1AFC6905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055AA6C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,211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5177E79F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1 (8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3)</w:t>
            </w:r>
          </w:p>
        </w:tc>
      </w:tr>
      <w:tr w:rsidR="00D144BD" w:rsidRPr="00E27F35" w14:paraId="4EDEE85B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</w:tcPr>
          <w:p w14:paraId="3EC89E23" w14:textId="77777777" w:rsidR="00D144BD" w:rsidRPr="00E27F35" w:rsidRDefault="002E0E03" w:rsidP="00D144B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-trochanteric</w:t>
            </w:r>
          </w:p>
        </w:tc>
        <w:tc>
          <w:tcPr>
            <w:tcW w:w="1417" w:type="dxa"/>
            <w:tcBorders>
              <w:left w:val="nil"/>
            </w:tcBorders>
          </w:tcPr>
          <w:p w14:paraId="31676860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671C0589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58</w:t>
            </w:r>
          </w:p>
        </w:tc>
        <w:tc>
          <w:tcPr>
            <w:tcW w:w="3827" w:type="dxa"/>
          </w:tcPr>
          <w:p w14:paraId="390D50BB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0 (7</w:t>
            </w:r>
            <w:r w:rsidR="00D47FA0"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Cs/>
                <w:sz w:val="16"/>
                <w:szCs w:val="16"/>
              </w:rPr>
              <w:t>8)</w:t>
            </w:r>
          </w:p>
        </w:tc>
      </w:tr>
      <w:tr w:rsidR="009667C6" w:rsidRPr="00E27F35" w14:paraId="58E05771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  <w:shd w:val="clear" w:color="auto" w:fill="A6A6A6" w:themeFill="background1" w:themeFillShade="A6"/>
          </w:tcPr>
          <w:p w14:paraId="5884BD67" w14:textId="77777777" w:rsidR="009667C6" w:rsidRPr="00E27F35" w:rsidRDefault="009667C6" w:rsidP="00FC45F7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6A6A6" w:themeFill="background1" w:themeFillShade="A6"/>
          </w:tcPr>
          <w:p w14:paraId="77630A28" w14:textId="77777777" w:rsidR="009667C6" w:rsidRPr="00E27F35" w:rsidRDefault="009667C6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2D899665" w14:textId="77777777" w:rsidR="009667C6" w:rsidRPr="00E27F35" w:rsidRDefault="009667C6" w:rsidP="009667C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125B6FE5" w14:textId="77777777" w:rsidR="009667C6" w:rsidRPr="00E27F35" w:rsidRDefault="009667C6" w:rsidP="009667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Comparison</w:t>
            </w:r>
          </w:p>
        </w:tc>
      </w:tr>
      <w:tr w:rsidR="00D144BD" w:rsidRPr="00E27F35" w14:paraId="0D75E999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  <w:shd w:val="clear" w:color="auto" w:fill="A6A6A6" w:themeFill="background1" w:themeFillShade="A6"/>
          </w:tcPr>
          <w:p w14:paraId="31876D2F" w14:textId="77777777" w:rsidR="00D144BD" w:rsidRPr="00E27F35" w:rsidRDefault="00D144BD" w:rsidP="00FC45F7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6A6A6" w:themeFill="background1" w:themeFillShade="A6"/>
          </w:tcPr>
          <w:p w14:paraId="33746377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13189956" w14:textId="77777777" w:rsidR="00D144BD" w:rsidRPr="00E27F35" w:rsidRDefault="00D144BD" w:rsidP="009667C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31BF2833" w14:textId="77777777" w:rsidR="00D144BD" w:rsidRPr="00E27F35" w:rsidRDefault="009667C6" w:rsidP="009667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verall: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D144BD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="00D144BD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01 (regression analysis)</w:t>
            </w:r>
          </w:p>
        </w:tc>
      </w:tr>
      <w:tr w:rsidR="00D144BD" w:rsidRPr="00E27F35" w14:paraId="0712EFD9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  <w:shd w:val="clear" w:color="auto" w:fill="A6A6A6" w:themeFill="background1" w:themeFillShade="A6"/>
          </w:tcPr>
          <w:p w14:paraId="7F8F477A" w14:textId="77777777" w:rsidR="00D144BD" w:rsidRPr="00E27F35" w:rsidRDefault="00D144BD" w:rsidP="00FC45F7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6A6A6" w:themeFill="background1" w:themeFillShade="A6"/>
          </w:tcPr>
          <w:p w14:paraId="36B61CAA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03767DA7" w14:textId="77777777" w:rsidR="00D144BD" w:rsidRPr="00E27F35" w:rsidRDefault="00D144BD" w:rsidP="009667C6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73BF259D" w14:textId="77777777" w:rsidR="00D144BD" w:rsidRPr="00E27F35" w:rsidRDefault="009667C6" w:rsidP="009667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irwise:</w:t>
            </w:r>
          </w:p>
        </w:tc>
      </w:tr>
      <w:tr w:rsidR="009667C6" w:rsidRPr="00E27F35" w14:paraId="451EF71B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  <w:shd w:val="clear" w:color="auto" w:fill="A6A6A6" w:themeFill="background1" w:themeFillShade="A6"/>
          </w:tcPr>
          <w:p w14:paraId="7C881C63" w14:textId="77777777" w:rsidR="009667C6" w:rsidRPr="00E27F35" w:rsidRDefault="009667C6" w:rsidP="00FC45F7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6A6A6" w:themeFill="background1" w:themeFillShade="A6"/>
          </w:tcPr>
          <w:p w14:paraId="0CB609E3" w14:textId="77777777" w:rsidR="009667C6" w:rsidRPr="00E27F35" w:rsidRDefault="009667C6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3EA6101F" w14:textId="77777777" w:rsidR="009667C6" w:rsidRPr="00E27F35" w:rsidRDefault="009667C6" w:rsidP="00FC45F7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03C55A1F" w14:textId="77777777" w:rsidR="009667C6" w:rsidRPr="00E27F35" w:rsidRDefault="009667C6" w:rsidP="00FC45F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 xml:space="preserve"> 2, 3, 4, 5   </w:t>
            </w:r>
            <w:r w:rsidR="00A50036" w:rsidRPr="00E27F3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 for each</w:t>
            </w:r>
          </w:p>
        </w:tc>
      </w:tr>
      <w:tr w:rsidR="00D144BD" w:rsidRPr="00E27F35" w14:paraId="57C9387D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  <w:shd w:val="clear" w:color="auto" w:fill="A6A6A6" w:themeFill="background1" w:themeFillShade="A6"/>
          </w:tcPr>
          <w:p w14:paraId="4FFAA837" w14:textId="77777777" w:rsidR="00D144BD" w:rsidRPr="00E27F35" w:rsidRDefault="00D144BD" w:rsidP="00FC45F7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6A6A6" w:themeFill="background1" w:themeFillShade="A6"/>
          </w:tcPr>
          <w:p w14:paraId="5E1424EA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45D9042B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3181B353" w14:textId="77777777" w:rsidR="00D144BD" w:rsidRPr="00E27F35" w:rsidRDefault="004B0542" w:rsidP="004B054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              </w:t>
            </w:r>
            <w:r w:rsidR="009667C6"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1 </w:t>
            </w:r>
            <w:proofErr w:type="spellStart"/>
            <w:r w:rsidR="009667C6"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s</w:t>
            </w:r>
            <w:proofErr w:type="spellEnd"/>
            <w:r w:rsidR="009667C6"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6</w:t>
            </w:r>
            <w:r w:rsidR="009667C6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      </w:t>
            </w:r>
            <w:r w:rsidR="00D144BD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="00D144BD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81</w:t>
            </w:r>
          </w:p>
        </w:tc>
      </w:tr>
      <w:tr w:rsidR="00D144BD" w:rsidRPr="00E27F35" w14:paraId="0A3DE19F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  <w:shd w:val="clear" w:color="auto" w:fill="A6A6A6" w:themeFill="background1" w:themeFillShade="A6"/>
          </w:tcPr>
          <w:p w14:paraId="5D88FC3C" w14:textId="77777777" w:rsidR="00D144BD" w:rsidRPr="00E27F35" w:rsidRDefault="00D144BD" w:rsidP="00FC45F7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6A6A6" w:themeFill="background1" w:themeFillShade="A6"/>
          </w:tcPr>
          <w:p w14:paraId="6B41680E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4741CE42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4292867B" w14:textId="77777777" w:rsidR="00D144BD" w:rsidRPr="00E27F35" w:rsidRDefault="004B0542" w:rsidP="004B0542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              </w:t>
            </w:r>
            <w:r w:rsidR="009667C6"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1 </w:t>
            </w:r>
            <w:proofErr w:type="spellStart"/>
            <w:r w:rsidR="009667C6"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s</w:t>
            </w:r>
            <w:proofErr w:type="spellEnd"/>
            <w:r w:rsidR="009667C6"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7</w:t>
            </w:r>
            <w:r w:rsidR="009667C6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      </w:t>
            </w:r>
            <w:r w:rsidR="00D144BD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="00D144BD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</w:t>
            </w:r>
          </w:p>
        </w:tc>
      </w:tr>
      <w:tr w:rsidR="00D144BD" w:rsidRPr="00E27F35" w14:paraId="0AD72476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  <w:shd w:val="clear" w:color="auto" w:fill="A6A6A6" w:themeFill="background1" w:themeFillShade="A6"/>
          </w:tcPr>
          <w:p w14:paraId="03054870" w14:textId="77777777" w:rsidR="00D144BD" w:rsidRPr="00E27F35" w:rsidRDefault="00D144BD" w:rsidP="00FC45F7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6A6A6" w:themeFill="background1" w:themeFillShade="A6"/>
          </w:tcPr>
          <w:p w14:paraId="7CB8A296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524253A6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558FDB26" w14:textId="77777777" w:rsidR="00D144BD" w:rsidRPr="00E27F35" w:rsidRDefault="009667C6" w:rsidP="009667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            </w:t>
            </w:r>
            <w:r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4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      </w:t>
            </w:r>
            <w:r w:rsidR="00D144BD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="00D144BD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</w:t>
            </w:r>
          </w:p>
        </w:tc>
      </w:tr>
      <w:tr w:rsidR="00D144BD" w:rsidRPr="00E27F35" w14:paraId="6B8B08A6" w14:textId="77777777" w:rsidTr="002E0E03">
        <w:trPr>
          <w:trHeight w:val="193"/>
        </w:trPr>
        <w:tc>
          <w:tcPr>
            <w:tcW w:w="2694" w:type="dxa"/>
            <w:tcBorders>
              <w:right w:val="nil"/>
            </w:tcBorders>
            <w:shd w:val="clear" w:color="auto" w:fill="A6A6A6" w:themeFill="background1" w:themeFillShade="A6"/>
          </w:tcPr>
          <w:p w14:paraId="7A9E8CAB" w14:textId="77777777" w:rsidR="00D144BD" w:rsidRPr="00E27F35" w:rsidRDefault="00D144BD" w:rsidP="00FC45F7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6A6A6" w:themeFill="background1" w:themeFillShade="A6"/>
          </w:tcPr>
          <w:p w14:paraId="2F87791A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7B3DB362" w14:textId="77777777" w:rsidR="00D144BD" w:rsidRPr="00E27F35" w:rsidRDefault="00D144BD" w:rsidP="00FC45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0917A7BF" w14:textId="77777777" w:rsidR="00D144BD" w:rsidRPr="00E27F35" w:rsidRDefault="009667C6" w:rsidP="009667C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            </w:t>
            </w:r>
            <w:r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6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      </w:t>
            </w:r>
            <w:r w:rsidR="00D144BD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="00D144BD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13</w:t>
            </w:r>
          </w:p>
        </w:tc>
      </w:tr>
      <w:bookmarkEnd w:id="0"/>
      <w:bookmarkEnd w:id="1"/>
      <w:bookmarkEnd w:id="2"/>
    </w:tbl>
    <w:p w14:paraId="4FD7C655" w14:textId="77777777" w:rsidR="00D144BD" w:rsidRPr="00E27F35" w:rsidRDefault="00D144BD" w:rsidP="00D144BD">
      <w:pPr>
        <w:rPr>
          <w:rFonts w:ascii="Times New Roman" w:hAnsi="Times New Roman" w:cs="Times New Roman"/>
          <w:color w:val="4472C4" w:themeColor="accent1"/>
          <w:sz w:val="20"/>
          <w:szCs w:val="20"/>
        </w:rPr>
      </w:pPr>
    </w:p>
    <w:p w14:paraId="23E098CD" w14:textId="77777777" w:rsidR="00D144BD" w:rsidRPr="00E27F35" w:rsidRDefault="00D144B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27F3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A52B5DA" w14:textId="77777777" w:rsidR="008D2234" w:rsidRPr="00E27F35" w:rsidRDefault="008D2234" w:rsidP="008D2234">
      <w:pPr>
        <w:spacing w:after="0"/>
        <w:rPr>
          <w:rFonts w:ascii="Times New Roman" w:hAnsi="Times New Roman" w:cs="Times New Roman"/>
          <w:b/>
          <w:sz w:val="20"/>
          <w:szCs w:val="20"/>
        </w:rPr>
        <w:sectPr w:rsidR="008D2234" w:rsidRPr="00E27F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17740A" w14:textId="77777777" w:rsidR="00D36DE9" w:rsidRPr="00E27F35" w:rsidRDefault="00D36DE9" w:rsidP="00D36DE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E27F3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F6745">
        <w:rPr>
          <w:rFonts w:ascii="Times New Roman" w:hAnsi="Times New Roman" w:cs="Times New Roman"/>
          <w:b/>
          <w:sz w:val="20"/>
          <w:szCs w:val="20"/>
        </w:rPr>
        <w:t>S</w:t>
      </w:r>
      <w:r w:rsidR="004F579D">
        <w:rPr>
          <w:rFonts w:ascii="Times New Roman" w:hAnsi="Times New Roman" w:cs="Times New Roman"/>
          <w:b/>
          <w:sz w:val="20"/>
          <w:szCs w:val="20"/>
        </w:rPr>
        <w:t>5</w:t>
      </w:r>
      <w:r w:rsidRPr="00E27F35">
        <w:rPr>
          <w:rFonts w:ascii="Times New Roman" w:hAnsi="Times New Roman" w:cs="Times New Roman"/>
          <w:b/>
          <w:sz w:val="20"/>
          <w:szCs w:val="20"/>
        </w:rPr>
        <w:t xml:space="preserve"> Comparison of PROMS OHS scores between the approach subgroups </w:t>
      </w:r>
    </w:p>
    <w:p w14:paraId="68CB899C" w14:textId="77777777" w:rsidR="00D36DE9" w:rsidRPr="00E27F35" w:rsidRDefault="00D36DE9" w:rsidP="00D36DE9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455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2334"/>
        <w:gridCol w:w="979"/>
        <w:gridCol w:w="1119"/>
        <w:gridCol w:w="1259"/>
        <w:gridCol w:w="1119"/>
        <w:gridCol w:w="1258"/>
        <w:gridCol w:w="2379"/>
        <w:gridCol w:w="2238"/>
        <w:gridCol w:w="1865"/>
      </w:tblGrid>
      <w:tr w:rsidR="00D36DE9" w:rsidRPr="00E27F35" w14:paraId="5BC53CDF" w14:textId="77777777" w:rsidTr="00597910">
        <w:trPr>
          <w:trHeight w:val="421"/>
        </w:trPr>
        <w:tc>
          <w:tcPr>
            <w:tcW w:w="2334" w:type="dxa"/>
            <w:vMerge w:val="restart"/>
            <w:tcBorders>
              <w:right w:val="single" w:sz="4" w:space="0" w:color="auto"/>
            </w:tcBorders>
          </w:tcPr>
          <w:p w14:paraId="636B07A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3" w:name="_Hlk2326974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pproach</w:t>
            </w:r>
          </w:p>
        </w:tc>
        <w:tc>
          <w:tcPr>
            <w:tcW w:w="97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C12682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Minimally invasive procedure used</w:t>
            </w:r>
          </w:p>
        </w:tc>
        <w:tc>
          <w:tcPr>
            <w:tcW w:w="237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932F7D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359B74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ll available</w:t>
            </w:r>
          </w:p>
          <w:p w14:paraId="23D850D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re</w:t>
            </w:r>
            <w:proofErr w:type="gram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-operative (Q1) OHS</w:t>
            </w:r>
          </w:p>
        </w:tc>
        <w:tc>
          <w:tcPr>
            <w:tcW w:w="8859" w:type="dxa"/>
            <w:gridSpan w:val="5"/>
            <w:tcBorders>
              <w:left w:val="single" w:sz="4" w:space="0" w:color="auto"/>
            </w:tcBorders>
          </w:tcPr>
          <w:p w14:paraId="3CA3321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Complete pairs of pre- (Q1) and post- (Q2) operative OHS</w:t>
            </w:r>
          </w:p>
        </w:tc>
      </w:tr>
      <w:tr w:rsidR="00D36DE9" w:rsidRPr="00E27F35" w14:paraId="2B7C455A" w14:textId="77777777" w:rsidTr="00597910">
        <w:trPr>
          <w:trHeight w:val="458"/>
        </w:trPr>
        <w:tc>
          <w:tcPr>
            <w:tcW w:w="2334" w:type="dxa"/>
            <w:vMerge/>
            <w:tcBorders>
              <w:right w:val="single" w:sz="4" w:space="0" w:color="auto"/>
            </w:tcBorders>
          </w:tcPr>
          <w:p w14:paraId="38BD30C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04D5C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7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89EF7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</w:tcPr>
          <w:p w14:paraId="3FB4563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re- &amp; post-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045D29D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- </w:t>
            </w:r>
          </w:p>
          <w:p w14:paraId="051BFCF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(Q1)</w:t>
            </w:r>
          </w:p>
        </w:tc>
        <w:tc>
          <w:tcPr>
            <w:tcW w:w="2379" w:type="dxa"/>
            <w:tcBorders>
              <w:left w:val="single" w:sz="4" w:space="0" w:color="auto"/>
            </w:tcBorders>
          </w:tcPr>
          <w:p w14:paraId="1DC48F5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st- </w:t>
            </w:r>
          </w:p>
          <w:p w14:paraId="18BB968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(Q2)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6F8AB36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Improvement</w:t>
            </w:r>
          </w:p>
          <w:p w14:paraId="371141A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=Q2 minus Q1)</w:t>
            </w:r>
          </w:p>
        </w:tc>
        <w:tc>
          <w:tcPr>
            <w:tcW w:w="1865" w:type="dxa"/>
            <w:tcBorders>
              <w:left w:val="single" w:sz="4" w:space="0" w:color="auto"/>
            </w:tcBorders>
          </w:tcPr>
          <w:p w14:paraId="2C103ED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‘Potential’ change</w:t>
            </w:r>
          </w:p>
          <w:p w14:paraId="0648A20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(=48 minus Q1)</w:t>
            </w:r>
          </w:p>
        </w:tc>
      </w:tr>
      <w:tr w:rsidR="00D36DE9" w:rsidRPr="00E27F35" w14:paraId="34B35162" w14:textId="77777777" w:rsidTr="00597910">
        <w:trPr>
          <w:trHeight w:val="214"/>
        </w:trPr>
        <w:tc>
          <w:tcPr>
            <w:tcW w:w="2334" w:type="dxa"/>
            <w:vMerge/>
            <w:tcBorders>
              <w:right w:val="single" w:sz="4" w:space="0" w:color="auto"/>
            </w:tcBorders>
          </w:tcPr>
          <w:p w14:paraId="597D55A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4AC35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auto"/>
            </w:tcBorders>
          </w:tcPr>
          <w:p w14:paraId="2735209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259" w:type="dxa"/>
          </w:tcPr>
          <w:p w14:paraId="3C2F68D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 (SD)*</w:t>
            </w:r>
          </w:p>
        </w:tc>
        <w:tc>
          <w:tcPr>
            <w:tcW w:w="1119" w:type="dxa"/>
          </w:tcPr>
          <w:p w14:paraId="01D4E35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258" w:type="dxa"/>
          </w:tcPr>
          <w:p w14:paraId="5F22F43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 (SD)*</w:t>
            </w:r>
          </w:p>
        </w:tc>
        <w:tc>
          <w:tcPr>
            <w:tcW w:w="2379" w:type="dxa"/>
          </w:tcPr>
          <w:p w14:paraId="5AFF0FB6" w14:textId="77777777" w:rsidR="00D36DE9" w:rsidRPr="00E27F35" w:rsidRDefault="00D36DE9" w:rsidP="000E707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 (SD</w:t>
            </w: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)      </w:t>
            </w:r>
            <w:r w:rsidRPr="00E27F3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Median</w:t>
            </w:r>
            <w:proofErr w:type="gramEnd"/>
            <w:r w:rsidRPr="00E27F3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 xml:space="preserve"> (IQR)</w:t>
            </w:r>
          </w:p>
        </w:tc>
        <w:tc>
          <w:tcPr>
            <w:tcW w:w="2238" w:type="dxa"/>
          </w:tcPr>
          <w:p w14:paraId="060A9907" w14:textId="77777777" w:rsidR="00D36DE9" w:rsidRPr="00E27F35" w:rsidRDefault="00D36DE9" w:rsidP="000E707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 (SD</w:t>
            </w: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)      </w:t>
            </w:r>
            <w:r w:rsidRPr="00E27F3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Median</w:t>
            </w:r>
            <w:proofErr w:type="gramEnd"/>
            <w:r w:rsidRPr="00E27F35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 xml:space="preserve"> (IQR)</w:t>
            </w:r>
          </w:p>
        </w:tc>
        <w:tc>
          <w:tcPr>
            <w:tcW w:w="1865" w:type="dxa"/>
          </w:tcPr>
          <w:p w14:paraId="5F9D683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Mean (SD) </w:t>
            </w:r>
          </w:p>
        </w:tc>
      </w:tr>
      <w:tr w:rsidR="00D36DE9" w:rsidRPr="00E27F35" w14:paraId="22427D4C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</w:tcPr>
          <w:p w14:paraId="5E45E2CF" w14:textId="77777777" w:rsidR="00D36DE9" w:rsidRPr="00E27F35" w:rsidRDefault="00D36DE9" w:rsidP="00D36DE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979" w:type="dxa"/>
            <w:tcBorders>
              <w:left w:val="nil"/>
            </w:tcBorders>
          </w:tcPr>
          <w:p w14:paraId="3A1B009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19" w:type="dxa"/>
          </w:tcPr>
          <w:p w14:paraId="38F3193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74,181</w:t>
            </w:r>
          </w:p>
        </w:tc>
        <w:tc>
          <w:tcPr>
            <w:tcW w:w="1259" w:type="dxa"/>
          </w:tcPr>
          <w:p w14:paraId="611C3EA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19" w:type="dxa"/>
          </w:tcPr>
          <w:p w14:paraId="139D8D4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43,439</w:t>
            </w:r>
          </w:p>
        </w:tc>
        <w:tc>
          <w:tcPr>
            <w:tcW w:w="1258" w:type="dxa"/>
          </w:tcPr>
          <w:p w14:paraId="1E419E2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2379" w:type="dxa"/>
          </w:tcPr>
          <w:p w14:paraId="565C40D0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3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36-46)</w:t>
            </w:r>
          </w:p>
        </w:tc>
        <w:tc>
          <w:tcPr>
            <w:tcW w:w="2238" w:type="dxa"/>
          </w:tcPr>
          <w:p w14:paraId="2C2F49D3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2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2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5-29)</w:t>
            </w:r>
          </w:p>
        </w:tc>
        <w:tc>
          <w:tcPr>
            <w:tcW w:w="1865" w:type="dxa"/>
          </w:tcPr>
          <w:p w14:paraId="2D2FEA7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D36DE9" w:rsidRPr="00E27F35" w14:paraId="16B301C9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0CECE" w:themeFill="background2" w:themeFillShade="E6"/>
          </w:tcPr>
          <w:p w14:paraId="6BCD8A93" w14:textId="77777777" w:rsidR="00D36DE9" w:rsidRPr="00E27F35" w:rsidRDefault="00D36DE9" w:rsidP="00D36DE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D0CECE" w:themeFill="background2" w:themeFillShade="E6"/>
          </w:tcPr>
          <w:p w14:paraId="474A0B8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7EAA44F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,336</w:t>
            </w:r>
          </w:p>
        </w:tc>
        <w:tc>
          <w:tcPr>
            <w:tcW w:w="1259" w:type="dxa"/>
            <w:shd w:val="clear" w:color="auto" w:fill="D0CECE" w:themeFill="background2" w:themeFillShade="E6"/>
          </w:tcPr>
          <w:p w14:paraId="6525882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6BE5563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,087</w:t>
            </w:r>
          </w:p>
        </w:tc>
        <w:tc>
          <w:tcPr>
            <w:tcW w:w="1258" w:type="dxa"/>
            <w:shd w:val="clear" w:color="auto" w:fill="D0CECE" w:themeFill="background2" w:themeFillShade="E6"/>
          </w:tcPr>
          <w:p w14:paraId="582AA86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2379" w:type="dxa"/>
            <w:shd w:val="clear" w:color="auto" w:fill="D0CECE" w:themeFill="background2" w:themeFillShade="E6"/>
          </w:tcPr>
          <w:p w14:paraId="778C02AF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4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38-47)</w:t>
            </w:r>
          </w:p>
        </w:tc>
        <w:tc>
          <w:tcPr>
            <w:tcW w:w="2238" w:type="dxa"/>
            <w:shd w:val="clear" w:color="auto" w:fill="D0CECE" w:themeFill="background2" w:themeFillShade="E6"/>
          </w:tcPr>
          <w:p w14:paraId="514FF067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2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1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5-27)</w:t>
            </w:r>
          </w:p>
        </w:tc>
        <w:tc>
          <w:tcPr>
            <w:tcW w:w="1865" w:type="dxa"/>
            <w:shd w:val="clear" w:color="auto" w:fill="D0CECE" w:themeFill="background2" w:themeFillShade="E6"/>
          </w:tcPr>
          <w:p w14:paraId="02C690F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D36DE9" w:rsidRPr="00E27F35" w14:paraId="00119860" w14:textId="77777777" w:rsidTr="00597910">
        <w:trPr>
          <w:trHeight w:val="224"/>
        </w:trPr>
        <w:tc>
          <w:tcPr>
            <w:tcW w:w="2334" w:type="dxa"/>
            <w:tcBorders>
              <w:right w:val="nil"/>
            </w:tcBorders>
          </w:tcPr>
          <w:p w14:paraId="6C583125" w14:textId="77777777" w:rsidR="00D36DE9" w:rsidRPr="00E27F35" w:rsidRDefault="00D36DE9" w:rsidP="00D36DE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979" w:type="dxa"/>
            <w:tcBorders>
              <w:left w:val="nil"/>
            </w:tcBorders>
          </w:tcPr>
          <w:p w14:paraId="0E6240F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19" w:type="dxa"/>
          </w:tcPr>
          <w:p w14:paraId="6A632C8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8,708</w:t>
            </w:r>
          </w:p>
        </w:tc>
        <w:tc>
          <w:tcPr>
            <w:tcW w:w="1259" w:type="dxa"/>
          </w:tcPr>
          <w:p w14:paraId="79B121D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19" w:type="dxa"/>
          </w:tcPr>
          <w:p w14:paraId="1B6C48A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,711</w:t>
            </w:r>
          </w:p>
        </w:tc>
        <w:tc>
          <w:tcPr>
            <w:tcW w:w="1258" w:type="dxa"/>
          </w:tcPr>
          <w:p w14:paraId="242B881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2379" w:type="dxa"/>
          </w:tcPr>
          <w:p w14:paraId="35105290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1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33-45)</w:t>
            </w:r>
          </w:p>
        </w:tc>
        <w:tc>
          <w:tcPr>
            <w:tcW w:w="2238" w:type="dxa"/>
          </w:tcPr>
          <w:p w14:paraId="4E3C3C59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2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1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4-28)</w:t>
            </w:r>
          </w:p>
        </w:tc>
        <w:tc>
          <w:tcPr>
            <w:tcW w:w="1865" w:type="dxa"/>
          </w:tcPr>
          <w:p w14:paraId="77E3FA9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D36DE9" w:rsidRPr="00E27F35" w14:paraId="3BE35AAF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0CECE" w:themeFill="background2" w:themeFillShade="E6"/>
          </w:tcPr>
          <w:p w14:paraId="3E0F57CB" w14:textId="77777777" w:rsidR="00D36DE9" w:rsidRPr="00E27F35" w:rsidRDefault="00D36DE9" w:rsidP="00D36DE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D0CECE" w:themeFill="background2" w:themeFillShade="E6"/>
          </w:tcPr>
          <w:p w14:paraId="6DA7D41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5A7FAF6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,592</w:t>
            </w:r>
          </w:p>
        </w:tc>
        <w:tc>
          <w:tcPr>
            <w:tcW w:w="1259" w:type="dxa"/>
            <w:shd w:val="clear" w:color="auto" w:fill="D0CECE" w:themeFill="background2" w:themeFillShade="E6"/>
          </w:tcPr>
          <w:p w14:paraId="6F78B57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04D5A4A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,154</w:t>
            </w:r>
          </w:p>
        </w:tc>
        <w:tc>
          <w:tcPr>
            <w:tcW w:w="1258" w:type="dxa"/>
            <w:shd w:val="clear" w:color="auto" w:fill="D0CECE" w:themeFill="background2" w:themeFillShade="E6"/>
          </w:tcPr>
          <w:p w14:paraId="1319F35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2379" w:type="dxa"/>
            <w:shd w:val="clear" w:color="auto" w:fill="D0CECE" w:themeFill="background2" w:themeFillShade="E6"/>
          </w:tcPr>
          <w:p w14:paraId="6598CFDB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1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34-46)</w:t>
            </w:r>
          </w:p>
        </w:tc>
        <w:tc>
          <w:tcPr>
            <w:tcW w:w="2238" w:type="dxa"/>
            <w:shd w:val="clear" w:color="auto" w:fill="D0CECE" w:themeFill="background2" w:themeFillShade="E6"/>
          </w:tcPr>
          <w:p w14:paraId="326AE571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1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0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3-27)</w:t>
            </w:r>
          </w:p>
        </w:tc>
        <w:tc>
          <w:tcPr>
            <w:tcW w:w="1865" w:type="dxa"/>
            <w:shd w:val="clear" w:color="auto" w:fill="D0CECE" w:themeFill="background2" w:themeFillShade="E6"/>
          </w:tcPr>
          <w:p w14:paraId="49F0F492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          2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D36DE9" w:rsidRPr="00E27F35" w14:paraId="4322B22B" w14:textId="77777777" w:rsidTr="00597910">
        <w:trPr>
          <w:trHeight w:val="224"/>
        </w:trPr>
        <w:tc>
          <w:tcPr>
            <w:tcW w:w="2334" w:type="dxa"/>
            <w:tcBorders>
              <w:right w:val="nil"/>
            </w:tcBorders>
          </w:tcPr>
          <w:p w14:paraId="1C1AB6A8" w14:textId="77777777" w:rsidR="00D36DE9" w:rsidRPr="00E27F35" w:rsidRDefault="00D36DE9" w:rsidP="00D36DE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979" w:type="dxa"/>
            <w:tcBorders>
              <w:left w:val="nil"/>
            </w:tcBorders>
          </w:tcPr>
          <w:p w14:paraId="47DDFEA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19" w:type="dxa"/>
          </w:tcPr>
          <w:p w14:paraId="2A7F52A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,474</w:t>
            </w:r>
          </w:p>
        </w:tc>
        <w:tc>
          <w:tcPr>
            <w:tcW w:w="1259" w:type="dxa"/>
          </w:tcPr>
          <w:p w14:paraId="71922EB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19" w:type="dxa"/>
          </w:tcPr>
          <w:p w14:paraId="1017648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,468</w:t>
            </w:r>
          </w:p>
        </w:tc>
        <w:tc>
          <w:tcPr>
            <w:tcW w:w="1258" w:type="dxa"/>
          </w:tcPr>
          <w:p w14:paraId="6C7913B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2379" w:type="dxa"/>
          </w:tcPr>
          <w:p w14:paraId="7BF650E8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2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35-46)</w:t>
            </w:r>
          </w:p>
        </w:tc>
        <w:tc>
          <w:tcPr>
            <w:tcW w:w="2238" w:type="dxa"/>
          </w:tcPr>
          <w:p w14:paraId="338AD72F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2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1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4-28)</w:t>
            </w:r>
          </w:p>
        </w:tc>
        <w:tc>
          <w:tcPr>
            <w:tcW w:w="1865" w:type="dxa"/>
          </w:tcPr>
          <w:p w14:paraId="706DE62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D36DE9" w:rsidRPr="00E27F35" w14:paraId="2207F3EC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0CECE" w:themeFill="background2" w:themeFillShade="E6"/>
          </w:tcPr>
          <w:p w14:paraId="2519F35D" w14:textId="77777777" w:rsidR="00D36DE9" w:rsidRPr="00E27F35" w:rsidRDefault="00D36DE9" w:rsidP="00D36DE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D0CECE" w:themeFill="background2" w:themeFillShade="E6"/>
          </w:tcPr>
          <w:p w14:paraId="6F9A052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02C4CF9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,211</w:t>
            </w:r>
          </w:p>
        </w:tc>
        <w:tc>
          <w:tcPr>
            <w:tcW w:w="1259" w:type="dxa"/>
            <w:shd w:val="clear" w:color="auto" w:fill="D0CECE" w:themeFill="background2" w:themeFillShade="E6"/>
          </w:tcPr>
          <w:p w14:paraId="535C714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19" w:type="dxa"/>
            <w:shd w:val="clear" w:color="auto" w:fill="D0CECE" w:themeFill="background2" w:themeFillShade="E6"/>
          </w:tcPr>
          <w:p w14:paraId="1C737F9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84</w:t>
            </w:r>
          </w:p>
        </w:tc>
        <w:tc>
          <w:tcPr>
            <w:tcW w:w="1258" w:type="dxa"/>
            <w:shd w:val="clear" w:color="auto" w:fill="D0CECE" w:themeFill="background2" w:themeFillShade="E6"/>
          </w:tcPr>
          <w:p w14:paraId="15F20AC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2379" w:type="dxa"/>
            <w:shd w:val="clear" w:color="auto" w:fill="D0CECE" w:themeFill="background2" w:themeFillShade="E6"/>
          </w:tcPr>
          <w:p w14:paraId="0193A4F3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4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38-47)</w:t>
            </w:r>
          </w:p>
        </w:tc>
        <w:tc>
          <w:tcPr>
            <w:tcW w:w="2238" w:type="dxa"/>
            <w:shd w:val="clear" w:color="auto" w:fill="D0CECE" w:themeFill="background2" w:themeFillShade="E6"/>
          </w:tcPr>
          <w:p w14:paraId="182BA40B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2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3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6-29)</w:t>
            </w:r>
          </w:p>
        </w:tc>
        <w:tc>
          <w:tcPr>
            <w:tcW w:w="1865" w:type="dxa"/>
            <w:shd w:val="clear" w:color="auto" w:fill="D0CECE" w:themeFill="background2" w:themeFillShade="E6"/>
          </w:tcPr>
          <w:p w14:paraId="5D41027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 (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D36DE9" w:rsidRPr="00E27F35" w14:paraId="527A79E1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</w:tcPr>
          <w:p w14:paraId="26256360" w14:textId="77777777" w:rsidR="00D36DE9" w:rsidRPr="00E27F35" w:rsidRDefault="002E0E03" w:rsidP="00D36DE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Trans-trochanteric</w:t>
            </w:r>
          </w:p>
        </w:tc>
        <w:tc>
          <w:tcPr>
            <w:tcW w:w="979" w:type="dxa"/>
            <w:tcBorders>
              <w:left w:val="nil"/>
            </w:tcBorders>
          </w:tcPr>
          <w:p w14:paraId="03622E0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19" w:type="dxa"/>
          </w:tcPr>
          <w:p w14:paraId="688C4EF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58</w:t>
            </w:r>
          </w:p>
        </w:tc>
        <w:tc>
          <w:tcPr>
            <w:tcW w:w="1259" w:type="dxa"/>
          </w:tcPr>
          <w:p w14:paraId="69BED2D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 (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119" w:type="dxa"/>
          </w:tcPr>
          <w:p w14:paraId="58AC66C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53</w:t>
            </w:r>
          </w:p>
        </w:tc>
        <w:tc>
          <w:tcPr>
            <w:tcW w:w="1258" w:type="dxa"/>
          </w:tcPr>
          <w:p w14:paraId="68EF380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2379" w:type="dxa"/>
          </w:tcPr>
          <w:p w14:paraId="3C465C89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40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32-45)</w:t>
            </w:r>
          </w:p>
        </w:tc>
        <w:tc>
          <w:tcPr>
            <w:tcW w:w="2238" w:type="dxa"/>
          </w:tcPr>
          <w:p w14:paraId="7258B960" w14:textId="77777777" w:rsidR="00D36DE9" w:rsidRPr="00E27F35" w:rsidRDefault="00D36DE9" w:rsidP="000E707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2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       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1</w:t>
            </w:r>
            <w:proofErr w:type="gramEnd"/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4-28)</w:t>
            </w:r>
          </w:p>
        </w:tc>
        <w:tc>
          <w:tcPr>
            <w:tcW w:w="1865" w:type="dxa"/>
          </w:tcPr>
          <w:p w14:paraId="50CC8E4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 (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D36DE9" w:rsidRPr="00E27F35" w14:paraId="4425D27A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3FA288E7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596AC96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70BE4DA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4FB732C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4223CE0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637" w:type="dxa"/>
            <w:gridSpan w:val="2"/>
          </w:tcPr>
          <w:p w14:paraId="72A435FD" w14:textId="77777777" w:rsidR="00D36DE9" w:rsidRPr="00E27F35" w:rsidRDefault="00D36DE9" w:rsidP="000E7073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(</w:t>
            </w:r>
            <w:proofErr w:type="gramStart"/>
            <w:r w:rsidRPr="00E27F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1)</w:t>
            </w:r>
            <w:proofErr w:type="gramEnd"/>
            <w:r w:rsidRPr="00E27F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Non-parametric comparison </w:t>
            </w:r>
          </w:p>
        </w:tc>
        <w:tc>
          <w:tcPr>
            <w:tcW w:w="2238" w:type="dxa"/>
            <w:shd w:val="clear" w:color="auto" w:fill="auto"/>
          </w:tcPr>
          <w:p w14:paraId="20B81B61" w14:textId="77777777" w:rsidR="00D36DE9" w:rsidRPr="00E27F35" w:rsidRDefault="00D36DE9" w:rsidP="000E7073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865" w:type="dxa"/>
            <w:shd w:val="clear" w:color="auto" w:fill="auto"/>
          </w:tcPr>
          <w:p w14:paraId="51FF247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D36DE9" w:rsidRPr="00E27F35" w14:paraId="3175566C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7A085A79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2D83D11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34F9200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544E304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569F63D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3BC7257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2379" w:type="dxa"/>
          </w:tcPr>
          <w:p w14:paraId="61F4728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001 (</w:t>
            </w:r>
            <w:proofErr w:type="spellStart"/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Kruskal</w:t>
            </w:r>
            <w:proofErr w:type="spellEnd"/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- Wallis)</w:t>
            </w:r>
          </w:p>
        </w:tc>
        <w:tc>
          <w:tcPr>
            <w:tcW w:w="2238" w:type="dxa"/>
            <w:shd w:val="clear" w:color="auto" w:fill="auto"/>
          </w:tcPr>
          <w:p w14:paraId="79DACFB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865" w:type="dxa"/>
            <w:shd w:val="clear" w:color="auto" w:fill="D9D9D9" w:themeFill="background1" w:themeFillShade="D9"/>
          </w:tcPr>
          <w:p w14:paraId="5A600A3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503F51F2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7D8130AB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6034FC3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6BBDB48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67C4AA3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7EC2D8E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1408A08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2379" w:type="dxa"/>
          </w:tcPr>
          <w:p w14:paraId="2A02A63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238" w:type="dxa"/>
            <w:shd w:val="clear" w:color="auto" w:fill="auto"/>
          </w:tcPr>
          <w:p w14:paraId="42AF8A0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865" w:type="dxa"/>
            <w:shd w:val="clear" w:color="auto" w:fill="D9D9D9" w:themeFill="background1" w:themeFillShade="D9"/>
          </w:tcPr>
          <w:p w14:paraId="634E5C7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78C4C1DA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28379AA4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7834445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082FAC3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27EF246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1C55775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15D0F7B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3,4,5, 6,7</w:t>
            </w:r>
          </w:p>
        </w:tc>
        <w:tc>
          <w:tcPr>
            <w:tcW w:w="2379" w:type="dxa"/>
          </w:tcPr>
          <w:p w14:paraId="0CBCD60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001 (Dunn’s)</w:t>
            </w:r>
          </w:p>
        </w:tc>
        <w:tc>
          <w:tcPr>
            <w:tcW w:w="2238" w:type="dxa"/>
            <w:shd w:val="clear" w:color="auto" w:fill="auto"/>
          </w:tcPr>
          <w:p w14:paraId="436C294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865" w:type="dxa"/>
            <w:shd w:val="clear" w:color="auto" w:fill="D9D9D9" w:themeFill="background1" w:themeFillShade="D9"/>
          </w:tcPr>
          <w:p w14:paraId="27796FD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5023534E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2F4DC939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562D617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26007F8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7C281B9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29B7D57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0C83F22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2379" w:type="dxa"/>
          </w:tcPr>
          <w:p w14:paraId="3CED41B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002</w:t>
            </w:r>
          </w:p>
        </w:tc>
        <w:tc>
          <w:tcPr>
            <w:tcW w:w="2238" w:type="dxa"/>
            <w:shd w:val="clear" w:color="auto" w:fill="auto"/>
          </w:tcPr>
          <w:p w14:paraId="74FF063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865" w:type="dxa"/>
            <w:shd w:val="clear" w:color="auto" w:fill="D9D9D9" w:themeFill="background1" w:themeFillShade="D9"/>
          </w:tcPr>
          <w:p w14:paraId="769F163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4424E617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763FBAC3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05ECCC7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686CD45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321BB32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6BB5927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2FC01C1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2379" w:type="dxa"/>
          </w:tcPr>
          <w:p w14:paraId="7802A82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2238" w:type="dxa"/>
            <w:shd w:val="clear" w:color="auto" w:fill="auto"/>
          </w:tcPr>
          <w:p w14:paraId="18F9951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865" w:type="dxa"/>
            <w:shd w:val="clear" w:color="auto" w:fill="D9D9D9" w:themeFill="background1" w:themeFillShade="D9"/>
          </w:tcPr>
          <w:p w14:paraId="39D8904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2F1F22D9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569BCD75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3225D7D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70D576B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48384C1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32CC8AF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637" w:type="dxa"/>
            <w:gridSpan w:val="2"/>
          </w:tcPr>
          <w:p w14:paraId="6BFAFEF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(ii) Parametric comparison (Regression model with adjustment for differences in transformed Q1 values, see text)</w:t>
            </w:r>
          </w:p>
        </w:tc>
        <w:tc>
          <w:tcPr>
            <w:tcW w:w="2238" w:type="dxa"/>
            <w:shd w:val="clear" w:color="auto" w:fill="FFFFFF" w:themeFill="background1"/>
          </w:tcPr>
          <w:p w14:paraId="171330A8" w14:textId="77777777" w:rsidR="00D36DE9" w:rsidRPr="00E27F35" w:rsidRDefault="00D36DE9" w:rsidP="000E7073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(iii) Parametric comparison (Regression model)</w:t>
            </w:r>
          </w:p>
        </w:tc>
        <w:tc>
          <w:tcPr>
            <w:tcW w:w="1865" w:type="dxa"/>
            <w:shd w:val="clear" w:color="auto" w:fill="D9D9D9" w:themeFill="background1" w:themeFillShade="D9"/>
          </w:tcPr>
          <w:p w14:paraId="563E4D0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4801DF8C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5888B5F9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0FB9F4D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6BF1A3D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3027EFA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0721FDD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3E13D39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2379" w:type="dxa"/>
            <w:shd w:val="clear" w:color="auto" w:fill="auto"/>
          </w:tcPr>
          <w:p w14:paraId="19A9CB7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01 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01)**</w:t>
            </w:r>
          </w:p>
        </w:tc>
        <w:tc>
          <w:tcPr>
            <w:tcW w:w="2238" w:type="dxa"/>
            <w:shd w:val="clear" w:color="auto" w:fill="auto"/>
          </w:tcPr>
          <w:p w14:paraId="21F0164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01 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01)**</w:t>
            </w:r>
          </w:p>
        </w:tc>
        <w:tc>
          <w:tcPr>
            <w:tcW w:w="1865" w:type="dxa"/>
            <w:shd w:val="clear" w:color="auto" w:fill="D9D9D9" w:themeFill="background1" w:themeFillShade="D9"/>
          </w:tcPr>
          <w:p w14:paraId="1293B7E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13BEFADA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0AE9C92A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45D718C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67DED0A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69F682C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3103374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636B65D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2379" w:type="dxa"/>
            <w:shd w:val="clear" w:color="auto" w:fill="auto"/>
          </w:tcPr>
          <w:p w14:paraId="2A2FEAC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238" w:type="dxa"/>
            <w:shd w:val="clear" w:color="auto" w:fill="auto"/>
          </w:tcPr>
          <w:p w14:paraId="0B4E110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65" w:type="dxa"/>
            <w:shd w:val="clear" w:color="auto" w:fill="D9D9D9" w:themeFill="background1" w:themeFillShade="D9"/>
          </w:tcPr>
          <w:p w14:paraId="4CEF4F3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42ABADE8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20AA3911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3D5BF9A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0C8613A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0EADA5A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36B9787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044E99C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3,4,5</w:t>
            </w:r>
          </w:p>
        </w:tc>
        <w:tc>
          <w:tcPr>
            <w:tcW w:w="2379" w:type="dxa"/>
            <w:shd w:val="clear" w:color="auto" w:fill="auto"/>
          </w:tcPr>
          <w:p w14:paraId="566D9A57" w14:textId="77777777" w:rsidR="00D36DE9" w:rsidRPr="00E27F35" w:rsidRDefault="00D36DE9" w:rsidP="000E707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For each 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 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  <w:tc>
          <w:tcPr>
            <w:tcW w:w="2238" w:type="dxa"/>
            <w:shd w:val="clear" w:color="auto" w:fill="auto"/>
          </w:tcPr>
          <w:p w14:paraId="45C6E6E7" w14:textId="77777777" w:rsidR="00D36DE9" w:rsidRPr="00E27F35" w:rsidRDefault="00D36DE9" w:rsidP="000E7073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 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  <w:tc>
          <w:tcPr>
            <w:tcW w:w="1865" w:type="dxa"/>
            <w:shd w:val="clear" w:color="auto" w:fill="D9D9D9" w:themeFill="background1" w:themeFillShade="D9"/>
          </w:tcPr>
          <w:p w14:paraId="7A9509F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5B29511B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4F3B7638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3733337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424B008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526004C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48A3EF9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542ADDD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2379" w:type="dxa"/>
            <w:shd w:val="clear" w:color="auto" w:fill="auto"/>
          </w:tcPr>
          <w:p w14:paraId="0B8CD86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16 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14)</w:t>
            </w:r>
          </w:p>
        </w:tc>
        <w:tc>
          <w:tcPr>
            <w:tcW w:w="2238" w:type="dxa"/>
            <w:shd w:val="clear" w:color="auto" w:fill="auto"/>
          </w:tcPr>
          <w:p w14:paraId="355768D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435 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442)</w:t>
            </w:r>
          </w:p>
        </w:tc>
        <w:tc>
          <w:tcPr>
            <w:tcW w:w="1865" w:type="dxa"/>
            <w:shd w:val="clear" w:color="auto" w:fill="D9D9D9" w:themeFill="background1" w:themeFillShade="D9"/>
          </w:tcPr>
          <w:p w14:paraId="755F115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65AF84DE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5B1967A0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78A957C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1398D09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688741B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27F0016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3D72F86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2379" w:type="dxa"/>
            <w:shd w:val="clear" w:color="auto" w:fill="auto"/>
          </w:tcPr>
          <w:p w14:paraId="7EAF75E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 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  <w:tc>
          <w:tcPr>
            <w:tcW w:w="2238" w:type="dxa"/>
            <w:shd w:val="clear" w:color="auto" w:fill="auto"/>
          </w:tcPr>
          <w:p w14:paraId="2C4B28D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70 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74)</w:t>
            </w:r>
          </w:p>
        </w:tc>
        <w:tc>
          <w:tcPr>
            <w:tcW w:w="1865" w:type="dxa"/>
            <w:shd w:val="clear" w:color="auto" w:fill="D9D9D9" w:themeFill="background1" w:themeFillShade="D9"/>
          </w:tcPr>
          <w:p w14:paraId="5A6B693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28ED04E5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19893375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3F87DE2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5A6359E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307D194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4A3EDC1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688EDD8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2379" w:type="dxa"/>
            <w:shd w:val="clear" w:color="auto" w:fill="auto"/>
          </w:tcPr>
          <w:p w14:paraId="4BD6AA6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75 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79)</w:t>
            </w:r>
          </w:p>
        </w:tc>
        <w:tc>
          <w:tcPr>
            <w:tcW w:w="2238" w:type="dxa"/>
            <w:shd w:val="clear" w:color="auto" w:fill="auto"/>
          </w:tcPr>
          <w:p w14:paraId="05547AD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17 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19)</w:t>
            </w:r>
          </w:p>
        </w:tc>
        <w:tc>
          <w:tcPr>
            <w:tcW w:w="1865" w:type="dxa"/>
            <w:shd w:val="clear" w:color="auto" w:fill="D9D9D9" w:themeFill="background1" w:themeFillShade="D9"/>
          </w:tcPr>
          <w:p w14:paraId="14F8D41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36DE9" w:rsidRPr="00E27F35" w14:paraId="1EA5369C" w14:textId="77777777" w:rsidTr="00597910">
        <w:trPr>
          <w:trHeight w:val="214"/>
        </w:trPr>
        <w:tc>
          <w:tcPr>
            <w:tcW w:w="2334" w:type="dxa"/>
            <w:tcBorders>
              <w:right w:val="nil"/>
            </w:tcBorders>
            <w:shd w:val="clear" w:color="auto" w:fill="D9D9D9" w:themeFill="background1" w:themeFillShade="D9"/>
          </w:tcPr>
          <w:p w14:paraId="27E181CF" w14:textId="77777777" w:rsidR="00D36DE9" w:rsidRPr="00E27F35" w:rsidRDefault="00D36DE9" w:rsidP="000E7073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9" w:type="dxa"/>
            <w:tcBorders>
              <w:left w:val="nil"/>
            </w:tcBorders>
            <w:shd w:val="clear" w:color="auto" w:fill="D9D9D9" w:themeFill="background1" w:themeFillShade="D9"/>
          </w:tcPr>
          <w:p w14:paraId="113DBA0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081600C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D9D9D9" w:themeFill="background1" w:themeFillShade="D9"/>
          </w:tcPr>
          <w:p w14:paraId="4F2967A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</w:tcPr>
          <w:p w14:paraId="027B425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8" w:type="dxa"/>
          </w:tcPr>
          <w:p w14:paraId="4DAC21E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2379" w:type="dxa"/>
            <w:shd w:val="clear" w:color="auto" w:fill="auto"/>
          </w:tcPr>
          <w:p w14:paraId="5F9D53C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 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  <w:tc>
          <w:tcPr>
            <w:tcW w:w="2238" w:type="dxa"/>
            <w:shd w:val="clear" w:color="auto" w:fill="auto"/>
          </w:tcPr>
          <w:p w14:paraId="31A4580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 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  <w:tc>
          <w:tcPr>
            <w:tcW w:w="1865" w:type="dxa"/>
            <w:shd w:val="clear" w:color="auto" w:fill="D9D9D9" w:themeFill="background1" w:themeFillShade="D9"/>
          </w:tcPr>
          <w:p w14:paraId="08D2EB9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</w:tbl>
    <w:bookmarkEnd w:id="3"/>
    <w:p w14:paraId="432CB2F9" w14:textId="77777777" w:rsidR="00D36DE9" w:rsidRPr="00E27F35" w:rsidRDefault="00D36DE9" w:rsidP="00D36D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27F35">
        <w:rPr>
          <w:rFonts w:ascii="Times New Roman" w:hAnsi="Times New Roman" w:cs="Times New Roman"/>
          <w:sz w:val="20"/>
          <w:szCs w:val="20"/>
        </w:rPr>
        <w:t xml:space="preserve">*We reported in an earlier Annual Report (AR2013) that those who </w:t>
      </w:r>
      <w:r w:rsidRPr="00E27F35">
        <w:rPr>
          <w:rFonts w:ascii="Times New Roman" w:hAnsi="Times New Roman" w:cs="Times New Roman"/>
          <w:i/>
          <w:sz w:val="20"/>
          <w:szCs w:val="20"/>
        </w:rPr>
        <w:t>had</w:t>
      </w:r>
      <w:r w:rsidRPr="00E27F35">
        <w:rPr>
          <w:rFonts w:ascii="Times New Roman" w:hAnsi="Times New Roman" w:cs="Times New Roman"/>
          <w:sz w:val="20"/>
          <w:szCs w:val="20"/>
        </w:rPr>
        <w:t xml:space="preserve"> a post-op OHS had better pre-op scores.  This is reflected here in that the Q1 means are higher when analysis is restricted to those who had </w:t>
      </w:r>
      <w:r w:rsidRPr="00E27F35">
        <w:rPr>
          <w:rFonts w:ascii="Times New Roman" w:hAnsi="Times New Roman" w:cs="Times New Roman"/>
          <w:b/>
          <w:bCs/>
          <w:sz w:val="20"/>
          <w:szCs w:val="20"/>
        </w:rPr>
        <w:t>both</w:t>
      </w:r>
      <w:r w:rsidRPr="00E27F35">
        <w:rPr>
          <w:rFonts w:ascii="Times New Roman" w:hAnsi="Times New Roman" w:cs="Times New Roman"/>
          <w:sz w:val="20"/>
          <w:szCs w:val="20"/>
        </w:rPr>
        <w:t xml:space="preserve"> Q1 and Q2. </w:t>
      </w:r>
    </w:p>
    <w:p w14:paraId="24DACC0E" w14:textId="77777777" w:rsidR="00D36DE9" w:rsidRPr="00E27F35" w:rsidRDefault="00D36DE9" w:rsidP="00D36D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27F35">
        <w:rPr>
          <w:rFonts w:ascii="Times New Roman" w:hAnsi="Times New Roman" w:cs="Times New Roman"/>
          <w:sz w:val="20"/>
          <w:szCs w:val="20"/>
        </w:rPr>
        <w:t>**Comparisons in parenthesis use a ‘robust variance’ approach.</w:t>
      </w:r>
    </w:p>
    <w:p w14:paraId="78D30781" w14:textId="77777777" w:rsidR="00D36DE9" w:rsidRPr="00E27F35" w:rsidRDefault="00D36DE9" w:rsidP="00D36DE9">
      <w:pPr>
        <w:rPr>
          <w:rFonts w:ascii="Times New Roman" w:hAnsi="Times New Roman" w:cs="Times New Roman"/>
          <w:b/>
          <w:sz w:val="20"/>
          <w:szCs w:val="20"/>
          <w:u w:val="single"/>
        </w:rPr>
        <w:sectPr w:rsidR="00D36DE9" w:rsidRPr="00E27F35" w:rsidSect="000E7073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52D3D892" w14:textId="77777777" w:rsidR="00876A42" w:rsidRPr="00E27F35" w:rsidRDefault="00876A42" w:rsidP="00876A42">
      <w:pPr>
        <w:spacing w:after="0"/>
        <w:rPr>
          <w:rFonts w:ascii="Times New Roman" w:hAnsi="Times New Roman" w:cs="Times New Roman"/>
          <w:b/>
          <w:sz w:val="20"/>
          <w:szCs w:val="20"/>
          <w:highlight w:val="cyan"/>
        </w:rPr>
      </w:pPr>
      <w:r w:rsidRPr="00E27F3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F6745">
        <w:rPr>
          <w:rFonts w:ascii="Times New Roman" w:hAnsi="Times New Roman" w:cs="Times New Roman"/>
          <w:b/>
          <w:sz w:val="20"/>
          <w:szCs w:val="20"/>
        </w:rPr>
        <w:t>S</w:t>
      </w:r>
      <w:r w:rsidR="004F579D">
        <w:rPr>
          <w:rFonts w:ascii="Times New Roman" w:hAnsi="Times New Roman" w:cs="Times New Roman"/>
          <w:b/>
          <w:sz w:val="20"/>
          <w:szCs w:val="20"/>
        </w:rPr>
        <w:t>6</w:t>
      </w:r>
      <w:r w:rsidRPr="00E27F35">
        <w:rPr>
          <w:rFonts w:ascii="Times New Roman" w:hAnsi="Times New Roman" w:cs="Times New Roman"/>
          <w:b/>
          <w:sz w:val="20"/>
          <w:szCs w:val="20"/>
        </w:rPr>
        <w:t xml:space="preserve"> Compariso</w:t>
      </w:r>
      <w:r w:rsidR="00846F2E">
        <w:rPr>
          <w:rFonts w:ascii="Times New Roman" w:hAnsi="Times New Roman" w:cs="Times New Roman"/>
          <w:b/>
          <w:sz w:val="20"/>
          <w:szCs w:val="20"/>
        </w:rPr>
        <w:t>n of the EQ-5D Health Scale (Visual Analogue Score</w:t>
      </w:r>
      <w:r w:rsidRPr="00E27F35">
        <w:rPr>
          <w:rFonts w:ascii="Times New Roman" w:hAnsi="Times New Roman" w:cs="Times New Roman"/>
          <w:b/>
          <w:sz w:val="20"/>
          <w:szCs w:val="20"/>
        </w:rPr>
        <w:t>) between the approach subgroups</w:t>
      </w:r>
      <w:r w:rsidRPr="00E27F35">
        <w:rPr>
          <w:rFonts w:ascii="Times New Roman" w:hAnsi="Times New Roman" w:cs="Times New Roman"/>
          <w:b/>
          <w:sz w:val="20"/>
          <w:szCs w:val="20"/>
          <w:highlight w:val="cyan"/>
        </w:rPr>
        <w:t xml:space="preserve"> </w:t>
      </w:r>
    </w:p>
    <w:tbl>
      <w:tblPr>
        <w:tblStyle w:val="TableGrid"/>
        <w:tblW w:w="13653" w:type="dxa"/>
        <w:tblInd w:w="-475" w:type="dxa"/>
        <w:tblLayout w:type="fixed"/>
        <w:tblLook w:val="04A0" w:firstRow="1" w:lastRow="0" w:firstColumn="1" w:lastColumn="0" w:noHBand="0" w:noVBand="1"/>
      </w:tblPr>
      <w:tblGrid>
        <w:gridCol w:w="1888"/>
        <w:gridCol w:w="992"/>
        <w:gridCol w:w="1134"/>
        <w:gridCol w:w="1276"/>
        <w:gridCol w:w="1417"/>
        <w:gridCol w:w="1843"/>
        <w:gridCol w:w="2835"/>
        <w:gridCol w:w="2268"/>
      </w:tblGrid>
      <w:tr w:rsidR="00876A42" w:rsidRPr="00E27F35" w14:paraId="11B1ED5F" w14:textId="77777777" w:rsidTr="00DA6825">
        <w:trPr>
          <w:trHeight w:val="263"/>
        </w:trPr>
        <w:tc>
          <w:tcPr>
            <w:tcW w:w="1888" w:type="dxa"/>
            <w:vMerge w:val="restart"/>
            <w:tcBorders>
              <w:right w:val="single" w:sz="4" w:space="0" w:color="auto"/>
            </w:tcBorders>
          </w:tcPr>
          <w:p w14:paraId="24284ADB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pproach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8CC8A0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Minimally invasive procedure used</w:t>
            </w:r>
          </w:p>
        </w:tc>
        <w:tc>
          <w:tcPr>
            <w:tcW w:w="24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9D7F98D" w14:textId="77777777" w:rsidR="00876A42" w:rsidRPr="00E27F35" w:rsidRDefault="00876A42" w:rsidP="00DD5C9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All available</w:t>
            </w:r>
          </w:p>
          <w:p w14:paraId="0D8D42E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re</w:t>
            </w:r>
            <w:proofErr w:type="gram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-operative (Q1) EQ-5D Health Scale </w:t>
            </w:r>
          </w:p>
        </w:tc>
        <w:tc>
          <w:tcPr>
            <w:tcW w:w="8363" w:type="dxa"/>
            <w:gridSpan w:val="4"/>
            <w:tcBorders>
              <w:left w:val="single" w:sz="4" w:space="0" w:color="auto"/>
            </w:tcBorders>
          </w:tcPr>
          <w:p w14:paraId="7F4B957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Complete pairs of pre- (Q1) and post- (Q2) operative EQ-5D Health Scale</w:t>
            </w:r>
          </w:p>
        </w:tc>
      </w:tr>
      <w:tr w:rsidR="00876A42" w:rsidRPr="00E27F35" w14:paraId="1A11CF85" w14:textId="77777777" w:rsidTr="00DA6825">
        <w:trPr>
          <w:trHeight w:val="412"/>
        </w:trPr>
        <w:tc>
          <w:tcPr>
            <w:tcW w:w="1888" w:type="dxa"/>
            <w:vMerge/>
            <w:tcBorders>
              <w:right w:val="single" w:sz="4" w:space="0" w:color="auto"/>
            </w:tcBorders>
          </w:tcPr>
          <w:p w14:paraId="71EC01CB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0DB00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25AF2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EBDBCD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Pre- &amp; post-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001809B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- </w:t>
            </w:r>
          </w:p>
          <w:p w14:paraId="64AF9CB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(Q1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401AF8B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st- </w:t>
            </w:r>
          </w:p>
          <w:p w14:paraId="65C5143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(Q2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4A6877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Improvement</w:t>
            </w:r>
          </w:p>
          <w:p w14:paraId="13A773C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=Q2 minus Q1)</w:t>
            </w:r>
          </w:p>
        </w:tc>
      </w:tr>
      <w:tr w:rsidR="00876A42" w:rsidRPr="00E27F35" w14:paraId="5BE5E2A9" w14:textId="77777777" w:rsidTr="00DA6825">
        <w:trPr>
          <w:trHeight w:val="193"/>
        </w:trPr>
        <w:tc>
          <w:tcPr>
            <w:tcW w:w="1888" w:type="dxa"/>
            <w:vMerge/>
            <w:tcBorders>
              <w:right w:val="single" w:sz="4" w:space="0" w:color="auto"/>
            </w:tcBorders>
          </w:tcPr>
          <w:p w14:paraId="3852F191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0A0FC1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A0B554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276" w:type="dxa"/>
          </w:tcPr>
          <w:p w14:paraId="7FD3496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1417" w:type="dxa"/>
          </w:tcPr>
          <w:p w14:paraId="67B4C31F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843" w:type="dxa"/>
          </w:tcPr>
          <w:p w14:paraId="1CAE651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 (SD</w:t>
            </w: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)  </w:t>
            </w:r>
            <w:proofErr w:type="gramEnd"/>
          </w:p>
        </w:tc>
        <w:tc>
          <w:tcPr>
            <w:tcW w:w="2835" w:type="dxa"/>
          </w:tcPr>
          <w:p w14:paraId="6968DB4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Mean (SD</w:t>
            </w:r>
            <w:proofErr w:type="gram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  </w:t>
            </w:r>
            <w:r w:rsidRPr="00E27F35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Median</w:t>
            </w:r>
            <w:proofErr w:type="gramEnd"/>
            <w:r w:rsidRPr="00E27F35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(IQR)</w:t>
            </w:r>
          </w:p>
        </w:tc>
        <w:tc>
          <w:tcPr>
            <w:tcW w:w="2268" w:type="dxa"/>
          </w:tcPr>
          <w:p w14:paraId="76B0136B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 (SD</w:t>
            </w: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)  </w:t>
            </w:r>
            <w:proofErr w:type="gramEnd"/>
          </w:p>
        </w:tc>
      </w:tr>
      <w:tr w:rsidR="00876A42" w:rsidRPr="00E27F35" w14:paraId="1B50DCDB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</w:tcPr>
          <w:p w14:paraId="1D3551BA" w14:textId="77777777" w:rsidR="00876A42" w:rsidRPr="00DA6825" w:rsidRDefault="00876A42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  <w:proofErr w:type="gram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992" w:type="dxa"/>
            <w:tcBorders>
              <w:left w:val="nil"/>
            </w:tcBorders>
          </w:tcPr>
          <w:p w14:paraId="218D085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A86AFA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58,285</w:t>
            </w:r>
          </w:p>
        </w:tc>
        <w:tc>
          <w:tcPr>
            <w:tcW w:w="1276" w:type="dxa"/>
          </w:tcPr>
          <w:p w14:paraId="5C0E5C28" w14:textId="77777777" w:rsidR="00876A42" w:rsidRPr="00E27F35" w:rsidRDefault="00876A42" w:rsidP="00DD5C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6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)* </w:t>
            </w:r>
          </w:p>
        </w:tc>
        <w:tc>
          <w:tcPr>
            <w:tcW w:w="1417" w:type="dxa"/>
          </w:tcPr>
          <w:p w14:paraId="2DF2625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6,089</w:t>
            </w:r>
          </w:p>
        </w:tc>
        <w:tc>
          <w:tcPr>
            <w:tcW w:w="1843" w:type="dxa"/>
          </w:tcPr>
          <w:p w14:paraId="46B38E74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2835" w:type="dxa"/>
          </w:tcPr>
          <w:p w14:paraId="716CD2B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 (1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Start"/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80</w:t>
            </w:r>
            <w:proofErr w:type="gramEnd"/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70-90)</w:t>
            </w:r>
          </w:p>
        </w:tc>
        <w:tc>
          <w:tcPr>
            <w:tcW w:w="2268" w:type="dxa"/>
          </w:tcPr>
          <w:p w14:paraId="76DD1A8F" w14:textId="77777777" w:rsidR="00876A42" w:rsidRPr="00E27F35" w:rsidRDefault="00876A42" w:rsidP="00DD5C94">
            <w:pPr>
              <w:pStyle w:val="ListParagraph"/>
              <w:numPr>
                <w:ilvl w:val="1"/>
                <w:numId w:val="4"/>
              </w:num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76A42" w:rsidRPr="00E27F35" w14:paraId="6635B099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0CECE" w:themeFill="background2" w:themeFillShade="E6"/>
          </w:tcPr>
          <w:p w14:paraId="08358F9C" w14:textId="77777777" w:rsidR="00876A42" w:rsidRPr="00DA6825" w:rsidRDefault="00876A42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2)</w:t>
            </w:r>
            <w:proofErr w:type="gram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0CECE" w:themeFill="background2" w:themeFillShade="E6"/>
          </w:tcPr>
          <w:p w14:paraId="09D3032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F2DB554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,732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7924B8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1417" w:type="dxa"/>
            <w:shd w:val="clear" w:color="auto" w:fill="D0CECE" w:themeFill="background2" w:themeFillShade="E6"/>
          </w:tcPr>
          <w:p w14:paraId="6267749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,416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35F0D82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2835" w:type="dxa"/>
            <w:shd w:val="clear" w:color="auto" w:fill="D0CECE" w:themeFill="background2" w:themeFillShade="E6"/>
          </w:tcPr>
          <w:p w14:paraId="73A1A124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 (1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Start"/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83</w:t>
            </w:r>
            <w:proofErr w:type="gramEnd"/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70-90)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1AAFD2C6" w14:textId="77777777" w:rsidR="00876A42" w:rsidRPr="00E27F35" w:rsidRDefault="00876A42" w:rsidP="00DD5C94">
            <w:pPr>
              <w:pStyle w:val="ListParagraph"/>
              <w:numPr>
                <w:ilvl w:val="1"/>
                <w:numId w:val="5"/>
              </w:num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76A42" w:rsidRPr="00E27F35" w14:paraId="696D5177" w14:textId="77777777" w:rsidTr="00DA6825">
        <w:trPr>
          <w:trHeight w:val="202"/>
        </w:trPr>
        <w:tc>
          <w:tcPr>
            <w:tcW w:w="1888" w:type="dxa"/>
            <w:tcBorders>
              <w:right w:val="nil"/>
            </w:tcBorders>
          </w:tcPr>
          <w:p w14:paraId="34C4C00A" w14:textId="77777777" w:rsidR="00876A42" w:rsidRPr="00E27F35" w:rsidRDefault="00876A42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3)</w:t>
            </w:r>
            <w:proofErr w:type="spellStart"/>
            <w:proofErr w:type="gram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992" w:type="dxa"/>
            <w:tcBorders>
              <w:left w:val="nil"/>
            </w:tcBorders>
          </w:tcPr>
          <w:p w14:paraId="7B080D0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EE8DE1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1,022</w:t>
            </w:r>
          </w:p>
        </w:tc>
        <w:tc>
          <w:tcPr>
            <w:tcW w:w="1276" w:type="dxa"/>
          </w:tcPr>
          <w:p w14:paraId="469D380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1417" w:type="dxa"/>
          </w:tcPr>
          <w:p w14:paraId="187B416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4,119</w:t>
            </w:r>
          </w:p>
        </w:tc>
        <w:tc>
          <w:tcPr>
            <w:tcW w:w="1843" w:type="dxa"/>
          </w:tcPr>
          <w:p w14:paraId="4B88021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2835" w:type="dxa"/>
          </w:tcPr>
          <w:p w14:paraId="3BC56D7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 (1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Start"/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80</w:t>
            </w:r>
            <w:proofErr w:type="gramEnd"/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68-90)</w:t>
            </w:r>
          </w:p>
        </w:tc>
        <w:tc>
          <w:tcPr>
            <w:tcW w:w="2268" w:type="dxa"/>
          </w:tcPr>
          <w:p w14:paraId="20048BA1" w14:textId="77777777" w:rsidR="00876A42" w:rsidRPr="00E27F35" w:rsidRDefault="00876A42" w:rsidP="00DD5C94">
            <w:pPr>
              <w:pStyle w:val="ListParagraph"/>
              <w:numPr>
                <w:ilvl w:val="1"/>
                <w:numId w:val="6"/>
              </w:num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76A42" w:rsidRPr="00E27F35" w14:paraId="01F7B42D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0CECE" w:themeFill="background2" w:themeFillShade="E6"/>
          </w:tcPr>
          <w:p w14:paraId="21DB21FE" w14:textId="77777777" w:rsidR="00876A42" w:rsidRPr="00E27F35" w:rsidRDefault="00876A42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4)</w:t>
            </w:r>
            <w:proofErr w:type="spellStart"/>
            <w:proofErr w:type="gram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0CECE" w:themeFill="background2" w:themeFillShade="E6"/>
          </w:tcPr>
          <w:p w14:paraId="6EB3C5F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1BF8E6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,384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CC597F9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2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1417" w:type="dxa"/>
            <w:shd w:val="clear" w:color="auto" w:fill="D0CECE" w:themeFill="background2" w:themeFillShade="E6"/>
          </w:tcPr>
          <w:p w14:paraId="3363ED8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,904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1B9CE64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2835" w:type="dxa"/>
            <w:shd w:val="clear" w:color="auto" w:fill="D0CECE" w:themeFill="background2" w:themeFillShade="E6"/>
          </w:tcPr>
          <w:p w14:paraId="6D3B2A8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 (1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Start"/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80</w:t>
            </w:r>
            <w:proofErr w:type="gramEnd"/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70-90)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11DA623F" w14:textId="77777777" w:rsidR="00876A42" w:rsidRPr="00E27F35" w:rsidRDefault="00876A42" w:rsidP="00DD5C94">
            <w:pPr>
              <w:pStyle w:val="ListParagraph"/>
              <w:numPr>
                <w:ilvl w:val="1"/>
                <w:numId w:val="7"/>
              </w:num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76A42" w:rsidRPr="00E27F35" w14:paraId="003BFD97" w14:textId="77777777" w:rsidTr="00DA6825">
        <w:trPr>
          <w:trHeight w:val="202"/>
        </w:trPr>
        <w:tc>
          <w:tcPr>
            <w:tcW w:w="1888" w:type="dxa"/>
            <w:tcBorders>
              <w:right w:val="nil"/>
            </w:tcBorders>
          </w:tcPr>
          <w:p w14:paraId="16C7D90C" w14:textId="77777777" w:rsidR="00876A42" w:rsidRPr="00DA6825" w:rsidRDefault="00876A42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  <w:proofErr w:type="gram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992" w:type="dxa"/>
            <w:tcBorders>
              <w:left w:val="nil"/>
            </w:tcBorders>
          </w:tcPr>
          <w:p w14:paraId="0BDE6BC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ED916D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,465</w:t>
            </w:r>
          </w:p>
        </w:tc>
        <w:tc>
          <w:tcPr>
            <w:tcW w:w="1276" w:type="dxa"/>
          </w:tcPr>
          <w:p w14:paraId="194E31B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1417" w:type="dxa"/>
          </w:tcPr>
          <w:p w14:paraId="67D6EE6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,354</w:t>
            </w:r>
          </w:p>
        </w:tc>
        <w:tc>
          <w:tcPr>
            <w:tcW w:w="1843" w:type="dxa"/>
          </w:tcPr>
          <w:p w14:paraId="3B85085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2835" w:type="dxa"/>
          </w:tcPr>
          <w:p w14:paraId="799CBA8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0 (17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Start"/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80</w:t>
            </w:r>
            <w:proofErr w:type="gramEnd"/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70-90)</w:t>
            </w:r>
          </w:p>
        </w:tc>
        <w:tc>
          <w:tcPr>
            <w:tcW w:w="2268" w:type="dxa"/>
          </w:tcPr>
          <w:p w14:paraId="0CADBD18" w14:textId="77777777" w:rsidR="00876A42" w:rsidRPr="00E27F35" w:rsidRDefault="00876A42" w:rsidP="00DD5C94">
            <w:pPr>
              <w:pStyle w:val="ListParagraph"/>
              <w:numPr>
                <w:ilvl w:val="1"/>
                <w:numId w:val="6"/>
              </w:num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76A42" w:rsidRPr="00E27F35" w14:paraId="7114F495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0CECE" w:themeFill="background2" w:themeFillShade="E6"/>
          </w:tcPr>
          <w:p w14:paraId="187C425B" w14:textId="77777777" w:rsidR="00876A42" w:rsidRPr="00DA6825" w:rsidRDefault="00876A42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  <w:proofErr w:type="gram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D0CECE" w:themeFill="background2" w:themeFillShade="E6"/>
          </w:tcPr>
          <w:p w14:paraId="720A4EE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0813AA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,104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8B40324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1417" w:type="dxa"/>
            <w:shd w:val="clear" w:color="auto" w:fill="D0CECE" w:themeFill="background2" w:themeFillShade="E6"/>
          </w:tcPr>
          <w:p w14:paraId="3CE95A3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73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5F35C2AB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)</w:t>
            </w:r>
            <w:proofErr w:type="gramEnd"/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2C7A152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  (1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Start"/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80</w:t>
            </w:r>
            <w:proofErr w:type="gramEnd"/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70-90)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628A5CBF" w14:textId="77777777" w:rsidR="00876A42" w:rsidRPr="00E27F35" w:rsidRDefault="00876A42" w:rsidP="00DD5C9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76A42" w:rsidRPr="00E27F35" w14:paraId="715F62A8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</w:tcPr>
          <w:p w14:paraId="4BF7F93B" w14:textId="77777777" w:rsidR="00876A42" w:rsidRPr="00DA6825" w:rsidRDefault="00876A42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  <w:proofErr w:type="gramEnd"/>
            <w:r w:rsidR="002E0E03"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Trans-trochanteric</w:t>
            </w:r>
          </w:p>
        </w:tc>
        <w:tc>
          <w:tcPr>
            <w:tcW w:w="992" w:type="dxa"/>
            <w:tcBorders>
              <w:left w:val="nil"/>
            </w:tcBorders>
          </w:tcPr>
          <w:p w14:paraId="03212514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9981F2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95</w:t>
            </w:r>
          </w:p>
        </w:tc>
        <w:tc>
          <w:tcPr>
            <w:tcW w:w="1276" w:type="dxa"/>
          </w:tcPr>
          <w:p w14:paraId="4BF0A99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1417" w:type="dxa"/>
          </w:tcPr>
          <w:p w14:paraId="6AA6BEB9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87</w:t>
            </w:r>
          </w:p>
        </w:tc>
        <w:tc>
          <w:tcPr>
            <w:tcW w:w="1843" w:type="dxa"/>
          </w:tcPr>
          <w:p w14:paraId="19EFBA3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  <w:tc>
          <w:tcPr>
            <w:tcW w:w="2835" w:type="dxa"/>
          </w:tcPr>
          <w:p w14:paraId="1CC899B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 (18</w:t>
            </w:r>
            <w:r w:rsidR="00D47FA0" w:rsidRPr="00E27F3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Start"/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80</w:t>
            </w:r>
            <w:proofErr w:type="gramEnd"/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65-90)</w:t>
            </w:r>
          </w:p>
        </w:tc>
        <w:tc>
          <w:tcPr>
            <w:tcW w:w="2268" w:type="dxa"/>
          </w:tcPr>
          <w:p w14:paraId="56BED0D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proofErr w:type="gramStart"/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gramEnd"/>
          </w:p>
        </w:tc>
      </w:tr>
      <w:tr w:rsidR="00876A42" w:rsidRPr="00E27F35" w14:paraId="38D1F142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7358C5F5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2FAF3CD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0BCFEA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D825FFB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DA8D7DB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678" w:type="dxa"/>
            <w:gridSpan w:val="2"/>
          </w:tcPr>
          <w:p w14:paraId="416DC4D3" w14:textId="77777777" w:rsidR="00876A42" w:rsidRPr="00E27F35" w:rsidRDefault="00876A42" w:rsidP="00DD5C94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(</w:t>
            </w:r>
            <w:proofErr w:type="spellStart"/>
            <w:proofErr w:type="gramStart"/>
            <w:r w:rsidRPr="00E27F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i</w:t>
            </w:r>
            <w:proofErr w:type="spellEnd"/>
            <w:r w:rsidRPr="00E27F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)</w:t>
            </w:r>
            <w:proofErr w:type="gramEnd"/>
            <w:r w:rsidRPr="00E27F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on-parametric comparison - unadjusted</w:t>
            </w:r>
          </w:p>
        </w:tc>
        <w:tc>
          <w:tcPr>
            <w:tcW w:w="2268" w:type="dxa"/>
          </w:tcPr>
          <w:p w14:paraId="2B24AB7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876A42" w:rsidRPr="00E27F35" w14:paraId="63222CC1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69213755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3A54A739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CA00C6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30884F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8E1BE6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751C0D3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2835" w:type="dxa"/>
          </w:tcPr>
          <w:p w14:paraId="665F1593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01 (</w:t>
            </w:r>
            <w:proofErr w:type="spellStart"/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Kruskal</w:t>
            </w:r>
            <w:proofErr w:type="spellEnd"/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- Wallis)</w:t>
            </w:r>
          </w:p>
        </w:tc>
        <w:tc>
          <w:tcPr>
            <w:tcW w:w="2268" w:type="dxa"/>
            <w:shd w:val="clear" w:color="auto" w:fill="auto"/>
          </w:tcPr>
          <w:p w14:paraId="68CB87B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876A42" w:rsidRPr="00E27F35" w14:paraId="47775B9B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311BC793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11C4159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A7DFF41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EB62493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CA5EB93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44B4DE1" w14:textId="77777777" w:rsidR="00876A42" w:rsidRPr="00E27F35" w:rsidRDefault="00876A42" w:rsidP="00DD5C94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2835" w:type="dxa"/>
          </w:tcPr>
          <w:p w14:paraId="47F784B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</w:tcPr>
          <w:p w14:paraId="7DABEB8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876A42" w:rsidRPr="00E27F35" w14:paraId="3BAE2FF0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490220C0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71AF3E9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B01F73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57594E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ADF3ED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17B53F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 3</w:t>
            </w:r>
          </w:p>
        </w:tc>
        <w:tc>
          <w:tcPr>
            <w:tcW w:w="2835" w:type="dxa"/>
          </w:tcPr>
          <w:p w14:paraId="23500C1C" w14:textId="77777777" w:rsidR="00876A42" w:rsidRPr="00E27F35" w:rsidRDefault="00876A42" w:rsidP="00DD5C9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01(Dunn’s)</w:t>
            </w:r>
          </w:p>
        </w:tc>
        <w:tc>
          <w:tcPr>
            <w:tcW w:w="2268" w:type="dxa"/>
            <w:shd w:val="clear" w:color="auto" w:fill="auto"/>
          </w:tcPr>
          <w:p w14:paraId="50ED53A1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876A42" w:rsidRPr="00E27F35" w14:paraId="353BCA02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2471EBF9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4176648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5FA99C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9EA5D3B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F0776A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C60A74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4</w:t>
            </w:r>
          </w:p>
        </w:tc>
        <w:tc>
          <w:tcPr>
            <w:tcW w:w="2835" w:type="dxa"/>
          </w:tcPr>
          <w:p w14:paraId="22FF611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01</w:t>
            </w:r>
          </w:p>
        </w:tc>
        <w:tc>
          <w:tcPr>
            <w:tcW w:w="2268" w:type="dxa"/>
            <w:shd w:val="clear" w:color="auto" w:fill="auto"/>
          </w:tcPr>
          <w:p w14:paraId="3A3C454F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876A42" w:rsidRPr="00E27F35" w14:paraId="2CDD9636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51C16E31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04AD21E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0F93A3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43AE70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2BF023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4C3EBC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5</w:t>
            </w:r>
          </w:p>
        </w:tc>
        <w:tc>
          <w:tcPr>
            <w:tcW w:w="2835" w:type="dxa"/>
          </w:tcPr>
          <w:p w14:paraId="2B3983F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05</w:t>
            </w:r>
          </w:p>
        </w:tc>
        <w:tc>
          <w:tcPr>
            <w:tcW w:w="2268" w:type="dxa"/>
            <w:shd w:val="clear" w:color="auto" w:fill="auto"/>
          </w:tcPr>
          <w:p w14:paraId="5889786B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876A42" w:rsidRPr="00E27F35" w14:paraId="538B722B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4BD85A53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460E11A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4C7CB9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FD977B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4D2222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C755CB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6</w:t>
            </w:r>
          </w:p>
        </w:tc>
        <w:tc>
          <w:tcPr>
            <w:tcW w:w="2835" w:type="dxa"/>
          </w:tcPr>
          <w:p w14:paraId="7D724F1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140</w:t>
            </w:r>
          </w:p>
        </w:tc>
        <w:tc>
          <w:tcPr>
            <w:tcW w:w="2268" w:type="dxa"/>
            <w:shd w:val="clear" w:color="auto" w:fill="auto"/>
          </w:tcPr>
          <w:p w14:paraId="2551F0B1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876A42" w:rsidRPr="00E27F35" w14:paraId="1FF59818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27A7BA7B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68A9D8DF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6F1DB3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772F47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01A4BC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BD91DF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7</w:t>
            </w:r>
          </w:p>
        </w:tc>
        <w:tc>
          <w:tcPr>
            <w:tcW w:w="2835" w:type="dxa"/>
          </w:tcPr>
          <w:p w14:paraId="535FEB1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24</w:t>
            </w:r>
          </w:p>
        </w:tc>
        <w:tc>
          <w:tcPr>
            <w:tcW w:w="2268" w:type="dxa"/>
            <w:shd w:val="clear" w:color="auto" w:fill="auto"/>
          </w:tcPr>
          <w:p w14:paraId="21CBBBF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876A42" w:rsidRPr="00E27F35" w14:paraId="50A040CB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2BD88326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2C2C05A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FE177A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7B87DB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BBC9259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C4766AF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2835" w:type="dxa"/>
          </w:tcPr>
          <w:p w14:paraId="2A3AEEE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123</w:t>
            </w:r>
          </w:p>
        </w:tc>
        <w:tc>
          <w:tcPr>
            <w:tcW w:w="2268" w:type="dxa"/>
            <w:shd w:val="clear" w:color="auto" w:fill="auto"/>
          </w:tcPr>
          <w:p w14:paraId="31EC4859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876A42" w:rsidRPr="00E27F35" w14:paraId="43C64DD5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2EE28A02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43D53589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573953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E2F837F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FD45AEF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0B1345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2835" w:type="dxa"/>
          </w:tcPr>
          <w:p w14:paraId="19323D0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08</w:t>
            </w:r>
          </w:p>
        </w:tc>
        <w:tc>
          <w:tcPr>
            <w:tcW w:w="2268" w:type="dxa"/>
            <w:shd w:val="clear" w:color="auto" w:fill="auto"/>
          </w:tcPr>
          <w:p w14:paraId="375B472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876A42" w:rsidRPr="00E27F35" w14:paraId="09804E5D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29A4BEF8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303EFAB9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B2561BF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423D4B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DA48C4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678" w:type="dxa"/>
            <w:gridSpan w:val="2"/>
          </w:tcPr>
          <w:p w14:paraId="3CA58BA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(ii) Parametric comparison (Regression model with adjustment for differences in transformed Q1 values**)</w:t>
            </w:r>
          </w:p>
        </w:tc>
        <w:tc>
          <w:tcPr>
            <w:tcW w:w="2268" w:type="dxa"/>
            <w:shd w:val="clear" w:color="auto" w:fill="FFFFFF" w:themeFill="background1"/>
          </w:tcPr>
          <w:p w14:paraId="35EB710B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(iii) Parametric comparison</w:t>
            </w:r>
          </w:p>
          <w:p w14:paraId="245C71A3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 xml:space="preserve"> (Regression model)</w:t>
            </w:r>
          </w:p>
        </w:tc>
      </w:tr>
      <w:tr w:rsidR="00876A42" w:rsidRPr="00E27F35" w14:paraId="2388FB62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1A4AF897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492F722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C3C007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4EAA01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80C3114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6C391E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2835" w:type="dxa"/>
          </w:tcPr>
          <w:p w14:paraId="37C00E6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01 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01***)</w:t>
            </w:r>
          </w:p>
        </w:tc>
        <w:tc>
          <w:tcPr>
            <w:tcW w:w="2268" w:type="dxa"/>
          </w:tcPr>
          <w:p w14:paraId="5DF53898" w14:textId="77777777" w:rsidR="00876A42" w:rsidRPr="00E27F35" w:rsidRDefault="00876A42" w:rsidP="00DD5C94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  P&lt;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0001 (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01***)</w:t>
            </w:r>
          </w:p>
        </w:tc>
      </w:tr>
      <w:tr w:rsidR="00876A42" w:rsidRPr="00E27F35" w14:paraId="16A54A7B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5920A21C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53F7FF43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C08872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E36C163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5A5A624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EE38F3E" w14:textId="77777777" w:rsidR="00876A42" w:rsidRPr="00E27F35" w:rsidRDefault="00876A42" w:rsidP="00DD5C94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2835" w:type="dxa"/>
          </w:tcPr>
          <w:p w14:paraId="6AFB010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268" w:type="dxa"/>
          </w:tcPr>
          <w:p w14:paraId="3A6382FF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</w:tr>
      <w:tr w:rsidR="00876A42" w:rsidRPr="00E27F35" w14:paraId="19CA2253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5E26FBFE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189E18A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424FFF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A7D324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FFF7FF3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7DC6E2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2835" w:type="dxa"/>
          </w:tcPr>
          <w:p w14:paraId="7E7AEF69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 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  <w:tc>
          <w:tcPr>
            <w:tcW w:w="2268" w:type="dxa"/>
          </w:tcPr>
          <w:p w14:paraId="4D3F8B2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022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16)</w:t>
            </w:r>
          </w:p>
        </w:tc>
      </w:tr>
      <w:tr w:rsidR="00876A42" w:rsidRPr="00E27F35" w14:paraId="2853A5A1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7A9384BE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08586EE1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3A258F9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63C1AE1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ADFFC1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DD6A35F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2835" w:type="dxa"/>
          </w:tcPr>
          <w:p w14:paraId="3E464303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 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  <w:tc>
          <w:tcPr>
            <w:tcW w:w="2268" w:type="dxa"/>
          </w:tcPr>
          <w:p w14:paraId="2885993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001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</w:tr>
      <w:tr w:rsidR="00876A42" w:rsidRPr="00E27F35" w14:paraId="6E4859FA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2C05D261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7664924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B4B983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E1C20B8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820146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1BB7A14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2835" w:type="dxa"/>
          </w:tcPr>
          <w:p w14:paraId="60470FC1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 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  <w:tc>
          <w:tcPr>
            <w:tcW w:w="2268" w:type="dxa"/>
          </w:tcPr>
          <w:p w14:paraId="21344BB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001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</w:tr>
      <w:tr w:rsidR="00876A42" w:rsidRPr="00E27F35" w14:paraId="5D32DB5F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68B0D11E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62534B21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0762C0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0839F6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486CEE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2BBDB9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5</w:t>
            </w:r>
          </w:p>
        </w:tc>
        <w:tc>
          <w:tcPr>
            <w:tcW w:w="2835" w:type="dxa"/>
          </w:tcPr>
          <w:p w14:paraId="4BE3223E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 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  <w:tc>
          <w:tcPr>
            <w:tcW w:w="2268" w:type="dxa"/>
          </w:tcPr>
          <w:p w14:paraId="63A572D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001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(P&lt;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01)</w:t>
            </w:r>
          </w:p>
        </w:tc>
      </w:tr>
      <w:tr w:rsidR="00876A42" w:rsidRPr="00E27F35" w14:paraId="126D1751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0316B9BC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19E01C31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5A654C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9101484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8EFCFD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305345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2835" w:type="dxa"/>
          </w:tcPr>
          <w:p w14:paraId="39B4A64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316 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342)</w:t>
            </w:r>
          </w:p>
        </w:tc>
        <w:tc>
          <w:tcPr>
            <w:tcW w:w="2268" w:type="dxa"/>
          </w:tcPr>
          <w:p w14:paraId="625C852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793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796)</w:t>
            </w:r>
          </w:p>
        </w:tc>
      </w:tr>
      <w:tr w:rsidR="00876A42" w:rsidRPr="00E27F35" w14:paraId="3EAA0019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7E243259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4DAC7BD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D16C19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D0D8E5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C1A09A7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DF11D09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2835" w:type="dxa"/>
          </w:tcPr>
          <w:p w14:paraId="25F3EC84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28 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33)</w:t>
            </w:r>
          </w:p>
        </w:tc>
        <w:tc>
          <w:tcPr>
            <w:tcW w:w="2268" w:type="dxa"/>
          </w:tcPr>
          <w:p w14:paraId="19C53C6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820 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824)</w:t>
            </w:r>
          </w:p>
        </w:tc>
      </w:tr>
      <w:tr w:rsidR="00876A42" w:rsidRPr="00E27F35" w14:paraId="48B17A5D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1AD29507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1BABEE2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DDB57D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2C64DA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C9E5C2F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243405C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2835" w:type="dxa"/>
          </w:tcPr>
          <w:p w14:paraId="6908AF42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68 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66)</w:t>
            </w:r>
          </w:p>
        </w:tc>
        <w:tc>
          <w:tcPr>
            <w:tcW w:w="2268" w:type="dxa"/>
          </w:tcPr>
          <w:p w14:paraId="0D386CC5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518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511)</w:t>
            </w:r>
          </w:p>
        </w:tc>
      </w:tr>
      <w:tr w:rsidR="00876A42" w:rsidRPr="00E27F35" w14:paraId="3EF1B8CD" w14:textId="77777777" w:rsidTr="00DA6825">
        <w:trPr>
          <w:trHeight w:val="193"/>
        </w:trPr>
        <w:tc>
          <w:tcPr>
            <w:tcW w:w="1888" w:type="dxa"/>
            <w:tcBorders>
              <w:right w:val="nil"/>
            </w:tcBorders>
            <w:shd w:val="clear" w:color="auto" w:fill="D9D9D9" w:themeFill="background1" w:themeFillShade="D9"/>
          </w:tcPr>
          <w:p w14:paraId="5BB00F7C" w14:textId="77777777" w:rsidR="00876A42" w:rsidRPr="00E27F35" w:rsidRDefault="00876A42" w:rsidP="00DD5C94">
            <w:pPr>
              <w:pStyle w:val="ListParagrap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D9D9D9" w:themeFill="background1" w:themeFillShade="D9"/>
          </w:tcPr>
          <w:p w14:paraId="0C4EEFC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B505B36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4C804E0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86FF28B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9B8B14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b/>
                <w:i/>
                <w:color w:val="4472C4" w:themeColor="accen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2835" w:type="dxa"/>
          </w:tcPr>
          <w:p w14:paraId="2D7621DA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34 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43)</w:t>
            </w:r>
          </w:p>
        </w:tc>
        <w:tc>
          <w:tcPr>
            <w:tcW w:w="2268" w:type="dxa"/>
          </w:tcPr>
          <w:p w14:paraId="27FD63FD" w14:textId="77777777" w:rsidR="00876A42" w:rsidRPr="00E27F35" w:rsidRDefault="00876A42" w:rsidP="00DD5C9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052 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(P=0</w:t>
            </w:r>
            <w:r w:rsidR="00D47FA0"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sz w:val="16"/>
                <w:szCs w:val="16"/>
              </w:rPr>
              <w:t>055)</w:t>
            </w:r>
          </w:p>
        </w:tc>
      </w:tr>
    </w:tbl>
    <w:p w14:paraId="5A4B6CC8" w14:textId="77777777" w:rsidR="00876A42" w:rsidRPr="00E27F35" w:rsidRDefault="00876A42" w:rsidP="00876A4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1A992C78" w14:textId="77777777" w:rsidR="00876A42" w:rsidRPr="00E27F35" w:rsidRDefault="00876A42" w:rsidP="00876A4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14BBC15" w14:textId="77777777" w:rsidR="00876A42" w:rsidRPr="00E27F35" w:rsidRDefault="00876A42" w:rsidP="00876A4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27F35">
        <w:rPr>
          <w:rFonts w:ascii="Times New Roman" w:hAnsi="Times New Roman" w:cs="Times New Roman"/>
          <w:sz w:val="20"/>
          <w:szCs w:val="20"/>
        </w:rPr>
        <w:t>*Significant differences between group means at Q1 (one-way ANOVA, P&lt;0</w:t>
      </w:r>
      <w:r w:rsidR="00D47FA0" w:rsidRPr="00E27F35">
        <w:rPr>
          <w:rFonts w:ascii="Times New Roman" w:hAnsi="Times New Roman" w:cs="Times New Roman"/>
          <w:sz w:val="20"/>
          <w:szCs w:val="20"/>
        </w:rPr>
        <w:t>·</w:t>
      </w:r>
      <w:r w:rsidRPr="00E27F35">
        <w:rPr>
          <w:rFonts w:ascii="Times New Roman" w:hAnsi="Times New Roman" w:cs="Times New Roman"/>
          <w:sz w:val="20"/>
          <w:szCs w:val="20"/>
        </w:rPr>
        <w:t>001)</w:t>
      </w:r>
    </w:p>
    <w:p w14:paraId="517B25DA" w14:textId="77777777" w:rsidR="00876A42" w:rsidRPr="00E27F35" w:rsidRDefault="00876A42" w:rsidP="00876A4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27F35">
        <w:rPr>
          <w:rFonts w:ascii="Times New Roman" w:hAnsi="Times New Roman" w:cs="Times New Roman"/>
          <w:sz w:val="20"/>
          <w:szCs w:val="20"/>
        </w:rPr>
        <w:t>**In this model, the best transformation to linearize the relationship between Q1 and Q2 was (1+</w:t>
      </w:r>
      <w:proofErr w:type="gramStart"/>
      <w:r w:rsidRPr="00E27F35">
        <w:rPr>
          <w:rFonts w:ascii="Times New Roman" w:hAnsi="Times New Roman" w:cs="Times New Roman"/>
          <w:sz w:val="20"/>
          <w:szCs w:val="20"/>
        </w:rPr>
        <w:t>x)</w:t>
      </w:r>
      <w:r w:rsidRPr="00E27F3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gramEnd"/>
      <w:r w:rsidRPr="00E27F35">
        <w:rPr>
          <w:rFonts w:ascii="Times New Roman" w:hAnsi="Times New Roman" w:cs="Times New Roman"/>
          <w:sz w:val="20"/>
          <w:szCs w:val="20"/>
        </w:rPr>
        <w:t>, where x was the Health Scale at Q1</w:t>
      </w:r>
    </w:p>
    <w:p w14:paraId="7C680D2F" w14:textId="77777777" w:rsidR="00876A42" w:rsidRPr="00E27F35" w:rsidRDefault="00876A42" w:rsidP="00876A4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27F35">
        <w:rPr>
          <w:rFonts w:ascii="Times New Roman" w:hAnsi="Times New Roman" w:cs="Times New Roman"/>
          <w:sz w:val="20"/>
          <w:szCs w:val="20"/>
        </w:rPr>
        <w:t>***Comparisons in parenthesis use a ‘robust variance’ approach.</w:t>
      </w:r>
    </w:p>
    <w:p w14:paraId="3ECECC72" w14:textId="77777777" w:rsidR="00876A42" w:rsidRPr="00E27F35" w:rsidRDefault="00876A42" w:rsidP="00876A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85FB5F" w14:textId="77777777" w:rsidR="00876A42" w:rsidRPr="00E27F35" w:rsidRDefault="00876A42" w:rsidP="00876A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0929B5" w14:textId="77777777" w:rsidR="00876A42" w:rsidRPr="00E27F35" w:rsidRDefault="00876A4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27F35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1B91AF17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27F3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0F674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4F579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7</w:t>
      </w:r>
      <w:r w:rsidRPr="00E27F3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E27F35">
        <w:rPr>
          <w:rFonts w:ascii="Times New Roman" w:hAnsi="Times New Roman" w:cs="Times New Roman"/>
          <w:b/>
          <w:sz w:val="20"/>
          <w:szCs w:val="20"/>
        </w:rPr>
        <w:t xml:space="preserve">Comparison between the approach subgroups in respect of the responses to the 5 component questions of the PROMs </w:t>
      </w:r>
      <w:r w:rsidRPr="00E27F3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Q-5D Health Index</w:t>
      </w:r>
    </w:p>
    <w:p w14:paraId="3EF6D0E2" w14:textId="77777777" w:rsidR="00D36DE9" w:rsidRPr="00E27F35" w:rsidRDefault="00D36DE9" w:rsidP="00E27F35">
      <w:pPr>
        <w:numPr>
          <w:ilvl w:val="0"/>
          <w:numId w:val="31"/>
        </w:num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27F3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obility:</w:t>
      </w:r>
    </w:p>
    <w:p w14:paraId="1DB84B8A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tbl>
      <w:tblPr>
        <w:tblStyle w:val="TableGrid"/>
        <w:tblW w:w="13657" w:type="dxa"/>
        <w:tblInd w:w="-440" w:type="dxa"/>
        <w:tblLayout w:type="fixed"/>
        <w:tblLook w:val="04A0" w:firstRow="1" w:lastRow="0" w:firstColumn="1" w:lastColumn="0" w:noHBand="0" w:noVBand="1"/>
      </w:tblPr>
      <w:tblGrid>
        <w:gridCol w:w="2336"/>
        <w:gridCol w:w="1417"/>
        <w:gridCol w:w="1134"/>
        <w:gridCol w:w="1247"/>
        <w:gridCol w:w="1418"/>
        <w:gridCol w:w="1150"/>
        <w:gridCol w:w="1978"/>
        <w:gridCol w:w="1701"/>
        <w:gridCol w:w="1276"/>
      </w:tblGrid>
      <w:tr w:rsidR="00D36DE9" w:rsidRPr="00E27F35" w14:paraId="4D5EE632" w14:textId="77777777" w:rsidTr="00597910">
        <w:trPr>
          <w:trHeight w:val="362"/>
        </w:trPr>
        <w:tc>
          <w:tcPr>
            <w:tcW w:w="2336" w:type="dxa"/>
            <w:vMerge w:val="restart"/>
            <w:tcBorders>
              <w:right w:val="single" w:sz="4" w:space="0" w:color="auto"/>
            </w:tcBorders>
          </w:tcPr>
          <w:p w14:paraId="4236B40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47A4D0D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pproach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ECF50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5581632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inimally invasive procedure used</w:t>
            </w:r>
          </w:p>
        </w:tc>
        <w:tc>
          <w:tcPr>
            <w:tcW w:w="9904" w:type="dxa"/>
            <w:gridSpan w:val="7"/>
            <w:tcBorders>
              <w:left w:val="single" w:sz="4" w:space="0" w:color="auto"/>
            </w:tcBorders>
          </w:tcPr>
          <w:p w14:paraId="5FC616A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mplete pairs of pre- and post-operative question on Mobility</w:t>
            </w:r>
          </w:p>
        </w:tc>
      </w:tr>
      <w:tr w:rsidR="00D36DE9" w:rsidRPr="00E27F35" w14:paraId="31AE9654" w14:textId="77777777" w:rsidTr="00597910">
        <w:trPr>
          <w:trHeight w:val="194"/>
        </w:trPr>
        <w:tc>
          <w:tcPr>
            <w:tcW w:w="2336" w:type="dxa"/>
            <w:vMerge/>
            <w:tcBorders>
              <w:right w:val="single" w:sz="4" w:space="0" w:color="auto"/>
            </w:tcBorders>
          </w:tcPr>
          <w:p w14:paraId="4CB1DF7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D7714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</w:tcPr>
          <w:p w14:paraId="0A21E42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e- &amp; post-</w:t>
            </w:r>
          </w:p>
          <w:p w14:paraId="513B3FF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69124B6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3815" w:type="dxa"/>
            <w:gridSpan w:val="3"/>
            <w:tcBorders>
              <w:left w:val="single" w:sz="4" w:space="0" w:color="auto"/>
            </w:tcBorders>
          </w:tcPr>
          <w:p w14:paraId="7DE3E31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e-op (Q1)</w:t>
            </w:r>
          </w:p>
        </w:tc>
        <w:tc>
          <w:tcPr>
            <w:tcW w:w="4955" w:type="dxa"/>
            <w:gridSpan w:val="3"/>
            <w:tcBorders>
              <w:left w:val="single" w:sz="4" w:space="0" w:color="auto"/>
            </w:tcBorders>
          </w:tcPr>
          <w:p w14:paraId="2A8B00E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-op (Q2)</w:t>
            </w:r>
          </w:p>
        </w:tc>
      </w:tr>
      <w:tr w:rsidR="00D36DE9" w:rsidRPr="00E27F35" w14:paraId="2905C200" w14:textId="77777777" w:rsidTr="00597910">
        <w:trPr>
          <w:trHeight w:val="184"/>
        </w:trPr>
        <w:tc>
          <w:tcPr>
            <w:tcW w:w="2336" w:type="dxa"/>
            <w:vMerge/>
            <w:tcBorders>
              <w:right w:val="single" w:sz="4" w:space="0" w:color="auto"/>
            </w:tcBorders>
          </w:tcPr>
          <w:p w14:paraId="11C9EA6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31919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2AAAF51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B8A60A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 problems</w:t>
            </w:r>
          </w:p>
          <w:p w14:paraId="06A9ED7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</w:t>
            </w:r>
            <w:proofErr w:type="gram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walking about</w:t>
            </w:r>
          </w:p>
        </w:tc>
        <w:tc>
          <w:tcPr>
            <w:tcW w:w="1418" w:type="dxa"/>
          </w:tcPr>
          <w:p w14:paraId="4006995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me problems in walking about</w:t>
            </w:r>
          </w:p>
        </w:tc>
        <w:tc>
          <w:tcPr>
            <w:tcW w:w="1150" w:type="dxa"/>
          </w:tcPr>
          <w:p w14:paraId="583636B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fined to bed</w:t>
            </w:r>
          </w:p>
        </w:tc>
        <w:tc>
          <w:tcPr>
            <w:tcW w:w="1978" w:type="dxa"/>
          </w:tcPr>
          <w:p w14:paraId="32DCD6B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 problems</w:t>
            </w:r>
          </w:p>
          <w:p w14:paraId="5D2680C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</w:t>
            </w:r>
            <w:proofErr w:type="gram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walking about</w:t>
            </w:r>
          </w:p>
        </w:tc>
        <w:tc>
          <w:tcPr>
            <w:tcW w:w="1701" w:type="dxa"/>
          </w:tcPr>
          <w:p w14:paraId="292718A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me problems in walking about</w:t>
            </w:r>
          </w:p>
        </w:tc>
        <w:tc>
          <w:tcPr>
            <w:tcW w:w="1276" w:type="dxa"/>
          </w:tcPr>
          <w:p w14:paraId="5BE987A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fined to bed</w:t>
            </w:r>
          </w:p>
        </w:tc>
      </w:tr>
      <w:tr w:rsidR="00D36DE9" w:rsidRPr="00E27F35" w14:paraId="3CAEABC1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</w:tcPr>
          <w:p w14:paraId="5CF0338B" w14:textId="77777777" w:rsidR="00D36DE9" w:rsidRPr="00E27F35" w:rsidRDefault="00D36DE9" w:rsidP="00D36DE9">
            <w:pPr>
              <w:numPr>
                <w:ilvl w:val="0"/>
                <w:numId w:val="14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erior</w:t>
            </w:r>
          </w:p>
        </w:tc>
        <w:tc>
          <w:tcPr>
            <w:tcW w:w="1417" w:type="dxa"/>
            <w:tcBorders>
              <w:left w:val="nil"/>
            </w:tcBorders>
          </w:tcPr>
          <w:p w14:paraId="05F6488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448D4C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8,839</w:t>
            </w:r>
          </w:p>
        </w:tc>
        <w:tc>
          <w:tcPr>
            <w:tcW w:w="1247" w:type="dxa"/>
          </w:tcPr>
          <w:p w14:paraId="0918CF6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418" w:type="dxa"/>
          </w:tcPr>
          <w:p w14:paraId="17D9AA3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150" w:type="dxa"/>
          </w:tcPr>
          <w:p w14:paraId="1462D26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978" w:type="dxa"/>
          </w:tcPr>
          <w:p w14:paraId="2E2D65A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701" w:type="dxa"/>
          </w:tcPr>
          <w:p w14:paraId="1EA2453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276" w:type="dxa"/>
          </w:tcPr>
          <w:p w14:paraId="524503C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</w:tr>
      <w:tr w:rsidR="00D36DE9" w:rsidRPr="00E27F35" w14:paraId="4F8C62C5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3FFE960" w14:textId="77777777" w:rsidR="00D36DE9" w:rsidRPr="00E27F35" w:rsidRDefault="00D36DE9" w:rsidP="00D36DE9">
            <w:pPr>
              <w:numPr>
                <w:ilvl w:val="0"/>
                <w:numId w:val="14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erio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5BA8CEA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60DDC0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,907</w:t>
            </w:r>
          </w:p>
        </w:tc>
        <w:tc>
          <w:tcPr>
            <w:tcW w:w="1247" w:type="dxa"/>
            <w:shd w:val="clear" w:color="auto" w:fill="D0CECE" w:themeFill="background2" w:themeFillShade="E6"/>
          </w:tcPr>
          <w:p w14:paraId="0CBDD05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8EE08B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150" w:type="dxa"/>
            <w:shd w:val="clear" w:color="auto" w:fill="D0CECE" w:themeFill="background2" w:themeFillShade="E6"/>
          </w:tcPr>
          <w:p w14:paraId="0ED2664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978" w:type="dxa"/>
            <w:shd w:val="clear" w:color="auto" w:fill="D0CECE" w:themeFill="background2" w:themeFillShade="E6"/>
          </w:tcPr>
          <w:p w14:paraId="38A9571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37E6C1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4056F5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</w:tr>
      <w:tr w:rsidR="00D36DE9" w:rsidRPr="00E27F35" w14:paraId="4CA21223" w14:textId="77777777" w:rsidTr="00597910">
        <w:trPr>
          <w:trHeight w:val="193"/>
        </w:trPr>
        <w:tc>
          <w:tcPr>
            <w:tcW w:w="2336" w:type="dxa"/>
            <w:tcBorders>
              <w:right w:val="nil"/>
            </w:tcBorders>
          </w:tcPr>
          <w:p w14:paraId="57B6126E" w14:textId="77777777" w:rsidR="00D36DE9" w:rsidRPr="00E27F35" w:rsidRDefault="00D36DE9" w:rsidP="00D36DE9">
            <w:pPr>
              <w:numPr>
                <w:ilvl w:val="0"/>
                <w:numId w:val="14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Hard</w:t>
            </w:r>
          </w:p>
        </w:tc>
        <w:tc>
          <w:tcPr>
            <w:tcW w:w="1417" w:type="dxa"/>
            <w:tcBorders>
              <w:left w:val="nil"/>
            </w:tcBorders>
          </w:tcPr>
          <w:p w14:paraId="7EEDF14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94D4F0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0,633</w:t>
            </w:r>
          </w:p>
        </w:tc>
        <w:tc>
          <w:tcPr>
            <w:tcW w:w="1247" w:type="dxa"/>
          </w:tcPr>
          <w:p w14:paraId="75DCFE6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418" w:type="dxa"/>
          </w:tcPr>
          <w:p w14:paraId="3A19A1B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150" w:type="dxa"/>
          </w:tcPr>
          <w:p w14:paraId="045DEF1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978" w:type="dxa"/>
          </w:tcPr>
          <w:p w14:paraId="22A9A6F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701" w:type="dxa"/>
          </w:tcPr>
          <w:p w14:paraId="6176026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276" w:type="dxa"/>
          </w:tcPr>
          <w:p w14:paraId="0747129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</w:tr>
      <w:tr w:rsidR="00D36DE9" w:rsidRPr="00E27F35" w14:paraId="6518E7F7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009EA149" w14:textId="77777777" w:rsidR="00D36DE9" w:rsidRPr="00E27F35" w:rsidRDefault="00D36DE9" w:rsidP="00D36DE9">
            <w:pPr>
              <w:numPr>
                <w:ilvl w:val="0"/>
                <w:numId w:val="14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Hard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609E157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BA9FC3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,091</w:t>
            </w:r>
          </w:p>
        </w:tc>
        <w:tc>
          <w:tcPr>
            <w:tcW w:w="1247" w:type="dxa"/>
            <w:shd w:val="clear" w:color="auto" w:fill="D0CECE" w:themeFill="background2" w:themeFillShade="E6"/>
          </w:tcPr>
          <w:p w14:paraId="333E106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F07A59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150" w:type="dxa"/>
            <w:shd w:val="clear" w:color="auto" w:fill="D0CECE" w:themeFill="background2" w:themeFillShade="E6"/>
          </w:tcPr>
          <w:p w14:paraId="1367925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978" w:type="dxa"/>
            <w:shd w:val="clear" w:color="auto" w:fill="D0CECE" w:themeFill="background2" w:themeFillShade="E6"/>
          </w:tcPr>
          <w:p w14:paraId="076574A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A39508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3D45DA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</w:tr>
      <w:tr w:rsidR="00D36DE9" w:rsidRPr="00E27F35" w14:paraId="0ECB64B9" w14:textId="77777777" w:rsidTr="00597910">
        <w:trPr>
          <w:trHeight w:val="193"/>
        </w:trPr>
        <w:tc>
          <w:tcPr>
            <w:tcW w:w="2336" w:type="dxa"/>
            <w:tcBorders>
              <w:right w:val="nil"/>
            </w:tcBorders>
          </w:tcPr>
          <w:p w14:paraId="0787DFF3" w14:textId="77777777" w:rsidR="00D36DE9" w:rsidRPr="00E27F35" w:rsidRDefault="00D36DE9" w:rsidP="00D36DE9">
            <w:pPr>
              <w:numPr>
                <w:ilvl w:val="0"/>
                <w:numId w:val="14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t/Other</w:t>
            </w:r>
          </w:p>
        </w:tc>
        <w:tc>
          <w:tcPr>
            <w:tcW w:w="1417" w:type="dxa"/>
            <w:tcBorders>
              <w:left w:val="nil"/>
            </w:tcBorders>
          </w:tcPr>
          <w:p w14:paraId="02A7325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343DF6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,169</w:t>
            </w:r>
          </w:p>
        </w:tc>
        <w:tc>
          <w:tcPr>
            <w:tcW w:w="1247" w:type="dxa"/>
          </w:tcPr>
          <w:p w14:paraId="3DDDF5B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418" w:type="dxa"/>
          </w:tcPr>
          <w:p w14:paraId="07285E0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150" w:type="dxa"/>
          </w:tcPr>
          <w:p w14:paraId="32ABDF4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978" w:type="dxa"/>
          </w:tcPr>
          <w:p w14:paraId="06A16B2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701" w:type="dxa"/>
          </w:tcPr>
          <w:p w14:paraId="79979DA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276" w:type="dxa"/>
          </w:tcPr>
          <w:p w14:paraId="48876F7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</w:tr>
      <w:tr w:rsidR="00D36DE9" w:rsidRPr="00E27F35" w14:paraId="187A7130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2BE3CDCC" w14:textId="77777777" w:rsidR="00D36DE9" w:rsidRPr="00E27F35" w:rsidRDefault="00D36DE9" w:rsidP="00D36DE9">
            <w:pPr>
              <w:numPr>
                <w:ilvl w:val="0"/>
                <w:numId w:val="14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t/Othe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5D5AD49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09B6C2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6</w:t>
            </w:r>
          </w:p>
        </w:tc>
        <w:tc>
          <w:tcPr>
            <w:tcW w:w="1247" w:type="dxa"/>
            <w:shd w:val="clear" w:color="auto" w:fill="D0CECE" w:themeFill="background2" w:themeFillShade="E6"/>
          </w:tcPr>
          <w:p w14:paraId="65908A8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751E402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150" w:type="dxa"/>
            <w:shd w:val="clear" w:color="auto" w:fill="D0CECE" w:themeFill="background2" w:themeFillShade="E6"/>
          </w:tcPr>
          <w:p w14:paraId="248FA31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978" w:type="dxa"/>
            <w:shd w:val="clear" w:color="auto" w:fill="D0CECE" w:themeFill="background2" w:themeFillShade="E6"/>
          </w:tcPr>
          <w:p w14:paraId="357130B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2673B5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5D5B73E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</w:tr>
      <w:tr w:rsidR="00D36DE9" w:rsidRPr="00E27F35" w14:paraId="6F862B8A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</w:tcPr>
          <w:p w14:paraId="2C54F31D" w14:textId="77777777" w:rsidR="00D36DE9" w:rsidRPr="00E27F35" w:rsidRDefault="002E11A7" w:rsidP="00D36DE9">
            <w:pPr>
              <w:numPr>
                <w:ilvl w:val="0"/>
                <w:numId w:val="14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rans-trochanteric</w:t>
            </w:r>
          </w:p>
        </w:tc>
        <w:tc>
          <w:tcPr>
            <w:tcW w:w="1417" w:type="dxa"/>
            <w:tcBorders>
              <w:left w:val="nil"/>
            </w:tcBorders>
          </w:tcPr>
          <w:p w14:paraId="51FF6D9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4F1CDDD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45</w:t>
            </w:r>
          </w:p>
        </w:tc>
        <w:tc>
          <w:tcPr>
            <w:tcW w:w="1247" w:type="dxa"/>
          </w:tcPr>
          <w:p w14:paraId="2177C86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418" w:type="dxa"/>
          </w:tcPr>
          <w:p w14:paraId="0B506AA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150" w:type="dxa"/>
          </w:tcPr>
          <w:p w14:paraId="2717F12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978" w:type="dxa"/>
          </w:tcPr>
          <w:p w14:paraId="5C8ACA9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701" w:type="dxa"/>
          </w:tcPr>
          <w:p w14:paraId="538A0A5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276" w:type="dxa"/>
          </w:tcPr>
          <w:p w14:paraId="71BCB55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</w:tr>
      <w:tr w:rsidR="00D36DE9" w:rsidRPr="00E27F35" w14:paraId="74F6CF79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09413211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252A5D1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541131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0C854E5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11C21C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5F496B0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55" w:type="dxa"/>
            <w:gridSpan w:val="3"/>
          </w:tcPr>
          <w:p w14:paraId="1E9C8068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nadjusted comparison of outcome at Q2*</w:t>
            </w:r>
          </w:p>
        </w:tc>
      </w:tr>
      <w:tr w:rsidR="00D36DE9" w:rsidRPr="00E27F35" w14:paraId="646BA8C4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3B824FEA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1140A0B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7619A9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7674691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AF0C09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311A53D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5A0EAB2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1701" w:type="dxa"/>
          </w:tcPr>
          <w:p w14:paraId="7FC9E24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1276" w:type="dxa"/>
          </w:tcPr>
          <w:p w14:paraId="7EFA53B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6F5EEEB1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1365414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6C4433D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F84CDB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74D5AC6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443654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68910C7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1F980980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1701" w:type="dxa"/>
          </w:tcPr>
          <w:p w14:paraId="26B125E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508D84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119FB36F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27F7EBB9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6D1ACF9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89A438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111D2EB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796F84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65C0948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280F418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 3, 4, 5</w:t>
            </w:r>
          </w:p>
        </w:tc>
        <w:tc>
          <w:tcPr>
            <w:tcW w:w="1701" w:type="dxa"/>
          </w:tcPr>
          <w:p w14:paraId="6C52D31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4079899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D9B3F72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36B3536F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1894A65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9BD0E8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04E20A4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EB063E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7FF6BF7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381CD50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45257DC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1276" w:type="dxa"/>
          </w:tcPr>
          <w:p w14:paraId="4A572E6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FA7AD77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7DDA3BA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2CDEC99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9E8C0C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713990F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87AACB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253FEA3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20098A7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1701" w:type="dxa"/>
          </w:tcPr>
          <w:p w14:paraId="2910BC9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021F8E6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78DB51A1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2EB654BF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23DDFBC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611CE3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4420557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77C89E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6FC2650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0FAB047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2ED7A00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2123E37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CD804C6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0D78D2B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384F71E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AD0949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0EE216A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128B4F9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057A498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3F636D7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646AB17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6C26F02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41123F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763BFC77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7651479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733FDC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109B0B9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717787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4A754F5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55" w:type="dxa"/>
            <w:gridSpan w:val="3"/>
          </w:tcPr>
          <w:p w14:paraId="117080FD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Comparison of outcome at Q2*, adjusting for Q1</w:t>
            </w:r>
          </w:p>
        </w:tc>
      </w:tr>
      <w:tr w:rsidR="00D36DE9" w:rsidRPr="00E27F35" w14:paraId="17FEC9D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409E2542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0E081CF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84CB86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624A29F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239DD6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10F0648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714C94C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1701" w:type="dxa"/>
          </w:tcPr>
          <w:p w14:paraId="21F3C5E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1276" w:type="dxa"/>
          </w:tcPr>
          <w:p w14:paraId="1FFBBFE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5CA29D14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24929979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2716724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32BC86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61B47F8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48DED0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33CC321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3BA972F1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1701" w:type="dxa"/>
          </w:tcPr>
          <w:p w14:paraId="6EAB6D4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18D167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2F19922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570F2A9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391A3AE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E526CE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7B28FAF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E2FB04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368ADE5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087FEF1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 3, 4, 5</w:t>
            </w:r>
          </w:p>
        </w:tc>
        <w:tc>
          <w:tcPr>
            <w:tcW w:w="1701" w:type="dxa"/>
          </w:tcPr>
          <w:p w14:paraId="2F04368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4FAB8A9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E54375A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098C56A4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67E4884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54CED3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3334407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69958D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73F1FA8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2524354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791DB05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45</w:t>
            </w:r>
          </w:p>
        </w:tc>
        <w:tc>
          <w:tcPr>
            <w:tcW w:w="1276" w:type="dxa"/>
          </w:tcPr>
          <w:p w14:paraId="03033D5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E11225E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FDC32E3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6D99325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92D017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3E9DB4D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32FF6B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2219D84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548ADBE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1701" w:type="dxa"/>
          </w:tcPr>
          <w:p w14:paraId="6E2425E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7BCE229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6FA5A712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2603634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200C62B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6343A6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6CB0A00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EF767D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0457410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2265890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2C47685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4A7B1A1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4F8D2607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410743E4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4EC4607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EB5788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D0CECE" w:themeFill="background2" w:themeFillShade="E6"/>
          </w:tcPr>
          <w:p w14:paraId="72DD3E2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CA5AAE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0CECE" w:themeFill="background2" w:themeFillShade="E6"/>
          </w:tcPr>
          <w:p w14:paraId="6A9AC9E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78" w:type="dxa"/>
          </w:tcPr>
          <w:p w14:paraId="4F41205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1081F5D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64C0B28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4F8BD98" w14:textId="77777777" w:rsidR="00D36DE9" w:rsidRPr="00E27F35" w:rsidRDefault="00D36DE9" w:rsidP="00D36DE9">
      <w:pPr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 w:rsidRPr="00E27F35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*By logistic regression, after first combining the two outcome categories ‘Some problems’ and ‘confined to bed’ at Q2.</w:t>
      </w:r>
    </w:p>
    <w:p w14:paraId="058E755F" w14:textId="77777777" w:rsidR="00D36DE9" w:rsidRPr="00E27F35" w:rsidRDefault="00D36DE9" w:rsidP="00D36DE9">
      <w:pPr>
        <w:rPr>
          <w:rFonts w:ascii="Times New Roman" w:hAnsi="Times New Roman" w:cs="Times New Roman"/>
          <w:b/>
          <w:color w:val="FF0000"/>
          <w:sz w:val="20"/>
          <w:szCs w:val="20"/>
          <w:highlight w:val="yellow"/>
        </w:rPr>
      </w:pPr>
      <w:r w:rsidRPr="00E27F35">
        <w:rPr>
          <w:rFonts w:ascii="Times New Roman" w:hAnsi="Times New Roman" w:cs="Times New Roman"/>
          <w:b/>
          <w:color w:val="FF0000"/>
          <w:sz w:val="20"/>
          <w:szCs w:val="20"/>
          <w:highlight w:val="yellow"/>
        </w:rPr>
        <w:br w:type="page"/>
      </w:r>
    </w:p>
    <w:p w14:paraId="45396872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E27F35">
        <w:rPr>
          <w:rFonts w:ascii="Times New Roman" w:hAnsi="Times New Roman" w:cs="Times New Roman"/>
          <w:b/>
          <w:sz w:val="20"/>
          <w:szCs w:val="20"/>
        </w:rPr>
        <w:t>(b) Self care</w:t>
      </w:r>
    </w:p>
    <w:p w14:paraId="4668BA53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tbl>
      <w:tblPr>
        <w:tblStyle w:val="TableGrid"/>
        <w:tblW w:w="1350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336"/>
        <w:gridCol w:w="1146"/>
        <w:gridCol w:w="1134"/>
        <w:gridCol w:w="1377"/>
        <w:gridCol w:w="1418"/>
        <w:gridCol w:w="1134"/>
        <w:gridCol w:w="1984"/>
        <w:gridCol w:w="1701"/>
        <w:gridCol w:w="1276"/>
      </w:tblGrid>
      <w:tr w:rsidR="00D36DE9" w:rsidRPr="00E27F35" w14:paraId="58098400" w14:textId="77777777" w:rsidTr="00597910">
        <w:trPr>
          <w:trHeight w:val="362"/>
        </w:trPr>
        <w:tc>
          <w:tcPr>
            <w:tcW w:w="2336" w:type="dxa"/>
            <w:vMerge w:val="restart"/>
            <w:tcBorders>
              <w:right w:val="single" w:sz="4" w:space="0" w:color="auto"/>
            </w:tcBorders>
          </w:tcPr>
          <w:p w14:paraId="3AC0E4F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151D616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pproach</w:t>
            </w:r>
          </w:p>
        </w:tc>
        <w:tc>
          <w:tcPr>
            <w:tcW w:w="114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32F702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6DEF8FE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inimally invasive procedure used</w:t>
            </w:r>
          </w:p>
        </w:tc>
        <w:tc>
          <w:tcPr>
            <w:tcW w:w="10024" w:type="dxa"/>
            <w:gridSpan w:val="7"/>
            <w:tcBorders>
              <w:left w:val="single" w:sz="4" w:space="0" w:color="auto"/>
            </w:tcBorders>
          </w:tcPr>
          <w:p w14:paraId="1A700F5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mplete pairs of pre- and post-operative question on Self care</w:t>
            </w:r>
          </w:p>
        </w:tc>
      </w:tr>
      <w:tr w:rsidR="00D36DE9" w:rsidRPr="00E27F35" w14:paraId="28B8E319" w14:textId="77777777" w:rsidTr="00597910">
        <w:trPr>
          <w:trHeight w:val="271"/>
        </w:trPr>
        <w:tc>
          <w:tcPr>
            <w:tcW w:w="2336" w:type="dxa"/>
            <w:vMerge/>
            <w:tcBorders>
              <w:right w:val="single" w:sz="4" w:space="0" w:color="auto"/>
            </w:tcBorders>
          </w:tcPr>
          <w:p w14:paraId="0019D67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4513E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</w:tcPr>
          <w:p w14:paraId="4719771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e- &amp; post-</w:t>
            </w:r>
          </w:p>
          <w:p w14:paraId="36FB4DE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61E883D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3929" w:type="dxa"/>
            <w:gridSpan w:val="3"/>
            <w:tcBorders>
              <w:left w:val="single" w:sz="4" w:space="0" w:color="auto"/>
            </w:tcBorders>
          </w:tcPr>
          <w:p w14:paraId="3017932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e-op (Q1)</w:t>
            </w:r>
          </w:p>
        </w:tc>
        <w:tc>
          <w:tcPr>
            <w:tcW w:w="4961" w:type="dxa"/>
            <w:gridSpan w:val="3"/>
            <w:tcBorders>
              <w:left w:val="single" w:sz="4" w:space="0" w:color="auto"/>
            </w:tcBorders>
          </w:tcPr>
          <w:p w14:paraId="1375C95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-op (Q2)</w:t>
            </w:r>
          </w:p>
        </w:tc>
      </w:tr>
      <w:tr w:rsidR="00D36DE9" w:rsidRPr="00E27F35" w14:paraId="126B8982" w14:textId="77777777" w:rsidTr="00597910">
        <w:trPr>
          <w:trHeight w:val="184"/>
        </w:trPr>
        <w:tc>
          <w:tcPr>
            <w:tcW w:w="2336" w:type="dxa"/>
            <w:vMerge/>
            <w:tcBorders>
              <w:right w:val="single" w:sz="4" w:space="0" w:color="auto"/>
            </w:tcBorders>
          </w:tcPr>
          <w:p w14:paraId="57ECF22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1375C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5D99129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</w:tcPr>
          <w:p w14:paraId="546A8AB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 problems</w:t>
            </w:r>
          </w:p>
          <w:p w14:paraId="165844E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self care</w:t>
            </w:r>
          </w:p>
        </w:tc>
        <w:tc>
          <w:tcPr>
            <w:tcW w:w="1418" w:type="dxa"/>
          </w:tcPr>
          <w:p w14:paraId="535740A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me problems washing and dressing</w:t>
            </w:r>
          </w:p>
        </w:tc>
        <w:tc>
          <w:tcPr>
            <w:tcW w:w="1134" w:type="dxa"/>
          </w:tcPr>
          <w:p w14:paraId="555758F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nable to wash or dress myself</w:t>
            </w:r>
          </w:p>
        </w:tc>
        <w:tc>
          <w:tcPr>
            <w:tcW w:w="1984" w:type="dxa"/>
          </w:tcPr>
          <w:p w14:paraId="12FD254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 problems</w:t>
            </w:r>
          </w:p>
          <w:p w14:paraId="148C8A1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self care</w:t>
            </w:r>
          </w:p>
        </w:tc>
        <w:tc>
          <w:tcPr>
            <w:tcW w:w="1701" w:type="dxa"/>
          </w:tcPr>
          <w:p w14:paraId="6E9B222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me problems washing and dressing</w:t>
            </w:r>
          </w:p>
        </w:tc>
        <w:tc>
          <w:tcPr>
            <w:tcW w:w="1276" w:type="dxa"/>
          </w:tcPr>
          <w:p w14:paraId="507ACF3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nable to wash or dress myself</w:t>
            </w:r>
          </w:p>
        </w:tc>
      </w:tr>
      <w:tr w:rsidR="00D36DE9" w:rsidRPr="00E27F35" w14:paraId="32929D54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</w:tcPr>
          <w:p w14:paraId="4286F99F" w14:textId="77777777" w:rsidR="00D36DE9" w:rsidRPr="00E27F35" w:rsidRDefault="00D36DE9" w:rsidP="00D36DE9">
            <w:pPr>
              <w:numPr>
                <w:ilvl w:val="0"/>
                <w:numId w:val="15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erior</w:t>
            </w:r>
          </w:p>
        </w:tc>
        <w:tc>
          <w:tcPr>
            <w:tcW w:w="1146" w:type="dxa"/>
            <w:tcBorders>
              <w:left w:val="nil"/>
            </w:tcBorders>
          </w:tcPr>
          <w:p w14:paraId="4F2327D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2BC769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8,965</w:t>
            </w:r>
          </w:p>
        </w:tc>
        <w:tc>
          <w:tcPr>
            <w:tcW w:w="1377" w:type="dxa"/>
          </w:tcPr>
          <w:p w14:paraId="631D5E2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418" w:type="dxa"/>
          </w:tcPr>
          <w:p w14:paraId="78B126C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134" w:type="dxa"/>
          </w:tcPr>
          <w:p w14:paraId="3F2A684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984" w:type="dxa"/>
          </w:tcPr>
          <w:p w14:paraId="58EE611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701" w:type="dxa"/>
          </w:tcPr>
          <w:p w14:paraId="4C0FF3F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276" w:type="dxa"/>
          </w:tcPr>
          <w:p w14:paraId="1B0F3C8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</w:tr>
      <w:tr w:rsidR="00D36DE9" w:rsidRPr="00E27F35" w14:paraId="4B334F59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3DAA6A85" w14:textId="77777777" w:rsidR="00D36DE9" w:rsidRPr="00E27F35" w:rsidRDefault="00D36DE9" w:rsidP="00D36DE9">
            <w:pPr>
              <w:numPr>
                <w:ilvl w:val="0"/>
                <w:numId w:val="15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erior</w:t>
            </w: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4DC5435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3B51DF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,926</w:t>
            </w:r>
          </w:p>
        </w:tc>
        <w:tc>
          <w:tcPr>
            <w:tcW w:w="1377" w:type="dxa"/>
            <w:shd w:val="clear" w:color="auto" w:fill="D0CECE" w:themeFill="background2" w:themeFillShade="E6"/>
          </w:tcPr>
          <w:p w14:paraId="764BAA3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FCE6BE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D0F62D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1250136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505E1F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DBB72E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</w:tr>
      <w:tr w:rsidR="00D36DE9" w:rsidRPr="00E27F35" w14:paraId="1B5477E2" w14:textId="77777777" w:rsidTr="00597910">
        <w:trPr>
          <w:trHeight w:val="193"/>
        </w:trPr>
        <w:tc>
          <w:tcPr>
            <w:tcW w:w="2336" w:type="dxa"/>
            <w:tcBorders>
              <w:right w:val="nil"/>
            </w:tcBorders>
          </w:tcPr>
          <w:p w14:paraId="0A77DDEE" w14:textId="77777777" w:rsidR="00D36DE9" w:rsidRPr="00E27F35" w:rsidRDefault="00D36DE9" w:rsidP="00D36DE9">
            <w:pPr>
              <w:numPr>
                <w:ilvl w:val="0"/>
                <w:numId w:val="15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Hard</w:t>
            </w:r>
          </w:p>
        </w:tc>
        <w:tc>
          <w:tcPr>
            <w:tcW w:w="1146" w:type="dxa"/>
            <w:tcBorders>
              <w:left w:val="nil"/>
            </w:tcBorders>
          </w:tcPr>
          <w:p w14:paraId="3389A9B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4340721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0,695</w:t>
            </w:r>
          </w:p>
        </w:tc>
        <w:tc>
          <w:tcPr>
            <w:tcW w:w="1377" w:type="dxa"/>
          </w:tcPr>
          <w:p w14:paraId="1A651D4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418" w:type="dxa"/>
          </w:tcPr>
          <w:p w14:paraId="342095C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134" w:type="dxa"/>
          </w:tcPr>
          <w:p w14:paraId="611F494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984" w:type="dxa"/>
          </w:tcPr>
          <w:p w14:paraId="084B6CB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701" w:type="dxa"/>
          </w:tcPr>
          <w:p w14:paraId="50971B6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276" w:type="dxa"/>
          </w:tcPr>
          <w:p w14:paraId="5002ED3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</w:tr>
      <w:tr w:rsidR="00D36DE9" w:rsidRPr="00E27F35" w14:paraId="5CF0830E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287E575" w14:textId="77777777" w:rsidR="00D36DE9" w:rsidRPr="00E27F35" w:rsidRDefault="00D36DE9" w:rsidP="00D36DE9">
            <w:pPr>
              <w:numPr>
                <w:ilvl w:val="0"/>
                <w:numId w:val="15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Hard</w:t>
            </w: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027A708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E3AC4C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,096</w:t>
            </w:r>
          </w:p>
        </w:tc>
        <w:tc>
          <w:tcPr>
            <w:tcW w:w="1377" w:type="dxa"/>
            <w:shd w:val="clear" w:color="auto" w:fill="D0CECE" w:themeFill="background2" w:themeFillShade="E6"/>
          </w:tcPr>
          <w:p w14:paraId="1F9BDDD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999450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7FA474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678C726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20E124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0DF98A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</w:tr>
      <w:tr w:rsidR="00D36DE9" w:rsidRPr="00E27F35" w14:paraId="203453F1" w14:textId="77777777" w:rsidTr="00597910">
        <w:trPr>
          <w:trHeight w:val="193"/>
        </w:trPr>
        <w:tc>
          <w:tcPr>
            <w:tcW w:w="2336" w:type="dxa"/>
            <w:tcBorders>
              <w:right w:val="nil"/>
            </w:tcBorders>
          </w:tcPr>
          <w:p w14:paraId="11E08D00" w14:textId="77777777" w:rsidR="00D36DE9" w:rsidRPr="00E27F35" w:rsidRDefault="00D36DE9" w:rsidP="00D36DE9">
            <w:pPr>
              <w:numPr>
                <w:ilvl w:val="0"/>
                <w:numId w:val="15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t/Other</w:t>
            </w:r>
          </w:p>
        </w:tc>
        <w:tc>
          <w:tcPr>
            <w:tcW w:w="1146" w:type="dxa"/>
            <w:tcBorders>
              <w:left w:val="nil"/>
            </w:tcBorders>
          </w:tcPr>
          <w:p w14:paraId="6E8DF57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70EC67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,199</w:t>
            </w:r>
          </w:p>
        </w:tc>
        <w:tc>
          <w:tcPr>
            <w:tcW w:w="1377" w:type="dxa"/>
          </w:tcPr>
          <w:p w14:paraId="6CE0EDB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418" w:type="dxa"/>
          </w:tcPr>
          <w:p w14:paraId="0C0B820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134" w:type="dxa"/>
          </w:tcPr>
          <w:p w14:paraId="30893C8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984" w:type="dxa"/>
          </w:tcPr>
          <w:p w14:paraId="1BE336D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701" w:type="dxa"/>
          </w:tcPr>
          <w:p w14:paraId="76BCD53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276" w:type="dxa"/>
          </w:tcPr>
          <w:p w14:paraId="454C6E6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</w:tr>
      <w:tr w:rsidR="00D36DE9" w:rsidRPr="00E27F35" w14:paraId="2AA8D89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284F4F5" w14:textId="77777777" w:rsidR="00D36DE9" w:rsidRPr="00E27F35" w:rsidRDefault="00D36DE9" w:rsidP="00D36DE9">
            <w:pPr>
              <w:numPr>
                <w:ilvl w:val="0"/>
                <w:numId w:val="15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t/Other</w:t>
            </w: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11B61B8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24A7FD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3</w:t>
            </w:r>
          </w:p>
        </w:tc>
        <w:tc>
          <w:tcPr>
            <w:tcW w:w="1377" w:type="dxa"/>
            <w:shd w:val="clear" w:color="auto" w:fill="D0CECE" w:themeFill="background2" w:themeFillShade="E6"/>
          </w:tcPr>
          <w:p w14:paraId="4F17B36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5B4B1F4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BFC005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3DA52A9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045FFD2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17EDB1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</w:tr>
      <w:tr w:rsidR="00D36DE9" w:rsidRPr="00E27F35" w14:paraId="18724F98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</w:tcPr>
          <w:p w14:paraId="2A8A6988" w14:textId="77777777" w:rsidR="00D36DE9" w:rsidRPr="00E27F35" w:rsidRDefault="002E11A7" w:rsidP="00D36DE9">
            <w:pPr>
              <w:numPr>
                <w:ilvl w:val="0"/>
                <w:numId w:val="15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rans-trochanteric</w:t>
            </w:r>
          </w:p>
        </w:tc>
        <w:tc>
          <w:tcPr>
            <w:tcW w:w="1146" w:type="dxa"/>
            <w:tcBorders>
              <w:left w:val="nil"/>
            </w:tcBorders>
          </w:tcPr>
          <w:p w14:paraId="1AFF5B3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515B8B3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42</w:t>
            </w:r>
          </w:p>
        </w:tc>
        <w:tc>
          <w:tcPr>
            <w:tcW w:w="1377" w:type="dxa"/>
          </w:tcPr>
          <w:p w14:paraId="3FF8EAA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418" w:type="dxa"/>
          </w:tcPr>
          <w:p w14:paraId="4B4F573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134" w:type="dxa"/>
          </w:tcPr>
          <w:p w14:paraId="3DD2DD6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984" w:type="dxa"/>
          </w:tcPr>
          <w:p w14:paraId="5D84D09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701" w:type="dxa"/>
          </w:tcPr>
          <w:p w14:paraId="4B43540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276" w:type="dxa"/>
          </w:tcPr>
          <w:p w14:paraId="70FC41B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</w:tr>
      <w:tr w:rsidR="00D36DE9" w:rsidRPr="00E27F35" w14:paraId="70238AA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74643795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43B5464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C55715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14EA4A9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B3C1B8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BF81AD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1" w:type="dxa"/>
            <w:gridSpan w:val="3"/>
          </w:tcPr>
          <w:p w14:paraId="082AE1C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nadjusted comparison of outcome at Q2*</w:t>
            </w:r>
          </w:p>
        </w:tc>
      </w:tr>
      <w:tr w:rsidR="00D36DE9" w:rsidRPr="00E27F35" w14:paraId="5216DF03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E8BAEFF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6FC51D4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8008F1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487F74C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CB09C8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E72193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A3E774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1701" w:type="dxa"/>
          </w:tcPr>
          <w:p w14:paraId="4973857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1276" w:type="dxa"/>
          </w:tcPr>
          <w:p w14:paraId="6FD4CF0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4C24E23F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2765B04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218E9BF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7033C8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5237194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6D0D49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4796A7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0F74D59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1701" w:type="dxa"/>
          </w:tcPr>
          <w:p w14:paraId="1A5F268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F56B32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4C93D7D5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3E08725D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65182DB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B9E3D0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3097882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04E7DD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E3F1DE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66B6E4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 3</w:t>
            </w:r>
          </w:p>
        </w:tc>
        <w:tc>
          <w:tcPr>
            <w:tcW w:w="1701" w:type="dxa"/>
          </w:tcPr>
          <w:p w14:paraId="1273671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70461B5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1A17C89D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ECBF0B3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50DDF99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EBBF0C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3B11494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135F99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EB5284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6D68FB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2053751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888</w:t>
            </w:r>
          </w:p>
        </w:tc>
        <w:tc>
          <w:tcPr>
            <w:tcW w:w="1276" w:type="dxa"/>
          </w:tcPr>
          <w:p w14:paraId="3CBF832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688A602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D77E729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1BEBC53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EFAC1F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34EF6CB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02B198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07F107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5A8209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5</w:t>
            </w:r>
          </w:p>
        </w:tc>
        <w:tc>
          <w:tcPr>
            <w:tcW w:w="1701" w:type="dxa"/>
          </w:tcPr>
          <w:p w14:paraId="2DF8107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1276" w:type="dxa"/>
          </w:tcPr>
          <w:p w14:paraId="209C482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EFDA199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3556A26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5ED6225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7EFA0E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1EFD3E4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449DFC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11B073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4F1E50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,7</w:t>
            </w:r>
          </w:p>
        </w:tc>
        <w:tc>
          <w:tcPr>
            <w:tcW w:w="1701" w:type="dxa"/>
          </w:tcPr>
          <w:p w14:paraId="1EEB77D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4A620F9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E8CF07C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32D40D3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0A1CBB1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B4326E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2A38E7F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4283D2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6BF117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B0E6F6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13D3B20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9</w:t>
            </w:r>
          </w:p>
        </w:tc>
        <w:tc>
          <w:tcPr>
            <w:tcW w:w="1276" w:type="dxa"/>
          </w:tcPr>
          <w:p w14:paraId="3B61B5E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3216E864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FF27F0A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4500931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21818A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317667B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676391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078FE2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CB9D22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5FBF719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1276" w:type="dxa"/>
          </w:tcPr>
          <w:p w14:paraId="4E76794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0E903B9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33DE1121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6943FFC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0B902A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04A7E72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85BDAC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6E3BCD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1" w:type="dxa"/>
            <w:gridSpan w:val="3"/>
          </w:tcPr>
          <w:p w14:paraId="59D02359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Comparison of outcome at Q2*, adjusting for Q1</w:t>
            </w:r>
          </w:p>
        </w:tc>
      </w:tr>
      <w:tr w:rsidR="00D36DE9" w:rsidRPr="00E27F35" w14:paraId="72036184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26408363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13FD22C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12B7CB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2C5C453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AD7DC1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623566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4B613D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1701" w:type="dxa"/>
          </w:tcPr>
          <w:p w14:paraId="182507E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1276" w:type="dxa"/>
          </w:tcPr>
          <w:p w14:paraId="5FAC59F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1677B1DD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06C10589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35FE008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C6832B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746F266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720D14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109498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C5613B0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1701" w:type="dxa"/>
          </w:tcPr>
          <w:p w14:paraId="5D3E0C6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06E672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45CCE7E0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08EF2057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58B84DC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18D5AA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16DCC1A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DFE8BA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940209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C2E3C8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 3</w:t>
            </w:r>
          </w:p>
        </w:tc>
        <w:tc>
          <w:tcPr>
            <w:tcW w:w="1701" w:type="dxa"/>
          </w:tcPr>
          <w:p w14:paraId="24D50FC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1CCB7ED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79159B90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0E84EF2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4B297A3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141B9A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217C7F0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02137C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566CFF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44654A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7929B36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1276" w:type="dxa"/>
          </w:tcPr>
          <w:p w14:paraId="4FD352A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79CF7873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4CFDE28A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42E8B27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41302A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185A8E5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512DA2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F47AF0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C12ADD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5</w:t>
            </w:r>
          </w:p>
        </w:tc>
        <w:tc>
          <w:tcPr>
            <w:tcW w:w="1701" w:type="dxa"/>
          </w:tcPr>
          <w:p w14:paraId="13A39BC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33</w:t>
            </w:r>
          </w:p>
        </w:tc>
        <w:tc>
          <w:tcPr>
            <w:tcW w:w="1276" w:type="dxa"/>
          </w:tcPr>
          <w:p w14:paraId="069AC04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3EDE510C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274CBC01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45D53F5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0EACEC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6B0CA08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E7675B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18FBDB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26CBD3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,7</w:t>
            </w:r>
          </w:p>
        </w:tc>
        <w:tc>
          <w:tcPr>
            <w:tcW w:w="1701" w:type="dxa"/>
          </w:tcPr>
          <w:p w14:paraId="20A49EC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 each 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666B566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EB7F1DD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71D80E2D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08A4C5D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447905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387855E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B838C8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0B1FCB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737E53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46627EA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276" w:type="dxa"/>
          </w:tcPr>
          <w:p w14:paraId="4BA186A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F82AA9C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41C6776A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left w:val="nil"/>
            </w:tcBorders>
            <w:shd w:val="clear" w:color="auto" w:fill="D0CECE" w:themeFill="background2" w:themeFillShade="E6"/>
          </w:tcPr>
          <w:p w14:paraId="75DFE5F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986010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0CECE" w:themeFill="background2" w:themeFillShade="E6"/>
          </w:tcPr>
          <w:p w14:paraId="14E1804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A02A90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31BB38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8C34C8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175B0AD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1276" w:type="dxa"/>
          </w:tcPr>
          <w:p w14:paraId="1ABBBE5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42D7FEAF" w14:textId="77777777" w:rsidR="00D36DE9" w:rsidRPr="00E27F35" w:rsidRDefault="00D36DE9" w:rsidP="00D36DE9">
      <w:pPr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 w:rsidRPr="00E27F35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*By logistic regression, after first combining the two outcome categories ‘Some problems washing and dressing’ and ‘unable to wash or dress myself’ at Q2.</w:t>
      </w:r>
    </w:p>
    <w:p w14:paraId="73525B82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sectPr w:rsidR="00D36DE9" w:rsidRPr="00E27F35" w:rsidSect="000E7073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398D858F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27F3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(c) Usual activity: </w:t>
      </w:r>
    </w:p>
    <w:p w14:paraId="05499831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TableGrid"/>
        <w:tblW w:w="13647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2336"/>
        <w:gridCol w:w="1217"/>
        <w:gridCol w:w="1134"/>
        <w:gridCol w:w="1447"/>
        <w:gridCol w:w="1418"/>
        <w:gridCol w:w="1134"/>
        <w:gridCol w:w="1984"/>
        <w:gridCol w:w="1701"/>
        <w:gridCol w:w="1276"/>
      </w:tblGrid>
      <w:tr w:rsidR="00D36DE9" w:rsidRPr="00E27F35" w14:paraId="7FBF62F0" w14:textId="77777777" w:rsidTr="00597910">
        <w:trPr>
          <w:trHeight w:val="362"/>
        </w:trPr>
        <w:tc>
          <w:tcPr>
            <w:tcW w:w="2336" w:type="dxa"/>
            <w:vMerge w:val="restart"/>
            <w:tcBorders>
              <w:right w:val="single" w:sz="4" w:space="0" w:color="auto"/>
            </w:tcBorders>
          </w:tcPr>
          <w:p w14:paraId="7360501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50ED565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pproach</w:t>
            </w:r>
          </w:p>
        </w:tc>
        <w:tc>
          <w:tcPr>
            <w:tcW w:w="121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C16860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471F768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inimally invasive procedure used</w:t>
            </w:r>
          </w:p>
        </w:tc>
        <w:tc>
          <w:tcPr>
            <w:tcW w:w="10094" w:type="dxa"/>
            <w:gridSpan w:val="7"/>
            <w:tcBorders>
              <w:left w:val="single" w:sz="4" w:space="0" w:color="auto"/>
            </w:tcBorders>
          </w:tcPr>
          <w:p w14:paraId="1D1312A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mplete pairs of pre- and post-operative question on Usual activity</w:t>
            </w:r>
          </w:p>
        </w:tc>
      </w:tr>
      <w:tr w:rsidR="00D36DE9" w:rsidRPr="00E27F35" w14:paraId="3EF89D52" w14:textId="77777777" w:rsidTr="00597910">
        <w:trPr>
          <w:trHeight w:val="271"/>
        </w:trPr>
        <w:tc>
          <w:tcPr>
            <w:tcW w:w="2336" w:type="dxa"/>
            <w:vMerge/>
            <w:tcBorders>
              <w:right w:val="single" w:sz="4" w:space="0" w:color="auto"/>
            </w:tcBorders>
          </w:tcPr>
          <w:p w14:paraId="6C437BF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F7600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</w:tcPr>
          <w:p w14:paraId="742D1B9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e- &amp; post-</w:t>
            </w:r>
          </w:p>
          <w:p w14:paraId="0188E26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7B623BD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3999" w:type="dxa"/>
            <w:gridSpan w:val="3"/>
            <w:tcBorders>
              <w:left w:val="single" w:sz="4" w:space="0" w:color="auto"/>
            </w:tcBorders>
          </w:tcPr>
          <w:p w14:paraId="029EB0A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e-op (Q1)</w:t>
            </w:r>
          </w:p>
        </w:tc>
        <w:tc>
          <w:tcPr>
            <w:tcW w:w="4961" w:type="dxa"/>
            <w:gridSpan w:val="3"/>
            <w:tcBorders>
              <w:left w:val="single" w:sz="4" w:space="0" w:color="auto"/>
            </w:tcBorders>
          </w:tcPr>
          <w:p w14:paraId="1CECAEB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-op (Q2)</w:t>
            </w:r>
          </w:p>
        </w:tc>
      </w:tr>
      <w:tr w:rsidR="00D36DE9" w:rsidRPr="00E27F35" w14:paraId="2BB70B67" w14:textId="77777777" w:rsidTr="00597910">
        <w:trPr>
          <w:trHeight w:val="184"/>
        </w:trPr>
        <w:tc>
          <w:tcPr>
            <w:tcW w:w="2336" w:type="dxa"/>
            <w:vMerge/>
            <w:tcBorders>
              <w:right w:val="single" w:sz="4" w:space="0" w:color="auto"/>
            </w:tcBorders>
          </w:tcPr>
          <w:p w14:paraId="62B82BA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6F8FD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28EE13B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</w:tcPr>
          <w:p w14:paraId="5076D01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 problems</w:t>
            </w:r>
          </w:p>
          <w:p w14:paraId="791A955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usual activities</w:t>
            </w:r>
          </w:p>
        </w:tc>
        <w:tc>
          <w:tcPr>
            <w:tcW w:w="1418" w:type="dxa"/>
          </w:tcPr>
          <w:p w14:paraId="0BE01C4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me problems with usual activities</w:t>
            </w:r>
          </w:p>
        </w:tc>
        <w:tc>
          <w:tcPr>
            <w:tcW w:w="1134" w:type="dxa"/>
          </w:tcPr>
          <w:p w14:paraId="2FA9720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nable to perform usual activities</w:t>
            </w:r>
          </w:p>
        </w:tc>
        <w:tc>
          <w:tcPr>
            <w:tcW w:w="1984" w:type="dxa"/>
          </w:tcPr>
          <w:p w14:paraId="12889D7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 problems</w:t>
            </w:r>
          </w:p>
          <w:p w14:paraId="1E0E6C3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usual activities</w:t>
            </w:r>
          </w:p>
        </w:tc>
        <w:tc>
          <w:tcPr>
            <w:tcW w:w="1701" w:type="dxa"/>
          </w:tcPr>
          <w:p w14:paraId="2A59A55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me problems with usual activities</w:t>
            </w:r>
          </w:p>
        </w:tc>
        <w:tc>
          <w:tcPr>
            <w:tcW w:w="1276" w:type="dxa"/>
          </w:tcPr>
          <w:p w14:paraId="4C27BE2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nable to perform usual activities</w:t>
            </w:r>
          </w:p>
        </w:tc>
      </w:tr>
      <w:tr w:rsidR="00D36DE9" w:rsidRPr="00E27F35" w14:paraId="58ACA17E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</w:tcPr>
          <w:p w14:paraId="283D4676" w14:textId="77777777" w:rsidR="00D36DE9" w:rsidRPr="00E27F35" w:rsidRDefault="00D36DE9" w:rsidP="00D36DE9">
            <w:pPr>
              <w:numPr>
                <w:ilvl w:val="0"/>
                <w:numId w:val="16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erior</w:t>
            </w:r>
          </w:p>
        </w:tc>
        <w:tc>
          <w:tcPr>
            <w:tcW w:w="1217" w:type="dxa"/>
            <w:tcBorders>
              <w:left w:val="nil"/>
            </w:tcBorders>
          </w:tcPr>
          <w:p w14:paraId="51C4E0C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8EF155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8,495</w:t>
            </w:r>
          </w:p>
        </w:tc>
        <w:tc>
          <w:tcPr>
            <w:tcW w:w="1447" w:type="dxa"/>
          </w:tcPr>
          <w:p w14:paraId="5711B00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418" w:type="dxa"/>
          </w:tcPr>
          <w:p w14:paraId="5C9AA9B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134" w:type="dxa"/>
          </w:tcPr>
          <w:p w14:paraId="346E0C5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984" w:type="dxa"/>
          </w:tcPr>
          <w:p w14:paraId="7CDCB2F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701" w:type="dxa"/>
          </w:tcPr>
          <w:p w14:paraId="39CB42A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276" w:type="dxa"/>
          </w:tcPr>
          <w:p w14:paraId="45C95AC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</w:tr>
      <w:tr w:rsidR="00D36DE9" w:rsidRPr="00E27F35" w14:paraId="44FE431E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71BC3BC2" w14:textId="77777777" w:rsidR="00D36DE9" w:rsidRPr="00E27F35" w:rsidRDefault="00D36DE9" w:rsidP="00D36DE9">
            <w:pPr>
              <w:numPr>
                <w:ilvl w:val="0"/>
                <w:numId w:val="16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erior</w:t>
            </w: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5D4D6B4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E19488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,889</w:t>
            </w:r>
          </w:p>
        </w:tc>
        <w:tc>
          <w:tcPr>
            <w:tcW w:w="1447" w:type="dxa"/>
            <w:shd w:val="clear" w:color="auto" w:fill="D0CECE" w:themeFill="background2" w:themeFillShade="E6"/>
          </w:tcPr>
          <w:p w14:paraId="2B01272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6649078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AB2642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48B979D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0E84447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343396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</w:tr>
      <w:tr w:rsidR="00D36DE9" w:rsidRPr="00E27F35" w14:paraId="5715527C" w14:textId="77777777" w:rsidTr="00597910">
        <w:trPr>
          <w:trHeight w:val="193"/>
        </w:trPr>
        <w:tc>
          <w:tcPr>
            <w:tcW w:w="2336" w:type="dxa"/>
            <w:tcBorders>
              <w:right w:val="nil"/>
            </w:tcBorders>
          </w:tcPr>
          <w:p w14:paraId="6961A4CC" w14:textId="77777777" w:rsidR="00D36DE9" w:rsidRPr="00E27F35" w:rsidRDefault="00D36DE9" w:rsidP="00D36DE9">
            <w:pPr>
              <w:numPr>
                <w:ilvl w:val="0"/>
                <w:numId w:val="16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Hard</w:t>
            </w:r>
          </w:p>
        </w:tc>
        <w:tc>
          <w:tcPr>
            <w:tcW w:w="1217" w:type="dxa"/>
            <w:tcBorders>
              <w:left w:val="nil"/>
            </w:tcBorders>
          </w:tcPr>
          <w:p w14:paraId="61FC213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093258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0,383</w:t>
            </w:r>
          </w:p>
        </w:tc>
        <w:tc>
          <w:tcPr>
            <w:tcW w:w="1447" w:type="dxa"/>
          </w:tcPr>
          <w:p w14:paraId="4813911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418" w:type="dxa"/>
          </w:tcPr>
          <w:p w14:paraId="31B32D6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134" w:type="dxa"/>
          </w:tcPr>
          <w:p w14:paraId="41E090E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984" w:type="dxa"/>
          </w:tcPr>
          <w:p w14:paraId="5F24676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701" w:type="dxa"/>
          </w:tcPr>
          <w:p w14:paraId="12A0BB8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276" w:type="dxa"/>
          </w:tcPr>
          <w:p w14:paraId="3B48133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</w:tr>
      <w:tr w:rsidR="00D36DE9" w:rsidRPr="00E27F35" w14:paraId="5A7A68E6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80A3969" w14:textId="77777777" w:rsidR="00D36DE9" w:rsidRPr="00E27F35" w:rsidRDefault="00D36DE9" w:rsidP="00D36DE9">
            <w:pPr>
              <w:numPr>
                <w:ilvl w:val="0"/>
                <w:numId w:val="16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Hard</w:t>
            </w: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6B494D3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624B35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,095</w:t>
            </w:r>
          </w:p>
        </w:tc>
        <w:tc>
          <w:tcPr>
            <w:tcW w:w="1447" w:type="dxa"/>
            <w:shd w:val="clear" w:color="auto" w:fill="D0CECE" w:themeFill="background2" w:themeFillShade="E6"/>
          </w:tcPr>
          <w:p w14:paraId="7900E17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1D5F8A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8B2077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60D4914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5D559B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4E0431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</w:tr>
      <w:tr w:rsidR="00D36DE9" w:rsidRPr="00E27F35" w14:paraId="0ACA7658" w14:textId="77777777" w:rsidTr="00597910">
        <w:trPr>
          <w:trHeight w:val="193"/>
        </w:trPr>
        <w:tc>
          <w:tcPr>
            <w:tcW w:w="2336" w:type="dxa"/>
            <w:tcBorders>
              <w:right w:val="nil"/>
            </w:tcBorders>
          </w:tcPr>
          <w:p w14:paraId="25172B87" w14:textId="77777777" w:rsidR="00D36DE9" w:rsidRPr="00E27F35" w:rsidRDefault="00D36DE9" w:rsidP="00D36DE9">
            <w:pPr>
              <w:numPr>
                <w:ilvl w:val="0"/>
                <w:numId w:val="16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t/Other</w:t>
            </w:r>
          </w:p>
        </w:tc>
        <w:tc>
          <w:tcPr>
            <w:tcW w:w="1217" w:type="dxa"/>
            <w:tcBorders>
              <w:left w:val="nil"/>
            </w:tcBorders>
          </w:tcPr>
          <w:p w14:paraId="04EDAA1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CA227B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,158</w:t>
            </w:r>
          </w:p>
        </w:tc>
        <w:tc>
          <w:tcPr>
            <w:tcW w:w="1447" w:type="dxa"/>
          </w:tcPr>
          <w:p w14:paraId="63DA73A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418" w:type="dxa"/>
          </w:tcPr>
          <w:p w14:paraId="4E93447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134" w:type="dxa"/>
          </w:tcPr>
          <w:p w14:paraId="02B5E2D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984" w:type="dxa"/>
          </w:tcPr>
          <w:p w14:paraId="16CD387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701" w:type="dxa"/>
          </w:tcPr>
          <w:p w14:paraId="59FCE51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276" w:type="dxa"/>
          </w:tcPr>
          <w:p w14:paraId="55ED470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</w:tr>
      <w:tr w:rsidR="00D36DE9" w:rsidRPr="00E27F35" w14:paraId="66481931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42AB42F" w14:textId="77777777" w:rsidR="00D36DE9" w:rsidRPr="00E27F35" w:rsidRDefault="00D36DE9" w:rsidP="00D36DE9">
            <w:pPr>
              <w:numPr>
                <w:ilvl w:val="0"/>
                <w:numId w:val="16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t/Other</w:t>
            </w: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454F3AF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B9662B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3</w:t>
            </w:r>
          </w:p>
        </w:tc>
        <w:tc>
          <w:tcPr>
            <w:tcW w:w="1447" w:type="dxa"/>
            <w:shd w:val="clear" w:color="auto" w:fill="D0CECE" w:themeFill="background2" w:themeFillShade="E6"/>
          </w:tcPr>
          <w:p w14:paraId="23569EF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D1C327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DC8811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200DB10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84DAA5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68DBAE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</w:tr>
      <w:tr w:rsidR="00D36DE9" w:rsidRPr="00E27F35" w14:paraId="0103BD99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</w:tcPr>
          <w:p w14:paraId="76FB4E81" w14:textId="77777777" w:rsidR="00D36DE9" w:rsidRPr="00E27F35" w:rsidRDefault="002E11A7" w:rsidP="00D36DE9">
            <w:pPr>
              <w:numPr>
                <w:ilvl w:val="0"/>
                <w:numId w:val="16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rans-trochanteric</w:t>
            </w:r>
          </w:p>
        </w:tc>
        <w:tc>
          <w:tcPr>
            <w:tcW w:w="1217" w:type="dxa"/>
            <w:tcBorders>
              <w:left w:val="nil"/>
            </w:tcBorders>
          </w:tcPr>
          <w:p w14:paraId="21FFA5A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6783863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42</w:t>
            </w:r>
          </w:p>
        </w:tc>
        <w:tc>
          <w:tcPr>
            <w:tcW w:w="1447" w:type="dxa"/>
          </w:tcPr>
          <w:p w14:paraId="3BC181F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418" w:type="dxa"/>
          </w:tcPr>
          <w:p w14:paraId="09A3B63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134" w:type="dxa"/>
          </w:tcPr>
          <w:p w14:paraId="68928C3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984" w:type="dxa"/>
          </w:tcPr>
          <w:p w14:paraId="5919D5D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701" w:type="dxa"/>
          </w:tcPr>
          <w:p w14:paraId="4F2DC4B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276" w:type="dxa"/>
          </w:tcPr>
          <w:p w14:paraId="29DF927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</w:tr>
      <w:tr w:rsidR="00D36DE9" w:rsidRPr="00E27F35" w14:paraId="22CF6B83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078D578C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54645BD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924457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6F8A069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1D2B2A8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C0AE03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1" w:type="dxa"/>
            <w:gridSpan w:val="3"/>
          </w:tcPr>
          <w:p w14:paraId="6847BAA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nadjusted comparison of outcome at Q2*</w:t>
            </w:r>
          </w:p>
        </w:tc>
      </w:tr>
      <w:tr w:rsidR="00D36DE9" w:rsidRPr="00E27F35" w14:paraId="4E8D0040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0A5C3CD6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0F9692B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E87606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4A8B2FA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8B015B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63F38C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272BFF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1701" w:type="dxa"/>
          </w:tcPr>
          <w:p w14:paraId="373BB9F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1276" w:type="dxa"/>
          </w:tcPr>
          <w:p w14:paraId="0959A14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098F0BF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24F80D4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0F0DF5D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59E2FF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40A333A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0008EF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0796DA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D7063EE" w14:textId="77777777" w:rsidR="00D36DE9" w:rsidRPr="00E27F35" w:rsidRDefault="00D36DE9" w:rsidP="00D36DE9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1701" w:type="dxa"/>
          </w:tcPr>
          <w:p w14:paraId="2BB6672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F9FCD7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5C7D959A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06588590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0D08A54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FBA64F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4CBFC76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4509F0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3F140E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954DAA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 3, 4, 5</w:t>
            </w:r>
          </w:p>
        </w:tc>
        <w:tc>
          <w:tcPr>
            <w:tcW w:w="1701" w:type="dxa"/>
          </w:tcPr>
          <w:p w14:paraId="7754291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72B9C9B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4466056C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8E12077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4FA7682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4542BE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0C247D6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EEACAE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075EF0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75EEE7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5FEF947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13</w:t>
            </w:r>
          </w:p>
        </w:tc>
        <w:tc>
          <w:tcPr>
            <w:tcW w:w="1276" w:type="dxa"/>
          </w:tcPr>
          <w:p w14:paraId="052054E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9192D9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8EAE278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05FECE1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B35208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602E6CA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00C368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F95121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4E4D58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1701" w:type="dxa"/>
          </w:tcPr>
          <w:p w14:paraId="49E1551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648A4F8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324ECF7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45F7650E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3EECAA7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853A18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5B68377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823D8D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243AF4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9A8804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704DE7D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4</w:t>
            </w:r>
          </w:p>
        </w:tc>
        <w:tc>
          <w:tcPr>
            <w:tcW w:w="1276" w:type="dxa"/>
          </w:tcPr>
          <w:p w14:paraId="77C3872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53ADFC93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AA374B4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4BC1075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743684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000527B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0D0835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A4BC33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78C696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30B3464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689C6A7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6635D3A5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4BF71F6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4F83CD0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E5E27A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4D248A9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DE5709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61C168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1" w:type="dxa"/>
            <w:gridSpan w:val="3"/>
          </w:tcPr>
          <w:p w14:paraId="6E985D07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Comparison of outcome at Q2*, adjusting for Q1</w:t>
            </w:r>
          </w:p>
        </w:tc>
      </w:tr>
      <w:tr w:rsidR="00D36DE9" w:rsidRPr="00E27F35" w14:paraId="2A5713A3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3A0555C1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79B7ADC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692448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045C6A9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87180B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562C05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87ACD9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1701" w:type="dxa"/>
          </w:tcPr>
          <w:p w14:paraId="3A2DBB8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1276" w:type="dxa"/>
          </w:tcPr>
          <w:p w14:paraId="077EE65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5DC0BD0E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9991600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30EDEA4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24144F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0CFF80C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0FC7CA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147FB0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174F609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1701" w:type="dxa"/>
          </w:tcPr>
          <w:p w14:paraId="6F0F723C" w14:textId="77777777" w:rsidR="00D36DE9" w:rsidRPr="00E27F35" w:rsidRDefault="00D36DE9" w:rsidP="00D36DE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E9E662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761328B7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46219D59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129E425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C62CEE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55A7631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1190F23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0A852A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477155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 3, 4, 5</w:t>
            </w:r>
          </w:p>
        </w:tc>
        <w:tc>
          <w:tcPr>
            <w:tcW w:w="1701" w:type="dxa"/>
          </w:tcPr>
          <w:p w14:paraId="7779F062" w14:textId="77777777" w:rsidR="00D36DE9" w:rsidRPr="00E27F35" w:rsidRDefault="00D36DE9" w:rsidP="00D36DE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1C07E61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966B995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80DFA4D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2B4845B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EA6A2D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29C10E0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E4333A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32147B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EC9EEC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33DB4A2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31</w:t>
            </w:r>
          </w:p>
        </w:tc>
        <w:tc>
          <w:tcPr>
            <w:tcW w:w="1276" w:type="dxa"/>
          </w:tcPr>
          <w:p w14:paraId="7EB9650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4605F8D2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4EA4764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0AC1C55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6BD21D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60C79FD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54B4B6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497870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423F9A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1701" w:type="dxa"/>
          </w:tcPr>
          <w:p w14:paraId="432C400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13A1ECC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44B45AC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E27584B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7673247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A49CBC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3C1C861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D4FE0B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C6BA7B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90DE0E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247A24C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21</w:t>
            </w:r>
          </w:p>
        </w:tc>
        <w:tc>
          <w:tcPr>
            <w:tcW w:w="1276" w:type="dxa"/>
          </w:tcPr>
          <w:p w14:paraId="7CE1FA4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2F8ECC9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6BC7CDF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left w:val="nil"/>
            </w:tcBorders>
            <w:shd w:val="clear" w:color="auto" w:fill="D0CECE" w:themeFill="background2" w:themeFillShade="E6"/>
          </w:tcPr>
          <w:p w14:paraId="180F695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249829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D0CECE" w:themeFill="background2" w:themeFillShade="E6"/>
          </w:tcPr>
          <w:p w14:paraId="79233C4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7CC922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E10206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BB83D1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560CE9E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4877475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42A0B17D" w14:textId="77777777" w:rsidR="00D36DE9" w:rsidRPr="00E27F35" w:rsidRDefault="00D36DE9" w:rsidP="00D36DE9">
      <w:pPr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 w:rsidRPr="00E27F35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*By logistic regression, after first combining the two outcome categories ‘</w:t>
      </w:r>
      <w:proofErr w:type="gramStart"/>
      <w:r w:rsidRPr="00E27F35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Some</w:t>
      </w:r>
      <w:proofErr w:type="gramEnd"/>
      <w:r w:rsidRPr="00E27F35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 problems with usual activities’ and ‘unable to perform usual activities’ at Q2.</w:t>
      </w:r>
    </w:p>
    <w:p w14:paraId="29C5D36A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sectPr w:rsidR="00D36DE9" w:rsidRPr="00E27F35" w:rsidSect="000E7073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254C5C88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4" w:name="_Hlk2075676"/>
      <w:r w:rsidRPr="00E27F3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(d) Pain/discomfort: </w:t>
      </w:r>
    </w:p>
    <w:p w14:paraId="7D868AC5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TableGrid"/>
        <w:tblW w:w="13947" w:type="dxa"/>
        <w:tblInd w:w="-730" w:type="dxa"/>
        <w:tblLayout w:type="fixed"/>
        <w:tblLook w:val="04A0" w:firstRow="1" w:lastRow="0" w:firstColumn="1" w:lastColumn="0" w:noHBand="0" w:noVBand="1"/>
      </w:tblPr>
      <w:tblGrid>
        <w:gridCol w:w="2336"/>
        <w:gridCol w:w="1417"/>
        <w:gridCol w:w="1134"/>
        <w:gridCol w:w="1547"/>
        <w:gridCol w:w="1418"/>
        <w:gridCol w:w="1134"/>
        <w:gridCol w:w="1984"/>
        <w:gridCol w:w="1701"/>
        <w:gridCol w:w="1276"/>
      </w:tblGrid>
      <w:tr w:rsidR="00D36DE9" w:rsidRPr="00E27F35" w14:paraId="480C0171" w14:textId="77777777" w:rsidTr="00597910">
        <w:trPr>
          <w:trHeight w:val="362"/>
        </w:trPr>
        <w:tc>
          <w:tcPr>
            <w:tcW w:w="2336" w:type="dxa"/>
            <w:vMerge w:val="restart"/>
            <w:tcBorders>
              <w:right w:val="single" w:sz="4" w:space="0" w:color="auto"/>
            </w:tcBorders>
          </w:tcPr>
          <w:p w14:paraId="2D869EB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2083320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pproach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4236A8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3DBA55B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inimally invasive procedure used</w:t>
            </w:r>
          </w:p>
        </w:tc>
        <w:tc>
          <w:tcPr>
            <w:tcW w:w="10194" w:type="dxa"/>
            <w:gridSpan w:val="7"/>
            <w:tcBorders>
              <w:left w:val="single" w:sz="4" w:space="0" w:color="auto"/>
            </w:tcBorders>
          </w:tcPr>
          <w:p w14:paraId="30765E4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mplete pairs of pre- and post-operative question on Pain/discomfort</w:t>
            </w:r>
          </w:p>
        </w:tc>
      </w:tr>
      <w:tr w:rsidR="00D36DE9" w:rsidRPr="00E27F35" w14:paraId="3C18C494" w14:textId="77777777" w:rsidTr="00597910">
        <w:trPr>
          <w:trHeight w:val="274"/>
        </w:trPr>
        <w:tc>
          <w:tcPr>
            <w:tcW w:w="2336" w:type="dxa"/>
            <w:vMerge/>
            <w:tcBorders>
              <w:right w:val="single" w:sz="4" w:space="0" w:color="auto"/>
            </w:tcBorders>
          </w:tcPr>
          <w:p w14:paraId="0FA02D9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02802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</w:tcPr>
          <w:p w14:paraId="6DFC3BA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e- &amp; post-</w:t>
            </w:r>
          </w:p>
          <w:p w14:paraId="00885DF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0A88A0E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4099" w:type="dxa"/>
            <w:gridSpan w:val="3"/>
            <w:tcBorders>
              <w:left w:val="single" w:sz="4" w:space="0" w:color="auto"/>
            </w:tcBorders>
          </w:tcPr>
          <w:p w14:paraId="3692445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e-op (Q1)</w:t>
            </w:r>
          </w:p>
        </w:tc>
        <w:tc>
          <w:tcPr>
            <w:tcW w:w="4961" w:type="dxa"/>
            <w:gridSpan w:val="3"/>
            <w:tcBorders>
              <w:left w:val="single" w:sz="4" w:space="0" w:color="auto"/>
            </w:tcBorders>
          </w:tcPr>
          <w:p w14:paraId="2453C0D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-op (Q2)</w:t>
            </w:r>
          </w:p>
        </w:tc>
      </w:tr>
      <w:tr w:rsidR="00D36DE9" w:rsidRPr="00E27F35" w14:paraId="3092AC50" w14:textId="77777777" w:rsidTr="00597910">
        <w:trPr>
          <w:trHeight w:val="184"/>
        </w:trPr>
        <w:tc>
          <w:tcPr>
            <w:tcW w:w="2336" w:type="dxa"/>
            <w:vMerge/>
            <w:tcBorders>
              <w:right w:val="single" w:sz="4" w:space="0" w:color="auto"/>
            </w:tcBorders>
          </w:tcPr>
          <w:p w14:paraId="1D3A338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D708F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407F1C6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</w:tcPr>
          <w:p w14:paraId="6770A7B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 pain or discomfort</w:t>
            </w:r>
          </w:p>
        </w:tc>
        <w:tc>
          <w:tcPr>
            <w:tcW w:w="1418" w:type="dxa"/>
          </w:tcPr>
          <w:p w14:paraId="67DF796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rate pain or discomfort</w:t>
            </w:r>
          </w:p>
        </w:tc>
        <w:tc>
          <w:tcPr>
            <w:tcW w:w="1134" w:type="dxa"/>
          </w:tcPr>
          <w:p w14:paraId="0340BD9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xtreme pain or discomfort</w:t>
            </w:r>
          </w:p>
        </w:tc>
        <w:tc>
          <w:tcPr>
            <w:tcW w:w="1984" w:type="dxa"/>
          </w:tcPr>
          <w:p w14:paraId="65B6B9B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 pain or discomfort</w:t>
            </w:r>
          </w:p>
        </w:tc>
        <w:tc>
          <w:tcPr>
            <w:tcW w:w="1701" w:type="dxa"/>
          </w:tcPr>
          <w:p w14:paraId="2DFEF26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rate pain or discomfort</w:t>
            </w:r>
          </w:p>
        </w:tc>
        <w:tc>
          <w:tcPr>
            <w:tcW w:w="1276" w:type="dxa"/>
          </w:tcPr>
          <w:p w14:paraId="28A72DB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xtreme pain or discomfort</w:t>
            </w:r>
          </w:p>
        </w:tc>
      </w:tr>
      <w:tr w:rsidR="00D36DE9" w:rsidRPr="00E27F35" w14:paraId="3BC0E86D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</w:tcPr>
          <w:p w14:paraId="05E94E2F" w14:textId="77777777" w:rsidR="00D36DE9" w:rsidRPr="00E27F35" w:rsidRDefault="00D36DE9" w:rsidP="00D36DE9">
            <w:pPr>
              <w:numPr>
                <w:ilvl w:val="0"/>
                <w:numId w:val="17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erior</w:t>
            </w:r>
          </w:p>
        </w:tc>
        <w:tc>
          <w:tcPr>
            <w:tcW w:w="1417" w:type="dxa"/>
            <w:tcBorders>
              <w:left w:val="nil"/>
            </w:tcBorders>
          </w:tcPr>
          <w:p w14:paraId="626921B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640202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6,360</w:t>
            </w:r>
          </w:p>
        </w:tc>
        <w:tc>
          <w:tcPr>
            <w:tcW w:w="1547" w:type="dxa"/>
          </w:tcPr>
          <w:p w14:paraId="151D955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418" w:type="dxa"/>
          </w:tcPr>
          <w:p w14:paraId="2AF6EE1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5E19C1A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984" w:type="dxa"/>
          </w:tcPr>
          <w:p w14:paraId="1D25F0F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701" w:type="dxa"/>
          </w:tcPr>
          <w:p w14:paraId="539A056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276" w:type="dxa"/>
          </w:tcPr>
          <w:p w14:paraId="56CE19C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</w:tr>
      <w:tr w:rsidR="00D36DE9" w:rsidRPr="00E27F35" w14:paraId="73062E33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72A16959" w14:textId="77777777" w:rsidR="00D36DE9" w:rsidRPr="00E27F35" w:rsidRDefault="00D36DE9" w:rsidP="00D36DE9">
            <w:pPr>
              <w:numPr>
                <w:ilvl w:val="0"/>
                <w:numId w:val="17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erio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35536DA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CA3408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,791</w:t>
            </w:r>
          </w:p>
        </w:tc>
        <w:tc>
          <w:tcPr>
            <w:tcW w:w="1547" w:type="dxa"/>
            <w:shd w:val="clear" w:color="auto" w:fill="D0CECE" w:themeFill="background2" w:themeFillShade="E6"/>
          </w:tcPr>
          <w:p w14:paraId="7DEEEA6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51A38B8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A2D45C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5DA23C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C9A7BC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D8A706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</w:tr>
      <w:tr w:rsidR="00D36DE9" w:rsidRPr="00E27F35" w14:paraId="18F1A88A" w14:textId="77777777" w:rsidTr="00597910">
        <w:trPr>
          <w:trHeight w:val="193"/>
        </w:trPr>
        <w:tc>
          <w:tcPr>
            <w:tcW w:w="2336" w:type="dxa"/>
            <w:tcBorders>
              <w:right w:val="nil"/>
            </w:tcBorders>
          </w:tcPr>
          <w:p w14:paraId="4F274932" w14:textId="77777777" w:rsidR="00D36DE9" w:rsidRPr="00E27F35" w:rsidRDefault="00D36DE9" w:rsidP="00D36DE9">
            <w:pPr>
              <w:numPr>
                <w:ilvl w:val="0"/>
                <w:numId w:val="17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Hard</w:t>
            </w:r>
          </w:p>
        </w:tc>
        <w:tc>
          <w:tcPr>
            <w:tcW w:w="1417" w:type="dxa"/>
            <w:tcBorders>
              <w:left w:val="nil"/>
            </w:tcBorders>
          </w:tcPr>
          <w:p w14:paraId="312FE7F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5E1EE2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9,406</w:t>
            </w:r>
          </w:p>
        </w:tc>
        <w:tc>
          <w:tcPr>
            <w:tcW w:w="1547" w:type="dxa"/>
          </w:tcPr>
          <w:p w14:paraId="177A33B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418" w:type="dxa"/>
          </w:tcPr>
          <w:p w14:paraId="461E123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134" w:type="dxa"/>
          </w:tcPr>
          <w:p w14:paraId="0AADF76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984" w:type="dxa"/>
          </w:tcPr>
          <w:p w14:paraId="4EF8734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701" w:type="dxa"/>
          </w:tcPr>
          <w:p w14:paraId="2C6B03E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276" w:type="dxa"/>
          </w:tcPr>
          <w:p w14:paraId="20813C4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</w:tr>
      <w:tr w:rsidR="00D36DE9" w:rsidRPr="00E27F35" w14:paraId="60DAC113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09DB7394" w14:textId="77777777" w:rsidR="00D36DE9" w:rsidRPr="00E27F35" w:rsidRDefault="00D36DE9" w:rsidP="00D36DE9">
            <w:pPr>
              <w:numPr>
                <w:ilvl w:val="0"/>
                <w:numId w:val="17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Hard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42EDA62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20BA7D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,055</w:t>
            </w:r>
          </w:p>
        </w:tc>
        <w:tc>
          <w:tcPr>
            <w:tcW w:w="1547" w:type="dxa"/>
            <w:shd w:val="clear" w:color="auto" w:fill="D0CECE" w:themeFill="background2" w:themeFillShade="E6"/>
          </w:tcPr>
          <w:p w14:paraId="0431D69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7032F2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0340CF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7E2ED0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7ABD1F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5A332A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</w:tr>
      <w:tr w:rsidR="00D36DE9" w:rsidRPr="00E27F35" w14:paraId="52BFF2EF" w14:textId="77777777" w:rsidTr="00597910">
        <w:trPr>
          <w:trHeight w:val="193"/>
        </w:trPr>
        <w:tc>
          <w:tcPr>
            <w:tcW w:w="2336" w:type="dxa"/>
            <w:tcBorders>
              <w:right w:val="nil"/>
            </w:tcBorders>
          </w:tcPr>
          <w:p w14:paraId="432DEDA3" w14:textId="77777777" w:rsidR="00D36DE9" w:rsidRPr="00E27F35" w:rsidRDefault="00D36DE9" w:rsidP="00D36DE9">
            <w:pPr>
              <w:numPr>
                <w:ilvl w:val="0"/>
                <w:numId w:val="17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t/Other</w:t>
            </w:r>
          </w:p>
        </w:tc>
        <w:tc>
          <w:tcPr>
            <w:tcW w:w="1417" w:type="dxa"/>
            <w:tcBorders>
              <w:left w:val="nil"/>
            </w:tcBorders>
          </w:tcPr>
          <w:p w14:paraId="54026A1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BACF96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,020</w:t>
            </w:r>
          </w:p>
        </w:tc>
        <w:tc>
          <w:tcPr>
            <w:tcW w:w="1547" w:type="dxa"/>
          </w:tcPr>
          <w:p w14:paraId="35E9BB3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418" w:type="dxa"/>
          </w:tcPr>
          <w:p w14:paraId="62C0071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134" w:type="dxa"/>
          </w:tcPr>
          <w:p w14:paraId="7BDDF77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984" w:type="dxa"/>
          </w:tcPr>
          <w:p w14:paraId="0D6A995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701" w:type="dxa"/>
          </w:tcPr>
          <w:p w14:paraId="4D88AE9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276" w:type="dxa"/>
          </w:tcPr>
          <w:p w14:paraId="0F9E9B7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</w:tr>
      <w:tr w:rsidR="00D36DE9" w:rsidRPr="00E27F35" w14:paraId="3C50CE4A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28D7A393" w14:textId="77777777" w:rsidR="00D36DE9" w:rsidRPr="00E27F35" w:rsidRDefault="00D36DE9" w:rsidP="00D36DE9">
            <w:pPr>
              <w:numPr>
                <w:ilvl w:val="0"/>
                <w:numId w:val="17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t/Othe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73AB15B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56C189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0</w:t>
            </w:r>
          </w:p>
        </w:tc>
        <w:tc>
          <w:tcPr>
            <w:tcW w:w="1547" w:type="dxa"/>
            <w:shd w:val="clear" w:color="auto" w:fill="D0CECE" w:themeFill="background2" w:themeFillShade="E6"/>
          </w:tcPr>
          <w:p w14:paraId="1EF84B4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66C7DE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B2770C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331E0B9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2AF410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85F551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</w:tr>
      <w:tr w:rsidR="00D36DE9" w:rsidRPr="00E27F35" w14:paraId="098586B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</w:tcPr>
          <w:p w14:paraId="0306D2CA" w14:textId="77777777" w:rsidR="00D36DE9" w:rsidRPr="00E27F35" w:rsidRDefault="002E11A7" w:rsidP="00D36DE9">
            <w:pPr>
              <w:numPr>
                <w:ilvl w:val="0"/>
                <w:numId w:val="17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rans-trochanteric</w:t>
            </w:r>
          </w:p>
        </w:tc>
        <w:tc>
          <w:tcPr>
            <w:tcW w:w="1417" w:type="dxa"/>
            <w:tcBorders>
              <w:left w:val="nil"/>
            </w:tcBorders>
          </w:tcPr>
          <w:p w14:paraId="37D1440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722CC18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31</w:t>
            </w:r>
          </w:p>
        </w:tc>
        <w:tc>
          <w:tcPr>
            <w:tcW w:w="1547" w:type="dxa"/>
          </w:tcPr>
          <w:p w14:paraId="3A092CD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418" w:type="dxa"/>
          </w:tcPr>
          <w:p w14:paraId="0D0AE57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134" w:type="dxa"/>
          </w:tcPr>
          <w:p w14:paraId="7610DAA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984" w:type="dxa"/>
          </w:tcPr>
          <w:p w14:paraId="7FA0C76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701" w:type="dxa"/>
          </w:tcPr>
          <w:p w14:paraId="560F988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276" w:type="dxa"/>
          </w:tcPr>
          <w:p w14:paraId="2F5C787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</w:tr>
      <w:tr w:rsidR="00D36DE9" w:rsidRPr="00E27F35" w14:paraId="4F3263B8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28E7B30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0F18D6A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6F0767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11FCFE2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1B013D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AF5CC8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1" w:type="dxa"/>
            <w:gridSpan w:val="3"/>
          </w:tcPr>
          <w:p w14:paraId="52B39A4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nadjusted comparison of outcome at Q2*</w:t>
            </w:r>
          </w:p>
        </w:tc>
      </w:tr>
      <w:tr w:rsidR="00D36DE9" w:rsidRPr="00E27F35" w14:paraId="7C3669AC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B286016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36FB087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780298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6AC5DC4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3A0B7D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7BA369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DCCCCC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1701" w:type="dxa"/>
          </w:tcPr>
          <w:p w14:paraId="04D9595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1276" w:type="dxa"/>
          </w:tcPr>
          <w:p w14:paraId="2145576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4EE2DDB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4E80DD3A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40B3C9B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C4E74E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78E7B2A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BBECB9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194A4B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E80B484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1701" w:type="dxa"/>
          </w:tcPr>
          <w:p w14:paraId="7A99D4D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8802D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4C4AE003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70613C1A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5D4BA43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9E8762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26088BC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0E74F8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4E38A2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8388B6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 3, 4, 5</w:t>
            </w:r>
          </w:p>
        </w:tc>
        <w:tc>
          <w:tcPr>
            <w:tcW w:w="1701" w:type="dxa"/>
          </w:tcPr>
          <w:p w14:paraId="4C49E5C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4A0210C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11B2556F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F80A9A1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35F87DD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8FFD6B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29DC831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B9D0E8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343F5D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13BF36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73F69C1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1276" w:type="dxa"/>
          </w:tcPr>
          <w:p w14:paraId="56D0574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24900F5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01842DBD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46DB57C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7C3E00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6077988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72387A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916E66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E910E9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1701" w:type="dxa"/>
          </w:tcPr>
          <w:p w14:paraId="7DE9EAF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11E8928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5723BC3E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5B68347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25D7378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C7AE04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20FA1B1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5EF314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4415EE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AE2D16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7A87740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16</w:t>
            </w:r>
          </w:p>
        </w:tc>
        <w:tc>
          <w:tcPr>
            <w:tcW w:w="1276" w:type="dxa"/>
          </w:tcPr>
          <w:p w14:paraId="397BA2D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563E6E71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0F98D10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50A55FE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35DDB0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72A8131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4F0AC0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004403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E20564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099987A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61F6DB0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9060F0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341FD465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4423FD6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3BC788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6068003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10DE55B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C8C203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1" w:type="dxa"/>
            <w:gridSpan w:val="3"/>
          </w:tcPr>
          <w:p w14:paraId="66BD58D7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Comparison of outcome at Q2*, adjusting for Q1</w:t>
            </w:r>
          </w:p>
        </w:tc>
      </w:tr>
      <w:tr w:rsidR="00D36DE9" w:rsidRPr="00E27F35" w14:paraId="1AE1B9AA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487BD1CB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512C267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5CBCB1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163C005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16E6A7A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9BBAB6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FAA9B0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1701" w:type="dxa"/>
          </w:tcPr>
          <w:p w14:paraId="6F0A3FD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1276" w:type="dxa"/>
          </w:tcPr>
          <w:p w14:paraId="7741302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36DE92F8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09C72B7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6CE9CD0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06AF9E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0302F37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3429AB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D36DFD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D36E94A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1701" w:type="dxa"/>
          </w:tcPr>
          <w:p w14:paraId="4EA0AB1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CFE70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FF5839F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3B8FA01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3A5BBDE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C90E99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0E5EE35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9440FD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31F99E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E5FBF4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 3, 4, 5</w:t>
            </w:r>
          </w:p>
        </w:tc>
        <w:tc>
          <w:tcPr>
            <w:tcW w:w="1701" w:type="dxa"/>
          </w:tcPr>
          <w:p w14:paraId="5A3A05F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7F02F81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5D2682CC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78C733D0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0D1BB69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B38746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3FD774E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7ADA7B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C0764A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2AE3B3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21222B8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57</w:t>
            </w:r>
          </w:p>
        </w:tc>
        <w:tc>
          <w:tcPr>
            <w:tcW w:w="1276" w:type="dxa"/>
          </w:tcPr>
          <w:p w14:paraId="36EDD58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3D7BDA0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2974C0A0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7F0E7EE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A2780B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0882D99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1EE2EE5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2DD7F8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673342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1701" w:type="dxa"/>
          </w:tcPr>
          <w:p w14:paraId="0CA5175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347D142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547D31E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368A6D2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70D4A36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88E5DF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78B7D71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FC4ACE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72A28C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76C4F9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013604F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98</w:t>
            </w:r>
          </w:p>
        </w:tc>
        <w:tc>
          <w:tcPr>
            <w:tcW w:w="1276" w:type="dxa"/>
          </w:tcPr>
          <w:p w14:paraId="10681DB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43E7D552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2F7ACD46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D0CECE" w:themeFill="background2" w:themeFillShade="E6"/>
          </w:tcPr>
          <w:p w14:paraId="1521CE7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CF94BE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47" w:type="dxa"/>
            <w:shd w:val="clear" w:color="auto" w:fill="D0CECE" w:themeFill="background2" w:themeFillShade="E6"/>
          </w:tcPr>
          <w:p w14:paraId="12E1E1B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E9D880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C77ED6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FDC3EB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5F5E133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371536E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FEF745F" w14:textId="77777777" w:rsidR="00D36DE9" w:rsidRPr="00E27F35" w:rsidRDefault="00D36DE9" w:rsidP="00D36DE9">
      <w:pPr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 w:rsidRPr="00E27F35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*By logistic regression, after first combining the two outcome categories ‘Moderate pain or discomfort’ and ‘Extreme pain or discomfort’ at Q2.</w:t>
      </w:r>
    </w:p>
    <w:p w14:paraId="1050223A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sectPr w:rsidR="00D36DE9" w:rsidRPr="00E27F35" w:rsidSect="000E7073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6D3DCA02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27F3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(e) Anxiety/depression: </w:t>
      </w:r>
    </w:p>
    <w:p w14:paraId="767B9EBE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TableGrid"/>
        <w:tblW w:w="13931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336"/>
        <w:gridCol w:w="1389"/>
        <w:gridCol w:w="1134"/>
        <w:gridCol w:w="1559"/>
        <w:gridCol w:w="1418"/>
        <w:gridCol w:w="1134"/>
        <w:gridCol w:w="1984"/>
        <w:gridCol w:w="1701"/>
        <w:gridCol w:w="1276"/>
      </w:tblGrid>
      <w:tr w:rsidR="00D36DE9" w:rsidRPr="00E27F35" w14:paraId="3E7FC69B" w14:textId="77777777" w:rsidTr="00597910">
        <w:trPr>
          <w:trHeight w:val="362"/>
        </w:trPr>
        <w:tc>
          <w:tcPr>
            <w:tcW w:w="2336" w:type="dxa"/>
            <w:vMerge w:val="restart"/>
            <w:tcBorders>
              <w:right w:val="single" w:sz="4" w:space="0" w:color="auto"/>
            </w:tcBorders>
          </w:tcPr>
          <w:p w14:paraId="7F85CE2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4B42234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pproach</w:t>
            </w:r>
          </w:p>
        </w:tc>
        <w:tc>
          <w:tcPr>
            <w:tcW w:w="138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351344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1D4FC34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inimally invasive procedure used</w:t>
            </w:r>
          </w:p>
        </w:tc>
        <w:tc>
          <w:tcPr>
            <w:tcW w:w="10206" w:type="dxa"/>
            <w:gridSpan w:val="7"/>
            <w:tcBorders>
              <w:left w:val="single" w:sz="4" w:space="0" w:color="auto"/>
            </w:tcBorders>
          </w:tcPr>
          <w:p w14:paraId="1802CD0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mplete pairs of pre- and post-operative question on Anxiety/depression</w:t>
            </w:r>
          </w:p>
        </w:tc>
      </w:tr>
      <w:tr w:rsidR="00D36DE9" w:rsidRPr="00E27F35" w14:paraId="0F09FAA8" w14:textId="77777777" w:rsidTr="00597910">
        <w:trPr>
          <w:trHeight w:val="304"/>
        </w:trPr>
        <w:tc>
          <w:tcPr>
            <w:tcW w:w="2336" w:type="dxa"/>
            <w:vMerge/>
            <w:tcBorders>
              <w:right w:val="single" w:sz="4" w:space="0" w:color="auto"/>
            </w:tcBorders>
          </w:tcPr>
          <w:p w14:paraId="46F2EBF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5363C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</w:tcPr>
          <w:p w14:paraId="4A26DB1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e- &amp; post-</w:t>
            </w:r>
          </w:p>
          <w:p w14:paraId="4FAF3A6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  <w:p w14:paraId="1060345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4111" w:type="dxa"/>
            <w:gridSpan w:val="3"/>
            <w:tcBorders>
              <w:left w:val="single" w:sz="4" w:space="0" w:color="auto"/>
            </w:tcBorders>
          </w:tcPr>
          <w:p w14:paraId="55C5E7C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e-op (Q1)</w:t>
            </w:r>
          </w:p>
        </w:tc>
        <w:tc>
          <w:tcPr>
            <w:tcW w:w="4961" w:type="dxa"/>
            <w:gridSpan w:val="3"/>
            <w:tcBorders>
              <w:left w:val="single" w:sz="4" w:space="0" w:color="auto"/>
            </w:tcBorders>
          </w:tcPr>
          <w:p w14:paraId="2459407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-op (Q2)</w:t>
            </w:r>
          </w:p>
        </w:tc>
      </w:tr>
      <w:tr w:rsidR="00D36DE9" w:rsidRPr="00E27F35" w14:paraId="0330E9F9" w14:textId="77777777" w:rsidTr="00597910">
        <w:trPr>
          <w:trHeight w:val="184"/>
        </w:trPr>
        <w:tc>
          <w:tcPr>
            <w:tcW w:w="2336" w:type="dxa"/>
            <w:vMerge/>
            <w:tcBorders>
              <w:right w:val="single" w:sz="4" w:space="0" w:color="auto"/>
            </w:tcBorders>
          </w:tcPr>
          <w:p w14:paraId="0CE1BD1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1F44A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099A018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3974B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Not </w:t>
            </w:r>
          </w:p>
          <w:p w14:paraId="5B3FF7D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xious</w:t>
            </w:r>
            <w:proofErr w:type="gram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or depressed</w:t>
            </w:r>
          </w:p>
        </w:tc>
        <w:tc>
          <w:tcPr>
            <w:tcW w:w="1418" w:type="dxa"/>
          </w:tcPr>
          <w:p w14:paraId="4014892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rately anxious or depressed</w:t>
            </w:r>
          </w:p>
        </w:tc>
        <w:tc>
          <w:tcPr>
            <w:tcW w:w="1134" w:type="dxa"/>
          </w:tcPr>
          <w:p w14:paraId="6EDEECB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xtremely anxious or depressed</w:t>
            </w:r>
          </w:p>
        </w:tc>
        <w:tc>
          <w:tcPr>
            <w:tcW w:w="1984" w:type="dxa"/>
          </w:tcPr>
          <w:p w14:paraId="792C2E3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Not </w:t>
            </w:r>
          </w:p>
          <w:p w14:paraId="2EF649C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xious</w:t>
            </w:r>
            <w:proofErr w:type="gram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or depressed</w:t>
            </w:r>
          </w:p>
        </w:tc>
        <w:tc>
          <w:tcPr>
            <w:tcW w:w="1701" w:type="dxa"/>
          </w:tcPr>
          <w:p w14:paraId="39782D2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rately anxious or depressed</w:t>
            </w:r>
          </w:p>
        </w:tc>
        <w:tc>
          <w:tcPr>
            <w:tcW w:w="1276" w:type="dxa"/>
          </w:tcPr>
          <w:p w14:paraId="526837C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xtremely anxious or depressed</w:t>
            </w:r>
          </w:p>
        </w:tc>
      </w:tr>
      <w:tr w:rsidR="00D36DE9" w:rsidRPr="00E27F35" w14:paraId="1799E0F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</w:tcPr>
          <w:p w14:paraId="068CA1AB" w14:textId="77777777" w:rsidR="00D36DE9" w:rsidRPr="00E27F35" w:rsidRDefault="00D36DE9" w:rsidP="00D36DE9">
            <w:pPr>
              <w:numPr>
                <w:ilvl w:val="0"/>
                <w:numId w:val="18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erior</w:t>
            </w:r>
          </w:p>
        </w:tc>
        <w:tc>
          <w:tcPr>
            <w:tcW w:w="1389" w:type="dxa"/>
            <w:tcBorders>
              <w:left w:val="nil"/>
            </w:tcBorders>
          </w:tcPr>
          <w:p w14:paraId="5C22D70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FA09B2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7,759</w:t>
            </w:r>
          </w:p>
        </w:tc>
        <w:tc>
          <w:tcPr>
            <w:tcW w:w="1559" w:type="dxa"/>
          </w:tcPr>
          <w:p w14:paraId="0F6BF8E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418" w:type="dxa"/>
          </w:tcPr>
          <w:p w14:paraId="3C37E34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4716C0D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984" w:type="dxa"/>
          </w:tcPr>
          <w:p w14:paraId="4EF175E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701" w:type="dxa"/>
          </w:tcPr>
          <w:p w14:paraId="204467A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276" w:type="dxa"/>
          </w:tcPr>
          <w:p w14:paraId="7B4816A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</w:tr>
      <w:tr w:rsidR="00D36DE9" w:rsidRPr="00E27F35" w14:paraId="31C36D5C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0558CEA2" w14:textId="77777777" w:rsidR="00D36DE9" w:rsidRPr="00E27F35" w:rsidRDefault="00D36DE9" w:rsidP="00D36DE9">
            <w:pPr>
              <w:numPr>
                <w:ilvl w:val="0"/>
                <w:numId w:val="18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terior</w:t>
            </w: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3AFBE15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C007AD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,865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6975080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9C10B4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DDA280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053ED68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6B9038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2C885D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</w:tr>
      <w:tr w:rsidR="00D36DE9" w:rsidRPr="00E27F35" w14:paraId="4D311198" w14:textId="77777777" w:rsidTr="00597910">
        <w:trPr>
          <w:trHeight w:val="193"/>
        </w:trPr>
        <w:tc>
          <w:tcPr>
            <w:tcW w:w="2336" w:type="dxa"/>
            <w:tcBorders>
              <w:right w:val="nil"/>
            </w:tcBorders>
          </w:tcPr>
          <w:p w14:paraId="31473D9C" w14:textId="77777777" w:rsidR="00D36DE9" w:rsidRPr="00E27F35" w:rsidRDefault="00D36DE9" w:rsidP="00D36DE9">
            <w:pPr>
              <w:numPr>
                <w:ilvl w:val="0"/>
                <w:numId w:val="18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Hard</w:t>
            </w:r>
          </w:p>
        </w:tc>
        <w:tc>
          <w:tcPr>
            <w:tcW w:w="1389" w:type="dxa"/>
            <w:tcBorders>
              <w:left w:val="nil"/>
            </w:tcBorders>
          </w:tcPr>
          <w:p w14:paraId="151365B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430C68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9,895</w:t>
            </w:r>
          </w:p>
        </w:tc>
        <w:tc>
          <w:tcPr>
            <w:tcW w:w="1559" w:type="dxa"/>
          </w:tcPr>
          <w:p w14:paraId="7E3C648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418" w:type="dxa"/>
          </w:tcPr>
          <w:p w14:paraId="6DEA9B0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134" w:type="dxa"/>
          </w:tcPr>
          <w:p w14:paraId="5C4AA76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984" w:type="dxa"/>
          </w:tcPr>
          <w:p w14:paraId="3705BD8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701" w:type="dxa"/>
          </w:tcPr>
          <w:p w14:paraId="72443E4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276" w:type="dxa"/>
          </w:tcPr>
          <w:p w14:paraId="3F16150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</w:tr>
      <w:tr w:rsidR="00D36DE9" w:rsidRPr="00E27F35" w14:paraId="14055773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E7CD792" w14:textId="77777777" w:rsidR="00D36DE9" w:rsidRPr="00E27F35" w:rsidRDefault="00D36DE9" w:rsidP="00D36DE9">
            <w:pPr>
              <w:numPr>
                <w:ilvl w:val="0"/>
                <w:numId w:val="18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Ant-</w:t>
            </w:r>
            <w:proofErr w:type="spellStart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Hard</w:t>
            </w: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4666F6B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712F1D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,078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CD4A38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7491D3B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9733E3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752682D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176818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A53984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</w:tr>
      <w:tr w:rsidR="00D36DE9" w:rsidRPr="00E27F35" w14:paraId="31CCD653" w14:textId="77777777" w:rsidTr="00597910">
        <w:trPr>
          <w:trHeight w:val="193"/>
        </w:trPr>
        <w:tc>
          <w:tcPr>
            <w:tcW w:w="2336" w:type="dxa"/>
            <w:tcBorders>
              <w:right w:val="nil"/>
            </w:tcBorders>
          </w:tcPr>
          <w:p w14:paraId="2BF89C16" w14:textId="77777777" w:rsidR="00D36DE9" w:rsidRPr="00E27F35" w:rsidRDefault="00D36DE9" w:rsidP="00D36DE9">
            <w:pPr>
              <w:numPr>
                <w:ilvl w:val="0"/>
                <w:numId w:val="18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t/Other</w:t>
            </w:r>
          </w:p>
        </w:tc>
        <w:tc>
          <w:tcPr>
            <w:tcW w:w="1389" w:type="dxa"/>
            <w:tcBorders>
              <w:left w:val="nil"/>
            </w:tcBorders>
          </w:tcPr>
          <w:p w14:paraId="7B88D28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4B0088E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,096</w:t>
            </w:r>
          </w:p>
        </w:tc>
        <w:tc>
          <w:tcPr>
            <w:tcW w:w="1559" w:type="dxa"/>
          </w:tcPr>
          <w:p w14:paraId="6E90473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418" w:type="dxa"/>
          </w:tcPr>
          <w:p w14:paraId="30086E7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134" w:type="dxa"/>
          </w:tcPr>
          <w:p w14:paraId="4E824CF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984" w:type="dxa"/>
          </w:tcPr>
          <w:p w14:paraId="77CF0D4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701" w:type="dxa"/>
          </w:tcPr>
          <w:p w14:paraId="5D3E029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1276" w:type="dxa"/>
          </w:tcPr>
          <w:p w14:paraId="2EF6169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</w:tr>
      <w:tr w:rsidR="00D36DE9" w:rsidRPr="00E27F35" w14:paraId="6E252CE7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A470E96" w14:textId="77777777" w:rsidR="00D36DE9" w:rsidRPr="00E27F35" w:rsidRDefault="00D36DE9" w:rsidP="00D36DE9">
            <w:pPr>
              <w:numPr>
                <w:ilvl w:val="0"/>
                <w:numId w:val="18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t/Other</w:t>
            </w: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3307619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D36BFA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49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7864656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E930F8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AC7E2F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515C1D8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5E5125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4FFE699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</w:tr>
      <w:tr w:rsidR="00D36DE9" w:rsidRPr="00E27F35" w14:paraId="6D15373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</w:tcPr>
          <w:p w14:paraId="23388777" w14:textId="77777777" w:rsidR="00D36DE9" w:rsidRPr="00E27F35" w:rsidRDefault="002E11A7" w:rsidP="00D36DE9">
            <w:pPr>
              <w:numPr>
                <w:ilvl w:val="0"/>
                <w:numId w:val="18"/>
              </w:num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rans-trochanteric</w:t>
            </w:r>
          </w:p>
        </w:tc>
        <w:tc>
          <w:tcPr>
            <w:tcW w:w="1389" w:type="dxa"/>
            <w:tcBorders>
              <w:left w:val="nil"/>
            </w:tcBorders>
          </w:tcPr>
          <w:p w14:paraId="4AB1A94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1CB8332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38</w:t>
            </w:r>
          </w:p>
        </w:tc>
        <w:tc>
          <w:tcPr>
            <w:tcW w:w="1559" w:type="dxa"/>
          </w:tcPr>
          <w:p w14:paraId="6190477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1418" w:type="dxa"/>
          </w:tcPr>
          <w:p w14:paraId="7713C08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1134" w:type="dxa"/>
          </w:tcPr>
          <w:p w14:paraId="4BCE02B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1984" w:type="dxa"/>
          </w:tcPr>
          <w:p w14:paraId="394BE4B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1701" w:type="dxa"/>
          </w:tcPr>
          <w:p w14:paraId="2F91914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276" w:type="dxa"/>
          </w:tcPr>
          <w:p w14:paraId="7E7F19F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</w:tr>
      <w:tr w:rsidR="00D36DE9" w:rsidRPr="00E27F35" w14:paraId="3675C464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1F4CC57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075013D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61566E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1E19C9A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E597FF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A8F8D2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1" w:type="dxa"/>
            <w:gridSpan w:val="3"/>
          </w:tcPr>
          <w:p w14:paraId="6026401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nadjusted comparison of outcome at Q2*</w:t>
            </w:r>
          </w:p>
        </w:tc>
      </w:tr>
      <w:tr w:rsidR="00D36DE9" w:rsidRPr="00E27F35" w14:paraId="1B0C03F4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EFC0AD7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0638C42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AC900A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1C2AD84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2B77B2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3FB4CF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AC4B7D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1701" w:type="dxa"/>
          </w:tcPr>
          <w:p w14:paraId="07CD5C3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1276" w:type="dxa"/>
          </w:tcPr>
          <w:p w14:paraId="6C5885A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5300D1CA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3700689B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25B9C84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345B1B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03C0D7B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181F329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FE562E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E1169FB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1701" w:type="dxa"/>
          </w:tcPr>
          <w:p w14:paraId="1D1B7F1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2E7D5C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343D9D4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17D0973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14E05D2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E62ECA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341E693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DB717A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413561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4DB2DF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 3</w:t>
            </w:r>
          </w:p>
        </w:tc>
        <w:tc>
          <w:tcPr>
            <w:tcW w:w="1701" w:type="dxa"/>
          </w:tcPr>
          <w:p w14:paraId="5780172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68042D1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BC309F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D084C24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225DEEC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89E0FC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32D003B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12B1C5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DEBB49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67BBD2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04135E4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1276" w:type="dxa"/>
          </w:tcPr>
          <w:p w14:paraId="761481C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7188654F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462AAA3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683921D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2D4A4F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62C8E8A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0930BF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43FCC4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E8C210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5</w:t>
            </w:r>
          </w:p>
        </w:tc>
        <w:tc>
          <w:tcPr>
            <w:tcW w:w="1701" w:type="dxa"/>
          </w:tcPr>
          <w:p w14:paraId="30DABDB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52ADD31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6BC5EA7E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8A371E0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515460B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D0E104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0F92A96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8792D0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BC06AB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FCB934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0FDEC51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1276" w:type="dxa"/>
          </w:tcPr>
          <w:p w14:paraId="703CE90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D80A55E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22C1E254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0314826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4DBE47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42D784E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112E8E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D7D2B2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5EE279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1701" w:type="dxa"/>
          </w:tcPr>
          <w:p w14:paraId="0C72190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8</w:t>
            </w:r>
          </w:p>
        </w:tc>
        <w:tc>
          <w:tcPr>
            <w:tcW w:w="1276" w:type="dxa"/>
          </w:tcPr>
          <w:p w14:paraId="1036484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55F8A23E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B54B023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1AF5EFE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8014BC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14C6045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BA143A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4ADA43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4822C3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20E84B4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1276" w:type="dxa"/>
          </w:tcPr>
          <w:p w14:paraId="0A9D775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09B1536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3E75099A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2AFE340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51FF87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668CD9D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48D951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69EB0D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0F1DA4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294FB0E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9</w:t>
            </w:r>
          </w:p>
        </w:tc>
        <w:tc>
          <w:tcPr>
            <w:tcW w:w="1276" w:type="dxa"/>
          </w:tcPr>
          <w:p w14:paraId="7142895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37D72CCF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78898D5C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5000ECF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E8FCB5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7D77F1D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D8591E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83B522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1" w:type="dxa"/>
            <w:gridSpan w:val="3"/>
          </w:tcPr>
          <w:p w14:paraId="66CBE9DA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Comparison of outcome at Q2*, adjusting for Q1</w:t>
            </w:r>
          </w:p>
        </w:tc>
      </w:tr>
      <w:tr w:rsidR="00D36DE9" w:rsidRPr="00E27F35" w14:paraId="62302D08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54DEC828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01B180E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1AAAD4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5BC65FB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64523DE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21CB12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1C461B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1701" w:type="dxa"/>
          </w:tcPr>
          <w:p w14:paraId="45E630D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01</w:t>
            </w:r>
          </w:p>
        </w:tc>
        <w:tc>
          <w:tcPr>
            <w:tcW w:w="1276" w:type="dxa"/>
          </w:tcPr>
          <w:p w14:paraId="2AED06F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6EC5B066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6D3C71CE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42E6ED3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0280B5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0B46C0D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46114E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B6CCEF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84CD822" w14:textId="77777777" w:rsidR="00D36DE9" w:rsidRPr="00E27F35" w:rsidRDefault="00D36DE9" w:rsidP="00D36DE9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1701" w:type="dxa"/>
          </w:tcPr>
          <w:p w14:paraId="670C7A9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C82F2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1FD2F491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310D32F7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6268F59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FA25CB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42CD02B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4DEF40D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E98323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FCADF8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, 3</w:t>
            </w:r>
          </w:p>
        </w:tc>
        <w:tc>
          <w:tcPr>
            <w:tcW w:w="1701" w:type="dxa"/>
          </w:tcPr>
          <w:p w14:paraId="04ED90B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 each P&lt;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28D5741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9EE3007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7AFD1538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5A240E8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44E8E1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44ADC68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9A6B98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C296E79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C801BC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29B5A86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4</w:t>
            </w:r>
          </w:p>
        </w:tc>
        <w:tc>
          <w:tcPr>
            <w:tcW w:w="1276" w:type="dxa"/>
          </w:tcPr>
          <w:p w14:paraId="390B84B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021DE4F4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1B53917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705BD1D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D8DFE9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1B6BFC6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18BE112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EA58918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F893BD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5</w:t>
            </w:r>
          </w:p>
        </w:tc>
        <w:tc>
          <w:tcPr>
            <w:tcW w:w="1701" w:type="dxa"/>
          </w:tcPr>
          <w:p w14:paraId="0EC9134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76" w:type="dxa"/>
          </w:tcPr>
          <w:p w14:paraId="52F452E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49F120E1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4FE5277A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25284E10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647850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50C6D60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770E844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2F512D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EE0E946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6561DF1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6</w:t>
            </w:r>
          </w:p>
        </w:tc>
        <w:tc>
          <w:tcPr>
            <w:tcW w:w="1276" w:type="dxa"/>
          </w:tcPr>
          <w:p w14:paraId="76B99E0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199576ED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42872E95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5712D19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800327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0A9C4B62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2904ADC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38B16C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9F5198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1701" w:type="dxa"/>
          </w:tcPr>
          <w:p w14:paraId="4AE0E59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7</w:t>
            </w:r>
          </w:p>
        </w:tc>
        <w:tc>
          <w:tcPr>
            <w:tcW w:w="1276" w:type="dxa"/>
          </w:tcPr>
          <w:p w14:paraId="30D5EA9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25A3E9A5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600344C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20E3050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0459B7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4969F29B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08CFE0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BF909BC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BF752EE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701" w:type="dxa"/>
          </w:tcPr>
          <w:p w14:paraId="3A354D6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1</w:t>
            </w:r>
          </w:p>
        </w:tc>
        <w:tc>
          <w:tcPr>
            <w:tcW w:w="1276" w:type="dxa"/>
          </w:tcPr>
          <w:p w14:paraId="29E73333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36DE9" w:rsidRPr="00E27F35" w14:paraId="3B06432B" w14:textId="77777777" w:rsidTr="00597910">
        <w:trPr>
          <w:trHeight w:val="184"/>
        </w:trPr>
        <w:tc>
          <w:tcPr>
            <w:tcW w:w="2336" w:type="dxa"/>
            <w:tcBorders>
              <w:right w:val="nil"/>
            </w:tcBorders>
            <w:shd w:val="clear" w:color="auto" w:fill="D0CECE" w:themeFill="background2" w:themeFillShade="E6"/>
          </w:tcPr>
          <w:p w14:paraId="1C4728AC" w14:textId="77777777" w:rsidR="00D36DE9" w:rsidRPr="00E27F35" w:rsidRDefault="00D36DE9" w:rsidP="00D36DE9">
            <w:pPr>
              <w:ind w:left="72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</w:tcBorders>
            <w:shd w:val="clear" w:color="auto" w:fill="D0CECE" w:themeFill="background2" w:themeFillShade="E6"/>
          </w:tcPr>
          <w:p w14:paraId="70F01E21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6C0DB6A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6FAE3C0F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0A43016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47990935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50312B7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701" w:type="dxa"/>
          </w:tcPr>
          <w:p w14:paraId="71F1D5DD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276" w:type="dxa"/>
          </w:tcPr>
          <w:p w14:paraId="65A661E4" w14:textId="77777777" w:rsidR="00D36DE9" w:rsidRPr="00E27F35" w:rsidRDefault="00D36DE9" w:rsidP="00D36D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A4B8C34" w14:textId="77777777" w:rsidR="00D36DE9" w:rsidRPr="00E27F35" w:rsidRDefault="00D36DE9" w:rsidP="00D36DE9">
      <w:pPr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 w:rsidRPr="00E27F35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*By logistic regression, after first combining the two outcome categories ‘Moderately anxious or depressed’ and ‘Extremely anxious or depressed’ at Q2.</w:t>
      </w:r>
    </w:p>
    <w:p w14:paraId="3F4EA0F3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sectPr w:rsidR="00D36DE9" w:rsidRPr="00E27F35" w:rsidSect="000E7073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bookmarkEnd w:id="4"/>
    <w:p w14:paraId="46816012" w14:textId="77777777" w:rsidR="00D36DE9" w:rsidRPr="00E27F35" w:rsidRDefault="00D36DE9" w:rsidP="00D36DE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27F3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gramStart"/>
      <w:r w:rsidR="000F6745">
        <w:rPr>
          <w:rFonts w:ascii="Times New Roman" w:hAnsi="Times New Roman" w:cs="Times New Roman"/>
          <w:b/>
          <w:sz w:val="20"/>
          <w:szCs w:val="20"/>
        </w:rPr>
        <w:t>S</w:t>
      </w:r>
      <w:r w:rsidR="004F579D">
        <w:rPr>
          <w:rFonts w:ascii="Times New Roman" w:hAnsi="Times New Roman" w:cs="Times New Roman"/>
          <w:b/>
          <w:sz w:val="20"/>
          <w:szCs w:val="20"/>
        </w:rPr>
        <w:t>8</w:t>
      </w:r>
      <w:r w:rsidRPr="00E27F35">
        <w:rPr>
          <w:rFonts w:ascii="Times New Roman" w:hAnsi="Times New Roman" w:cs="Times New Roman"/>
          <w:b/>
          <w:sz w:val="20"/>
          <w:szCs w:val="20"/>
        </w:rPr>
        <w:t xml:space="preserve">  Other</w:t>
      </w:r>
      <w:proofErr w:type="gramEnd"/>
      <w:r w:rsidRPr="00E27F35">
        <w:rPr>
          <w:rFonts w:ascii="Times New Roman" w:hAnsi="Times New Roman" w:cs="Times New Roman"/>
          <w:b/>
          <w:sz w:val="20"/>
          <w:szCs w:val="20"/>
        </w:rPr>
        <w:t xml:space="preserve"> PROMS - comparison of patient self-report post-operative (Q2) problems between the approach subgroups</w:t>
      </w:r>
      <w:r w:rsidR="00D47FA0" w:rsidRPr="00E27F35">
        <w:rPr>
          <w:rFonts w:ascii="Times New Roman" w:hAnsi="Times New Roman" w:cs="Times New Roman"/>
          <w:b/>
          <w:sz w:val="20"/>
          <w:szCs w:val="20"/>
        </w:rPr>
        <w:t>·</w:t>
      </w:r>
    </w:p>
    <w:p w14:paraId="6C4F6B8D" w14:textId="77777777" w:rsidR="00D36DE9" w:rsidRPr="00E27F35" w:rsidRDefault="00D36DE9" w:rsidP="00D36D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0"/>
        <w:tblW w:w="13603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843"/>
        <w:gridCol w:w="1559"/>
        <w:gridCol w:w="1559"/>
        <w:gridCol w:w="1701"/>
        <w:gridCol w:w="1843"/>
        <w:gridCol w:w="1984"/>
      </w:tblGrid>
      <w:tr w:rsidR="00D36DE9" w:rsidRPr="00E27F35" w14:paraId="1EC50364" w14:textId="77777777" w:rsidTr="00DA6825">
        <w:trPr>
          <w:trHeight w:val="406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</w:tcPr>
          <w:p w14:paraId="3DDDF85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pproach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78CB55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Minimally invasive procedure used</w:t>
            </w:r>
          </w:p>
        </w:tc>
        <w:tc>
          <w:tcPr>
            <w:tcW w:w="6662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3C148F2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Did you experience any of the following problems after your operation? (Y/N)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BC3F9B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Have you been readmitted to hospital since the operation on your hip?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84FF70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Have you had another operation on your hip since your replacement operation?</w:t>
            </w:r>
          </w:p>
        </w:tc>
      </w:tr>
      <w:tr w:rsidR="00D36DE9" w:rsidRPr="00E27F35" w14:paraId="75B20F70" w14:textId="77777777" w:rsidTr="00DA6825">
        <w:trPr>
          <w:trHeight w:val="406"/>
        </w:trPr>
        <w:tc>
          <w:tcPr>
            <w:tcW w:w="1980" w:type="dxa"/>
            <w:vMerge/>
            <w:tcBorders>
              <w:right w:val="single" w:sz="4" w:space="0" w:color="auto"/>
            </w:tcBorders>
          </w:tcPr>
          <w:p w14:paraId="071FD51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3FA5C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3C8BBB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Allergy or reaction to drug?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6D6E45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Urinary problems?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D032E5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Bleeding?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E1634D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Wound problems?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F62FD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97129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36DE9" w:rsidRPr="00E27F35" w14:paraId="47D91325" w14:textId="77777777" w:rsidTr="00DA6825">
        <w:trPr>
          <w:trHeight w:val="193"/>
        </w:trPr>
        <w:tc>
          <w:tcPr>
            <w:tcW w:w="1980" w:type="dxa"/>
            <w:tcBorders>
              <w:right w:val="nil"/>
            </w:tcBorders>
          </w:tcPr>
          <w:p w14:paraId="4B0725EF" w14:textId="77777777" w:rsidR="00D36DE9" w:rsidRPr="00DA6825" w:rsidRDefault="00D36DE9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  <w:proofErr w:type="gram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1134" w:type="dxa"/>
            <w:tcBorders>
              <w:left w:val="nil"/>
            </w:tcBorders>
          </w:tcPr>
          <w:p w14:paraId="6C47318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left w:val="nil"/>
            </w:tcBorders>
          </w:tcPr>
          <w:p w14:paraId="024474A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4,951/136,887</w:t>
            </w:r>
          </w:p>
          <w:p w14:paraId="173C8F9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%)</w:t>
            </w:r>
          </w:p>
        </w:tc>
        <w:tc>
          <w:tcPr>
            <w:tcW w:w="1559" w:type="dxa"/>
            <w:tcBorders>
              <w:left w:val="nil"/>
            </w:tcBorders>
          </w:tcPr>
          <w:p w14:paraId="095CD0E0" w14:textId="77777777" w:rsidR="00D36DE9" w:rsidRPr="00E27F35" w:rsidRDefault="00D36DE9" w:rsidP="000E70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   16,891 /135,162</w:t>
            </w:r>
          </w:p>
          <w:p w14:paraId="48C5DD0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2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%)</w:t>
            </w:r>
          </w:p>
        </w:tc>
        <w:tc>
          <w:tcPr>
            <w:tcW w:w="1559" w:type="dxa"/>
            <w:tcBorders>
              <w:left w:val="nil"/>
            </w:tcBorders>
          </w:tcPr>
          <w:p w14:paraId="69BCD2C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,756/132,678</w:t>
            </w:r>
          </w:p>
          <w:p w14:paraId="0BEEB42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%)</w:t>
            </w:r>
          </w:p>
        </w:tc>
        <w:tc>
          <w:tcPr>
            <w:tcW w:w="1701" w:type="dxa"/>
            <w:tcBorders>
              <w:left w:val="nil"/>
            </w:tcBorders>
          </w:tcPr>
          <w:p w14:paraId="5F80D9F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0,443/134,460</w:t>
            </w:r>
          </w:p>
          <w:p w14:paraId="6D367DE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7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%)</w:t>
            </w:r>
          </w:p>
        </w:tc>
        <w:tc>
          <w:tcPr>
            <w:tcW w:w="1843" w:type="dxa"/>
            <w:tcBorders>
              <w:left w:val="nil"/>
            </w:tcBorders>
          </w:tcPr>
          <w:p w14:paraId="5E8897A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,557/144,623</w:t>
            </w:r>
          </w:p>
          <w:p w14:paraId="392DC27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%)</w:t>
            </w:r>
          </w:p>
        </w:tc>
        <w:tc>
          <w:tcPr>
            <w:tcW w:w="1984" w:type="dxa"/>
            <w:tcBorders>
              <w:left w:val="nil"/>
            </w:tcBorders>
          </w:tcPr>
          <w:p w14:paraId="2B8969C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,791/144,706</w:t>
            </w:r>
          </w:p>
          <w:p w14:paraId="51ABD36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%)</w:t>
            </w:r>
          </w:p>
        </w:tc>
      </w:tr>
      <w:tr w:rsidR="00D36DE9" w:rsidRPr="00E27F35" w14:paraId="2BDF04C1" w14:textId="77777777" w:rsidTr="00DA6825">
        <w:trPr>
          <w:trHeight w:val="193"/>
        </w:trPr>
        <w:tc>
          <w:tcPr>
            <w:tcW w:w="1980" w:type="dxa"/>
            <w:tcBorders>
              <w:right w:val="nil"/>
            </w:tcBorders>
            <w:shd w:val="clear" w:color="auto" w:fill="D0CECE" w:themeFill="background2" w:themeFillShade="E6"/>
          </w:tcPr>
          <w:p w14:paraId="6DC04349" w14:textId="77777777" w:rsidR="00D36DE9" w:rsidRPr="00DA6825" w:rsidRDefault="00D36DE9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2)</w:t>
            </w:r>
            <w:proofErr w:type="gram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Posterio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0CECE" w:themeFill="background2" w:themeFillShade="E6"/>
          </w:tcPr>
          <w:p w14:paraId="03E2475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D0CECE" w:themeFill="background2" w:themeFillShade="E6"/>
          </w:tcPr>
          <w:p w14:paraId="1AD7F6A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642/5,827 </w:t>
            </w:r>
          </w:p>
          <w:p w14:paraId="6A1F206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1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%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D0CECE" w:themeFill="background2" w:themeFillShade="E6"/>
          </w:tcPr>
          <w:p w14:paraId="472B6CF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68/5,750</w:t>
            </w:r>
          </w:p>
          <w:p w14:paraId="6800B74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3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%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D0CECE" w:themeFill="background2" w:themeFillShade="E6"/>
          </w:tcPr>
          <w:p w14:paraId="7E84977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21/5,649</w:t>
            </w:r>
          </w:p>
          <w:p w14:paraId="3FB41E5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%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D0CECE" w:themeFill="background2" w:themeFillShade="E6"/>
          </w:tcPr>
          <w:p w14:paraId="7BFD466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90/5,689</w:t>
            </w:r>
          </w:p>
          <w:p w14:paraId="3E83945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D0CECE" w:themeFill="background2" w:themeFillShade="E6"/>
          </w:tcPr>
          <w:p w14:paraId="58DFD32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30/6,100</w:t>
            </w:r>
          </w:p>
          <w:p w14:paraId="1DB48CC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%)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D0CECE" w:themeFill="background2" w:themeFillShade="E6"/>
          </w:tcPr>
          <w:p w14:paraId="3289BA0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08/6,112</w:t>
            </w:r>
          </w:p>
          <w:p w14:paraId="68B2BBE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%)</w:t>
            </w:r>
          </w:p>
        </w:tc>
      </w:tr>
      <w:tr w:rsidR="00D36DE9" w:rsidRPr="00E27F35" w14:paraId="4D45FE98" w14:textId="77777777" w:rsidTr="00DA6825">
        <w:trPr>
          <w:trHeight w:val="202"/>
        </w:trPr>
        <w:tc>
          <w:tcPr>
            <w:tcW w:w="1980" w:type="dxa"/>
            <w:tcBorders>
              <w:right w:val="nil"/>
            </w:tcBorders>
          </w:tcPr>
          <w:p w14:paraId="25C61B4F" w14:textId="77777777" w:rsidR="00D36DE9" w:rsidRPr="00DA6825" w:rsidRDefault="00D36DE9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3)</w:t>
            </w:r>
            <w:proofErr w:type="spellStart"/>
            <w:proofErr w:type="gram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1134" w:type="dxa"/>
            <w:tcBorders>
              <w:left w:val="nil"/>
            </w:tcBorders>
          </w:tcPr>
          <w:p w14:paraId="3C126C3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left w:val="nil"/>
            </w:tcBorders>
          </w:tcPr>
          <w:p w14:paraId="29CE042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8,114/68,292 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1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%)</w:t>
            </w:r>
          </w:p>
        </w:tc>
        <w:tc>
          <w:tcPr>
            <w:tcW w:w="1559" w:type="dxa"/>
            <w:tcBorders>
              <w:left w:val="nil"/>
            </w:tcBorders>
          </w:tcPr>
          <w:p w14:paraId="5F82DA6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,150/67,365</w:t>
            </w:r>
          </w:p>
          <w:p w14:paraId="3A02B4F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3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%)</w:t>
            </w:r>
          </w:p>
        </w:tc>
        <w:tc>
          <w:tcPr>
            <w:tcW w:w="1559" w:type="dxa"/>
            <w:tcBorders>
              <w:left w:val="nil"/>
            </w:tcBorders>
          </w:tcPr>
          <w:p w14:paraId="14E5E72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,664/66,059</w:t>
            </w:r>
          </w:p>
          <w:p w14:paraId="52E1F1E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%)</w:t>
            </w:r>
          </w:p>
        </w:tc>
        <w:tc>
          <w:tcPr>
            <w:tcW w:w="1701" w:type="dxa"/>
            <w:tcBorders>
              <w:left w:val="nil"/>
            </w:tcBorders>
          </w:tcPr>
          <w:p w14:paraId="4109F4D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,452/67,621</w:t>
            </w:r>
          </w:p>
          <w:p w14:paraId="3603F39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1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%)</w:t>
            </w:r>
          </w:p>
        </w:tc>
        <w:tc>
          <w:tcPr>
            <w:tcW w:w="1843" w:type="dxa"/>
            <w:tcBorders>
              <w:left w:val="nil"/>
            </w:tcBorders>
          </w:tcPr>
          <w:p w14:paraId="50A3D25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,245/73,309</w:t>
            </w:r>
          </w:p>
          <w:p w14:paraId="37CA786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7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%)</w:t>
            </w:r>
          </w:p>
        </w:tc>
        <w:tc>
          <w:tcPr>
            <w:tcW w:w="1984" w:type="dxa"/>
            <w:tcBorders>
              <w:left w:val="nil"/>
            </w:tcBorders>
          </w:tcPr>
          <w:p w14:paraId="6D79E4D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,443/73,374</w:t>
            </w:r>
          </w:p>
          <w:p w14:paraId="784D6C7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%)</w:t>
            </w:r>
          </w:p>
        </w:tc>
      </w:tr>
      <w:tr w:rsidR="00D36DE9" w:rsidRPr="00E27F35" w14:paraId="5B5BE66F" w14:textId="77777777" w:rsidTr="00DA6825">
        <w:trPr>
          <w:trHeight w:val="193"/>
        </w:trPr>
        <w:tc>
          <w:tcPr>
            <w:tcW w:w="1980" w:type="dxa"/>
            <w:tcBorders>
              <w:right w:val="nil"/>
            </w:tcBorders>
            <w:shd w:val="clear" w:color="auto" w:fill="D0CECE" w:themeFill="background2" w:themeFillShade="E6"/>
          </w:tcPr>
          <w:p w14:paraId="1144FB71" w14:textId="77777777" w:rsidR="00D36DE9" w:rsidRPr="00DA6825" w:rsidRDefault="00D36DE9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4)</w:t>
            </w:r>
            <w:proofErr w:type="spellStart"/>
            <w:proofErr w:type="gram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/Ant-</w:t>
            </w:r>
            <w:proofErr w:type="spell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Lat</w:t>
            </w:r>
            <w:proofErr w:type="spell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/Har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0CECE" w:themeFill="background2" w:themeFillShade="E6"/>
          </w:tcPr>
          <w:p w14:paraId="1E6ED8F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D0CECE" w:themeFill="background2" w:themeFillShade="E6"/>
          </w:tcPr>
          <w:p w14:paraId="1D858CE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 xml:space="preserve">214/2,023 </w:t>
            </w:r>
          </w:p>
          <w:p w14:paraId="277BAE0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%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D0CECE" w:themeFill="background2" w:themeFillShade="E6"/>
          </w:tcPr>
          <w:p w14:paraId="4ED0CF4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73/2,013</w:t>
            </w:r>
          </w:p>
          <w:p w14:paraId="3BADF87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3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%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D0CECE" w:themeFill="background2" w:themeFillShade="E6"/>
          </w:tcPr>
          <w:p w14:paraId="1C20F2B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7/1,969</w:t>
            </w:r>
          </w:p>
          <w:p w14:paraId="370C7DB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%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D0CECE" w:themeFill="background2" w:themeFillShade="E6"/>
          </w:tcPr>
          <w:p w14:paraId="753FE5D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86/2,009</w:t>
            </w:r>
          </w:p>
          <w:p w14:paraId="2F62505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D0CECE" w:themeFill="background2" w:themeFillShade="E6"/>
          </w:tcPr>
          <w:p w14:paraId="69AFDEC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41/2,159</w:t>
            </w:r>
          </w:p>
          <w:p w14:paraId="1B038B8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6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%)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D0CECE" w:themeFill="background2" w:themeFillShade="E6"/>
          </w:tcPr>
          <w:p w14:paraId="720DB70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6/2,163</w:t>
            </w:r>
          </w:p>
          <w:p w14:paraId="1334603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%)</w:t>
            </w:r>
          </w:p>
        </w:tc>
      </w:tr>
      <w:tr w:rsidR="00D36DE9" w:rsidRPr="00E27F35" w14:paraId="1C813D7F" w14:textId="77777777" w:rsidTr="00DA6825">
        <w:trPr>
          <w:trHeight w:val="202"/>
        </w:trPr>
        <w:tc>
          <w:tcPr>
            <w:tcW w:w="1980" w:type="dxa"/>
            <w:tcBorders>
              <w:right w:val="nil"/>
            </w:tcBorders>
          </w:tcPr>
          <w:p w14:paraId="6FA422F6" w14:textId="77777777" w:rsidR="00D36DE9" w:rsidRPr="00DA6825" w:rsidRDefault="00D36DE9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  <w:proofErr w:type="gram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1134" w:type="dxa"/>
            <w:tcBorders>
              <w:left w:val="nil"/>
            </w:tcBorders>
          </w:tcPr>
          <w:p w14:paraId="06DE342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left w:val="nil"/>
            </w:tcBorders>
          </w:tcPr>
          <w:p w14:paraId="158273B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59/8,942</w:t>
            </w:r>
          </w:p>
          <w:p w14:paraId="489ED16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%)</w:t>
            </w:r>
          </w:p>
        </w:tc>
        <w:tc>
          <w:tcPr>
            <w:tcW w:w="1559" w:type="dxa"/>
            <w:tcBorders>
              <w:left w:val="nil"/>
            </w:tcBorders>
          </w:tcPr>
          <w:p w14:paraId="0FD4620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,126/8,833</w:t>
            </w:r>
          </w:p>
          <w:p w14:paraId="61C1081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2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%)</w:t>
            </w:r>
          </w:p>
        </w:tc>
        <w:tc>
          <w:tcPr>
            <w:tcW w:w="1559" w:type="dxa"/>
            <w:tcBorders>
              <w:left w:val="nil"/>
            </w:tcBorders>
          </w:tcPr>
          <w:p w14:paraId="456170D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74/8,640</w:t>
            </w:r>
          </w:p>
          <w:p w14:paraId="4632D14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%)</w:t>
            </w:r>
          </w:p>
        </w:tc>
        <w:tc>
          <w:tcPr>
            <w:tcW w:w="1701" w:type="dxa"/>
            <w:tcBorders>
              <w:left w:val="nil"/>
            </w:tcBorders>
          </w:tcPr>
          <w:p w14:paraId="2694781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857/8,818</w:t>
            </w:r>
          </w:p>
          <w:p w14:paraId="28CF497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%)</w:t>
            </w:r>
          </w:p>
        </w:tc>
        <w:tc>
          <w:tcPr>
            <w:tcW w:w="1843" w:type="dxa"/>
            <w:tcBorders>
              <w:left w:val="nil"/>
            </w:tcBorders>
          </w:tcPr>
          <w:p w14:paraId="33424EE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706/9,525</w:t>
            </w:r>
          </w:p>
          <w:p w14:paraId="11D979E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7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%)</w:t>
            </w:r>
          </w:p>
        </w:tc>
        <w:tc>
          <w:tcPr>
            <w:tcW w:w="1984" w:type="dxa"/>
            <w:tcBorders>
              <w:left w:val="nil"/>
            </w:tcBorders>
          </w:tcPr>
          <w:p w14:paraId="5F26CDD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06/9,527</w:t>
            </w:r>
          </w:p>
          <w:p w14:paraId="6EB4788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%)</w:t>
            </w:r>
          </w:p>
        </w:tc>
      </w:tr>
      <w:tr w:rsidR="00D36DE9" w:rsidRPr="00E27F35" w14:paraId="27878001" w14:textId="77777777" w:rsidTr="00DA6825">
        <w:trPr>
          <w:trHeight w:val="193"/>
        </w:trPr>
        <w:tc>
          <w:tcPr>
            <w:tcW w:w="1980" w:type="dxa"/>
            <w:tcBorders>
              <w:right w:val="nil"/>
            </w:tcBorders>
            <w:shd w:val="clear" w:color="auto" w:fill="D0CECE" w:themeFill="background2" w:themeFillShade="E6"/>
          </w:tcPr>
          <w:p w14:paraId="2520F240" w14:textId="77777777" w:rsidR="00D36DE9" w:rsidRPr="00DA6825" w:rsidRDefault="00D36DE9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  <w:proofErr w:type="gramEnd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Ant/Othe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0CECE" w:themeFill="background2" w:themeFillShade="E6"/>
          </w:tcPr>
          <w:p w14:paraId="7BFA552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D0CECE" w:themeFill="background2" w:themeFillShade="E6"/>
          </w:tcPr>
          <w:p w14:paraId="4DA23D3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99/961</w:t>
            </w:r>
          </w:p>
          <w:p w14:paraId="64145FA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%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D0CECE" w:themeFill="background2" w:themeFillShade="E6"/>
          </w:tcPr>
          <w:p w14:paraId="7CA61AE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06/949</w:t>
            </w:r>
          </w:p>
          <w:p w14:paraId="0B62E13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1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%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D0CECE" w:themeFill="background2" w:themeFillShade="E6"/>
          </w:tcPr>
          <w:p w14:paraId="6B66D7F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40/942</w:t>
            </w:r>
          </w:p>
          <w:p w14:paraId="6378088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%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D0CECE" w:themeFill="background2" w:themeFillShade="E6"/>
          </w:tcPr>
          <w:p w14:paraId="0EEC0F2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7/947</w:t>
            </w:r>
          </w:p>
          <w:p w14:paraId="110E9C3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7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D0CECE" w:themeFill="background2" w:themeFillShade="E6"/>
          </w:tcPr>
          <w:p w14:paraId="788BE1A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4/1,002</w:t>
            </w:r>
          </w:p>
          <w:p w14:paraId="295C2D7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%)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D0CECE" w:themeFill="background2" w:themeFillShade="E6"/>
          </w:tcPr>
          <w:p w14:paraId="5049F73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11/1,002</w:t>
            </w:r>
          </w:p>
          <w:p w14:paraId="409ECF6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%)</w:t>
            </w:r>
          </w:p>
        </w:tc>
      </w:tr>
      <w:tr w:rsidR="00D36DE9" w:rsidRPr="00E27F35" w14:paraId="3460AEFD" w14:textId="77777777" w:rsidTr="00DA6825">
        <w:trPr>
          <w:trHeight w:val="193"/>
        </w:trPr>
        <w:tc>
          <w:tcPr>
            <w:tcW w:w="1980" w:type="dxa"/>
            <w:tcBorders>
              <w:right w:val="nil"/>
            </w:tcBorders>
          </w:tcPr>
          <w:p w14:paraId="14467B2F" w14:textId="77777777" w:rsidR="00D36DE9" w:rsidRPr="00DA6825" w:rsidRDefault="00D36DE9" w:rsidP="00DA682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  <w:proofErr w:type="gramEnd"/>
            <w:r w:rsidR="0041525C" w:rsidRPr="00DA6825">
              <w:rPr>
                <w:rFonts w:ascii="Times New Roman" w:hAnsi="Times New Roman" w:cs="Times New Roman"/>
                <w:b/>
                <w:sz w:val="16"/>
                <w:szCs w:val="16"/>
              </w:rPr>
              <w:t>Trans-trochanteric</w:t>
            </w:r>
          </w:p>
        </w:tc>
        <w:tc>
          <w:tcPr>
            <w:tcW w:w="1134" w:type="dxa"/>
            <w:tcBorders>
              <w:left w:val="nil"/>
            </w:tcBorders>
          </w:tcPr>
          <w:p w14:paraId="6EF0853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left w:val="nil"/>
            </w:tcBorders>
          </w:tcPr>
          <w:p w14:paraId="1C33E30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4/519</w:t>
            </w:r>
          </w:p>
          <w:p w14:paraId="0D995F2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%)</w:t>
            </w:r>
          </w:p>
          <w:p w14:paraId="4FE5472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29E8263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5/512</w:t>
            </w:r>
          </w:p>
          <w:p w14:paraId="4A0E236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%)</w:t>
            </w:r>
          </w:p>
        </w:tc>
        <w:tc>
          <w:tcPr>
            <w:tcW w:w="1559" w:type="dxa"/>
            <w:tcBorders>
              <w:left w:val="nil"/>
            </w:tcBorders>
          </w:tcPr>
          <w:p w14:paraId="1B702A9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30/513</w:t>
            </w:r>
          </w:p>
          <w:p w14:paraId="391DA67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%)</w:t>
            </w:r>
          </w:p>
        </w:tc>
        <w:tc>
          <w:tcPr>
            <w:tcW w:w="1701" w:type="dxa"/>
            <w:tcBorders>
              <w:left w:val="nil"/>
            </w:tcBorders>
          </w:tcPr>
          <w:p w14:paraId="4188CA8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64/526</w:t>
            </w:r>
          </w:p>
          <w:p w14:paraId="37CE4A9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2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%)</w:t>
            </w:r>
          </w:p>
        </w:tc>
        <w:tc>
          <w:tcPr>
            <w:tcW w:w="1843" w:type="dxa"/>
            <w:tcBorders>
              <w:left w:val="nil"/>
            </w:tcBorders>
          </w:tcPr>
          <w:p w14:paraId="0010BA3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25/563</w:t>
            </w:r>
          </w:p>
          <w:p w14:paraId="1CC448F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%)</w:t>
            </w:r>
          </w:p>
        </w:tc>
        <w:tc>
          <w:tcPr>
            <w:tcW w:w="1984" w:type="dxa"/>
            <w:tcBorders>
              <w:left w:val="nil"/>
            </w:tcBorders>
          </w:tcPr>
          <w:p w14:paraId="312EF62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sz w:val="16"/>
                <w:szCs w:val="16"/>
              </w:rPr>
              <w:t>5/562</w:t>
            </w:r>
          </w:p>
          <w:p w14:paraId="71A725C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</w:t>
            </w:r>
            <w:r w:rsidR="00D47FA0"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%)</w:t>
            </w:r>
          </w:p>
        </w:tc>
      </w:tr>
      <w:tr w:rsidR="00D36DE9" w:rsidRPr="00E27F35" w14:paraId="7424E8FE" w14:textId="77777777" w:rsidTr="00DA6825">
        <w:trPr>
          <w:trHeight w:val="193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5F134" w14:textId="77777777" w:rsidR="00D36DE9" w:rsidRPr="00E27F35" w:rsidRDefault="00D36DE9" w:rsidP="000E7073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Group comparison (logistic regression) </w:t>
            </w:r>
          </w:p>
        </w:tc>
        <w:tc>
          <w:tcPr>
            <w:tcW w:w="1843" w:type="dxa"/>
            <w:tcBorders>
              <w:left w:val="nil"/>
            </w:tcBorders>
          </w:tcPr>
          <w:p w14:paraId="56A35B2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53ED3D1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4F4D653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67318C6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72E3606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17F6DA6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D36DE9" w:rsidRPr="00E27F35" w14:paraId="26AC9416" w14:textId="77777777" w:rsidTr="00DA6825">
        <w:trPr>
          <w:trHeight w:val="193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B6118" w14:textId="77777777" w:rsidR="00D36DE9" w:rsidRPr="00E27F35" w:rsidRDefault="00D36DE9" w:rsidP="000E70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:</w:t>
            </w:r>
          </w:p>
        </w:tc>
        <w:tc>
          <w:tcPr>
            <w:tcW w:w="1843" w:type="dxa"/>
            <w:tcBorders>
              <w:left w:val="nil"/>
            </w:tcBorders>
          </w:tcPr>
          <w:p w14:paraId="1A98A34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01</w:t>
            </w:r>
          </w:p>
        </w:tc>
        <w:tc>
          <w:tcPr>
            <w:tcW w:w="1559" w:type="dxa"/>
            <w:tcBorders>
              <w:left w:val="nil"/>
            </w:tcBorders>
          </w:tcPr>
          <w:p w14:paraId="6CBC67D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01</w:t>
            </w:r>
          </w:p>
        </w:tc>
        <w:tc>
          <w:tcPr>
            <w:tcW w:w="1559" w:type="dxa"/>
            <w:tcBorders>
              <w:left w:val="nil"/>
            </w:tcBorders>
          </w:tcPr>
          <w:p w14:paraId="12E8211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01</w:t>
            </w:r>
          </w:p>
        </w:tc>
        <w:tc>
          <w:tcPr>
            <w:tcW w:w="1701" w:type="dxa"/>
            <w:tcBorders>
              <w:left w:val="nil"/>
            </w:tcBorders>
          </w:tcPr>
          <w:p w14:paraId="6E4A003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01</w:t>
            </w:r>
          </w:p>
        </w:tc>
        <w:tc>
          <w:tcPr>
            <w:tcW w:w="1843" w:type="dxa"/>
            <w:tcBorders>
              <w:left w:val="nil"/>
            </w:tcBorders>
          </w:tcPr>
          <w:p w14:paraId="27F712C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01</w:t>
            </w:r>
          </w:p>
        </w:tc>
        <w:tc>
          <w:tcPr>
            <w:tcW w:w="1984" w:type="dxa"/>
            <w:tcBorders>
              <w:left w:val="nil"/>
            </w:tcBorders>
          </w:tcPr>
          <w:p w14:paraId="4C990DA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409</w:t>
            </w:r>
          </w:p>
        </w:tc>
      </w:tr>
      <w:tr w:rsidR="00D36DE9" w:rsidRPr="00E27F35" w14:paraId="415C48CF" w14:textId="77777777" w:rsidTr="00DA6825">
        <w:trPr>
          <w:trHeight w:val="193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C51E" w14:textId="77777777" w:rsidR="00D36DE9" w:rsidRPr="00E27F35" w:rsidRDefault="00D36DE9" w:rsidP="000E7073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Pairwise:</w:t>
            </w:r>
          </w:p>
        </w:tc>
        <w:tc>
          <w:tcPr>
            <w:tcW w:w="1843" w:type="dxa"/>
            <w:tcBorders>
              <w:left w:val="nil"/>
            </w:tcBorders>
          </w:tcPr>
          <w:p w14:paraId="02CBE16D" w14:textId="77777777" w:rsidR="00D36DE9" w:rsidRPr="00E27F35" w:rsidRDefault="00D36DE9" w:rsidP="000E707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6293B7A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57FAB16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774C4C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65AE435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695A1EC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D36DE9" w:rsidRPr="00E27F35" w14:paraId="3C74D2EA" w14:textId="77777777" w:rsidTr="00DA6825">
        <w:trPr>
          <w:trHeight w:val="193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F8B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2*</w:t>
            </w:r>
          </w:p>
        </w:tc>
        <w:tc>
          <w:tcPr>
            <w:tcW w:w="1843" w:type="dxa"/>
            <w:tcBorders>
              <w:left w:val="nil"/>
            </w:tcBorders>
          </w:tcPr>
          <w:p w14:paraId="258FD502" w14:textId="6372D1C0" w:rsidR="00D36DE9" w:rsidRPr="00E27F35" w:rsidRDefault="00D36DE9" w:rsidP="0043621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bookmarkStart w:id="5" w:name="_GoBack"/>
            <w:bookmarkEnd w:id="5"/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9</w:t>
            </w:r>
          </w:p>
        </w:tc>
        <w:tc>
          <w:tcPr>
            <w:tcW w:w="1559" w:type="dxa"/>
            <w:tcBorders>
              <w:left w:val="nil"/>
            </w:tcBorders>
          </w:tcPr>
          <w:p w14:paraId="19EB749D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54</w:t>
            </w:r>
          </w:p>
        </w:tc>
        <w:tc>
          <w:tcPr>
            <w:tcW w:w="1559" w:type="dxa"/>
            <w:tcBorders>
              <w:left w:val="nil"/>
            </w:tcBorders>
          </w:tcPr>
          <w:p w14:paraId="78E5581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</w:t>
            </w:r>
          </w:p>
        </w:tc>
        <w:tc>
          <w:tcPr>
            <w:tcW w:w="1701" w:type="dxa"/>
            <w:tcBorders>
              <w:left w:val="nil"/>
            </w:tcBorders>
          </w:tcPr>
          <w:p w14:paraId="1170646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</w:t>
            </w:r>
          </w:p>
        </w:tc>
        <w:tc>
          <w:tcPr>
            <w:tcW w:w="1843" w:type="dxa"/>
            <w:tcBorders>
              <w:left w:val="nil"/>
            </w:tcBorders>
          </w:tcPr>
          <w:p w14:paraId="1FC7E62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</w:t>
            </w:r>
          </w:p>
        </w:tc>
        <w:tc>
          <w:tcPr>
            <w:tcW w:w="1984" w:type="dxa"/>
            <w:tcBorders>
              <w:left w:val="nil"/>
            </w:tcBorders>
          </w:tcPr>
          <w:p w14:paraId="52D47AB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67</w:t>
            </w:r>
          </w:p>
        </w:tc>
      </w:tr>
      <w:tr w:rsidR="00D36DE9" w:rsidRPr="00E27F35" w14:paraId="2F704482" w14:textId="77777777" w:rsidTr="00DA6825">
        <w:trPr>
          <w:trHeight w:val="193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2E5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1843" w:type="dxa"/>
            <w:tcBorders>
              <w:left w:val="nil"/>
            </w:tcBorders>
          </w:tcPr>
          <w:p w14:paraId="7C1A25C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</w:t>
            </w:r>
          </w:p>
        </w:tc>
        <w:tc>
          <w:tcPr>
            <w:tcW w:w="1559" w:type="dxa"/>
            <w:tcBorders>
              <w:left w:val="nil"/>
            </w:tcBorders>
          </w:tcPr>
          <w:p w14:paraId="122743C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</w:t>
            </w:r>
          </w:p>
        </w:tc>
        <w:tc>
          <w:tcPr>
            <w:tcW w:w="1559" w:type="dxa"/>
            <w:tcBorders>
              <w:left w:val="nil"/>
            </w:tcBorders>
          </w:tcPr>
          <w:p w14:paraId="075F8A5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</w:t>
            </w:r>
          </w:p>
        </w:tc>
        <w:tc>
          <w:tcPr>
            <w:tcW w:w="1701" w:type="dxa"/>
            <w:tcBorders>
              <w:left w:val="nil"/>
            </w:tcBorders>
          </w:tcPr>
          <w:p w14:paraId="774B517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</w:t>
            </w:r>
          </w:p>
        </w:tc>
        <w:tc>
          <w:tcPr>
            <w:tcW w:w="1843" w:type="dxa"/>
            <w:tcBorders>
              <w:left w:val="nil"/>
            </w:tcBorders>
          </w:tcPr>
          <w:p w14:paraId="1F8254D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</w:t>
            </w:r>
          </w:p>
        </w:tc>
        <w:tc>
          <w:tcPr>
            <w:tcW w:w="1984" w:type="dxa"/>
            <w:tcBorders>
              <w:left w:val="nil"/>
            </w:tcBorders>
          </w:tcPr>
          <w:p w14:paraId="65FCD47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44</w:t>
            </w:r>
          </w:p>
        </w:tc>
      </w:tr>
      <w:tr w:rsidR="00D36DE9" w:rsidRPr="00E27F35" w14:paraId="65153392" w14:textId="77777777" w:rsidTr="00DA6825">
        <w:trPr>
          <w:trHeight w:val="193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0F03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843" w:type="dxa"/>
            <w:tcBorders>
              <w:left w:val="nil"/>
            </w:tcBorders>
          </w:tcPr>
          <w:p w14:paraId="1C0B4DC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23</w:t>
            </w:r>
          </w:p>
        </w:tc>
        <w:tc>
          <w:tcPr>
            <w:tcW w:w="1559" w:type="dxa"/>
            <w:tcBorders>
              <w:left w:val="nil"/>
            </w:tcBorders>
          </w:tcPr>
          <w:p w14:paraId="78B3E48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52</w:t>
            </w:r>
          </w:p>
        </w:tc>
        <w:tc>
          <w:tcPr>
            <w:tcW w:w="1559" w:type="dxa"/>
            <w:tcBorders>
              <w:left w:val="nil"/>
            </w:tcBorders>
          </w:tcPr>
          <w:p w14:paraId="2852B91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4</w:t>
            </w:r>
          </w:p>
        </w:tc>
        <w:tc>
          <w:tcPr>
            <w:tcW w:w="1701" w:type="dxa"/>
            <w:tcBorders>
              <w:left w:val="nil"/>
            </w:tcBorders>
          </w:tcPr>
          <w:p w14:paraId="08947A4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13</w:t>
            </w:r>
          </w:p>
        </w:tc>
        <w:tc>
          <w:tcPr>
            <w:tcW w:w="1843" w:type="dxa"/>
            <w:tcBorders>
              <w:left w:val="nil"/>
            </w:tcBorders>
          </w:tcPr>
          <w:p w14:paraId="4322FEF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86</w:t>
            </w:r>
          </w:p>
        </w:tc>
        <w:tc>
          <w:tcPr>
            <w:tcW w:w="1984" w:type="dxa"/>
            <w:tcBorders>
              <w:left w:val="nil"/>
            </w:tcBorders>
          </w:tcPr>
          <w:p w14:paraId="309BD3B2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75</w:t>
            </w:r>
          </w:p>
        </w:tc>
      </w:tr>
      <w:tr w:rsidR="00D36DE9" w:rsidRPr="00E27F35" w14:paraId="1C69D624" w14:textId="77777777" w:rsidTr="00DA6825">
        <w:trPr>
          <w:trHeight w:val="193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8550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5</w:t>
            </w:r>
          </w:p>
        </w:tc>
        <w:tc>
          <w:tcPr>
            <w:tcW w:w="1843" w:type="dxa"/>
            <w:tcBorders>
              <w:left w:val="nil"/>
            </w:tcBorders>
          </w:tcPr>
          <w:p w14:paraId="3294054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62</w:t>
            </w:r>
          </w:p>
        </w:tc>
        <w:tc>
          <w:tcPr>
            <w:tcW w:w="1559" w:type="dxa"/>
            <w:tcBorders>
              <w:left w:val="nil"/>
            </w:tcBorders>
          </w:tcPr>
          <w:p w14:paraId="739C47B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90</w:t>
            </w:r>
          </w:p>
        </w:tc>
        <w:tc>
          <w:tcPr>
            <w:tcW w:w="1559" w:type="dxa"/>
            <w:tcBorders>
              <w:left w:val="nil"/>
            </w:tcBorders>
          </w:tcPr>
          <w:p w14:paraId="4D7740A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66</w:t>
            </w:r>
          </w:p>
        </w:tc>
        <w:tc>
          <w:tcPr>
            <w:tcW w:w="1701" w:type="dxa"/>
            <w:tcBorders>
              <w:left w:val="nil"/>
            </w:tcBorders>
          </w:tcPr>
          <w:p w14:paraId="72F7D0C8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</w:t>
            </w:r>
          </w:p>
        </w:tc>
        <w:tc>
          <w:tcPr>
            <w:tcW w:w="1843" w:type="dxa"/>
            <w:tcBorders>
              <w:left w:val="nil"/>
            </w:tcBorders>
          </w:tcPr>
          <w:p w14:paraId="2811768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2</w:t>
            </w:r>
          </w:p>
        </w:tc>
        <w:tc>
          <w:tcPr>
            <w:tcW w:w="1984" w:type="dxa"/>
            <w:tcBorders>
              <w:left w:val="nil"/>
            </w:tcBorders>
          </w:tcPr>
          <w:p w14:paraId="40FBF16E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0</w:t>
            </w:r>
          </w:p>
        </w:tc>
      </w:tr>
      <w:tr w:rsidR="00D36DE9" w:rsidRPr="00E27F35" w14:paraId="41894BEC" w14:textId="77777777" w:rsidTr="00DA6825">
        <w:trPr>
          <w:trHeight w:val="193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8DA0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6</w:t>
            </w:r>
          </w:p>
        </w:tc>
        <w:tc>
          <w:tcPr>
            <w:tcW w:w="1843" w:type="dxa"/>
            <w:tcBorders>
              <w:left w:val="nil"/>
            </w:tcBorders>
          </w:tcPr>
          <w:p w14:paraId="3CE0114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39</w:t>
            </w:r>
          </w:p>
        </w:tc>
        <w:tc>
          <w:tcPr>
            <w:tcW w:w="1559" w:type="dxa"/>
            <w:tcBorders>
              <w:left w:val="nil"/>
            </w:tcBorders>
          </w:tcPr>
          <w:p w14:paraId="7B04DF5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18</w:t>
            </w:r>
          </w:p>
        </w:tc>
        <w:tc>
          <w:tcPr>
            <w:tcW w:w="1559" w:type="dxa"/>
            <w:tcBorders>
              <w:left w:val="nil"/>
            </w:tcBorders>
          </w:tcPr>
          <w:p w14:paraId="04F8C5B4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90</w:t>
            </w:r>
          </w:p>
        </w:tc>
        <w:tc>
          <w:tcPr>
            <w:tcW w:w="1701" w:type="dxa"/>
            <w:tcBorders>
              <w:left w:val="nil"/>
            </w:tcBorders>
          </w:tcPr>
          <w:p w14:paraId="56C54DC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28</w:t>
            </w:r>
          </w:p>
        </w:tc>
        <w:tc>
          <w:tcPr>
            <w:tcW w:w="1843" w:type="dxa"/>
            <w:tcBorders>
              <w:left w:val="nil"/>
            </w:tcBorders>
          </w:tcPr>
          <w:p w14:paraId="6A44A3E7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2</w:t>
            </w:r>
          </w:p>
        </w:tc>
        <w:tc>
          <w:tcPr>
            <w:tcW w:w="1984" w:type="dxa"/>
            <w:tcBorders>
              <w:left w:val="nil"/>
            </w:tcBorders>
          </w:tcPr>
          <w:p w14:paraId="6650B6F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60</w:t>
            </w:r>
          </w:p>
        </w:tc>
      </w:tr>
      <w:tr w:rsidR="00D36DE9" w:rsidRPr="00E27F35" w14:paraId="40326CF0" w14:textId="77777777" w:rsidTr="00DA6825">
        <w:trPr>
          <w:trHeight w:val="193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27D2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1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7</w:t>
            </w:r>
          </w:p>
        </w:tc>
        <w:tc>
          <w:tcPr>
            <w:tcW w:w="1843" w:type="dxa"/>
            <w:tcBorders>
              <w:left w:val="nil"/>
            </w:tcBorders>
          </w:tcPr>
          <w:p w14:paraId="6AF8ABB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06</w:t>
            </w:r>
          </w:p>
        </w:tc>
        <w:tc>
          <w:tcPr>
            <w:tcW w:w="1559" w:type="dxa"/>
            <w:tcBorders>
              <w:left w:val="nil"/>
            </w:tcBorders>
          </w:tcPr>
          <w:p w14:paraId="60DF93AB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31</w:t>
            </w:r>
          </w:p>
        </w:tc>
        <w:tc>
          <w:tcPr>
            <w:tcW w:w="1559" w:type="dxa"/>
            <w:tcBorders>
              <w:left w:val="nil"/>
            </w:tcBorders>
          </w:tcPr>
          <w:p w14:paraId="7C30F663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95</w:t>
            </w:r>
          </w:p>
        </w:tc>
        <w:tc>
          <w:tcPr>
            <w:tcW w:w="1701" w:type="dxa"/>
            <w:tcBorders>
              <w:left w:val="nil"/>
            </w:tcBorders>
          </w:tcPr>
          <w:p w14:paraId="7D692A0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&lt;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1</w:t>
            </w:r>
          </w:p>
        </w:tc>
        <w:tc>
          <w:tcPr>
            <w:tcW w:w="1843" w:type="dxa"/>
            <w:tcBorders>
              <w:left w:val="nil"/>
            </w:tcBorders>
          </w:tcPr>
          <w:p w14:paraId="467F18C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40</w:t>
            </w:r>
          </w:p>
        </w:tc>
        <w:tc>
          <w:tcPr>
            <w:tcW w:w="1984" w:type="dxa"/>
            <w:tcBorders>
              <w:left w:val="nil"/>
            </w:tcBorders>
          </w:tcPr>
          <w:p w14:paraId="14E56A7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81</w:t>
            </w:r>
          </w:p>
        </w:tc>
      </w:tr>
      <w:tr w:rsidR="00D36DE9" w:rsidRPr="00E27F35" w14:paraId="74D6E093" w14:textId="77777777" w:rsidTr="00DA6825">
        <w:trPr>
          <w:trHeight w:val="193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A09E1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3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843" w:type="dxa"/>
            <w:tcBorders>
              <w:left w:val="nil"/>
            </w:tcBorders>
          </w:tcPr>
          <w:p w14:paraId="6FA9DCA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74</w:t>
            </w:r>
          </w:p>
        </w:tc>
        <w:tc>
          <w:tcPr>
            <w:tcW w:w="1559" w:type="dxa"/>
            <w:tcBorders>
              <w:left w:val="nil"/>
            </w:tcBorders>
          </w:tcPr>
          <w:p w14:paraId="628292F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79</w:t>
            </w:r>
          </w:p>
        </w:tc>
        <w:tc>
          <w:tcPr>
            <w:tcW w:w="1559" w:type="dxa"/>
            <w:tcBorders>
              <w:left w:val="nil"/>
            </w:tcBorders>
          </w:tcPr>
          <w:p w14:paraId="464CCC4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36</w:t>
            </w:r>
          </w:p>
        </w:tc>
        <w:tc>
          <w:tcPr>
            <w:tcW w:w="1701" w:type="dxa"/>
            <w:tcBorders>
              <w:left w:val="nil"/>
            </w:tcBorders>
          </w:tcPr>
          <w:p w14:paraId="0B464CCA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13</w:t>
            </w:r>
          </w:p>
        </w:tc>
        <w:tc>
          <w:tcPr>
            <w:tcW w:w="1843" w:type="dxa"/>
            <w:tcBorders>
              <w:left w:val="nil"/>
            </w:tcBorders>
          </w:tcPr>
          <w:p w14:paraId="22FC984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67</w:t>
            </w:r>
          </w:p>
        </w:tc>
        <w:tc>
          <w:tcPr>
            <w:tcW w:w="1984" w:type="dxa"/>
            <w:tcBorders>
              <w:left w:val="nil"/>
            </w:tcBorders>
          </w:tcPr>
          <w:p w14:paraId="4F6BC7A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18</w:t>
            </w:r>
          </w:p>
        </w:tc>
      </w:tr>
      <w:tr w:rsidR="00D36DE9" w:rsidRPr="00E27F35" w14:paraId="56395875" w14:textId="77777777" w:rsidTr="00DA6825">
        <w:trPr>
          <w:trHeight w:val="193"/>
        </w:trPr>
        <w:tc>
          <w:tcPr>
            <w:tcW w:w="3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26D39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vs</w:t>
            </w:r>
            <w:proofErr w:type="spellEnd"/>
            <w:r w:rsidRPr="00E27F35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 xml:space="preserve"> 6</w:t>
            </w:r>
          </w:p>
        </w:tc>
        <w:tc>
          <w:tcPr>
            <w:tcW w:w="1843" w:type="dxa"/>
            <w:tcBorders>
              <w:left w:val="nil"/>
            </w:tcBorders>
          </w:tcPr>
          <w:p w14:paraId="2AD50D6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87</w:t>
            </w:r>
          </w:p>
        </w:tc>
        <w:tc>
          <w:tcPr>
            <w:tcW w:w="1559" w:type="dxa"/>
            <w:tcBorders>
              <w:left w:val="nil"/>
            </w:tcBorders>
          </w:tcPr>
          <w:p w14:paraId="4A711A30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64</w:t>
            </w:r>
          </w:p>
        </w:tc>
        <w:tc>
          <w:tcPr>
            <w:tcW w:w="1559" w:type="dxa"/>
            <w:tcBorders>
              <w:left w:val="nil"/>
            </w:tcBorders>
          </w:tcPr>
          <w:p w14:paraId="70068C7C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06</w:t>
            </w:r>
          </w:p>
        </w:tc>
        <w:tc>
          <w:tcPr>
            <w:tcW w:w="1701" w:type="dxa"/>
            <w:tcBorders>
              <w:left w:val="nil"/>
            </w:tcBorders>
          </w:tcPr>
          <w:p w14:paraId="46486436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09</w:t>
            </w:r>
          </w:p>
        </w:tc>
        <w:tc>
          <w:tcPr>
            <w:tcW w:w="1843" w:type="dxa"/>
            <w:tcBorders>
              <w:left w:val="nil"/>
            </w:tcBorders>
          </w:tcPr>
          <w:p w14:paraId="62394C7F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19</w:t>
            </w:r>
          </w:p>
        </w:tc>
        <w:tc>
          <w:tcPr>
            <w:tcW w:w="1984" w:type="dxa"/>
            <w:tcBorders>
              <w:left w:val="nil"/>
            </w:tcBorders>
          </w:tcPr>
          <w:p w14:paraId="4B389F05" w14:textId="77777777" w:rsidR="00D36DE9" w:rsidRPr="00E27F35" w:rsidRDefault="00D36DE9" w:rsidP="000E707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=0</w:t>
            </w:r>
            <w:r w:rsidR="00D47FA0"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·</w:t>
            </w:r>
            <w:r w:rsidRPr="00E27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27</w:t>
            </w:r>
          </w:p>
        </w:tc>
      </w:tr>
    </w:tbl>
    <w:p w14:paraId="710371F1" w14:textId="77777777" w:rsidR="00D36DE9" w:rsidRPr="00E27F35" w:rsidRDefault="00D36DE9" w:rsidP="00D36D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E27F35">
        <w:rPr>
          <w:rFonts w:ascii="Times New Roman" w:hAnsi="Times New Roman" w:cs="Times New Roman"/>
          <w:b/>
          <w:i/>
          <w:iCs/>
          <w:sz w:val="20"/>
          <w:szCs w:val="20"/>
        </w:rPr>
        <w:t>*Pairwise odds-ratios available if needed</w:t>
      </w:r>
    </w:p>
    <w:p w14:paraId="2C372AE8" w14:textId="77777777" w:rsidR="00D36DE9" w:rsidRPr="00E27F35" w:rsidRDefault="00D36DE9" w:rsidP="00D36DE9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sectPr w:rsidR="00D36DE9" w:rsidRPr="00E27F35" w:rsidSect="008D223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3C1661" w14:textId="77777777" w:rsidR="00501000" w:rsidRDefault="00501000" w:rsidP="00685C04">
      <w:pPr>
        <w:spacing w:after="0" w:line="240" w:lineRule="auto"/>
      </w:pPr>
      <w:r>
        <w:separator/>
      </w:r>
    </w:p>
  </w:endnote>
  <w:endnote w:type="continuationSeparator" w:id="0">
    <w:p w14:paraId="607A037A" w14:textId="77777777" w:rsidR="00501000" w:rsidRDefault="00501000" w:rsidP="00685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662601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A4F02A" w14:textId="77777777" w:rsidR="008D4B1C" w:rsidRDefault="008D4B1C" w:rsidP="008D4B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9E4DFB" w14:textId="77777777" w:rsidR="008D4B1C" w:rsidRDefault="008D4B1C" w:rsidP="008E50B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340853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F0FF31" w14:textId="77777777" w:rsidR="008D4B1C" w:rsidRDefault="008D4B1C" w:rsidP="008D4B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261E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7AA642" w14:textId="77777777" w:rsidR="008D4B1C" w:rsidRDefault="008D4B1C" w:rsidP="008E50B3">
    <w:pPr>
      <w:pStyle w:val="Footer"/>
      <w:ind w:right="360"/>
      <w:jc w:val="center"/>
    </w:pPr>
  </w:p>
  <w:p w14:paraId="2F49194E" w14:textId="77777777" w:rsidR="008D4B1C" w:rsidRDefault="008D4B1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6F79BF" w14:textId="77777777" w:rsidR="008D4B1C" w:rsidRDefault="008D4B1C">
    <w:pPr>
      <w:pStyle w:val="Footer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05FB8A" w14:textId="77777777" w:rsidR="008D4B1C" w:rsidRDefault="008D4B1C">
    <w:pPr>
      <w:pStyle w:val="Footer"/>
    </w:pP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7296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F63EFC" w14:textId="77777777" w:rsidR="008D4B1C" w:rsidRDefault="008D4B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6217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6DB0484" w14:textId="77777777" w:rsidR="008D4B1C" w:rsidRDefault="008D4B1C">
    <w:pPr>
      <w:pStyle w:val="Footer"/>
    </w:pPr>
  </w:p>
</w:ftr>
</file>

<file path=word/footer6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7E6B7F" w14:textId="77777777" w:rsidR="008D4B1C" w:rsidRDefault="008D4B1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904BAA" w14:textId="77777777" w:rsidR="00501000" w:rsidRDefault="00501000" w:rsidP="00685C04">
      <w:pPr>
        <w:spacing w:after="0" w:line="240" w:lineRule="auto"/>
      </w:pPr>
      <w:r>
        <w:separator/>
      </w:r>
    </w:p>
  </w:footnote>
  <w:footnote w:type="continuationSeparator" w:id="0">
    <w:p w14:paraId="0A14CB5B" w14:textId="77777777" w:rsidR="00501000" w:rsidRDefault="00501000" w:rsidP="00685C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18240D" w14:textId="77777777" w:rsidR="008D4B1C" w:rsidRDefault="008D4B1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E04DB0" w14:textId="77777777" w:rsidR="008D4B1C" w:rsidRDefault="008D4B1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59954A" w14:textId="77777777" w:rsidR="008D4B1C" w:rsidRDefault="008D4B1C">
    <w:pPr>
      <w:pStyle w:val="Header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BB1B75" w14:textId="77777777" w:rsidR="008D4B1C" w:rsidRDefault="008D4B1C">
    <w:pPr>
      <w:pStyle w:val="Header"/>
    </w:pPr>
  </w:p>
</w:hdr>
</file>

<file path=word/header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EE1E79" w14:textId="77777777" w:rsidR="008D4B1C" w:rsidRDefault="008D4B1C">
    <w:pPr>
      <w:pStyle w:val="Header"/>
    </w:pPr>
  </w:p>
</w:hdr>
</file>

<file path=word/header6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8E01A7" w14:textId="77777777" w:rsidR="008D4B1C" w:rsidRDefault="008D4B1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D6EC1"/>
    <w:multiLevelType w:val="multilevel"/>
    <w:tmpl w:val="7AF4706C"/>
    <w:lvl w:ilvl="0">
      <w:start w:val="11"/>
      <w:numFmt w:val="decimal"/>
      <w:lvlText w:val="%1"/>
      <w:lvlJc w:val="left"/>
      <w:pPr>
        <w:ind w:left="390" w:hanging="39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">
    <w:nsid w:val="054A0C3F"/>
    <w:multiLevelType w:val="multilevel"/>
    <w:tmpl w:val="0E227C94"/>
    <w:lvl w:ilvl="0">
      <w:start w:val="12"/>
      <w:numFmt w:val="decimal"/>
      <w:lvlText w:val="%1.0"/>
      <w:lvlJc w:val="left"/>
      <w:pPr>
        <w:ind w:left="390" w:hanging="39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110" w:hanging="39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i w:val="0"/>
      </w:rPr>
    </w:lvl>
  </w:abstractNum>
  <w:abstractNum w:abstractNumId="2">
    <w:nsid w:val="09146595"/>
    <w:multiLevelType w:val="hybridMultilevel"/>
    <w:tmpl w:val="5A94771E"/>
    <w:lvl w:ilvl="0" w:tplc="360272EC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5511D7"/>
    <w:multiLevelType w:val="multilevel"/>
    <w:tmpl w:val="54082AF2"/>
    <w:lvl w:ilvl="0">
      <w:start w:val="10"/>
      <w:numFmt w:val="decimal"/>
      <w:lvlText w:val="%1"/>
      <w:lvlJc w:val="left"/>
      <w:pPr>
        <w:ind w:left="390" w:hanging="390"/>
      </w:pPr>
      <w:rPr>
        <w:rFonts w:hint="default"/>
        <w:i w:val="0"/>
      </w:rPr>
    </w:lvl>
    <w:lvl w:ilvl="1">
      <w:start w:val="4"/>
      <w:numFmt w:val="decimal"/>
      <w:lvlText w:val="%1.%2"/>
      <w:lvlJc w:val="left"/>
      <w:pPr>
        <w:ind w:left="390" w:hanging="39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4">
    <w:nsid w:val="15D52F5A"/>
    <w:multiLevelType w:val="multilevel"/>
    <w:tmpl w:val="AF6E8038"/>
    <w:lvl w:ilvl="0">
      <w:start w:val="10"/>
      <w:numFmt w:val="decimal"/>
      <w:lvlText w:val="%1"/>
      <w:lvlJc w:val="left"/>
      <w:pPr>
        <w:ind w:left="390" w:hanging="39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5">
    <w:nsid w:val="19284572"/>
    <w:multiLevelType w:val="hybridMultilevel"/>
    <w:tmpl w:val="56B0118A"/>
    <w:lvl w:ilvl="0" w:tplc="D09207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182545"/>
    <w:multiLevelType w:val="hybridMultilevel"/>
    <w:tmpl w:val="AE9C249E"/>
    <w:lvl w:ilvl="0" w:tplc="64DE01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81423F"/>
    <w:multiLevelType w:val="hybridMultilevel"/>
    <w:tmpl w:val="89F85F24"/>
    <w:lvl w:ilvl="0" w:tplc="60D2D082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7104D"/>
    <w:multiLevelType w:val="hybridMultilevel"/>
    <w:tmpl w:val="5000A94E"/>
    <w:lvl w:ilvl="0" w:tplc="E64A57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D5684D"/>
    <w:multiLevelType w:val="hybridMultilevel"/>
    <w:tmpl w:val="89F85F24"/>
    <w:lvl w:ilvl="0" w:tplc="60D2D082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1F3840"/>
    <w:multiLevelType w:val="multilevel"/>
    <w:tmpl w:val="71D6BF7C"/>
    <w:lvl w:ilvl="0">
      <w:start w:val="11"/>
      <w:numFmt w:val="decimal"/>
      <w:lvlText w:val="%1"/>
      <w:lvlJc w:val="left"/>
      <w:pPr>
        <w:ind w:left="390" w:hanging="390"/>
      </w:pPr>
      <w:rPr>
        <w:rFonts w:hint="default"/>
        <w:i w:val="0"/>
      </w:rPr>
    </w:lvl>
    <w:lvl w:ilvl="1">
      <w:start w:val="8"/>
      <w:numFmt w:val="decimal"/>
      <w:lvlText w:val="%1.%2"/>
      <w:lvlJc w:val="left"/>
      <w:pPr>
        <w:ind w:left="390" w:hanging="39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1">
    <w:nsid w:val="2D181E81"/>
    <w:multiLevelType w:val="hybridMultilevel"/>
    <w:tmpl w:val="B32421BC"/>
    <w:lvl w:ilvl="0" w:tplc="E64A57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4359F3"/>
    <w:multiLevelType w:val="hybridMultilevel"/>
    <w:tmpl w:val="13761784"/>
    <w:lvl w:ilvl="0" w:tplc="971E06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8A242C"/>
    <w:multiLevelType w:val="hybridMultilevel"/>
    <w:tmpl w:val="B55621D0"/>
    <w:lvl w:ilvl="0" w:tplc="9FD666A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C9023C4"/>
    <w:multiLevelType w:val="hybridMultilevel"/>
    <w:tmpl w:val="A6B048C2"/>
    <w:lvl w:ilvl="0" w:tplc="226844A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C40D91"/>
    <w:multiLevelType w:val="hybridMultilevel"/>
    <w:tmpl w:val="D7849156"/>
    <w:lvl w:ilvl="0" w:tplc="5538A3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1F46F5"/>
    <w:multiLevelType w:val="hybridMultilevel"/>
    <w:tmpl w:val="F990C8D6"/>
    <w:lvl w:ilvl="0" w:tplc="6076EE14">
      <w:start w:val="3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8A823BF"/>
    <w:multiLevelType w:val="hybridMultilevel"/>
    <w:tmpl w:val="5000A94E"/>
    <w:lvl w:ilvl="0" w:tplc="E64A57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88668A"/>
    <w:multiLevelType w:val="hybridMultilevel"/>
    <w:tmpl w:val="5000A94E"/>
    <w:lvl w:ilvl="0" w:tplc="E64A57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B948EF"/>
    <w:multiLevelType w:val="hybridMultilevel"/>
    <w:tmpl w:val="32A40E04"/>
    <w:lvl w:ilvl="0" w:tplc="2C4CB1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1E6CC1"/>
    <w:multiLevelType w:val="hybridMultilevel"/>
    <w:tmpl w:val="EED85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1F43F1"/>
    <w:multiLevelType w:val="hybridMultilevel"/>
    <w:tmpl w:val="5000A94E"/>
    <w:lvl w:ilvl="0" w:tplc="E64A57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60172B2"/>
    <w:multiLevelType w:val="hybridMultilevel"/>
    <w:tmpl w:val="D2DCD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9CB5546"/>
    <w:multiLevelType w:val="hybridMultilevel"/>
    <w:tmpl w:val="A2B46622"/>
    <w:lvl w:ilvl="0" w:tplc="B2B66134">
      <w:start w:val="1"/>
      <w:numFmt w:val="upp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0" w:hanging="360"/>
      </w:pPr>
    </w:lvl>
    <w:lvl w:ilvl="2" w:tplc="0409001B" w:tentative="1">
      <w:start w:val="1"/>
      <w:numFmt w:val="lowerRoman"/>
      <w:lvlText w:val="%3."/>
      <w:lvlJc w:val="right"/>
      <w:pPr>
        <w:ind w:left="2560" w:hanging="180"/>
      </w:pPr>
    </w:lvl>
    <w:lvl w:ilvl="3" w:tplc="0409000F" w:tentative="1">
      <w:start w:val="1"/>
      <w:numFmt w:val="decimal"/>
      <w:lvlText w:val="%4."/>
      <w:lvlJc w:val="left"/>
      <w:pPr>
        <w:ind w:left="3280" w:hanging="360"/>
      </w:pPr>
    </w:lvl>
    <w:lvl w:ilvl="4" w:tplc="04090019" w:tentative="1">
      <w:start w:val="1"/>
      <w:numFmt w:val="lowerLetter"/>
      <w:lvlText w:val="%5."/>
      <w:lvlJc w:val="left"/>
      <w:pPr>
        <w:ind w:left="4000" w:hanging="360"/>
      </w:pPr>
    </w:lvl>
    <w:lvl w:ilvl="5" w:tplc="0409001B" w:tentative="1">
      <w:start w:val="1"/>
      <w:numFmt w:val="lowerRoman"/>
      <w:lvlText w:val="%6."/>
      <w:lvlJc w:val="right"/>
      <w:pPr>
        <w:ind w:left="4720" w:hanging="180"/>
      </w:pPr>
    </w:lvl>
    <w:lvl w:ilvl="6" w:tplc="0409000F" w:tentative="1">
      <w:start w:val="1"/>
      <w:numFmt w:val="decimal"/>
      <w:lvlText w:val="%7."/>
      <w:lvlJc w:val="left"/>
      <w:pPr>
        <w:ind w:left="5440" w:hanging="360"/>
      </w:pPr>
    </w:lvl>
    <w:lvl w:ilvl="7" w:tplc="04090019" w:tentative="1">
      <w:start w:val="1"/>
      <w:numFmt w:val="lowerLetter"/>
      <w:lvlText w:val="%8."/>
      <w:lvlJc w:val="left"/>
      <w:pPr>
        <w:ind w:left="6160" w:hanging="360"/>
      </w:pPr>
    </w:lvl>
    <w:lvl w:ilvl="8" w:tplc="0409001B" w:tentative="1">
      <w:start w:val="1"/>
      <w:numFmt w:val="lowerRoman"/>
      <w:lvlText w:val="%9."/>
      <w:lvlJc w:val="right"/>
      <w:pPr>
        <w:ind w:left="6880" w:hanging="180"/>
      </w:pPr>
    </w:lvl>
  </w:abstractNum>
  <w:abstractNum w:abstractNumId="24">
    <w:nsid w:val="6CE54FDA"/>
    <w:multiLevelType w:val="hybridMultilevel"/>
    <w:tmpl w:val="5000A94E"/>
    <w:lvl w:ilvl="0" w:tplc="E64A57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A71B4B"/>
    <w:multiLevelType w:val="hybridMultilevel"/>
    <w:tmpl w:val="C714F8CA"/>
    <w:lvl w:ilvl="0" w:tplc="648CB8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A476BA"/>
    <w:multiLevelType w:val="hybridMultilevel"/>
    <w:tmpl w:val="F8B6238C"/>
    <w:lvl w:ilvl="0" w:tplc="FF16BE0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FC23D2"/>
    <w:multiLevelType w:val="hybridMultilevel"/>
    <w:tmpl w:val="5000A94E"/>
    <w:lvl w:ilvl="0" w:tplc="E64A57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6DD4586"/>
    <w:multiLevelType w:val="hybridMultilevel"/>
    <w:tmpl w:val="83FA95F0"/>
    <w:lvl w:ilvl="0" w:tplc="FEB6109C">
      <w:start w:val="12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2F3B64"/>
    <w:multiLevelType w:val="hybridMultilevel"/>
    <w:tmpl w:val="5000A94E"/>
    <w:lvl w:ilvl="0" w:tplc="E64A57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A7D5D15"/>
    <w:multiLevelType w:val="hybridMultilevel"/>
    <w:tmpl w:val="13761784"/>
    <w:lvl w:ilvl="0" w:tplc="971E06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18"/>
  </w:num>
  <w:num w:numId="4">
    <w:abstractNumId w:val="10"/>
  </w:num>
  <w:num w:numId="5">
    <w:abstractNumId w:val="0"/>
  </w:num>
  <w:num w:numId="6">
    <w:abstractNumId w:val="3"/>
  </w:num>
  <w:num w:numId="7">
    <w:abstractNumId w:val="4"/>
  </w:num>
  <w:num w:numId="8">
    <w:abstractNumId w:val="1"/>
  </w:num>
  <w:num w:numId="9">
    <w:abstractNumId w:val="14"/>
  </w:num>
  <w:num w:numId="10">
    <w:abstractNumId w:val="15"/>
  </w:num>
  <w:num w:numId="11">
    <w:abstractNumId w:val="23"/>
  </w:num>
  <w:num w:numId="12">
    <w:abstractNumId w:val="27"/>
  </w:num>
  <w:num w:numId="13">
    <w:abstractNumId w:val="20"/>
  </w:num>
  <w:num w:numId="14">
    <w:abstractNumId w:val="17"/>
  </w:num>
  <w:num w:numId="15">
    <w:abstractNumId w:val="21"/>
  </w:num>
  <w:num w:numId="16">
    <w:abstractNumId w:val="29"/>
  </w:num>
  <w:num w:numId="17">
    <w:abstractNumId w:val="24"/>
  </w:num>
  <w:num w:numId="18">
    <w:abstractNumId w:val="8"/>
  </w:num>
  <w:num w:numId="19">
    <w:abstractNumId w:val="26"/>
  </w:num>
  <w:num w:numId="20">
    <w:abstractNumId w:val="28"/>
  </w:num>
  <w:num w:numId="21">
    <w:abstractNumId w:val="22"/>
  </w:num>
  <w:num w:numId="22">
    <w:abstractNumId w:val="5"/>
  </w:num>
  <w:num w:numId="23">
    <w:abstractNumId w:val="13"/>
  </w:num>
  <w:num w:numId="24">
    <w:abstractNumId w:val="6"/>
  </w:num>
  <w:num w:numId="25">
    <w:abstractNumId w:val="19"/>
  </w:num>
  <w:num w:numId="26">
    <w:abstractNumId w:val="16"/>
  </w:num>
  <w:num w:numId="27">
    <w:abstractNumId w:val="25"/>
  </w:num>
  <w:num w:numId="28">
    <w:abstractNumId w:val="2"/>
  </w:num>
  <w:num w:numId="29">
    <w:abstractNumId w:val="7"/>
  </w:num>
  <w:num w:numId="30">
    <w:abstractNumId w:val="30"/>
  </w:num>
  <w:num w:numId="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4DF"/>
    <w:rsid w:val="000024DD"/>
    <w:rsid w:val="00042065"/>
    <w:rsid w:val="000E7073"/>
    <w:rsid w:val="000F6745"/>
    <w:rsid w:val="00100A8D"/>
    <w:rsid w:val="00102E76"/>
    <w:rsid w:val="0012670B"/>
    <w:rsid w:val="001306C2"/>
    <w:rsid w:val="001830DA"/>
    <w:rsid w:val="00191575"/>
    <w:rsid w:val="0019434C"/>
    <w:rsid w:val="001B5DBB"/>
    <w:rsid w:val="001E118F"/>
    <w:rsid w:val="002054E8"/>
    <w:rsid w:val="002531D8"/>
    <w:rsid w:val="00275D66"/>
    <w:rsid w:val="002B2B58"/>
    <w:rsid w:val="002E0E03"/>
    <w:rsid w:val="002E11A7"/>
    <w:rsid w:val="002E28BE"/>
    <w:rsid w:val="002E2AB7"/>
    <w:rsid w:val="0030075C"/>
    <w:rsid w:val="00317A41"/>
    <w:rsid w:val="00360F8C"/>
    <w:rsid w:val="00394B1A"/>
    <w:rsid w:val="003D54DF"/>
    <w:rsid w:val="003E2FB7"/>
    <w:rsid w:val="003E4F60"/>
    <w:rsid w:val="0041525C"/>
    <w:rsid w:val="00436217"/>
    <w:rsid w:val="004B0542"/>
    <w:rsid w:val="004D78A6"/>
    <w:rsid w:val="004F579D"/>
    <w:rsid w:val="00501000"/>
    <w:rsid w:val="00506363"/>
    <w:rsid w:val="00510479"/>
    <w:rsid w:val="00514B64"/>
    <w:rsid w:val="00542AB4"/>
    <w:rsid w:val="00551E5A"/>
    <w:rsid w:val="00580CA5"/>
    <w:rsid w:val="00597910"/>
    <w:rsid w:val="005A2333"/>
    <w:rsid w:val="00652286"/>
    <w:rsid w:val="00671E77"/>
    <w:rsid w:val="00685C04"/>
    <w:rsid w:val="00711247"/>
    <w:rsid w:val="007A3CD8"/>
    <w:rsid w:val="007B0086"/>
    <w:rsid w:val="007C508B"/>
    <w:rsid w:val="00802313"/>
    <w:rsid w:val="0082029F"/>
    <w:rsid w:val="00825BFA"/>
    <w:rsid w:val="00826010"/>
    <w:rsid w:val="00831555"/>
    <w:rsid w:val="00835F45"/>
    <w:rsid w:val="00846F2E"/>
    <w:rsid w:val="00867F2E"/>
    <w:rsid w:val="00876A42"/>
    <w:rsid w:val="008926DA"/>
    <w:rsid w:val="008D2234"/>
    <w:rsid w:val="008D4B1C"/>
    <w:rsid w:val="008E50B3"/>
    <w:rsid w:val="008F479A"/>
    <w:rsid w:val="008F490D"/>
    <w:rsid w:val="00941EF4"/>
    <w:rsid w:val="00944F22"/>
    <w:rsid w:val="00957477"/>
    <w:rsid w:val="009667C6"/>
    <w:rsid w:val="009F1B13"/>
    <w:rsid w:val="00A20577"/>
    <w:rsid w:val="00A50036"/>
    <w:rsid w:val="00A63863"/>
    <w:rsid w:val="00A8778B"/>
    <w:rsid w:val="00A93670"/>
    <w:rsid w:val="00AA488D"/>
    <w:rsid w:val="00AC1BC7"/>
    <w:rsid w:val="00B00EC9"/>
    <w:rsid w:val="00B1535C"/>
    <w:rsid w:val="00BA7EEA"/>
    <w:rsid w:val="00BC6E2D"/>
    <w:rsid w:val="00C261EE"/>
    <w:rsid w:val="00C86389"/>
    <w:rsid w:val="00C96335"/>
    <w:rsid w:val="00CD2814"/>
    <w:rsid w:val="00CF436D"/>
    <w:rsid w:val="00D10439"/>
    <w:rsid w:val="00D144BD"/>
    <w:rsid w:val="00D20A69"/>
    <w:rsid w:val="00D36DE9"/>
    <w:rsid w:val="00D412F8"/>
    <w:rsid w:val="00D47FA0"/>
    <w:rsid w:val="00D849D7"/>
    <w:rsid w:val="00D94EFA"/>
    <w:rsid w:val="00DA6825"/>
    <w:rsid w:val="00DB6D65"/>
    <w:rsid w:val="00DC15D3"/>
    <w:rsid w:val="00DC343C"/>
    <w:rsid w:val="00DD5C94"/>
    <w:rsid w:val="00DF2B81"/>
    <w:rsid w:val="00E05123"/>
    <w:rsid w:val="00E27F35"/>
    <w:rsid w:val="00E83D24"/>
    <w:rsid w:val="00EA18E1"/>
    <w:rsid w:val="00F02080"/>
    <w:rsid w:val="00FC45F7"/>
    <w:rsid w:val="00FC6E2A"/>
    <w:rsid w:val="00FF5E5A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BED09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4DF"/>
  </w:style>
  <w:style w:type="paragraph" w:styleId="Heading1">
    <w:name w:val="heading 1"/>
    <w:basedOn w:val="Normal"/>
    <w:next w:val="Normal"/>
    <w:link w:val="Heading1Char"/>
    <w:uiPriority w:val="9"/>
    <w:qFormat/>
    <w:rsid w:val="00D36D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A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2B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5C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C04"/>
  </w:style>
  <w:style w:type="paragraph" w:styleId="Footer">
    <w:name w:val="footer"/>
    <w:basedOn w:val="Normal"/>
    <w:link w:val="FooterChar"/>
    <w:uiPriority w:val="99"/>
    <w:unhideWhenUsed/>
    <w:rsid w:val="00685C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C04"/>
  </w:style>
  <w:style w:type="character" w:customStyle="1" w:styleId="Heading1Char">
    <w:name w:val="Heading 1 Char"/>
    <w:basedOn w:val="DefaultParagraphFont"/>
    <w:link w:val="Heading1"/>
    <w:uiPriority w:val="9"/>
    <w:rsid w:val="00D36D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D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6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D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DE9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36DE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6DE9"/>
    <w:rPr>
      <w:rFonts w:ascii="Consolas" w:hAnsi="Consolas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D36DE9"/>
  </w:style>
  <w:style w:type="paragraph" w:customStyle="1" w:styleId="Title1">
    <w:name w:val="Title1"/>
    <w:basedOn w:val="Normal"/>
    <w:rsid w:val="00D36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36DE9"/>
    <w:rPr>
      <w:color w:val="0000FF"/>
      <w:u w:val="single"/>
    </w:rPr>
  </w:style>
  <w:style w:type="paragraph" w:customStyle="1" w:styleId="desc">
    <w:name w:val="desc"/>
    <w:basedOn w:val="Normal"/>
    <w:rsid w:val="00D36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36DE9"/>
  </w:style>
  <w:style w:type="paragraph" w:customStyle="1" w:styleId="details">
    <w:name w:val="details"/>
    <w:basedOn w:val="Normal"/>
    <w:rsid w:val="00D36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36DE9"/>
  </w:style>
  <w:style w:type="character" w:styleId="FollowedHyperlink">
    <w:name w:val="FollowedHyperlink"/>
    <w:basedOn w:val="DefaultParagraphFont"/>
    <w:uiPriority w:val="99"/>
    <w:semiHidden/>
    <w:unhideWhenUsed/>
    <w:rsid w:val="00D36DE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36DE9"/>
    <w:pPr>
      <w:spacing w:after="0" w:line="240" w:lineRule="auto"/>
    </w:pPr>
  </w:style>
  <w:style w:type="paragraph" w:styleId="Title">
    <w:name w:val="Title"/>
    <w:basedOn w:val="Normal"/>
    <w:link w:val="TitleChar"/>
    <w:uiPriority w:val="10"/>
    <w:qFormat/>
    <w:rsid w:val="00D36DE9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D36DE9"/>
    <w:rPr>
      <w:rFonts w:ascii="Times" w:hAnsi="Times"/>
      <w:sz w:val="20"/>
      <w:szCs w:val="20"/>
    </w:rPr>
  </w:style>
  <w:style w:type="character" w:customStyle="1" w:styleId="RefsChar">
    <w:name w:val="Refs Char"/>
    <w:basedOn w:val="DefaultParagraphFont"/>
    <w:link w:val="Refs"/>
    <w:locked/>
    <w:rsid w:val="00D36DE9"/>
    <w:rPr>
      <w:rFonts w:ascii="Times New Roman" w:eastAsia="Times New Roman" w:hAnsi="Times New Roman" w:cs="Times New Roman"/>
      <w:sz w:val="18"/>
      <w:szCs w:val="24"/>
      <w:lang w:val="en-US"/>
    </w:rPr>
  </w:style>
  <w:style w:type="paragraph" w:customStyle="1" w:styleId="Refs">
    <w:name w:val="Refs"/>
    <w:basedOn w:val="Normal"/>
    <w:link w:val="RefsChar"/>
    <w:rsid w:val="00D36DE9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18"/>
      <w:szCs w:val="24"/>
      <w:lang w:val="en-US"/>
    </w:rPr>
  </w:style>
  <w:style w:type="character" w:customStyle="1" w:styleId="bibarticle">
    <w:name w:val="bib_article"/>
    <w:rsid w:val="00D36DE9"/>
    <w:rPr>
      <w:sz w:val="18"/>
      <w:bdr w:val="none" w:sz="0" w:space="0" w:color="auto" w:frame="1"/>
      <w:shd w:val="clear" w:color="auto" w:fill="CCFFFF"/>
    </w:rPr>
  </w:style>
  <w:style w:type="character" w:customStyle="1" w:styleId="bibfname">
    <w:name w:val="bib_fname"/>
    <w:rsid w:val="00D36DE9"/>
    <w:rPr>
      <w:sz w:val="18"/>
      <w:bdr w:val="none" w:sz="0" w:space="0" w:color="auto" w:frame="1"/>
      <w:shd w:val="clear" w:color="auto" w:fill="FFFFCC"/>
    </w:rPr>
  </w:style>
  <w:style w:type="character" w:customStyle="1" w:styleId="bibfpage">
    <w:name w:val="bib_fpage"/>
    <w:rsid w:val="00D36DE9"/>
    <w:rPr>
      <w:sz w:val="18"/>
      <w:bdr w:val="none" w:sz="0" w:space="0" w:color="auto" w:frame="1"/>
      <w:shd w:val="clear" w:color="auto" w:fill="E6E6E6"/>
    </w:rPr>
  </w:style>
  <w:style w:type="character" w:customStyle="1" w:styleId="bibissue">
    <w:name w:val="bib_issue"/>
    <w:rsid w:val="00D36DE9"/>
    <w:rPr>
      <w:sz w:val="18"/>
      <w:bdr w:val="none" w:sz="0" w:space="0" w:color="auto" w:frame="1"/>
      <w:shd w:val="clear" w:color="auto" w:fill="FFFFAB"/>
    </w:rPr>
  </w:style>
  <w:style w:type="character" w:customStyle="1" w:styleId="bibjournal">
    <w:name w:val="bib_journal"/>
    <w:rsid w:val="00D36DE9"/>
    <w:rPr>
      <w:sz w:val="18"/>
      <w:bdr w:val="none" w:sz="0" w:space="0" w:color="auto" w:frame="1"/>
      <w:shd w:val="clear" w:color="auto" w:fill="F9DECF"/>
    </w:rPr>
  </w:style>
  <w:style w:type="character" w:customStyle="1" w:styleId="biblpage">
    <w:name w:val="bib_lpage"/>
    <w:rsid w:val="00D36DE9"/>
    <w:rPr>
      <w:sz w:val="18"/>
      <w:bdr w:val="none" w:sz="0" w:space="0" w:color="auto" w:frame="1"/>
      <w:shd w:val="clear" w:color="auto" w:fill="D9D9D9"/>
    </w:rPr>
  </w:style>
  <w:style w:type="character" w:customStyle="1" w:styleId="bibnumber">
    <w:name w:val="bib_number"/>
    <w:rsid w:val="00D36DE9"/>
    <w:rPr>
      <w:sz w:val="18"/>
      <w:bdr w:val="none" w:sz="0" w:space="0" w:color="auto" w:frame="1"/>
      <w:shd w:val="clear" w:color="auto" w:fill="CCCCFF"/>
    </w:rPr>
  </w:style>
  <w:style w:type="character" w:customStyle="1" w:styleId="bibsurname">
    <w:name w:val="bib_surname"/>
    <w:rsid w:val="00D36DE9"/>
    <w:rPr>
      <w:sz w:val="18"/>
      <w:bdr w:val="none" w:sz="0" w:space="0" w:color="auto" w:frame="1"/>
      <w:shd w:val="clear" w:color="auto" w:fill="CCFF99"/>
    </w:rPr>
  </w:style>
  <w:style w:type="character" w:customStyle="1" w:styleId="bibvolume">
    <w:name w:val="bib_volume"/>
    <w:rsid w:val="00D36DE9"/>
    <w:rPr>
      <w:sz w:val="18"/>
      <w:bdr w:val="none" w:sz="0" w:space="0" w:color="auto" w:frame="1"/>
      <w:shd w:val="clear" w:color="auto" w:fill="CCECFF"/>
    </w:rPr>
  </w:style>
  <w:style w:type="character" w:customStyle="1" w:styleId="bibyear">
    <w:name w:val="bib_year"/>
    <w:rsid w:val="00D36DE9"/>
    <w:rPr>
      <w:sz w:val="18"/>
      <w:bdr w:val="none" w:sz="0" w:space="0" w:color="auto" w:frame="1"/>
      <w:shd w:val="clear" w:color="auto" w:fill="FFCCF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6DE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6DE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6DE9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6DE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4DF"/>
  </w:style>
  <w:style w:type="paragraph" w:styleId="Heading1">
    <w:name w:val="heading 1"/>
    <w:basedOn w:val="Normal"/>
    <w:next w:val="Normal"/>
    <w:link w:val="Heading1Char"/>
    <w:uiPriority w:val="9"/>
    <w:qFormat/>
    <w:rsid w:val="00D36D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A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2B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5C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C04"/>
  </w:style>
  <w:style w:type="paragraph" w:styleId="Footer">
    <w:name w:val="footer"/>
    <w:basedOn w:val="Normal"/>
    <w:link w:val="FooterChar"/>
    <w:uiPriority w:val="99"/>
    <w:unhideWhenUsed/>
    <w:rsid w:val="00685C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C04"/>
  </w:style>
  <w:style w:type="character" w:customStyle="1" w:styleId="Heading1Char">
    <w:name w:val="Heading 1 Char"/>
    <w:basedOn w:val="DefaultParagraphFont"/>
    <w:link w:val="Heading1"/>
    <w:uiPriority w:val="9"/>
    <w:rsid w:val="00D36D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D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6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D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DE9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36DE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6DE9"/>
    <w:rPr>
      <w:rFonts w:ascii="Consolas" w:hAnsi="Consolas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D36DE9"/>
  </w:style>
  <w:style w:type="paragraph" w:customStyle="1" w:styleId="Title1">
    <w:name w:val="Title1"/>
    <w:basedOn w:val="Normal"/>
    <w:rsid w:val="00D36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36DE9"/>
    <w:rPr>
      <w:color w:val="0000FF"/>
      <w:u w:val="single"/>
    </w:rPr>
  </w:style>
  <w:style w:type="paragraph" w:customStyle="1" w:styleId="desc">
    <w:name w:val="desc"/>
    <w:basedOn w:val="Normal"/>
    <w:rsid w:val="00D36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36DE9"/>
  </w:style>
  <w:style w:type="paragraph" w:customStyle="1" w:styleId="details">
    <w:name w:val="details"/>
    <w:basedOn w:val="Normal"/>
    <w:rsid w:val="00D36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36DE9"/>
  </w:style>
  <w:style w:type="character" w:styleId="FollowedHyperlink">
    <w:name w:val="FollowedHyperlink"/>
    <w:basedOn w:val="DefaultParagraphFont"/>
    <w:uiPriority w:val="99"/>
    <w:semiHidden/>
    <w:unhideWhenUsed/>
    <w:rsid w:val="00D36DE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36DE9"/>
    <w:pPr>
      <w:spacing w:after="0" w:line="240" w:lineRule="auto"/>
    </w:pPr>
  </w:style>
  <w:style w:type="paragraph" w:styleId="Title">
    <w:name w:val="Title"/>
    <w:basedOn w:val="Normal"/>
    <w:link w:val="TitleChar"/>
    <w:uiPriority w:val="10"/>
    <w:qFormat/>
    <w:rsid w:val="00D36DE9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D36DE9"/>
    <w:rPr>
      <w:rFonts w:ascii="Times" w:hAnsi="Times"/>
      <w:sz w:val="20"/>
      <w:szCs w:val="20"/>
    </w:rPr>
  </w:style>
  <w:style w:type="character" w:customStyle="1" w:styleId="RefsChar">
    <w:name w:val="Refs Char"/>
    <w:basedOn w:val="DefaultParagraphFont"/>
    <w:link w:val="Refs"/>
    <w:locked/>
    <w:rsid w:val="00D36DE9"/>
    <w:rPr>
      <w:rFonts w:ascii="Times New Roman" w:eastAsia="Times New Roman" w:hAnsi="Times New Roman" w:cs="Times New Roman"/>
      <w:sz w:val="18"/>
      <w:szCs w:val="24"/>
      <w:lang w:val="en-US"/>
    </w:rPr>
  </w:style>
  <w:style w:type="paragraph" w:customStyle="1" w:styleId="Refs">
    <w:name w:val="Refs"/>
    <w:basedOn w:val="Normal"/>
    <w:link w:val="RefsChar"/>
    <w:rsid w:val="00D36DE9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18"/>
      <w:szCs w:val="24"/>
      <w:lang w:val="en-US"/>
    </w:rPr>
  </w:style>
  <w:style w:type="character" w:customStyle="1" w:styleId="bibarticle">
    <w:name w:val="bib_article"/>
    <w:rsid w:val="00D36DE9"/>
    <w:rPr>
      <w:sz w:val="18"/>
      <w:bdr w:val="none" w:sz="0" w:space="0" w:color="auto" w:frame="1"/>
      <w:shd w:val="clear" w:color="auto" w:fill="CCFFFF"/>
    </w:rPr>
  </w:style>
  <w:style w:type="character" w:customStyle="1" w:styleId="bibfname">
    <w:name w:val="bib_fname"/>
    <w:rsid w:val="00D36DE9"/>
    <w:rPr>
      <w:sz w:val="18"/>
      <w:bdr w:val="none" w:sz="0" w:space="0" w:color="auto" w:frame="1"/>
      <w:shd w:val="clear" w:color="auto" w:fill="FFFFCC"/>
    </w:rPr>
  </w:style>
  <w:style w:type="character" w:customStyle="1" w:styleId="bibfpage">
    <w:name w:val="bib_fpage"/>
    <w:rsid w:val="00D36DE9"/>
    <w:rPr>
      <w:sz w:val="18"/>
      <w:bdr w:val="none" w:sz="0" w:space="0" w:color="auto" w:frame="1"/>
      <w:shd w:val="clear" w:color="auto" w:fill="E6E6E6"/>
    </w:rPr>
  </w:style>
  <w:style w:type="character" w:customStyle="1" w:styleId="bibissue">
    <w:name w:val="bib_issue"/>
    <w:rsid w:val="00D36DE9"/>
    <w:rPr>
      <w:sz w:val="18"/>
      <w:bdr w:val="none" w:sz="0" w:space="0" w:color="auto" w:frame="1"/>
      <w:shd w:val="clear" w:color="auto" w:fill="FFFFAB"/>
    </w:rPr>
  </w:style>
  <w:style w:type="character" w:customStyle="1" w:styleId="bibjournal">
    <w:name w:val="bib_journal"/>
    <w:rsid w:val="00D36DE9"/>
    <w:rPr>
      <w:sz w:val="18"/>
      <w:bdr w:val="none" w:sz="0" w:space="0" w:color="auto" w:frame="1"/>
      <w:shd w:val="clear" w:color="auto" w:fill="F9DECF"/>
    </w:rPr>
  </w:style>
  <w:style w:type="character" w:customStyle="1" w:styleId="biblpage">
    <w:name w:val="bib_lpage"/>
    <w:rsid w:val="00D36DE9"/>
    <w:rPr>
      <w:sz w:val="18"/>
      <w:bdr w:val="none" w:sz="0" w:space="0" w:color="auto" w:frame="1"/>
      <w:shd w:val="clear" w:color="auto" w:fill="D9D9D9"/>
    </w:rPr>
  </w:style>
  <w:style w:type="character" w:customStyle="1" w:styleId="bibnumber">
    <w:name w:val="bib_number"/>
    <w:rsid w:val="00D36DE9"/>
    <w:rPr>
      <w:sz w:val="18"/>
      <w:bdr w:val="none" w:sz="0" w:space="0" w:color="auto" w:frame="1"/>
      <w:shd w:val="clear" w:color="auto" w:fill="CCCCFF"/>
    </w:rPr>
  </w:style>
  <w:style w:type="character" w:customStyle="1" w:styleId="bibsurname">
    <w:name w:val="bib_surname"/>
    <w:rsid w:val="00D36DE9"/>
    <w:rPr>
      <w:sz w:val="18"/>
      <w:bdr w:val="none" w:sz="0" w:space="0" w:color="auto" w:frame="1"/>
      <w:shd w:val="clear" w:color="auto" w:fill="CCFF99"/>
    </w:rPr>
  </w:style>
  <w:style w:type="character" w:customStyle="1" w:styleId="bibvolume">
    <w:name w:val="bib_volume"/>
    <w:rsid w:val="00D36DE9"/>
    <w:rPr>
      <w:sz w:val="18"/>
      <w:bdr w:val="none" w:sz="0" w:space="0" w:color="auto" w:frame="1"/>
      <w:shd w:val="clear" w:color="auto" w:fill="CCECFF"/>
    </w:rPr>
  </w:style>
  <w:style w:type="character" w:customStyle="1" w:styleId="bibyear">
    <w:name w:val="bib_year"/>
    <w:rsid w:val="00D36DE9"/>
    <w:rPr>
      <w:sz w:val="18"/>
      <w:bdr w:val="none" w:sz="0" w:space="0" w:color="auto" w:frame="1"/>
      <w:shd w:val="clear" w:color="auto" w:fill="FFCCF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6DE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6DE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6DE9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6D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20" Type="http://schemas.openxmlformats.org/officeDocument/2006/relationships/footer" Target="footer4.xml"/><Relationship Id="rId21" Type="http://schemas.openxmlformats.org/officeDocument/2006/relationships/footer" Target="footer5.xml"/><Relationship Id="rId22" Type="http://schemas.openxmlformats.org/officeDocument/2006/relationships/header" Target="header6.xml"/><Relationship Id="rId23" Type="http://schemas.openxmlformats.org/officeDocument/2006/relationships/footer" Target="footer6.xm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image" Target="media/image4.emf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3.xml"/><Relationship Id="rId17" Type="http://schemas.openxmlformats.org/officeDocument/2006/relationships/footer" Target="footer3.xml"/><Relationship Id="rId18" Type="http://schemas.openxmlformats.org/officeDocument/2006/relationships/header" Target="header4.xml"/><Relationship Id="rId19" Type="http://schemas.openxmlformats.org/officeDocument/2006/relationships/header" Target="header5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4</Pages>
  <Words>2957</Words>
  <Characters>16857</Characters>
  <Application>Microsoft Macintosh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raj Matharu</dc:creator>
  <cp:keywords/>
  <dc:description/>
  <cp:lastModifiedBy>Gulraj Matharu</cp:lastModifiedBy>
  <cp:revision>9</cp:revision>
  <cp:lastPrinted>2019-11-04T18:31:00Z</cp:lastPrinted>
  <dcterms:created xsi:type="dcterms:W3CDTF">2020-06-25T11:40:00Z</dcterms:created>
  <dcterms:modified xsi:type="dcterms:W3CDTF">2020-07-02T14:58:00Z</dcterms:modified>
</cp:coreProperties>
</file>